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061C4" w14:textId="0C2BB2FD" w:rsidR="0004679E" w:rsidRPr="00A741E7" w:rsidRDefault="00AB50C4" w:rsidP="009C64DA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</w:pPr>
      <w:r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>Supplementary Table 1.</w:t>
      </w:r>
      <w:r w:rsidR="00346404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 xml:space="preserve"> </w:t>
      </w:r>
      <w:r w:rsidR="00447182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escriptive statistics of socio-demographic</w:t>
      </w:r>
      <w:r w:rsidR="0004679E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, </w:t>
      </w:r>
      <w:r w:rsidR="00447182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personal characteristic</w:t>
      </w:r>
      <w:r w:rsidR="0004679E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, health-related variables and vaccination acceptance for vaccinated and non-vaccinated individuals and estimation of likelihood of being </w:t>
      </w:r>
      <w:r w:rsidR="00360FA7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non-</w:t>
      </w:r>
      <w:r w:rsidR="0004679E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vaccinated according to participants’ personal characteristics and answer on health-related variables and vaccination acceptance.</w:t>
      </w:r>
    </w:p>
    <w:p w14:paraId="3C222688" w14:textId="0CDAAC65" w:rsidR="00346404" w:rsidRPr="00A741E7" w:rsidRDefault="00346404" w:rsidP="00AB131B">
      <w:pPr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8"/>
        <w:gridCol w:w="1600"/>
        <w:gridCol w:w="1759"/>
        <w:gridCol w:w="2301"/>
        <w:gridCol w:w="991"/>
        <w:gridCol w:w="2354"/>
        <w:gridCol w:w="1117"/>
      </w:tblGrid>
      <w:tr w:rsidR="009D7F90" w:rsidRPr="00A741E7" w14:paraId="17A951ED" w14:textId="77777777" w:rsidTr="00A377B3"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5DBB7CB0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CAB5E0D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40B10" w14:textId="5A25A51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erall sample (N= 2,028)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B2CBE" w14:textId="45B76F45" w:rsidR="00A36CDB" w:rsidRPr="00A741E7" w:rsidRDefault="005D0CA2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ivariable logistic regressions</w:t>
            </w:r>
          </w:p>
        </w:tc>
        <w:tc>
          <w:tcPr>
            <w:tcW w:w="12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945D9" w14:textId="066348C4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ltivariable logistic regression (N= 2,028)</w:t>
            </w:r>
          </w:p>
        </w:tc>
      </w:tr>
      <w:tr w:rsidR="009D7F90" w:rsidRPr="00A741E7" w14:paraId="248EC1DC" w14:textId="77777777" w:rsidTr="0056268C"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55B8BE7F" w14:textId="5A5A264D" w:rsidR="00992036" w:rsidRPr="00A741E7" w:rsidRDefault="00992036" w:rsidP="0099203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2B710054" w14:textId="77777777" w:rsidR="00992036" w:rsidRPr="00A741E7" w:rsidRDefault="00992036" w:rsidP="009920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Vaccinated </w:t>
            </w:r>
          </w:p>
          <w:p w14:paraId="29266977" w14:textId="7F1DBFA7" w:rsidR="00992036" w:rsidRPr="00A741E7" w:rsidRDefault="00992036" w:rsidP="009920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N= 1,797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41A8B0A1" w14:textId="6C197654" w:rsidR="00992036" w:rsidRPr="00A741E7" w:rsidRDefault="00992036" w:rsidP="009920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vaccinated (N= 231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</w:tcPr>
          <w:p w14:paraId="02EED8D1" w14:textId="77777777" w:rsidR="00992036" w:rsidRPr="00A741E7" w:rsidRDefault="00992036" w:rsidP="009920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dds ratios </w:t>
            </w:r>
          </w:p>
          <w:p w14:paraId="0410535C" w14:textId="20006940" w:rsidR="00992036" w:rsidRPr="00A741E7" w:rsidRDefault="00992036" w:rsidP="009920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788125D3" w14:textId="4AD26CE1" w:rsidR="00992036" w:rsidRPr="00A741E7" w:rsidRDefault="00992036" w:rsidP="009920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values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7F8CE561" w14:textId="3E204EF0" w:rsidR="00992036" w:rsidRPr="00A741E7" w:rsidRDefault="00992036" w:rsidP="0099203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dds ratios </w:t>
            </w:r>
          </w:p>
          <w:p w14:paraId="5B48B2B9" w14:textId="77777777" w:rsidR="00992036" w:rsidRPr="00A741E7" w:rsidRDefault="00992036" w:rsidP="0099203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EFD400C" w14:textId="77777777" w:rsidR="00992036" w:rsidRPr="00A741E7" w:rsidRDefault="00992036" w:rsidP="0099203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values</w:t>
            </w:r>
          </w:p>
        </w:tc>
      </w:tr>
      <w:tr w:rsidR="009D7F90" w:rsidRPr="00A741E7" w14:paraId="66FFE850" w14:textId="77777777" w:rsidTr="0056268C">
        <w:tc>
          <w:tcPr>
            <w:tcW w:w="1375" w:type="pct"/>
            <w:tcBorders>
              <w:top w:val="single" w:sz="4" w:space="0" w:color="auto"/>
            </w:tcBorders>
          </w:tcPr>
          <w:p w14:paraId="13AFE2ED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, M (SD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DA154F2" w14:textId="08AF214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.34 (15.43)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1144A042" w14:textId="758CEE7E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.67 (14.89)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0C8DE8E5" w14:textId="22F8D549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DD343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5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DD343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95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DD343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6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9DEBE45" w14:textId="7C97913C" w:rsidR="00A36CDB" w:rsidRPr="00A741E7" w:rsidRDefault="00DD343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10C4BD60" w14:textId="7B0E48FA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7C235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5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7C235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94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7C235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6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6A1C498" w14:textId="5DABA2AE" w:rsidR="00A36CDB" w:rsidRPr="00A741E7" w:rsidRDefault="007C235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1AE8523F" w14:textId="77777777" w:rsidTr="0056268C">
        <w:tc>
          <w:tcPr>
            <w:tcW w:w="1375" w:type="pct"/>
          </w:tcPr>
          <w:p w14:paraId="03A91E65" w14:textId="1C8CDF08" w:rsidR="00A36CDB" w:rsidRPr="00A741E7" w:rsidRDefault="007F276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der</w:t>
            </w:r>
            <w:r w:rsidR="00A36CD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73" w:type="pct"/>
          </w:tcPr>
          <w:p w14:paraId="09FFAA30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3030AE55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</w:tcPr>
          <w:p w14:paraId="2E972D03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77585A49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3" w:type="pct"/>
          </w:tcPr>
          <w:p w14:paraId="569CC3E0" w14:textId="6136333B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0" w:type="pct"/>
          </w:tcPr>
          <w:p w14:paraId="57134FC6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3D59C359" w14:textId="77777777" w:rsidTr="0056268C">
        <w:tc>
          <w:tcPr>
            <w:tcW w:w="1375" w:type="pct"/>
          </w:tcPr>
          <w:p w14:paraId="42C94A4C" w14:textId="38D1132E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Women</w:t>
            </w:r>
          </w:p>
        </w:tc>
        <w:tc>
          <w:tcPr>
            <w:tcW w:w="573" w:type="pct"/>
          </w:tcPr>
          <w:p w14:paraId="3F3426B8" w14:textId="47D99EE2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7 (50.5)</w:t>
            </w:r>
          </w:p>
        </w:tc>
        <w:tc>
          <w:tcPr>
            <w:tcW w:w="630" w:type="pct"/>
          </w:tcPr>
          <w:p w14:paraId="4EBE23E7" w14:textId="02B10F69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6 (45.9)</w:t>
            </w:r>
          </w:p>
        </w:tc>
        <w:tc>
          <w:tcPr>
            <w:tcW w:w="824" w:type="pct"/>
          </w:tcPr>
          <w:p w14:paraId="6F74448F" w14:textId="32094B3B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355" w:type="pct"/>
          </w:tcPr>
          <w:p w14:paraId="5A771483" w14:textId="77777777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3" w:type="pct"/>
          </w:tcPr>
          <w:p w14:paraId="255ADB74" w14:textId="664CE481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400" w:type="pct"/>
          </w:tcPr>
          <w:p w14:paraId="29A1C044" w14:textId="77777777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6C88D7FF" w14:textId="77777777" w:rsidTr="0056268C">
        <w:trPr>
          <w:trHeight w:val="125"/>
        </w:trPr>
        <w:tc>
          <w:tcPr>
            <w:tcW w:w="1375" w:type="pct"/>
          </w:tcPr>
          <w:p w14:paraId="5DA80344" w14:textId="77777777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en</w:t>
            </w:r>
          </w:p>
        </w:tc>
        <w:tc>
          <w:tcPr>
            <w:tcW w:w="573" w:type="pct"/>
          </w:tcPr>
          <w:p w14:paraId="11923361" w14:textId="4DD4EE3E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9 (49.5)</w:t>
            </w:r>
          </w:p>
        </w:tc>
        <w:tc>
          <w:tcPr>
            <w:tcW w:w="630" w:type="pct"/>
          </w:tcPr>
          <w:p w14:paraId="30C9C464" w14:textId="0EAEA5A5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4 (53.7)</w:t>
            </w:r>
          </w:p>
        </w:tc>
        <w:tc>
          <w:tcPr>
            <w:tcW w:w="824" w:type="pct"/>
          </w:tcPr>
          <w:p w14:paraId="276D045B" w14:textId="078DD6AE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 (0.64; 1.10)</w:t>
            </w:r>
          </w:p>
        </w:tc>
        <w:tc>
          <w:tcPr>
            <w:tcW w:w="355" w:type="pct"/>
          </w:tcPr>
          <w:p w14:paraId="16BE3433" w14:textId="2E86BB26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843" w:type="pct"/>
          </w:tcPr>
          <w:p w14:paraId="477FF3FD" w14:textId="4667358C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5 (0.90; 1.73)</w:t>
            </w:r>
          </w:p>
        </w:tc>
        <w:tc>
          <w:tcPr>
            <w:tcW w:w="400" w:type="pct"/>
          </w:tcPr>
          <w:p w14:paraId="12C00B94" w14:textId="0FA36B49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95</w:t>
            </w:r>
          </w:p>
        </w:tc>
      </w:tr>
      <w:tr w:rsidR="009D7F90" w:rsidRPr="00A741E7" w14:paraId="00AEBD50" w14:textId="77777777" w:rsidTr="00962C4D">
        <w:trPr>
          <w:trHeight w:val="79"/>
        </w:trPr>
        <w:tc>
          <w:tcPr>
            <w:tcW w:w="1375" w:type="pct"/>
          </w:tcPr>
          <w:p w14:paraId="58D34A6C" w14:textId="7FF3B84A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573" w:type="pct"/>
          </w:tcPr>
          <w:p w14:paraId="3CDAE395" w14:textId="43F1EAF7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630" w:type="pct"/>
          </w:tcPr>
          <w:p w14:paraId="34599682" w14:textId="32CFD7C7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824" w:type="pct"/>
          </w:tcPr>
          <w:p w14:paraId="4DF3828A" w14:textId="78E61484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7 (0.45; 115.35)</w:t>
            </w:r>
          </w:p>
        </w:tc>
        <w:tc>
          <w:tcPr>
            <w:tcW w:w="355" w:type="pct"/>
          </w:tcPr>
          <w:p w14:paraId="0AFC5B60" w14:textId="77777777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6BEFC8B9" w14:textId="5957FE76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99 (0.02; 10717.3)</w:t>
            </w:r>
          </w:p>
        </w:tc>
        <w:tc>
          <w:tcPr>
            <w:tcW w:w="400" w:type="pct"/>
          </w:tcPr>
          <w:p w14:paraId="68F456B1" w14:textId="77777777" w:rsidR="00E85614" w:rsidRPr="00A741E7" w:rsidRDefault="00E85614" w:rsidP="00E8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431BCC27" w14:textId="77777777" w:rsidTr="0056268C">
        <w:tc>
          <w:tcPr>
            <w:tcW w:w="1375" w:type="pct"/>
          </w:tcPr>
          <w:p w14:paraId="072B24FD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ducation, n (%)</w:t>
            </w:r>
          </w:p>
        </w:tc>
        <w:tc>
          <w:tcPr>
            <w:tcW w:w="573" w:type="pct"/>
          </w:tcPr>
          <w:p w14:paraId="1D36A34D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54238CF3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</w:tcPr>
          <w:p w14:paraId="571110AB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2B16C0AA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3" w:type="pct"/>
          </w:tcPr>
          <w:p w14:paraId="72E32728" w14:textId="5457103C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0" w:type="pct"/>
          </w:tcPr>
          <w:p w14:paraId="0F62246B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1085A84A" w14:textId="77777777" w:rsidTr="0056268C">
        <w:tc>
          <w:tcPr>
            <w:tcW w:w="1375" w:type="pct"/>
          </w:tcPr>
          <w:p w14:paraId="1C73BF40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Primary </w:t>
            </w:r>
          </w:p>
        </w:tc>
        <w:tc>
          <w:tcPr>
            <w:tcW w:w="573" w:type="pct"/>
          </w:tcPr>
          <w:p w14:paraId="1F7CADE1" w14:textId="34548F5E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 (3.0)</w:t>
            </w:r>
          </w:p>
        </w:tc>
        <w:tc>
          <w:tcPr>
            <w:tcW w:w="630" w:type="pct"/>
          </w:tcPr>
          <w:p w14:paraId="0D2749FD" w14:textId="53CF9659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4.3)</w:t>
            </w:r>
          </w:p>
        </w:tc>
        <w:tc>
          <w:tcPr>
            <w:tcW w:w="824" w:type="pct"/>
          </w:tcPr>
          <w:p w14:paraId="1734078E" w14:textId="281B7DE0" w:rsidR="00A36CDB" w:rsidRPr="00A741E7" w:rsidRDefault="00DD343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355" w:type="pct"/>
          </w:tcPr>
          <w:p w14:paraId="05DCAA57" w14:textId="01C65C87" w:rsidR="00A36CDB" w:rsidRPr="00A741E7" w:rsidRDefault="00DE3F5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305F13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004</w:t>
            </w:r>
          </w:p>
        </w:tc>
        <w:tc>
          <w:tcPr>
            <w:tcW w:w="843" w:type="pct"/>
          </w:tcPr>
          <w:p w14:paraId="374E19B2" w14:textId="41B8B6FE" w:rsidR="00A36CDB" w:rsidRPr="00A741E7" w:rsidRDefault="008847C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400" w:type="pct"/>
          </w:tcPr>
          <w:p w14:paraId="4A3C90A3" w14:textId="518C54F0" w:rsidR="00A36CDB" w:rsidRPr="00A741E7" w:rsidRDefault="00DE3F5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E0476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34</w:t>
            </w:r>
          </w:p>
        </w:tc>
      </w:tr>
      <w:tr w:rsidR="009D7F90" w:rsidRPr="00A741E7" w14:paraId="7C17863A" w14:textId="77777777" w:rsidTr="0056268C">
        <w:tc>
          <w:tcPr>
            <w:tcW w:w="1375" w:type="pct"/>
          </w:tcPr>
          <w:p w14:paraId="7295E803" w14:textId="77777777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econdary</w:t>
            </w:r>
          </w:p>
        </w:tc>
        <w:tc>
          <w:tcPr>
            <w:tcW w:w="573" w:type="pct"/>
          </w:tcPr>
          <w:p w14:paraId="7BF29FB7" w14:textId="7D22375F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3 (48.0)</w:t>
            </w:r>
          </w:p>
        </w:tc>
        <w:tc>
          <w:tcPr>
            <w:tcW w:w="630" w:type="pct"/>
          </w:tcPr>
          <w:p w14:paraId="25E62D96" w14:textId="4315747A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0 (52.0)</w:t>
            </w:r>
          </w:p>
        </w:tc>
        <w:tc>
          <w:tcPr>
            <w:tcW w:w="824" w:type="pct"/>
          </w:tcPr>
          <w:p w14:paraId="5BE1A328" w14:textId="678D61D4" w:rsidR="00305F13" w:rsidRPr="00A741E7" w:rsidRDefault="0056268C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305F13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2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305F13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6; 1.46)</w:t>
            </w:r>
          </w:p>
        </w:tc>
        <w:tc>
          <w:tcPr>
            <w:tcW w:w="355" w:type="pct"/>
          </w:tcPr>
          <w:p w14:paraId="1EFEBD05" w14:textId="77777777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0A6FA1F2" w14:textId="4D492B64" w:rsidR="00305F13" w:rsidRPr="00A741E7" w:rsidRDefault="0056268C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2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1; 1.67)</w:t>
            </w:r>
          </w:p>
        </w:tc>
        <w:tc>
          <w:tcPr>
            <w:tcW w:w="400" w:type="pct"/>
          </w:tcPr>
          <w:p w14:paraId="77A47B35" w14:textId="77777777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1DF227E4" w14:textId="77777777" w:rsidTr="0056268C">
        <w:tc>
          <w:tcPr>
            <w:tcW w:w="1375" w:type="pct"/>
          </w:tcPr>
          <w:p w14:paraId="2D856784" w14:textId="77777777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Tertiary</w:t>
            </w:r>
          </w:p>
        </w:tc>
        <w:tc>
          <w:tcPr>
            <w:tcW w:w="573" w:type="pct"/>
          </w:tcPr>
          <w:p w14:paraId="71E103F3" w14:textId="039E6B85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2 (49.1)</w:t>
            </w:r>
          </w:p>
        </w:tc>
        <w:tc>
          <w:tcPr>
            <w:tcW w:w="630" w:type="pct"/>
          </w:tcPr>
          <w:p w14:paraId="606168AD" w14:textId="1F34E2C8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 (43.7)</w:t>
            </w:r>
          </w:p>
        </w:tc>
        <w:tc>
          <w:tcPr>
            <w:tcW w:w="824" w:type="pct"/>
          </w:tcPr>
          <w:p w14:paraId="13D3FD91" w14:textId="53F54FC2" w:rsidR="00305F13" w:rsidRPr="00A741E7" w:rsidRDefault="0056268C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305F13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0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305F13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9; 1.21)</w:t>
            </w:r>
          </w:p>
        </w:tc>
        <w:tc>
          <w:tcPr>
            <w:tcW w:w="355" w:type="pct"/>
          </w:tcPr>
          <w:p w14:paraId="5A026A9F" w14:textId="77777777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13F9A82A" w14:textId="28F53075" w:rsidR="00305F13" w:rsidRPr="00A741E7" w:rsidRDefault="0056268C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6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2; 1.82)</w:t>
            </w:r>
          </w:p>
        </w:tc>
        <w:tc>
          <w:tcPr>
            <w:tcW w:w="400" w:type="pct"/>
          </w:tcPr>
          <w:p w14:paraId="6BB51BA3" w14:textId="77777777" w:rsidR="00305F13" w:rsidRPr="00A741E7" w:rsidRDefault="00305F13" w:rsidP="00305F1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6350C2CC" w14:textId="77777777" w:rsidTr="0056268C">
        <w:trPr>
          <w:trHeight w:val="85"/>
        </w:trPr>
        <w:tc>
          <w:tcPr>
            <w:tcW w:w="1375" w:type="pct"/>
          </w:tcPr>
          <w:p w14:paraId="0C41D269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umber of health conditions, M (SD)</w:t>
            </w:r>
          </w:p>
        </w:tc>
        <w:tc>
          <w:tcPr>
            <w:tcW w:w="573" w:type="pct"/>
          </w:tcPr>
          <w:p w14:paraId="5431C409" w14:textId="40E58988" w:rsidR="00A36CDB" w:rsidRPr="00A741E7" w:rsidRDefault="00AE1CF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A36CD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8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A36CD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7)</w:t>
            </w:r>
          </w:p>
        </w:tc>
        <w:tc>
          <w:tcPr>
            <w:tcW w:w="630" w:type="pct"/>
          </w:tcPr>
          <w:p w14:paraId="143A6876" w14:textId="6CA4B016" w:rsidR="00A36CDB" w:rsidRPr="00A741E7" w:rsidRDefault="00AE1CF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A36CD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0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A36CD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0)</w:t>
            </w:r>
          </w:p>
        </w:tc>
        <w:tc>
          <w:tcPr>
            <w:tcW w:w="824" w:type="pct"/>
          </w:tcPr>
          <w:p w14:paraId="690C45DF" w14:textId="3A3B5100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4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61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0)</w:t>
            </w:r>
          </w:p>
        </w:tc>
        <w:tc>
          <w:tcPr>
            <w:tcW w:w="355" w:type="pct"/>
          </w:tcPr>
          <w:p w14:paraId="75E6DA9C" w14:textId="31D8519A" w:rsidR="00A36CDB" w:rsidRPr="00A741E7" w:rsidRDefault="00DE3F5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  <w:tc>
          <w:tcPr>
            <w:tcW w:w="843" w:type="pct"/>
          </w:tcPr>
          <w:p w14:paraId="1FC62C85" w14:textId="2ED3CD6D" w:rsidR="00A36CDB" w:rsidRPr="00A741E7" w:rsidRDefault="008847C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5 (</w:t>
            </w:r>
            <w:r w:rsidR="0056268C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9; 1.57)</w:t>
            </w:r>
          </w:p>
        </w:tc>
        <w:tc>
          <w:tcPr>
            <w:tcW w:w="400" w:type="pct"/>
          </w:tcPr>
          <w:p w14:paraId="10A69FE5" w14:textId="57577765" w:rsidR="00A36CDB" w:rsidRPr="00A741E7" w:rsidRDefault="00DE3F5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64</w:t>
            </w:r>
          </w:p>
        </w:tc>
      </w:tr>
      <w:tr w:rsidR="009D7F90" w:rsidRPr="00A741E7" w14:paraId="4083ADE8" w14:textId="77777777" w:rsidTr="0056268C">
        <w:tc>
          <w:tcPr>
            <w:tcW w:w="1375" w:type="pct"/>
          </w:tcPr>
          <w:p w14:paraId="2C4DE533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issing, n</w:t>
            </w:r>
          </w:p>
        </w:tc>
        <w:tc>
          <w:tcPr>
            <w:tcW w:w="573" w:type="pct"/>
          </w:tcPr>
          <w:p w14:paraId="435EAE3E" w14:textId="125A9031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30" w:type="pct"/>
          </w:tcPr>
          <w:p w14:paraId="224F5CC3" w14:textId="232AA503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pct"/>
          </w:tcPr>
          <w:p w14:paraId="6286E5BD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053A28BB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59A66F51" w14:textId="345D956C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0" w:type="pct"/>
          </w:tcPr>
          <w:p w14:paraId="61096565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5306850F" w14:textId="77777777" w:rsidTr="0056268C">
        <w:tc>
          <w:tcPr>
            <w:tcW w:w="1375" w:type="pct"/>
          </w:tcPr>
          <w:p w14:paraId="16B36B6F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rk status, n (%)</w:t>
            </w:r>
          </w:p>
        </w:tc>
        <w:tc>
          <w:tcPr>
            <w:tcW w:w="573" w:type="pct"/>
          </w:tcPr>
          <w:p w14:paraId="7C2D461B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6FE77045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</w:tcPr>
          <w:p w14:paraId="65B430DB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</w:tcPr>
          <w:p w14:paraId="63C92AC2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1CCAE7A7" w14:textId="0885A4DA" w:rsidR="00A36CDB" w:rsidRPr="00A741E7" w:rsidRDefault="001A510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i.</w:t>
            </w:r>
          </w:p>
        </w:tc>
        <w:tc>
          <w:tcPr>
            <w:tcW w:w="400" w:type="pct"/>
          </w:tcPr>
          <w:p w14:paraId="2F25AA64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4A0CD6F3" w14:textId="77777777" w:rsidTr="0056268C">
        <w:tc>
          <w:tcPr>
            <w:tcW w:w="1375" w:type="pct"/>
          </w:tcPr>
          <w:p w14:paraId="3C2B7C46" w14:textId="6354E602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7F276A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573" w:type="pct"/>
          </w:tcPr>
          <w:p w14:paraId="6B4B4B84" w14:textId="14502F30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8 (47.8)</w:t>
            </w:r>
          </w:p>
        </w:tc>
        <w:tc>
          <w:tcPr>
            <w:tcW w:w="630" w:type="pct"/>
          </w:tcPr>
          <w:p w14:paraId="429CE8BC" w14:textId="061B9823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9 (68.8)</w:t>
            </w:r>
          </w:p>
        </w:tc>
        <w:tc>
          <w:tcPr>
            <w:tcW w:w="824" w:type="pct"/>
            <w:shd w:val="clear" w:color="auto" w:fill="auto"/>
          </w:tcPr>
          <w:p w14:paraId="7893B4F5" w14:textId="66510616" w:rsidR="00A36CDB" w:rsidRPr="00A741E7" w:rsidRDefault="00116BB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355" w:type="pct"/>
            <w:shd w:val="clear" w:color="auto" w:fill="auto"/>
          </w:tcPr>
          <w:p w14:paraId="684F2891" w14:textId="4B08CC18" w:rsidR="00A36CDB" w:rsidRPr="00A741E7" w:rsidRDefault="002239F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43" w:type="pct"/>
            <w:shd w:val="clear" w:color="auto" w:fill="auto"/>
          </w:tcPr>
          <w:p w14:paraId="18994FC9" w14:textId="4D6375B3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14:paraId="4C96A38B" w14:textId="435DAAF1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3F8C0FDC" w14:textId="77777777" w:rsidTr="0056268C">
        <w:tc>
          <w:tcPr>
            <w:tcW w:w="1375" w:type="pct"/>
          </w:tcPr>
          <w:p w14:paraId="699EFEBE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Retired</w:t>
            </w:r>
          </w:p>
        </w:tc>
        <w:tc>
          <w:tcPr>
            <w:tcW w:w="573" w:type="pct"/>
          </w:tcPr>
          <w:p w14:paraId="139FB065" w14:textId="1DADCE08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4 (39.7)</w:t>
            </w:r>
          </w:p>
        </w:tc>
        <w:tc>
          <w:tcPr>
            <w:tcW w:w="630" w:type="pct"/>
          </w:tcPr>
          <w:p w14:paraId="703EBF59" w14:textId="6387AD3D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 (14.7)</w:t>
            </w:r>
          </w:p>
        </w:tc>
        <w:tc>
          <w:tcPr>
            <w:tcW w:w="824" w:type="pct"/>
            <w:shd w:val="clear" w:color="auto" w:fill="auto"/>
          </w:tcPr>
          <w:p w14:paraId="62164765" w14:textId="6729D978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6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18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8)</w:t>
            </w:r>
          </w:p>
        </w:tc>
        <w:tc>
          <w:tcPr>
            <w:tcW w:w="355" w:type="pct"/>
            <w:shd w:val="clear" w:color="auto" w:fill="auto"/>
          </w:tcPr>
          <w:p w14:paraId="491A1152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shd w:val="clear" w:color="auto" w:fill="auto"/>
          </w:tcPr>
          <w:p w14:paraId="323F9D10" w14:textId="3FD4284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14:paraId="4D793FA9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05759D56" w14:textId="77777777" w:rsidTr="0056268C">
        <w:tc>
          <w:tcPr>
            <w:tcW w:w="1375" w:type="pct"/>
          </w:tcPr>
          <w:p w14:paraId="7B49401D" w14:textId="7C864163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Not</w:t>
            </w:r>
            <w:r w:rsidR="007F276A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mployed</w:t>
            </w:r>
          </w:p>
        </w:tc>
        <w:tc>
          <w:tcPr>
            <w:tcW w:w="573" w:type="pct"/>
          </w:tcPr>
          <w:p w14:paraId="442D8688" w14:textId="0E1F1DF0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5 (12.5)</w:t>
            </w:r>
          </w:p>
        </w:tc>
        <w:tc>
          <w:tcPr>
            <w:tcW w:w="630" w:type="pct"/>
          </w:tcPr>
          <w:p w14:paraId="218EDBC3" w14:textId="4C64640D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 (16.5)</w:t>
            </w:r>
          </w:p>
        </w:tc>
        <w:tc>
          <w:tcPr>
            <w:tcW w:w="824" w:type="pct"/>
            <w:shd w:val="clear" w:color="auto" w:fill="auto"/>
          </w:tcPr>
          <w:p w14:paraId="0CB04628" w14:textId="1F847BAF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1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239F5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2; 1.34)</w:t>
            </w:r>
          </w:p>
        </w:tc>
        <w:tc>
          <w:tcPr>
            <w:tcW w:w="355" w:type="pct"/>
            <w:shd w:val="clear" w:color="auto" w:fill="auto"/>
          </w:tcPr>
          <w:p w14:paraId="02321A04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shd w:val="clear" w:color="auto" w:fill="auto"/>
          </w:tcPr>
          <w:p w14:paraId="00917ED7" w14:textId="0817555A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14:paraId="68BBBE04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9D7F90" w:rsidRPr="00A741E7" w14:paraId="1611029C" w14:textId="77777777" w:rsidTr="0056268C">
        <w:tc>
          <w:tcPr>
            <w:tcW w:w="1375" w:type="pct"/>
          </w:tcPr>
          <w:p w14:paraId="4D5C0534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ome, n (%)</w:t>
            </w:r>
          </w:p>
        </w:tc>
        <w:tc>
          <w:tcPr>
            <w:tcW w:w="573" w:type="pct"/>
          </w:tcPr>
          <w:p w14:paraId="5E4072BB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697E5DC7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shd w:val="clear" w:color="auto" w:fill="auto"/>
          </w:tcPr>
          <w:p w14:paraId="0C0256C6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14:paraId="061A5386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shd w:val="clear" w:color="auto" w:fill="auto"/>
          </w:tcPr>
          <w:p w14:paraId="2FE08013" w14:textId="571CC765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14:paraId="529E1824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28D62D4B" w14:textId="77777777" w:rsidTr="0056268C">
        <w:tc>
          <w:tcPr>
            <w:tcW w:w="1375" w:type="pct"/>
          </w:tcPr>
          <w:p w14:paraId="259DD2DF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CHF 0 – 6'000 </w:t>
            </w:r>
          </w:p>
        </w:tc>
        <w:tc>
          <w:tcPr>
            <w:tcW w:w="573" w:type="pct"/>
          </w:tcPr>
          <w:p w14:paraId="32AF7155" w14:textId="6FE38CFD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56 (81.0)</w:t>
            </w:r>
          </w:p>
        </w:tc>
        <w:tc>
          <w:tcPr>
            <w:tcW w:w="630" w:type="pct"/>
          </w:tcPr>
          <w:p w14:paraId="0F9B85D3" w14:textId="304125DE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9 (86.2)</w:t>
            </w:r>
          </w:p>
        </w:tc>
        <w:tc>
          <w:tcPr>
            <w:tcW w:w="824" w:type="pct"/>
            <w:shd w:val="clear" w:color="auto" w:fill="auto"/>
          </w:tcPr>
          <w:p w14:paraId="12EBE79B" w14:textId="7BA72998" w:rsidR="00A36CDB" w:rsidRPr="00A741E7" w:rsidRDefault="004C1F4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355" w:type="pct"/>
            <w:shd w:val="clear" w:color="auto" w:fill="auto"/>
          </w:tcPr>
          <w:p w14:paraId="7D32C574" w14:textId="1307AE51" w:rsidR="00A36CDB" w:rsidRPr="00A741E7" w:rsidRDefault="00DE3F5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843" w:type="pct"/>
            <w:shd w:val="clear" w:color="auto" w:fill="auto"/>
          </w:tcPr>
          <w:p w14:paraId="5C69AF1D" w14:textId="56F396B1" w:rsidR="00A36CDB" w:rsidRPr="00A741E7" w:rsidRDefault="008847C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400" w:type="pct"/>
          </w:tcPr>
          <w:p w14:paraId="5D6FE5F7" w14:textId="03E3DB0F" w:rsidR="00A36CDB" w:rsidRPr="00A741E7" w:rsidRDefault="00DE3F5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FF078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19</w:t>
            </w:r>
          </w:p>
        </w:tc>
      </w:tr>
      <w:tr w:rsidR="009D7F90" w:rsidRPr="00A741E7" w14:paraId="1DA6E238" w14:textId="77777777" w:rsidTr="0056268C">
        <w:tc>
          <w:tcPr>
            <w:tcW w:w="1375" w:type="pct"/>
          </w:tcPr>
          <w:p w14:paraId="3B9453B0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CHF &gt; 6'000 – 12’000</w:t>
            </w:r>
          </w:p>
        </w:tc>
        <w:tc>
          <w:tcPr>
            <w:tcW w:w="573" w:type="pct"/>
          </w:tcPr>
          <w:p w14:paraId="445B5EAE" w14:textId="7FA11A6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1 (19.0)</w:t>
            </w:r>
          </w:p>
        </w:tc>
        <w:tc>
          <w:tcPr>
            <w:tcW w:w="630" w:type="pct"/>
          </w:tcPr>
          <w:p w14:paraId="004C0797" w14:textId="02242704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 (13.9)</w:t>
            </w:r>
          </w:p>
        </w:tc>
        <w:tc>
          <w:tcPr>
            <w:tcW w:w="824" w:type="pct"/>
            <w:shd w:val="clear" w:color="auto" w:fill="auto"/>
          </w:tcPr>
          <w:p w14:paraId="2B687A56" w14:textId="50E25ABB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4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40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3)</w:t>
            </w:r>
          </w:p>
        </w:tc>
        <w:tc>
          <w:tcPr>
            <w:tcW w:w="355" w:type="pct"/>
            <w:shd w:val="clear" w:color="auto" w:fill="auto"/>
          </w:tcPr>
          <w:p w14:paraId="3C9B3618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shd w:val="clear" w:color="auto" w:fill="auto"/>
          </w:tcPr>
          <w:p w14:paraId="7FCBDF2E" w14:textId="795EB2DA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9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41; </w:t>
            </w:r>
            <w:r w:rsidR="00AE1CF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5)</w:t>
            </w:r>
          </w:p>
        </w:tc>
        <w:tc>
          <w:tcPr>
            <w:tcW w:w="400" w:type="pct"/>
          </w:tcPr>
          <w:p w14:paraId="4B3DD1CF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601542F1" w14:textId="77777777" w:rsidTr="0056268C">
        <w:tc>
          <w:tcPr>
            <w:tcW w:w="1375" w:type="pct"/>
          </w:tcPr>
          <w:p w14:paraId="26414707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CHF &gt; 12’000 – 18’000</w:t>
            </w:r>
          </w:p>
        </w:tc>
        <w:tc>
          <w:tcPr>
            <w:tcW w:w="573" w:type="pct"/>
          </w:tcPr>
          <w:p w14:paraId="314E925D" w14:textId="778EB6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30" w:type="pct"/>
          </w:tcPr>
          <w:p w14:paraId="2E51C3D1" w14:textId="5CA90661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pct"/>
            <w:shd w:val="clear" w:color="auto" w:fill="auto"/>
          </w:tcPr>
          <w:p w14:paraId="02F325E8" w14:textId="0110EA0C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4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27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2)</w:t>
            </w:r>
          </w:p>
        </w:tc>
        <w:tc>
          <w:tcPr>
            <w:tcW w:w="355" w:type="pct"/>
            <w:shd w:val="clear" w:color="auto" w:fill="auto"/>
          </w:tcPr>
          <w:p w14:paraId="560B4368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shd w:val="clear" w:color="auto" w:fill="auto"/>
          </w:tcPr>
          <w:p w14:paraId="11D1EE16" w14:textId="33374BFE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2 (</w:t>
            </w:r>
            <w:r w:rsidR="00AE1CF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29; </w:t>
            </w:r>
            <w:r w:rsidR="00AE1CF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2)</w:t>
            </w:r>
          </w:p>
        </w:tc>
        <w:tc>
          <w:tcPr>
            <w:tcW w:w="400" w:type="pct"/>
          </w:tcPr>
          <w:p w14:paraId="3DA78E92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4370217D" w14:textId="77777777" w:rsidTr="0056268C">
        <w:tc>
          <w:tcPr>
            <w:tcW w:w="1375" w:type="pct"/>
          </w:tcPr>
          <w:p w14:paraId="2AB5F177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CHF &gt; 18’000</w:t>
            </w:r>
          </w:p>
        </w:tc>
        <w:tc>
          <w:tcPr>
            <w:tcW w:w="573" w:type="pct"/>
          </w:tcPr>
          <w:p w14:paraId="20FD3ADF" w14:textId="6ABE74EB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30" w:type="pct"/>
          </w:tcPr>
          <w:p w14:paraId="2DC85248" w14:textId="338617E6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pct"/>
            <w:shd w:val="clear" w:color="auto" w:fill="auto"/>
          </w:tcPr>
          <w:p w14:paraId="773995E7" w14:textId="698B99F6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4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2B47E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3; 1.24)</w:t>
            </w:r>
          </w:p>
        </w:tc>
        <w:tc>
          <w:tcPr>
            <w:tcW w:w="355" w:type="pct"/>
            <w:shd w:val="clear" w:color="auto" w:fill="auto"/>
          </w:tcPr>
          <w:p w14:paraId="0BB15760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shd w:val="clear" w:color="auto" w:fill="auto"/>
          </w:tcPr>
          <w:p w14:paraId="790962C1" w14:textId="77EAE7C7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5 (</w:t>
            </w:r>
            <w:r w:rsidR="00AE1CF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847C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9; 1.84)</w:t>
            </w:r>
          </w:p>
        </w:tc>
        <w:tc>
          <w:tcPr>
            <w:tcW w:w="400" w:type="pct"/>
          </w:tcPr>
          <w:p w14:paraId="781E74B4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0FE62DE9" w14:textId="77777777" w:rsidTr="0056268C">
        <w:tc>
          <w:tcPr>
            <w:tcW w:w="1375" w:type="pct"/>
          </w:tcPr>
          <w:p w14:paraId="419DAC4D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udy site</w:t>
            </w:r>
          </w:p>
        </w:tc>
        <w:tc>
          <w:tcPr>
            <w:tcW w:w="573" w:type="pct"/>
          </w:tcPr>
          <w:p w14:paraId="58E7EA73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541A2DDF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shd w:val="clear" w:color="auto" w:fill="auto"/>
          </w:tcPr>
          <w:p w14:paraId="57ACB290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shd w:val="clear" w:color="auto" w:fill="auto"/>
          </w:tcPr>
          <w:p w14:paraId="7BD350B4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shd w:val="clear" w:color="auto" w:fill="auto"/>
          </w:tcPr>
          <w:p w14:paraId="0B5E93AA" w14:textId="2D71A4FD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14:paraId="46539775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3F2BE606" w14:textId="77777777" w:rsidTr="0056268C">
        <w:tc>
          <w:tcPr>
            <w:tcW w:w="1375" w:type="pct"/>
          </w:tcPr>
          <w:p w14:paraId="0C7C0549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rman</w:t>
            </w:r>
          </w:p>
        </w:tc>
        <w:tc>
          <w:tcPr>
            <w:tcW w:w="573" w:type="pct"/>
          </w:tcPr>
          <w:p w14:paraId="0CE3797F" w14:textId="25DC1CC6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70 (59.5)</w:t>
            </w:r>
          </w:p>
        </w:tc>
        <w:tc>
          <w:tcPr>
            <w:tcW w:w="630" w:type="pct"/>
          </w:tcPr>
          <w:p w14:paraId="0DB8A48D" w14:textId="45E22CB0" w:rsidR="00A36CDB" w:rsidRPr="00A741E7" w:rsidRDefault="00A36CDB" w:rsidP="003C119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7 (72.3)</w:t>
            </w:r>
          </w:p>
        </w:tc>
        <w:tc>
          <w:tcPr>
            <w:tcW w:w="824" w:type="pct"/>
            <w:shd w:val="clear" w:color="auto" w:fill="auto"/>
          </w:tcPr>
          <w:p w14:paraId="3626EAA3" w14:textId="59E8E27C" w:rsidR="00A36CDB" w:rsidRPr="00A741E7" w:rsidRDefault="002B47E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355" w:type="pct"/>
            <w:shd w:val="clear" w:color="auto" w:fill="auto"/>
          </w:tcPr>
          <w:p w14:paraId="50F250E7" w14:textId="28B7185E" w:rsidR="00A36CDB" w:rsidRPr="00A741E7" w:rsidRDefault="00DE3F5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7B0D6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02</w:t>
            </w:r>
          </w:p>
        </w:tc>
        <w:tc>
          <w:tcPr>
            <w:tcW w:w="843" w:type="pct"/>
            <w:shd w:val="clear" w:color="auto" w:fill="auto"/>
          </w:tcPr>
          <w:p w14:paraId="7F8D7D86" w14:textId="5645953F" w:rsidR="00A36CDB" w:rsidRPr="00A741E7" w:rsidRDefault="00063D7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400" w:type="pct"/>
          </w:tcPr>
          <w:p w14:paraId="721588BE" w14:textId="5BF7BC44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46D373B4" w14:textId="77777777" w:rsidTr="0056268C">
        <w:tc>
          <w:tcPr>
            <w:tcW w:w="1375" w:type="pct"/>
          </w:tcPr>
          <w:p w14:paraId="1224378B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ench</w:t>
            </w:r>
          </w:p>
        </w:tc>
        <w:tc>
          <w:tcPr>
            <w:tcW w:w="573" w:type="pct"/>
          </w:tcPr>
          <w:p w14:paraId="12738E4A" w14:textId="46446112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7 (40.5)</w:t>
            </w:r>
          </w:p>
        </w:tc>
        <w:tc>
          <w:tcPr>
            <w:tcW w:w="630" w:type="pct"/>
          </w:tcPr>
          <w:p w14:paraId="76266899" w14:textId="5AD551B2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 (27.7)</w:t>
            </w:r>
          </w:p>
        </w:tc>
        <w:tc>
          <w:tcPr>
            <w:tcW w:w="824" w:type="pct"/>
            <w:shd w:val="clear" w:color="auto" w:fill="auto"/>
          </w:tcPr>
          <w:p w14:paraId="5162DE93" w14:textId="15233216" w:rsidR="00A36CDB" w:rsidRPr="00A741E7" w:rsidRDefault="0056268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7B0D6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6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7B0D6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42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7B0D6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6)</w:t>
            </w:r>
          </w:p>
        </w:tc>
        <w:tc>
          <w:tcPr>
            <w:tcW w:w="355" w:type="pct"/>
            <w:shd w:val="clear" w:color="auto" w:fill="auto"/>
          </w:tcPr>
          <w:p w14:paraId="2920FDA2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shd w:val="clear" w:color="auto" w:fill="auto"/>
          </w:tcPr>
          <w:p w14:paraId="3A87ACDE" w14:textId="0676D8F2" w:rsidR="00A36CDB" w:rsidRPr="00A741E7" w:rsidRDefault="00AE1CF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4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2; 1.06)</w:t>
            </w:r>
          </w:p>
        </w:tc>
        <w:tc>
          <w:tcPr>
            <w:tcW w:w="400" w:type="pct"/>
          </w:tcPr>
          <w:p w14:paraId="01FFA116" w14:textId="2019411E" w:rsidR="00A36CDB" w:rsidRPr="00A741E7" w:rsidRDefault="00DE3F5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E0476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9</w:t>
            </w:r>
            <w:r w:rsidR="00FF078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9D7F90" w:rsidRPr="00A741E7" w14:paraId="685A242C" w14:textId="77777777" w:rsidTr="0056268C">
        <w:tc>
          <w:tcPr>
            <w:tcW w:w="1375" w:type="pct"/>
          </w:tcPr>
          <w:p w14:paraId="390A8866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talian</w:t>
            </w:r>
          </w:p>
        </w:tc>
        <w:tc>
          <w:tcPr>
            <w:tcW w:w="573" w:type="pct"/>
          </w:tcPr>
          <w:p w14:paraId="641F90E3" w14:textId="078C038B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30" w:type="pct"/>
          </w:tcPr>
          <w:p w14:paraId="2A063A85" w14:textId="42C457C0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4" w:type="pct"/>
          </w:tcPr>
          <w:p w14:paraId="29F62F79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63361B6B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3" w:type="pct"/>
          </w:tcPr>
          <w:p w14:paraId="4BFFC2ED" w14:textId="71AF0A96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0" w:type="pct"/>
          </w:tcPr>
          <w:p w14:paraId="2DE5EA4C" w14:textId="77777777" w:rsidR="00A36CDB" w:rsidRPr="00A741E7" w:rsidRDefault="00A36CD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71B31A8E" w14:textId="77777777" w:rsidTr="0056268C">
        <w:tc>
          <w:tcPr>
            <w:tcW w:w="1375" w:type="pct"/>
          </w:tcPr>
          <w:p w14:paraId="7981B850" w14:textId="402ADA50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rry for one’s health, n (%)</w:t>
            </w:r>
          </w:p>
        </w:tc>
        <w:tc>
          <w:tcPr>
            <w:tcW w:w="573" w:type="pct"/>
          </w:tcPr>
          <w:p w14:paraId="0088BE91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19036A90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</w:tcPr>
          <w:p w14:paraId="51E342D5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3EA7363B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43" w:type="pct"/>
          </w:tcPr>
          <w:p w14:paraId="331BDE65" w14:textId="2DC6CCB0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0" w:type="pct"/>
          </w:tcPr>
          <w:p w14:paraId="4F2FA3FE" w14:textId="30052123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6FE2E180" w14:textId="77777777" w:rsidTr="0056268C">
        <w:tc>
          <w:tcPr>
            <w:tcW w:w="1375" w:type="pct"/>
          </w:tcPr>
          <w:p w14:paraId="06FE4766" w14:textId="47060C7F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Not at all</w:t>
            </w:r>
          </w:p>
        </w:tc>
        <w:tc>
          <w:tcPr>
            <w:tcW w:w="573" w:type="pct"/>
          </w:tcPr>
          <w:p w14:paraId="6405D9F6" w14:textId="4E1A5162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6 (11.5)</w:t>
            </w:r>
          </w:p>
        </w:tc>
        <w:tc>
          <w:tcPr>
            <w:tcW w:w="630" w:type="pct"/>
          </w:tcPr>
          <w:p w14:paraId="4F879E43" w14:textId="62B0EFFF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 (32.5)</w:t>
            </w:r>
          </w:p>
        </w:tc>
        <w:tc>
          <w:tcPr>
            <w:tcW w:w="824" w:type="pct"/>
          </w:tcPr>
          <w:p w14:paraId="73AAF763" w14:textId="467B88CC" w:rsidR="00A36CDB" w:rsidRPr="00A741E7" w:rsidRDefault="006869F5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355" w:type="pct"/>
          </w:tcPr>
          <w:p w14:paraId="1A37AD27" w14:textId="45876A1A" w:rsidR="00A36CDB" w:rsidRPr="00A741E7" w:rsidRDefault="008279BE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43" w:type="pct"/>
          </w:tcPr>
          <w:p w14:paraId="20CF5FC3" w14:textId="0C3BDE11" w:rsidR="00A36CDB" w:rsidRPr="00A741E7" w:rsidRDefault="00063D71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001A5104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erence)</w:t>
            </w:r>
          </w:p>
        </w:tc>
        <w:tc>
          <w:tcPr>
            <w:tcW w:w="400" w:type="pct"/>
          </w:tcPr>
          <w:p w14:paraId="4E997323" w14:textId="76FE3A17" w:rsidR="00A36CDB" w:rsidRPr="00A741E7" w:rsidRDefault="00FF0781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54763D2D" w14:textId="77777777" w:rsidTr="0056268C">
        <w:tc>
          <w:tcPr>
            <w:tcW w:w="1375" w:type="pct"/>
          </w:tcPr>
          <w:p w14:paraId="5C04118E" w14:textId="38F3E9D8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A bit</w:t>
            </w:r>
          </w:p>
        </w:tc>
        <w:tc>
          <w:tcPr>
            <w:tcW w:w="573" w:type="pct"/>
          </w:tcPr>
          <w:p w14:paraId="23224CEE" w14:textId="005EE601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0 (30.6)</w:t>
            </w:r>
          </w:p>
        </w:tc>
        <w:tc>
          <w:tcPr>
            <w:tcW w:w="630" w:type="pct"/>
          </w:tcPr>
          <w:p w14:paraId="75EDFFDA" w14:textId="53AA625E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 (32.0)</w:t>
            </w:r>
          </w:p>
        </w:tc>
        <w:tc>
          <w:tcPr>
            <w:tcW w:w="824" w:type="pct"/>
          </w:tcPr>
          <w:p w14:paraId="68E12C7C" w14:textId="30D0F135" w:rsidR="00A36CDB" w:rsidRPr="00A741E7" w:rsidRDefault="0056268C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7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26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3)</w:t>
            </w:r>
          </w:p>
        </w:tc>
        <w:tc>
          <w:tcPr>
            <w:tcW w:w="355" w:type="pct"/>
          </w:tcPr>
          <w:p w14:paraId="785238D0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467D53A4" w14:textId="11678FDC" w:rsidR="00A36CDB" w:rsidRPr="00A741E7" w:rsidRDefault="00AE1CF0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5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29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8)</w:t>
            </w:r>
          </w:p>
        </w:tc>
        <w:tc>
          <w:tcPr>
            <w:tcW w:w="400" w:type="pct"/>
          </w:tcPr>
          <w:p w14:paraId="50FEA7BF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7641C77A" w14:textId="77777777" w:rsidTr="0056268C">
        <w:tc>
          <w:tcPr>
            <w:tcW w:w="1375" w:type="pct"/>
          </w:tcPr>
          <w:p w14:paraId="27749F1B" w14:textId="4A8C9E38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573" w:type="pct"/>
          </w:tcPr>
          <w:p w14:paraId="40089A7D" w14:textId="0F9EAC0E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8 (35.5)</w:t>
            </w:r>
          </w:p>
        </w:tc>
        <w:tc>
          <w:tcPr>
            <w:tcW w:w="630" w:type="pct"/>
          </w:tcPr>
          <w:p w14:paraId="251B726C" w14:textId="553B432A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 (26.4)</w:t>
            </w:r>
          </w:p>
        </w:tc>
        <w:tc>
          <w:tcPr>
            <w:tcW w:w="824" w:type="pct"/>
          </w:tcPr>
          <w:p w14:paraId="0FA784E2" w14:textId="5C7F1CC7" w:rsidR="00A36CDB" w:rsidRPr="00A741E7" w:rsidRDefault="0056268C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6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18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8)</w:t>
            </w:r>
          </w:p>
        </w:tc>
        <w:tc>
          <w:tcPr>
            <w:tcW w:w="355" w:type="pct"/>
          </w:tcPr>
          <w:p w14:paraId="7B1F17B9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290157E0" w14:textId="324539E3" w:rsidR="00A36CDB" w:rsidRPr="00A741E7" w:rsidRDefault="00AE1CF0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1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26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3)</w:t>
            </w:r>
          </w:p>
        </w:tc>
        <w:tc>
          <w:tcPr>
            <w:tcW w:w="400" w:type="pct"/>
          </w:tcPr>
          <w:p w14:paraId="33950085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75B1C37D" w14:textId="77777777" w:rsidTr="0056268C">
        <w:tc>
          <w:tcPr>
            <w:tcW w:w="1375" w:type="pct"/>
          </w:tcPr>
          <w:p w14:paraId="01826CF7" w14:textId="5D8C974B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A lot</w:t>
            </w:r>
          </w:p>
        </w:tc>
        <w:tc>
          <w:tcPr>
            <w:tcW w:w="573" w:type="pct"/>
          </w:tcPr>
          <w:p w14:paraId="039AE905" w14:textId="75950DCE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9 (20.5)</w:t>
            </w:r>
          </w:p>
        </w:tc>
        <w:tc>
          <w:tcPr>
            <w:tcW w:w="630" w:type="pct"/>
          </w:tcPr>
          <w:p w14:paraId="68EA1B83" w14:textId="723F97D0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7.8)</w:t>
            </w:r>
          </w:p>
        </w:tc>
        <w:tc>
          <w:tcPr>
            <w:tcW w:w="824" w:type="pct"/>
          </w:tcPr>
          <w:p w14:paraId="55B6E5A5" w14:textId="393E5DDD" w:rsidR="00A36CDB" w:rsidRPr="00A741E7" w:rsidRDefault="0056268C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3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08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3)</w:t>
            </w:r>
          </w:p>
        </w:tc>
        <w:tc>
          <w:tcPr>
            <w:tcW w:w="355" w:type="pct"/>
          </w:tcPr>
          <w:p w14:paraId="4E571F95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782E6CDA" w14:textId="754C088C" w:rsidR="00A36CDB" w:rsidRPr="00A741E7" w:rsidRDefault="00AE1CF0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8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15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3)</w:t>
            </w:r>
          </w:p>
        </w:tc>
        <w:tc>
          <w:tcPr>
            <w:tcW w:w="400" w:type="pct"/>
          </w:tcPr>
          <w:p w14:paraId="2812D63E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071840DC" w14:textId="77777777" w:rsidTr="0056268C">
        <w:tc>
          <w:tcPr>
            <w:tcW w:w="1375" w:type="pct"/>
          </w:tcPr>
          <w:p w14:paraId="32AE88DC" w14:textId="0CAFE9B2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Extreme</w:t>
            </w:r>
          </w:p>
        </w:tc>
        <w:tc>
          <w:tcPr>
            <w:tcW w:w="573" w:type="pct"/>
          </w:tcPr>
          <w:p w14:paraId="6CC52DFF" w14:textId="53A51121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 (1.9)</w:t>
            </w:r>
          </w:p>
        </w:tc>
        <w:tc>
          <w:tcPr>
            <w:tcW w:w="630" w:type="pct"/>
          </w:tcPr>
          <w:p w14:paraId="638273D0" w14:textId="7E8EF30E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1.3)</w:t>
            </w:r>
          </w:p>
        </w:tc>
        <w:tc>
          <w:tcPr>
            <w:tcW w:w="824" w:type="pct"/>
          </w:tcPr>
          <w:p w14:paraId="3DC9163D" w14:textId="73F9E8F5" w:rsidR="00A36CDB" w:rsidRPr="00A741E7" w:rsidRDefault="0056268C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4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07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8279BE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1)</w:t>
            </w:r>
          </w:p>
        </w:tc>
        <w:tc>
          <w:tcPr>
            <w:tcW w:w="355" w:type="pct"/>
          </w:tcPr>
          <w:p w14:paraId="240BB61D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14:paraId="1EA1ED39" w14:textId="79AEAF59" w:rsidR="00A36CDB" w:rsidRPr="00A741E7" w:rsidRDefault="00AE1CF0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9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0; 1.51)</w:t>
            </w:r>
          </w:p>
        </w:tc>
        <w:tc>
          <w:tcPr>
            <w:tcW w:w="400" w:type="pct"/>
          </w:tcPr>
          <w:p w14:paraId="45166472" w14:textId="77777777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61A8E04F" w14:textId="77777777" w:rsidTr="0056268C">
        <w:tc>
          <w:tcPr>
            <w:tcW w:w="1375" w:type="pct"/>
          </w:tcPr>
          <w:p w14:paraId="014B801A" w14:textId="12076B9C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Prior positive C</w:t>
            </w:r>
            <w:r w:rsidR="00333AD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ID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9 test in the participant, n yes (%)</w:t>
            </w:r>
          </w:p>
        </w:tc>
        <w:tc>
          <w:tcPr>
            <w:tcW w:w="573" w:type="pct"/>
          </w:tcPr>
          <w:p w14:paraId="487E10E7" w14:textId="370BF0D3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 (4.8)</w:t>
            </w:r>
          </w:p>
        </w:tc>
        <w:tc>
          <w:tcPr>
            <w:tcW w:w="630" w:type="pct"/>
          </w:tcPr>
          <w:p w14:paraId="275B553F" w14:textId="602298C1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(8.7)</w:t>
            </w:r>
          </w:p>
        </w:tc>
        <w:tc>
          <w:tcPr>
            <w:tcW w:w="824" w:type="pct"/>
          </w:tcPr>
          <w:p w14:paraId="1612725E" w14:textId="31D4B00D" w:rsidR="00A36CDB" w:rsidRPr="00A741E7" w:rsidRDefault="009B7F12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6 (1.12; 3.09)</w:t>
            </w:r>
          </w:p>
        </w:tc>
        <w:tc>
          <w:tcPr>
            <w:tcW w:w="355" w:type="pct"/>
          </w:tcPr>
          <w:p w14:paraId="37F4DFF7" w14:textId="7D828283" w:rsidR="00A36CDB" w:rsidRPr="00A741E7" w:rsidRDefault="00DE3F5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9B7F12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16</w:t>
            </w:r>
          </w:p>
        </w:tc>
        <w:tc>
          <w:tcPr>
            <w:tcW w:w="843" w:type="pct"/>
          </w:tcPr>
          <w:p w14:paraId="75E22355" w14:textId="357E9D55" w:rsidR="00A36CDB" w:rsidRPr="00A741E7" w:rsidRDefault="00063D71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2 (1.05; 3.49)</w:t>
            </w:r>
          </w:p>
        </w:tc>
        <w:tc>
          <w:tcPr>
            <w:tcW w:w="400" w:type="pct"/>
          </w:tcPr>
          <w:p w14:paraId="7F725EB9" w14:textId="001A2ECC" w:rsidR="00A36CDB" w:rsidRPr="00A741E7" w:rsidRDefault="00DE3F5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33</w:t>
            </w:r>
          </w:p>
        </w:tc>
      </w:tr>
      <w:tr w:rsidR="009D7F90" w:rsidRPr="00A741E7" w14:paraId="13264E73" w14:textId="77777777" w:rsidTr="0056268C">
        <w:tc>
          <w:tcPr>
            <w:tcW w:w="1375" w:type="pct"/>
          </w:tcPr>
          <w:p w14:paraId="58C6C8C8" w14:textId="2A4B169B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ccination acceptance index, M (SD)</w:t>
            </w:r>
          </w:p>
        </w:tc>
        <w:tc>
          <w:tcPr>
            <w:tcW w:w="573" w:type="pct"/>
          </w:tcPr>
          <w:p w14:paraId="5D119757" w14:textId="1DAF00C4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57 (3.82)</w:t>
            </w:r>
          </w:p>
        </w:tc>
        <w:tc>
          <w:tcPr>
            <w:tcW w:w="630" w:type="pct"/>
          </w:tcPr>
          <w:p w14:paraId="06E7DA06" w14:textId="5DBD2B7B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86 (4.37)</w:t>
            </w:r>
          </w:p>
        </w:tc>
        <w:tc>
          <w:tcPr>
            <w:tcW w:w="824" w:type="pct"/>
          </w:tcPr>
          <w:p w14:paraId="6F5E0728" w14:textId="3659B638" w:rsidR="00A36CDB" w:rsidRPr="00A741E7" w:rsidRDefault="00AE1CF0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16051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7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16051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75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160510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0)</w:t>
            </w:r>
          </w:p>
        </w:tc>
        <w:tc>
          <w:tcPr>
            <w:tcW w:w="355" w:type="pct"/>
          </w:tcPr>
          <w:p w14:paraId="7A9B223A" w14:textId="41B7FED6" w:rsidR="00A36CDB" w:rsidRPr="00A741E7" w:rsidRDefault="00160510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43" w:type="pct"/>
          </w:tcPr>
          <w:p w14:paraId="07A3BD7F" w14:textId="10D394DD" w:rsidR="00A36CDB" w:rsidRPr="00A741E7" w:rsidRDefault="00AE1CF0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8 (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75;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1)</w:t>
            </w:r>
          </w:p>
        </w:tc>
        <w:tc>
          <w:tcPr>
            <w:tcW w:w="400" w:type="pct"/>
          </w:tcPr>
          <w:p w14:paraId="2FA97626" w14:textId="4AB8364D" w:rsidR="00A36CDB" w:rsidRPr="00A741E7" w:rsidRDefault="00063D71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34E64BF8" w14:textId="77777777" w:rsidTr="00374B51">
        <w:trPr>
          <w:trHeight w:val="83"/>
        </w:trPr>
        <w:tc>
          <w:tcPr>
            <w:tcW w:w="1375" w:type="pct"/>
          </w:tcPr>
          <w:p w14:paraId="2ED886D1" w14:textId="78E6C683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scientiousness, M (SD)</w:t>
            </w:r>
          </w:p>
        </w:tc>
        <w:tc>
          <w:tcPr>
            <w:tcW w:w="573" w:type="pct"/>
          </w:tcPr>
          <w:p w14:paraId="43B8C3E3" w14:textId="68A23214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15 (1.31)</w:t>
            </w:r>
          </w:p>
        </w:tc>
        <w:tc>
          <w:tcPr>
            <w:tcW w:w="630" w:type="pct"/>
          </w:tcPr>
          <w:p w14:paraId="223FABA4" w14:textId="6D92F70A" w:rsidR="00A36CDB" w:rsidRPr="00A741E7" w:rsidRDefault="00A36CD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0 (1.35)</w:t>
            </w:r>
          </w:p>
        </w:tc>
        <w:tc>
          <w:tcPr>
            <w:tcW w:w="824" w:type="pct"/>
          </w:tcPr>
          <w:p w14:paraId="53D9700C" w14:textId="373F2EF2" w:rsidR="00A36CDB" w:rsidRPr="00A741E7" w:rsidRDefault="00305BF7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9 (.98; 1.21)</w:t>
            </w:r>
          </w:p>
        </w:tc>
        <w:tc>
          <w:tcPr>
            <w:tcW w:w="355" w:type="pct"/>
          </w:tcPr>
          <w:p w14:paraId="53741632" w14:textId="32777FD2" w:rsidR="00A36CDB" w:rsidRPr="00A741E7" w:rsidRDefault="00DE3F5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305BF7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07</w:t>
            </w:r>
          </w:p>
        </w:tc>
        <w:tc>
          <w:tcPr>
            <w:tcW w:w="843" w:type="pct"/>
          </w:tcPr>
          <w:p w14:paraId="7FA873B0" w14:textId="78375A34" w:rsidR="00A36CDB" w:rsidRPr="00A741E7" w:rsidRDefault="00063D71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5 (1.01; 1.31)</w:t>
            </w:r>
          </w:p>
        </w:tc>
        <w:tc>
          <w:tcPr>
            <w:tcW w:w="400" w:type="pct"/>
          </w:tcPr>
          <w:p w14:paraId="7C6B2138" w14:textId="2D6F676B" w:rsidR="00A36CDB" w:rsidRPr="00A741E7" w:rsidRDefault="00DE3F5B" w:rsidP="009C04C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63D71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31</w:t>
            </w:r>
          </w:p>
        </w:tc>
      </w:tr>
    </w:tbl>
    <w:p w14:paraId="0D22A87E" w14:textId="72F19490" w:rsidR="0084688A" w:rsidRPr="00A741E7" w:rsidRDefault="00476BD6" w:rsidP="009C64DA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da-DK"/>
        </w:rPr>
        <w:sectPr w:rsidR="0084688A" w:rsidRPr="00A741E7" w:rsidSect="000A17C3">
          <w:headerReference w:type="even" r:id="rId8"/>
          <w:headerReference w:type="default" r:id="rId9"/>
          <w:footerReference w:type="default" r:id="rId10"/>
          <w:pgSz w:w="16840" w:h="11900" w:orient="landscape"/>
          <w:pgMar w:top="426" w:right="1440" w:bottom="1440" w:left="1440" w:header="708" w:footer="708" w:gutter="0"/>
          <w:cols w:space="708"/>
          <w:docGrid w:linePitch="360"/>
        </w:sectPr>
      </w:pPr>
      <w:r w:rsidRPr="00A741E7">
        <w:rPr>
          <w:rFonts w:ascii="Arial" w:hAnsi="Arial" w:cs="Arial"/>
          <w:color w:val="000000" w:themeColor="text1"/>
          <w:sz w:val="20"/>
          <w:szCs w:val="20"/>
          <w:lang w:val="da-DK"/>
        </w:rPr>
        <w:t>All variables were assessed at baseline except for prior positive C</w:t>
      </w:r>
      <w:r w:rsidR="00333AD1" w:rsidRPr="00A741E7">
        <w:rPr>
          <w:rFonts w:ascii="Arial" w:hAnsi="Arial" w:cs="Arial"/>
          <w:color w:val="000000" w:themeColor="text1"/>
          <w:sz w:val="20"/>
          <w:szCs w:val="20"/>
          <w:lang w:val="da-DK"/>
        </w:rPr>
        <w:t>OVID</w:t>
      </w:r>
      <w:r w:rsidRPr="00A741E7">
        <w:rPr>
          <w:rFonts w:ascii="Arial" w:hAnsi="Arial" w:cs="Arial"/>
          <w:color w:val="000000" w:themeColor="text1"/>
          <w:sz w:val="20"/>
          <w:szCs w:val="20"/>
          <w:lang w:val="da-DK"/>
        </w:rPr>
        <w:t>-19 test in the participant, vaccination acceptance index, and conscientiousness.</w:t>
      </w:r>
      <w:r w:rsidR="001A5104" w:rsidRPr="00A741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ther predictors were included in the models only when they lead to a decrease in Akaike’s Information Criterion (AIC) of 2 units or more; n.i. means not included</w:t>
      </w:r>
      <w:r w:rsidR="006335C0" w:rsidRPr="00A741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ue to lack of a decrease in Akaike’s Information Criterion (AIC) of 2 units or more</w:t>
      </w:r>
      <w:r w:rsidR="009C64DA" w:rsidRPr="00A741E7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36657222" w14:textId="4221527B" w:rsidR="00CF3EBC" w:rsidRPr="00A741E7" w:rsidRDefault="00627A1A" w:rsidP="009C64DA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lastRenderedPageBreak/>
        <w:t>Supplementary</w:t>
      </w:r>
      <w:r w:rsidR="00CF3EBC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 xml:space="preserve"> Table </w:t>
      </w:r>
      <w:r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>2</w:t>
      </w:r>
      <w:r w:rsidR="00CF3EBC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>.</w:t>
      </w:r>
      <w:r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 xml:space="preserve"> </w:t>
      </w:r>
      <w:r w:rsidR="00CF3EBC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escriptive statistics of items capturing vaccination-related beliefs and attitudes and vaccination acceptance at baseline for the vaccinated and not vaccinated subsample</w:t>
      </w:r>
      <w:r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 for the reduced sample </w:t>
      </w:r>
      <w:r w:rsidR="00C276B6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of 2</w:t>
      </w:r>
      <w:r w:rsidR="00B40CE4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,</w:t>
      </w:r>
      <w:r w:rsidR="00C276B6" w:rsidRPr="00A741E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028 participants</w:t>
      </w:r>
    </w:p>
    <w:p w14:paraId="2D49D787" w14:textId="6CD86255" w:rsidR="0084688A" w:rsidRPr="00A741E7" w:rsidRDefault="0084688A" w:rsidP="00AB131B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pPr w:leftFromText="141" w:rightFromText="141" w:vertAnchor="text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3"/>
        <w:gridCol w:w="1130"/>
        <w:gridCol w:w="1100"/>
        <w:gridCol w:w="1217"/>
      </w:tblGrid>
      <w:tr w:rsidR="009D7F90" w:rsidRPr="00A741E7" w14:paraId="300EE7D4" w14:textId="77777777" w:rsidTr="009018AB">
        <w:trPr>
          <w:trHeight w:val="8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F34F1" w14:textId="1286C3EF" w:rsidR="009018AB" w:rsidRPr="00A741E7" w:rsidRDefault="009018AB" w:rsidP="00BB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ccination-related beliefs and attitudes at baseline</w:t>
            </w:r>
          </w:p>
        </w:tc>
      </w:tr>
      <w:tr w:rsidR="009D7F90" w:rsidRPr="00A741E7" w14:paraId="21864E98" w14:textId="77777777" w:rsidTr="009018AB">
        <w:trPr>
          <w:trHeight w:val="81"/>
        </w:trPr>
        <w:tc>
          <w:tcPr>
            <w:tcW w:w="3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08788" w14:textId="77777777" w:rsidR="009018AB" w:rsidRPr="00A741E7" w:rsidRDefault="009018A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5A637" w14:textId="3AD032B2" w:rsidR="009018AB" w:rsidRPr="00A741E7" w:rsidRDefault="009018AB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erall sample (N= 2,028)</w:t>
            </w:r>
          </w:p>
        </w:tc>
      </w:tr>
      <w:tr w:rsidR="009D7F90" w:rsidRPr="00A741E7" w14:paraId="57A6E9DF" w14:textId="77777777" w:rsidTr="00A31BB6">
        <w:trPr>
          <w:trHeight w:val="81"/>
        </w:trPr>
        <w:tc>
          <w:tcPr>
            <w:tcW w:w="3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1E30D" w14:textId="77777777" w:rsidR="00627A1A" w:rsidRPr="00A741E7" w:rsidRDefault="00627A1A" w:rsidP="00627A1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Items and answer option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6B48D" w14:textId="77777777" w:rsidR="00627A1A" w:rsidRPr="00A741E7" w:rsidRDefault="00627A1A" w:rsidP="00627A1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Vaccinated </w:t>
            </w:r>
          </w:p>
          <w:p w14:paraId="430629D8" w14:textId="4C896F65" w:rsidR="00627A1A" w:rsidRPr="00A741E7" w:rsidRDefault="00627A1A" w:rsidP="00627A1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N= 1,797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020C1" w14:textId="7DC80C78" w:rsidR="00627A1A" w:rsidRPr="00A741E7" w:rsidRDefault="00627A1A" w:rsidP="00627A1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vaccinated (N= 231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56B6B" w14:textId="77777777" w:rsidR="00627A1A" w:rsidRPr="00A741E7" w:rsidRDefault="00627A1A" w:rsidP="00627A1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9D7F90" w:rsidRPr="00A741E7" w14:paraId="756FDFB7" w14:textId="77777777" w:rsidTr="00A31BB6">
        <w:trPr>
          <w:trHeight w:val="127"/>
        </w:trPr>
        <w:tc>
          <w:tcPr>
            <w:tcW w:w="3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6EF8C" w14:textId="77777777" w:rsidR="009F1983" w:rsidRPr="00A741E7" w:rsidRDefault="009F1983" w:rsidP="00BB2A3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0980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58AB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7EC4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75EF48BB" w14:textId="77777777" w:rsidTr="00A31BB6">
        <w:trPr>
          <w:trHeight w:val="300"/>
        </w:trPr>
        <w:tc>
          <w:tcPr>
            <w:tcW w:w="37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8B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prefer to wait before being vaccinated until more is known about the vaccine's effectivenes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</w:tcPr>
          <w:p w14:paraId="254C0A6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</w:tcPr>
          <w:p w14:paraId="7138B82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27FED2F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3B44F54E" w14:textId="77777777" w:rsidTr="00A31BB6">
        <w:trPr>
          <w:trHeight w:val="300"/>
        </w:trPr>
        <w:tc>
          <w:tcPr>
            <w:tcW w:w="37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1E5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14:paraId="068641AE" w14:textId="684AA077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9 (34.3)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</w:tcPr>
          <w:p w14:paraId="6792567F" w14:textId="7E5B9FD5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 (11.8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740D3F5E" w14:textId="35C253E6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798F9FBE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8A6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4625050" w14:textId="0F651A14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98 (19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AAFE94C" w14:textId="46A09F09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0 (13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995F97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71504E4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3C9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C51AE19" w14:textId="0A835AE9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84 (18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490B9DE" w14:textId="3FB9462C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5 (15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F3749B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7772B5F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9D3C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AC1CAAE" w14:textId="0FFC6EA1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60 (15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78964C8" w14:textId="3854A9E5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9 (21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CEC11E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ADA902D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7C9A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8900C52" w14:textId="2AD33B86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27 (12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9357AE8" w14:textId="375A1446" w:rsidR="009F1983" w:rsidRPr="00A741E7" w:rsidRDefault="005C045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88 (38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3B8FD4E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5B9C7532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C51F" w14:textId="335E2E07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66C07A2" w14:textId="020BA50F" w:rsidR="009F1983" w:rsidRPr="00A741E7" w:rsidRDefault="009964B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96DB5BB" w14:textId="1AF03851" w:rsidR="009F1983" w:rsidRPr="00A741E7" w:rsidRDefault="009964B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0E1A5A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539F659F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D93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prefer to wait before being vaccinated until more is known about the vaccine’s safe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1C26CA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ACEE95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EDA313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76E74796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5FA7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A0449CF" w14:textId="6776B975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4 (32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1905042" w14:textId="346631C7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 (10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863C773" w14:textId="7B1968F5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307D2487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4A4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FD7E772" w14:textId="7A2B9A26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07 (20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8D6EAF7" w14:textId="75C1F594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9 (12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800C47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D11C596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241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048400D" w14:textId="268236AF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76 (17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ECE0751" w14:textId="3915297B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2 (14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0FB8B0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0F0CBCC0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0C3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79F9C94" w14:textId="202A3A1C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60 (15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146CA9C" w14:textId="099FD022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9 (21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3D78B6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09F9DD3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D7A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FAB33EE" w14:textId="7F8B0BB3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38 (13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5F3FA85" w14:textId="7AC1E705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95 (41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BDE779C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7ADB6650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6EC3" w14:textId="53C550DE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883F0C7" w14:textId="75083AB9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8B8D623" w14:textId="586929E9" w:rsidR="009F1983" w:rsidRPr="00A741E7" w:rsidRDefault="00E058E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5FBE05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0B22B05A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080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believe that vaccination protects me from an infection with the coronavir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2CE66F0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34FCFF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7EA1B3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6884BC4E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15F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F5C1B3E" w14:textId="6F07CCF7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(4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B8E0A4B" w14:textId="2F54D0CC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 (16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32DA0F5" w14:textId="18DC6702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62032987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EC5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DD027BD" w14:textId="35DD3663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88 (8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5915ED7" w14:textId="01A5F68E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9 (17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4F04E9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7FF1CD85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0ED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3100090" w14:textId="40F6DF9C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24 (22.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7F26AB4" w14:textId="0802D841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5 (32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9F465C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B5F3771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710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70B3AB7" w14:textId="0B68D604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63 (45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4D84D3C" w14:textId="25E06ACD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64 (27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917A69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7272B68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A730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EC0E508" w14:textId="2ED781A7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98 (19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91F42D8" w14:textId="277E53C0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5 (6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F54114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4381DEC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F61F" w14:textId="17328B3C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6C6C5B9" w14:textId="69D1F0C2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29C2877" w14:textId="4778EB27" w:rsidR="009F1983" w:rsidRPr="00A741E7" w:rsidRDefault="001860B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BC94A6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7D82CB20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ABB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believe that the vaccination protects me against a severe course of coronavirus infec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1297D07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FAE49B0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C4DBE1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5201BFDC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892E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5167B9C" w14:textId="02322023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1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A90D79A" w14:textId="533EF61E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 (9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1AC172B" w14:textId="5A686FB2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78C33166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42B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84D9674" w14:textId="0A8260B3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59 (5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391E0A4" w14:textId="101CBD78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7 (16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E63E13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608EA91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080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07F8C4C" w14:textId="50A3F498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55 (15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836096A" w14:textId="0C3155A9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1 (30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C13FE20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BE69D30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877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E28519F" w14:textId="03505FA9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68 (45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BD00A91" w14:textId="53569F5C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1 (30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732334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063BE63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053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5B9F376" w14:textId="04367752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23 (31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9BDBFAC" w14:textId="5B461D17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9 (12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F6F001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420084B6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A6BF" w14:textId="3250EC8C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188AB80" w14:textId="0CEFE4DE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3283D98" w14:textId="37C07A2E" w:rsidR="009F1983" w:rsidRPr="00A741E7" w:rsidRDefault="00450BCE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9CFBFDE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400EDEB4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048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believe that the vaccination protects against transmission of the coronavirus to othe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AEA4A5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931E3C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9FB7D9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433AD8BD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842C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B154B39" w14:textId="3A2BA01E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 (6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AF3AF3D" w14:textId="43FDA4CA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(19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1966F5B" w14:textId="36577C6C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5EF7EBA2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ACF7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98D658E" w14:textId="67D7DD22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49 (14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07DF305" w14:textId="4B45A379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53 (23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AE0D92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5814914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9BB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CBD8A9A" w14:textId="679A0888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03 (29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E7B2EF4" w14:textId="69693EF0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6 (33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6C52DF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7DF5400E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D50C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4705A81" w14:textId="57C88CE9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43 (33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54CBE8A" w14:textId="3E771611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2 (18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C36660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06974AD0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62B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4836D55" w14:textId="40561914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57 (15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1064812" w14:textId="1D95D86B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2 (5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907AD7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7126783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BC17" w14:textId="16E120AE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0C5B6D8" w14:textId="0A63A376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C0432F2" w14:textId="75A24E91" w:rsidR="009F1983" w:rsidRPr="00A741E7" w:rsidRDefault="000E5B68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823236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686CF2F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370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am afraid of possible side effect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F6B7807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8E8844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B285D0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40D9265F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038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9DF60DC" w14:textId="5B3ADE7D" w:rsidR="009F1983" w:rsidRPr="00A741E7" w:rsidRDefault="00EF5A2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9 (22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9939357" w14:textId="1C5FFFFF" w:rsidR="009F1983" w:rsidRPr="00A741E7" w:rsidRDefault="00A91BB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6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D884C05" w14:textId="554D19CB" w:rsidR="009F1983" w:rsidRPr="00A741E7" w:rsidRDefault="00411A12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588CB09F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DA1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D385417" w14:textId="4134102D" w:rsidR="009F1983" w:rsidRPr="00A741E7" w:rsidRDefault="00EF5A2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13 (30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4FE9E84" w14:textId="0FB934D5" w:rsidR="009F1983" w:rsidRPr="00A741E7" w:rsidRDefault="00A91BB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9 (21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714159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7BF863A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A64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ED85F9E" w14:textId="2D267B0F" w:rsidR="009F1983" w:rsidRPr="00A741E7" w:rsidRDefault="00EF5A2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21 (21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DD8F81A" w14:textId="026F0A96" w:rsidR="009F1983" w:rsidRPr="00A741E7" w:rsidRDefault="00A91BB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2 (18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7B2F721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45956018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45B9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BB89E33" w14:textId="0816C30A" w:rsidR="009F1983" w:rsidRPr="00A741E7" w:rsidRDefault="00EF5A2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60 (15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499FC1E" w14:textId="2B715504" w:rsidR="009F1983" w:rsidRPr="00A741E7" w:rsidRDefault="00A91BB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60 (26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269F2D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5FD84EA5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519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B0AAB4D" w14:textId="75545FB8" w:rsidR="009F1983" w:rsidRPr="00A741E7" w:rsidRDefault="00EF5A2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96 (9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35A9193" w14:textId="63E4BD02" w:rsidR="009F1983" w:rsidRPr="00A741E7" w:rsidRDefault="00A91BBC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64 (28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48F7DC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59CB2A52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019D" w14:textId="0809050C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3A08634" w14:textId="597FD5A4" w:rsidR="009F1983" w:rsidRPr="00A741E7" w:rsidRDefault="00162AA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0494C23" w14:textId="145697D0" w:rsidR="009F1983" w:rsidRPr="00A741E7" w:rsidRDefault="00162AA1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6FAACF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73985183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5F6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prefer natural immunity against the coronavirus to vaccine-induced immunit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2100DE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CF1E05C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638FEE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4666DD41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0E1E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33674BB" w14:textId="250C68DD" w:rsidR="009F1983" w:rsidRPr="00A741E7" w:rsidRDefault="00261BD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5 (47.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B290FFD" w14:textId="48A0FF84" w:rsidR="009F1983" w:rsidRPr="00A741E7" w:rsidRDefault="0069764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 (14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1571FAC" w14:textId="09E3636E" w:rsidR="009F1983" w:rsidRPr="00A741E7" w:rsidRDefault="00411A12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469C316C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E34C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816CEE5" w14:textId="61D1B014" w:rsidR="009F1983" w:rsidRPr="00A741E7" w:rsidRDefault="00261BD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64 (16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E0C23CC" w14:textId="094CE215" w:rsidR="009F1983" w:rsidRPr="00A741E7" w:rsidRDefault="0069764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9 (12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2C6259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3BED9146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DED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511B972" w14:textId="17D96DEF" w:rsidR="009F1983" w:rsidRPr="00A741E7" w:rsidRDefault="00261BD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81 (17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4040E13" w14:textId="2E52FF3E" w:rsidR="009F1983" w:rsidRPr="00A741E7" w:rsidRDefault="0069764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7 (20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A9CC99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4D74494" w14:textId="77777777" w:rsidTr="00A31BB6">
        <w:trPr>
          <w:trHeight w:val="67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FCD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8F3098C" w14:textId="5A9517E3" w:rsidR="009F1983" w:rsidRPr="00A741E7" w:rsidRDefault="00261BD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02 (10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EC1E4DF" w14:textId="5E83CAB9" w:rsidR="009F1983" w:rsidRPr="00A741E7" w:rsidRDefault="0069764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8 (21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F7634E0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C859248" w14:textId="77777777" w:rsidTr="00A31BB6">
        <w:trPr>
          <w:trHeight w:val="67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950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A579D96" w14:textId="0640F32F" w:rsidR="009F1983" w:rsidRPr="00A741E7" w:rsidRDefault="00261BD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82 (8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E4542E1" w14:textId="22574452" w:rsidR="009F1983" w:rsidRPr="00A741E7" w:rsidRDefault="0069764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2 (31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223A53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CB6E16E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BE8E" w14:textId="4CA66089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72024BA" w14:textId="6E078F77" w:rsidR="009F1983" w:rsidRPr="00A741E7" w:rsidRDefault="0069764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78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72DD6EC" w14:textId="67DFBC87" w:rsidR="009F1983" w:rsidRPr="00A741E7" w:rsidRDefault="00697640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49B166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1E90B0A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06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would rather protect myself by other means (physical distancing, hand hygiene, wearing a mask) than be vaccinate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DC9184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6B56C7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90F7AD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262D0569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2C31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C01180F" w14:textId="4286DDD3" w:rsidR="009F1983" w:rsidRPr="00A741E7" w:rsidRDefault="002D364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1 (46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104E37F" w14:textId="1EF4F787" w:rsidR="009F1983" w:rsidRPr="00A741E7" w:rsidRDefault="00225166" w:rsidP="002D364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 (13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3985621" w14:textId="736A2EE7" w:rsidR="009F1983" w:rsidRPr="00A741E7" w:rsidRDefault="00411A12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DE3F5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1ACC52CB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435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E6460C8" w14:textId="2CFCC646" w:rsidR="009F1983" w:rsidRPr="00A741E7" w:rsidRDefault="002D364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25 (22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BE190C8" w14:textId="3A0F150C" w:rsidR="009F1983" w:rsidRPr="00A741E7" w:rsidRDefault="00225166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2 (13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77BFE01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E7B0B6E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F4D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lastRenderedPageBreak/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30D8D55" w14:textId="345D2562" w:rsidR="009F1983" w:rsidRPr="00A741E7" w:rsidRDefault="002D364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64 (16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9F3DCAE" w14:textId="4949CDF4" w:rsidR="009F1983" w:rsidRPr="00A741E7" w:rsidRDefault="00225166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69 (30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B65E12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55A1DB32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3D4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6A576C1" w14:textId="1BC4FE85" w:rsidR="009F1983" w:rsidRPr="00A741E7" w:rsidRDefault="002D364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95 (9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4C99929" w14:textId="54DCFFE4" w:rsidR="009F1983" w:rsidRPr="00A741E7" w:rsidRDefault="00225166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52 (22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505ABE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5D41A77E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F22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7F12FC5" w14:textId="0DC2228B" w:rsidR="009F1983" w:rsidRPr="00A741E7" w:rsidRDefault="002D364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57 (5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AC24B5F" w14:textId="6EED926B" w:rsidR="009F1983" w:rsidRPr="00A741E7" w:rsidRDefault="00225166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5 (19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AD234D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64D9ADF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7DFE" w14:textId="7B8116B5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8C53E5B" w14:textId="2AB701A3" w:rsidR="009F1983" w:rsidRPr="00A741E7" w:rsidRDefault="002D3644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1F61508" w14:textId="49AF1423" w:rsidR="009F1983" w:rsidRPr="00A741E7" w:rsidRDefault="00225166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891A40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6E99BD1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350E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dical reasons (e.g., allergies) prevent me from being vaccinate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C6F1DF9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DDDA2A9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AB618F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01DC61B7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8F1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57C7FD3" w14:textId="1386AA31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0 (88.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440BD22" w14:textId="456A1DBA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3 (71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2A4A862" w14:textId="25D37BD0" w:rsidR="009F1983" w:rsidRPr="00A741E7" w:rsidRDefault="00411A12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B9336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5CA29A5B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601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67CC63D" w14:textId="7501C6E8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58 (5.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BCE1403" w14:textId="4C32B68A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3 (10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BE288B0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0B6FFE80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8DC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43389F3" w14:textId="15940BEA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1 (3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83FD86A" w14:textId="47C3C56F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9 (8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45E29A1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1341ED9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356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EA3FC57" w14:textId="02ECAD92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4 (1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4148C97" w14:textId="264C03F9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8 (3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36267C7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7D342FF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57B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7816B4E" w14:textId="4D096831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3 (1.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AFE8426" w14:textId="530F15ED" w:rsidR="009F1983" w:rsidRPr="00A741E7" w:rsidRDefault="007A11F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6 (6.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41208676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0D9B633B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FA38" w14:textId="2AE1A3E7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934F80D" w14:textId="6900FFFC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01D1665" w14:textId="7C9B3303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6F0C3F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333F5CE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7A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coronavirus vaccine has been developed too quickl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BD833C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048861B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94DA807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2FA77D78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8A78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AF204FF" w14:textId="2742F84D" w:rsidR="009F1983" w:rsidRPr="00A741E7" w:rsidRDefault="003B067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4 (25.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1B67797" w14:textId="0162B9D7" w:rsidR="009F1983" w:rsidRPr="00A741E7" w:rsidRDefault="004A548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 (10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016A43C" w14:textId="3D41A02C" w:rsidR="009F1983" w:rsidRPr="00A741E7" w:rsidRDefault="003B067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B9336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4FE35A28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3F2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DD5B8B4" w14:textId="307EC6B3" w:rsidR="009F1983" w:rsidRPr="00A741E7" w:rsidRDefault="003B067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25 (22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B1BA7EE" w14:textId="35ECB678" w:rsidR="009F1983" w:rsidRPr="00A741E7" w:rsidRDefault="004A548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2 (9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F064DCC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7A73B71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A29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997A668" w14:textId="09D0A48F" w:rsidR="009F1983" w:rsidRPr="00A741E7" w:rsidRDefault="003B067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68 (26.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9D7EF26" w14:textId="19D427C5" w:rsidR="009F1983" w:rsidRPr="00A741E7" w:rsidRDefault="004A548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6 (20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BFE58F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F61F95C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3DE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F72ED27" w14:textId="4FFE9B1B" w:rsidR="009F1983" w:rsidRPr="00A741E7" w:rsidRDefault="003B067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47 (14.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700DA25" w14:textId="6B516410" w:rsidR="009F1983" w:rsidRPr="00A741E7" w:rsidRDefault="004A548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54 (23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6BD8347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904E51D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0B9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5D1C9DF" w14:textId="65DF0D0D" w:rsidR="009F1983" w:rsidRPr="00A741E7" w:rsidRDefault="003B067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23 (12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C3A28F4" w14:textId="6020FC6D" w:rsidR="009F1983" w:rsidRPr="00A741E7" w:rsidRDefault="004A548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82 (35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E421AA4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6F073BF3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53B7" w14:textId="44E75196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8566694" w14:textId="0D7D6BF2" w:rsidR="009F1983" w:rsidRPr="00A741E7" w:rsidRDefault="003B0677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5AA001A" w14:textId="1EE5B0AE" w:rsidR="009F1983" w:rsidRPr="00A741E7" w:rsidRDefault="004A548D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5D2B219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1AC83B65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570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feel overwhelmed by information on the coronavirus vaccin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96FDC6A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367A739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A8711F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7F90" w:rsidRPr="00A741E7" w14:paraId="15FC31BC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5A4D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trongly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8E3EFD2" w14:textId="66CA0814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6 (31.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B743FCD" w14:textId="2DF6FC64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 (20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5C086B3" w14:textId="19AA8803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B9336B"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9D7F90" w:rsidRPr="00A741E7" w14:paraId="684DA0E4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AF5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CAEB535" w14:textId="3702C76D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43 (23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256A729F" w14:textId="5B4E08D9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53 (23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7FBBF25C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06B840E4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3335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Neither agree nor 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C132CB5" w14:textId="2E7A1919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43 (23.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6A6D4EC" w14:textId="6F288F0F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8 (2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9435247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48B9C3DE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2F29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0842AEA" w14:textId="5D156A39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34 (13.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96EFF83" w14:textId="43B9EC45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37 (16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24D40BF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5D78246A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E561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Strongly 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CBB89E4" w14:textId="15C5FF68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81 (8.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1A5A687" w14:textId="46314333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45 (19.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AF25373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9D7F90" w:rsidRPr="00A741E7" w14:paraId="2A8DB080" w14:textId="77777777" w:rsidTr="00A31BB6">
        <w:trPr>
          <w:trHeight w:val="300"/>
        </w:trPr>
        <w:tc>
          <w:tcPr>
            <w:tcW w:w="3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9D4D7" w14:textId="1383375E" w:rsidR="009F1983" w:rsidRPr="00A741E7" w:rsidRDefault="009C64DA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 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issing, 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7303F" w14:textId="1A78F2CA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78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2A931" w14:textId="7DD6BA5F" w:rsidR="009F1983" w:rsidRPr="00A741E7" w:rsidRDefault="009A40A5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A741E7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1A182" w14:textId="77777777" w:rsidR="009F1983" w:rsidRPr="00A741E7" w:rsidRDefault="009F1983" w:rsidP="00BB2A3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</w:p>
        </w:tc>
      </w:tr>
    </w:tbl>
    <w:p w14:paraId="13765641" w14:textId="77777777" w:rsidR="00374B51" w:rsidRPr="00A741E7" w:rsidRDefault="00374B51" w:rsidP="009C64DA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</w:pPr>
    </w:p>
    <w:p w14:paraId="672331DB" w14:textId="75568697" w:rsidR="00CF3EBC" w:rsidRPr="00A741E7" w:rsidRDefault="009C64DA" w:rsidP="009C64DA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</w:pPr>
      <w:r w:rsidRPr="00A741E7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A741E7">
        <w:rPr>
          <w:rFonts w:ascii="Arial" w:hAnsi="Arial" w:cs="Arial"/>
          <w:color w:val="000000" w:themeColor="text1"/>
          <w:sz w:val="20"/>
          <w:szCs w:val="20"/>
          <w:lang w:val="en-US"/>
        </w:rPr>
        <w:t>Participants with missing data were not asked the questions assessing vaccination-related beliefs and attitudes and vaccination acceptance at baseline as they were already vaccinated at baseline.</w:t>
      </w:r>
    </w:p>
    <w:p w14:paraId="7E491BE2" w14:textId="55BF9DF1" w:rsidR="00374B51" w:rsidRPr="00E051B7" w:rsidRDefault="00374B51" w:rsidP="00AB131B">
      <w:pPr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</w:pPr>
    </w:p>
    <w:p w14:paraId="331B15AC" w14:textId="311B2946" w:rsidR="00374B51" w:rsidRPr="00E051B7" w:rsidRDefault="00374B51" w:rsidP="00AB131B">
      <w:pPr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</w:pPr>
    </w:p>
    <w:p w14:paraId="0498284B" w14:textId="020044B3" w:rsidR="00374B51" w:rsidRPr="00E051B7" w:rsidRDefault="00374B51" w:rsidP="00AB131B">
      <w:pPr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</w:pPr>
      <w:r w:rsidRPr="00E051B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lastRenderedPageBreak/>
        <w:t>Supplementary Table 3.</w:t>
      </w:r>
      <w:r w:rsidR="00937B26" w:rsidRPr="00E051B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 xml:space="preserve"> </w:t>
      </w:r>
      <w:r w:rsidR="00BF69B2" w:rsidRPr="00E051B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>Socio-d</w:t>
      </w:r>
      <w:r w:rsidR="00937B26" w:rsidRPr="00E051B7"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  <w:t>emographic statistics for the overall study sample and the subsample with full data</w:t>
      </w:r>
    </w:p>
    <w:p w14:paraId="485AAFD0" w14:textId="77777777" w:rsidR="00374B51" w:rsidRPr="00E051B7" w:rsidRDefault="00374B51" w:rsidP="00AB131B">
      <w:pPr>
        <w:rPr>
          <w:rFonts w:ascii="Arial" w:hAnsi="Arial" w:cs="Arial"/>
          <w:b/>
          <w:bCs/>
          <w:color w:val="000000" w:themeColor="text1"/>
          <w:sz w:val="20"/>
          <w:szCs w:val="20"/>
          <w:lang w:val="da-DK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4"/>
        <w:gridCol w:w="3158"/>
        <w:gridCol w:w="3688"/>
      </w:tblGrid>
      <w:tr w:rsidR="00E051B7" w:rsidRPr="00E051B7" w14:paraId="79C5238D" w14:textId="77777777" w:rsidTr="00937B26"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</w:tcPr>
          <w:p w14:paraId="718C3498" w14:textId="77777777" w:rsidR="00937B26" w:rsidRPr="00E051B7" w:rsidRDefault="00937B26" w:rsidP="006B592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s administered to everyone at baseline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0AD9DEEA" w14:textId="77777777" w:rsidR="00937B26" w:rsidRPr="00E051B7" w:rsidRDefault="00937B26" w:rsidP="006B59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verall study sample that provided data on vaccination </w:t>
            </w:r>
          </w:p>
          <w:p w14:paraId="1F096E65" w14:textId="663B452E" w:rsidR="00937B26" w:rsidRPr="00E051B7" w:rsidRDefault="00937B26" w:rsidP="006B59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N= 10,642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14:paraId="12A9672B" w14:textId="77777777" w:rsidR="00937B26" w:rsidRPr="00E051B7" w:rsidRDefault="00937B26" w:rsidP="006B59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ubsample with full data </w:t>
            </w:r>
          </w:p>
          <w:p w14:paraId="5D94F274" w14:textId="77777777" w:rsidR="00937B26" w:rsidRPr="00E051B7" w:rsidRDefault="00937B26" w:rsidP="006B59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0FDEC58" w14:textId="07E7AAED" w:rsidR="00937B26" w:rsidRPr="00E051B7" w:rsidRDefault="00937B26" w:rsidP="006B592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N= 2,028)</w:t>
            </w:r>
          </w:p>
        </w:tc>
      </w:tr>
      <w:tr w:rsidR="00E051B7" w:rsidRPr="00E051B7" w14:paraId="138E11F8" w14:textId="77777777" w:rsidTr="00937B26">
        <w:tc>
          <w:tcPr>
            <w:tcW w:w="2548" w:type="pct"/>
            <w:tcBorders>
              <w:top w:val="single" w:sz="4" w:space="0" w:color="auto"/>
            </w:tcBorders>
          </w:tcPr>
          <w:p w14:paraId="1AF1DCB3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, M (SD)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3280873A" w14:textId="13883ED8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.65 (16.46)</w:t>
            </w:r>
          </w:p>
        </w:tc>
        <w:tc>
          <w:tcPr>
            <w:tcW w:w="1321" w:type="pct"/>
            <w:tcBorders>
              <w:top w:val="single" w:sz="4" w:space="0" w:color="auto"/>
            </w:tcBorders>
          </w:tcPr>
          <w:p w14:paraId="07D0794A" w14:textId="3FEAD696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.05 (15.81)</w:t>
            </w:r>
          </w:p>
        </w:tc>
      </w:tr>
      <w:tr w:rsidR="00E051B7" w:rsidRPr="00E051B7" w14:paraId="4D6B46D9" w14:textId="77777777" w:rsidTr="00937B26">
        <w:tc>
          <w:tcPr>
            <w:tcW w:w="2548" w:type="pct"/>
          </w:tcPr>
          <w:p w14:paraId="4C540374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1131" w:type="pct"/>
          </w:tcPr>
          <w:p w14:paraId="22249415" w14:textId="489A6B7A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0</w:t>
            </w:r>
          </w:p>
        </w:tc>
        <w:tc>
          <w:tcPr>
            <w:tcW w:w="1321" w:type="pct"/>
          </w:tcPr>
          <w:p w14:paraId="7051AB57" w14:textId="2F3716E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E051B7" w:rsidRPr="00E051B7" w14:paraId="1385E1AA" w14:textId="77777777" w:rsidTr="00937B26">
        <w:tc>
          <w:tcPr>
            <w:tcW w:w="2548" w:type="pct"/>
          </w:tcPr>
          <w:p w14:paraId="2789E34D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der, n (%)</w:t>
            </w:r>
          </w:p>
        </w:tc>
        <w:tc>
          <w:tcPr>
            <w:tcW w:w="1131" w:type="pct"/>
          </w:tcPr>
          <w:p w14:paraId="448626E7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1" w:type="pct"/>
          </w:tcPr>
          <w:p w14:paraId="698F3845" w14:textId="5437D76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1B7" w:rsidRPr="00E051B7" w14:paraId="570D02CB" w14:textId="77777777" w:rsidTr="00937B26">
        <w:trPr>
          <w:trHeight w:val="125"/>
        </w:trPr>
        <w:tc>
          <w:tcPr>
            <w:tcW w:w="2548" w:type="pct"/>
          </w:tcPr>
          <w:p w14:paraId="122EF673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en</w:t>
            </w:r>
          </w:p>
        </w:tc>
        <w:tc>
          <w:tcPr>
            <w:tcW w:w="1131" w:type="pct"/>
          </w:tcPr>
          <w:p w14:paraId="65322E29" w14:textId="23A1D20A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74 (51.44)</w:t>
            </w:r>
          </w:p>
        </w:tc>
        <w:tc>
          <w:tcPr>
            <w:tcW w:w="1321" w:type="pct"/>
          </w:tcPr>
          <w:p w14:paraId="5121BFD2" w14:textId="4F54BE2C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3 (49.95)</w:t>
            </w:r>
          </w:p>
        </w:tc>
      </w:tr>
      <w:tr w:rsidR="00E051B7" w:rsidRPr="00E051B7" w14:paraId="737BC4DD" w14:textId="77777777" w:rsidTr="00937B26">
        <w:tc>
          <w:tcPr>
            <w:tcW w:w="2548" w:type="pct"/>
          </w:tcPr>
          <w:p w14:paraId="29310548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Women</w:t>
            </w:r>
          </w:p>
        </w:tc>
        <w:tc>
          <w:tcPr>
            <w:tcW w:w="1131" w:type="pct"/>
          </w:tcPr>
          <w:p w14:paraId="35D06757" w14:textId="461569D3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67 (44.79)</w:t>
            </w:r>
          </w:p>
        </w:tc>
        <w:tc>
          <w:tcPr>
            <w:tcW w:w="1321" w:type="pct"/>
          </w:tcPr>
          <w:p w14:paraId="171938F1" w14:textId="71178579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3 (49.95)</w:t>
            </w:r>
          </w:p>
        </w:tc>
      </w:tr>
      <w:tr w:rsidR="00E051B7" w:rsidRPr="00E051B7" w14:paraId="606D603D" w14:textId="77777777" w:rsidTr="00937B26">
        <w:tc>
          <w:tcPr>
            <w:tcW w:w="2548" w:type="pct"/>
          </w:tcPr>
          <w:p w14:paraId="6E3C4A65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1131" w:type="pct"/>
          </w:tcPr>
          <w:p w14:paraId="62A8CDC5" w14:textId="5BE746B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0.07)</w:t>
            </w:r>
          </w:p>
        </w:tc>
        <w:tc>
          <w:tcPr>
            <w:tcW w:w="1321" w:type="pct"/>
          </w:tcPr>
          <w:p w14:paraId="00EAF3E9" w14:textId="36A5C8CD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0.1)</w:t>
            </w:r>
          </w:p>
        </w:tc>
      </w:tr>
      <w:tr w:rsidR="00E051B7" w:rsidRPr="00E051B7" w14:paraId="458B6F19" w14:textId="77777777" w:rsidTr="00937B26">
        <w:tc>
          <w:tcPr>
            <w:tcW w:w="2548" w:type="pct"/>
          </w:tcPr>
          <w:p w14:paraId="5F11E138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1131" w:type="pct"/>
          </w:tcPr>
          <w:p w14:paraId="5395A42C" w14:textId="40EF7AAC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4</w:t>
            </w:r>
          </w:p>
        </w:tc>
        <w:tc>
          <w:tcPr>
            <w:tcW w:w="1321" w:type="pct"/>
          </w:tcPr>
          <w:p w14:paraId="2EC80A52" w14:textId="577199DF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E051B7" w:rsidRPr="00E051B7" w14:paraId="0417F95C" w14:textId="77777777" w:rsidTr="00937B26">
        <w:tc>
          <w:tcPr>
            <w:tcW w:w="2548" w:type="pct"/>
          </w:tcPr>
          <w:p w14:paraId="1131FBCF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ducation, n (%)</w:t>
            </w:r>
          </w:p>
        </w:tc>
        <w:tc>
          <w:tcPr>
            <w:tcW w:w="1131" w:type="pct"/>
          </w:tcPr>
          <w:p w14:paraId="2497B5FE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1" w:type="pct"/>
          </w:tcPr>
          <w:p w14:paraId="6B2DA232" w14:textId="5DEF907F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1B7" w:rsidRPr="00E051B7" w14:paraId="4F3B0A58" w14:textId="77777777" w:rsidTr="00937B26">
        <w:tc>
          <w:tcPr>
            <w:tcW w:w="2548" w:type="pct"/>
          </w:tcPr>
          <w:p w14:paraId="26C5E144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Primary </w:t>
            </w:r>
          </w:p>
        </w:tc>
        <w:tc>
          <w:tcPr>
            <w:tcW w:w="1131" w:type="pct"/>
          </w:tcPr>
          <w:p w14:paraId="426074BC" w14:textId="028F3C7C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8 (4.88)</w:t>
            </w:r>
          </w:p>
        </w:tc>
        <w:tc>
          <w:tcPr>
            <w:tcW w:w="1321" w:type="pct"/>
          </w:tcPr>
          <w:p w14:paraId="096B1815" w14:textId="021AAF28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 (3.06)</w:t>
            </w:r>
          </w:p>
        </w:tc>
      </w:tr>
      <w:tr w:rsidR="00E051B7" w:rsidRPr="00E051B7" w14:paraId="339FF493" w14:textId="77777777" w:rsidTr="00937B26">
        <w:tc>
          <w:tcPr>
            <w:tcW w:w="2548" w:type="pct"/>
          </w:tcPr>
          <w:p w14:paraId="2708AEF5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Secondary</w:t>
            </w:r>
          </w:p>
        </w:tc>
        <w:tc>
          <w:tcPr>
            <w:tcW w:w="1131" w:type="pct"/>
          </w:tcPr>
          <w:p w14:paraId="37EC1D1B" w14:textId="5F54804F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49 (46.51)</w:t>
            </w:r>
          </w:p>
        </w:tc>
        <w:tc>
          <w:tcPr>
            <w:tcW w:w="1321" w:type="pct"/>
          </w:tcPr>
          <w:p w14:paraId="78257397" w14:textId="181841D9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3 (48.47)</w:t>
            </w:r>
          </w:p>
        </w:tc>
      </w:tr>
      <w:tr w:rsidR="00E051B7" w:rsidRPr="00E051B7" w14:paraId="16B7C309" w14:textId="77777777" w:rsidTr="00937B26">
        <w:tc>
          <w:tcPr>
            <w:tcW w:w="2548" w:type="pct"/>
          </w:tcPr>
          <w:p w14:paraId="1A768C83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Tertiary</w:t>
            </w:r>
          </w:p>
        </w:tc>
        <w:tc>
          <w:tcPr>
            <w:tcW w:w="1131" w:type="pct"/>
          </w:tcPr>
          <w:p w14:paraId="05320FF4" w14:textId="41DC510E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64 (48.61)</w:t>
            </w:r>
          </w:p>
        </w:tc>
        <w:tc>
          <w:tcPr>
            <w:tcW w:w="1321" w:type="pct"/>
          </w:tcPr>
          <w:p w14:paraId="6C9AA97A" w14:textId="07C5502C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3 (48.47)</w:t>
            </w:r>
          </w:p>
        </w:tc>
      </w:tr>
      <w:tr w:rsidR="00E051B7" w:rsidRPr="00E051B7" w14:paraId="5703DBE3" w14:textId="77777777" w:rsidTr="00937B26">
        <w:tc>
          <w:tcPr>
            <w:tcW w:w="2548" w:type="pct"/>
          </w:tcPr>
          <w:p w14:paraId="22C1F2CF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issing, n</w:t>
            </w:r>
          </w:p>
        </w:tc>
        <w:tc>
          <w:tcPr>
            <w:tcW w:w="1131" w:type="pct"/>
          </w:tcPr>
          <w:p w14:paraId="00FE84DE" w14:textId="46D31CC5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1</w:t>
            </w:r>
          </w:p>
        </w:tc>
        <w:tc>
          <w:tcPr>
            <w:tcW w:w="1321" w:type="pct"/>
          </w:tcPr>
          <w:p w14:paraId="3F3BDF16" w14:textId="37A15A69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E051B7" w:rsidRPr="00E051B7" w14:paraId="51E5B408" w14:textId="77777777" w:rsidTr="00937B26">
        <w:tc>
          <w:tcPr>
            <w:tcW w:w="2548" w:type="pct"/>
          </w:tcPr>
          <w:p w14:paraId="4A1783EF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umber of chronic health conditions, M (SD)</w:t>
            </w:r>
          </w:p>
        </w:tc>
        <w:tc>
          <w:tcPr>
            <w:tcW w:w="1131" w:type="pct"/>
          </w:tcPr>
          <w:p w14:paraId="782EE018" w14:textId="69BA04C8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6 (.87)</w:t>
            </w:r>
          </w:p>
        </w:tc>
        <w:tc>
          <w:tcPr>
            <w:tcW w:w="1321" w:type="pct"/>
          </w:tcPr>
          <w:p w14:paraId="3957EB5D" w14:textId="7CC2DEA2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6 (.85)</w:t>
            </w:r>
          </w:p>
        </w:tc>
      </w:tr>
      <w:tr w:rsidR="00E051B7" w:rsidRPr="00E051B7" w14:paraId="18FAB375" w14:textId="77777777" w:rsidTr="00937B26">
        <w:tc>
          <w:tcPr>
            <w:tcW w:w="2548" w:type="pct"/>
          </w:tcPr>
          <w:p w14:paraId="74388712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issing, n</w:t>
            </w:r>
          </w:p>
        </w:tc>
        <w:tc>
          <w:tcPr>
            <w:tcW w:w="1131" w:type="pct"/>
          </w:tcPr>
          <w:p w14:paraId="78DA5941" w14:textId="2C03875C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21" w:type="pct"/>
          </w:tcPr>
          <w:p w14:paraId="6B9F03C1" w14:textId="5AE3F226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E051B7" w:rsidRPr="00E051B7" w14:paraId="33B60583" w14:textId="77777777" w:rsidTr="00937B26">
        <w:tc>
          <w:tcPr>
            <w:tcW w:w="2548" w:type="pct"/>
          </w:tcPr>
          <w:p w14:paraId="64C3533D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rk status, n (%)</w:t>
            </w:r>
          </w:p>
        </w:tc>
        <w:tc>
          <w:tcPr>
            <w:tcW w:w="1131" w:type="pct"/>
          </w:tcPr>
          <w:p w14:paraId="758C3538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1" w:type="pct"/>
          </w:tcPr>
          <w:p w14:paraId="1EE29E81" w14:textId="7A4A9C12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1B7" w:rsidRPr="00E051B7" w14:paraId="04B01E83" w14:textId="77777777" w:rsidTr="00937B26">
        <w:tc>
          <w:tcPr>
            <w:tcW w:w="2548" w:type="pct"/>
          </w:tcPr>
          <w:p w14:paraId="68FE4DC7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Employed</w:t>
            </w:r>
          </w:p>
        </w:tc>
        <w:tc>
          <w:tcPr>
            <w:tcW w:w="1131" w:type="pct"/>
          </w:tcPr>
          <w:p w14:paraId="70F13745" w14:textId="7FAF8B3E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63 (45.54)</w:t>
            </w:r>
          </w:p>
        </w:tc>
        <w:tc>
          <w:tcPr>
            <w:tcW w:w="1321" w:type="pct"/>
          </w:tcPr>
          <w:p w14:paraId="70E24D78" w14:textId="6288F14A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7 (50.15)</w:t>
            </w:r>
          </w:p>
        </w:tc>
      </w:tr>
      <w:tr w:rsidR="00E051B7" w:rsidRPr="00E051B7" w14:paraId="1A8BC415" w14:textId="77777777" w:rsidTr="00937B26">
        <w:tc>
          <w:tcPr>
            <w:tcW w:w="2548" w:type="pct"/>
          </w:tcPr>
          <w:p w14:paraId="738F3871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Retired</w:t>
            </w:r>
          </w:p>
        </w:tc>
        <w:tc>
          <w:tcPr>
            <w:tcW w:w="1131" w:type="pct"/>
          </w:tcPr>
          <w:p w14:paraId="24AD0E4E" w14:textId="3F8F621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37 (36.50)</w:t>
            </w:r>
          </w:p>
        </w:tc>
        <w:tc>
          <w:tcPr>
            <w:tcW w:w="1321" w:type="pct"/>
          </w:tcPr>
          <w:p w14:paraId="1E0A9144" w14:textId="5AC819D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8 (36.88)</w:t>
            </w:r>
          </w:p>
        </w:tc>
      </w:tr>
      <w:tr w:rsidR="00E051B7" w:rsidRPr="00E051B7" w14:paraId="3EF5CE17" w14:textId="77777777" w:rsidTr="00937B26">
        <w:tc>
          <w:tcPr>
            <w:tcW w:w="2548" w:type="pct"/>
          </w:tcPr>
          <w:p w14:paraId="7EEE2826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Not employed</w:t>
            </w:r>
          </w:p>
        </w:tc>
        <w:tc>
          <w:tcPr>
            <w:tcW w:w="1131" w:type="pct"/>
          </w:tcPr>
          <w:p w14:paraId="0DDA18AE" w14:textId="3DBEE842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39 (17.96)</w:t>
            </w:r>
          </w:p>
        </w:tc>
        <w:tc>
          <w:tcPr>
            <w:tcW w:w="1321" w:type="pct"/>
          </w:tcPr>
          <w:p w14:paraId="02F18E33" w14:textId="405E0FAD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3 (12.97)</w:t>
            </w:r>
          </w:p>
        </w:tc>
      </w:tr>
      <w:tr w:rsidR="00E051B7" w:rsidRPr="00E051B7" w14:paraId="6C163AAD" w14:textId="77777777" w:rsidTr="00937B26">
        <w:tc>
          <w:tcPr>
            <w:tcW w:w="2548" w:type="pct"/>
          </w:tcPr>
          <w:p w14:paraId="76F022B7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1131" w:type="pct"/>
          </w:tcPr>
          <w:p w14:paraId="02D93572" w14:textId="4C48B320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3</w:t>
            </w:r>
          </w:p>
        </w:tc>
        <w:tc>
          <w:tcPr>
            <w:tcW w:w="1321" w:type="pct"/>
          </w:tcPr>
          <w:p w14:paraId="61E407F1" w14:textId="738C2FA5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E051B7" w:rsidRPr="00E051B7" w14:paraId="45BC889C" w14:textId="77777777" w:rsidTr="00937B26">
        <w:tc>
          <w:tcPr>
            <w:tcW w:w="2548" w:type="pct"/>
          </w:tcPr>
          <w:p w14:paraId="2BD5EFC4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ome, n (%)</w:t>
            </w:r>
          </w:p>
        </w:tc>
        <w:tc>
          <w:tcPr>
            <w:tcW w:w="1131" w:type="pct"/>
          </w:tcPr>
          <w:p w14:paraId="69BFE541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1" w:type="pct"/>
          </w:tcPr>
          <w:p w14:paraId="01CADF62" w14:textId="189AC671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1B7" w:rsidRPr="00E051B7" w14:paraId="0322D50C" w14:textId="77777777" w:rsidTr="00937B26">
        <w:tc>
          <w:tcPr>
            <w:tcW w:w="2548" w:type="pct"/>
          </w:tcPr>
          <w:p w14:paraId="6CD1AE33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CHF 0 – 6'000 </w:t>
            </w:r>
          </w:p>
        </w:tc>
        <w:tc>
          <w:tcPr>
            <w:tcW w:w="1131" w:type="pct"/>
          </w:tcPr>
          <w:p w14:paraId="0D0D63D3" w14:textId="58C02175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40 (34.83)</w:t>
            </w:r>
          </w:p>
        </w:tc>
        <w:tc>
          <w:tcPr>
            <w:tcW w:w="1321" w:type="pct"/>
          </w:tcPr>
          <w:p w14:paraId="55BB5F88" w14:textId="77D22945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5 (32.30)</w:t>
            </w:r>
          </w:p>
        </w:tc>
      </w:tr>
      <w:tr w:rsidR="00E051B7" w:rsidRPr="00E051B7" w14:paraId="10A90722" w14:textId="77777777" w:rsidTr="00937B26">
        <w:tc>
          <w:tcPr>
            <w:tcW w:w="2548" w:type="pct"/>
          </w:tcPr>
          <w:p w14:paraId="6A53E973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CHF &gt; 6'000 – 12’000</w:t>
            </w:r>
          </w:p>
        </w:tc>
        <w:tc>
          <w:tcPr>
            <w:tcW w:w="1131" w:type="pct"/>
          </w:tcPr>
          <w:p w14:paraId="3821187B" w14:textId="58D7BB1A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79 (46.70)</w:t>
            </w:r>
          </w:p>
        </w:tc>
        <w:tc>
          <w:tcPr>
            <w:tcW w:w="1321" w:type="pct"/>
          </w:tcPr>
          <w:p w14:paraId="68B4E89E" w14:textId="1F71DA9A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0 (49.31)</w:t>
            </w:r>
          </w:p>
        </w:tc>
      </w:tr>
      <w:tr w:rsidR="00E051B7" w:rsidRPr="00E051B7" w14:paraId="30095041" w14:textId="77777777" w:rsidTr="00937B26">
        <w:tc>
          <w:tcPr>
            <w:tcW w:w="2548" w:type="pct"/>
          </w:tcPr>
          <w:p w14:paraId="3F834DB0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CHF &gt; 12’000 – 18’000</w:t>
            </w:r>
          </w:p>
        </w:tc>
        <w:tc>
          <w:tcPr>
            <w:tcW w:w="1131" w:type="pct"/>
          </w:tcPr>
          <w:p w14:paraId="09ABC6AB" w14:textId="4F7A359E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32 (12.85)</w:t>
            </w:r>
          </w:p>
        </w:tc>
        <w:tc>
          <w:tcPr>
            <w:tcW w:w="1321" w:type="pct"/>
          </w:tcPr>
          <w:p w14:paraId="1DF15501" w14:textId="27C06CAE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2 (13.41)</w:t>
            </w:r>
          </w:p>
        </w:tc>
      </w:tr>
      <w:tr w:rsidR="00E051B7" w:rsidRPr="00E051B7" w14:paraId="6D37E385" w14:textId="77777777" w:rsidTr="00937B26">
        <w:tc>
          <w:tcPr>
            <w:tcW w:w="2548" w:type="pct"/>
          </w:tcPr>
          <w:p w14:paraId="70589C5C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CHF &gt; 18’000</w:t>
            </w:r>
          </w:p>
        </w:tc>
        <w:tc>
          <w:tcPr>
            <w:tcW w:w="1131" w:type="pct"/>
          </w:tcPr>
          <w:p w14:paraId="71E77348" w14:textId="36049F48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9 (5.62)</w:t>
            </w:r>
          </w:p>
        </w:tc>
        <w:tc>
          <w:tcPr>
            <w:tcW w:w="1321" w:type="pct"/>
          </w:tcPr>
          <w:p w14:paraId="573E8299" w14:textId="5D7FED06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 (4.98)</w:t>
            </w:r>
          </w:p>
        </w:tc>
      </w:tr>
      <w:tr w:rsidR="00E051B7" w:rsidRPr="00E051B7" w14:paraId="4EC7A196" w14:textId="77777777" w:rsidTr="00937B26">
        <w:tc>
          <w:tcPr>
            <w:tcW w:w="2548" w:type="pct"/>
          </w:tcPr>
          <w:p w14:paraId="14204959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Missing, n</w:t>
            </w:r>
          </w:p>
        </w:tc>
        <w:tc>
          <w:tcPr>
            <w:tcW w:w="1131" w:type="pct"/>
          </w:tcPr>
          <w:p w14:paraId="6E09CC47" w14:textId="4D85C78A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52</w:t>
            </w:r>
          </w:p>
        </w:tc>
        <w:tc>
          <w:tcPr>
            <w:tcW w:w="1321" w:type="pct"/>
          </w:tcPr>
          <w:p w14:paraId="08EEBCDA" w14:textId="0FB4D80C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E051B7" w:rsidRPr="00E051B7" w14:paraId="0C0F0E3B" w14:textId="77777777" w:rsidTr="00937B26">
        <w:tc>
          <w:tcPr>
            <w:tcW w:w="2548" w:type="pct"/>
          </w:tcPr>
          <w:p w14:paraId="5B8ED560" w14:textId="6E6871B2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nguage spoken in the study site, (%)</w:t>
            </w:r>
          </w:p>
        </w:tc>
        <w:tc>
          <w:tcPr>
            <w:tcW w:w="1131" w:type="pct"/>
          </w:tcPr>
          <w:p w14:paraId="43C7FFB5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1" w:type="pct"/>
          </w:tcPr>
          <w:p w14:paraId="6AA9A535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051B7" w:rsidRPr="00E051B7" w14:paraId="4B4FB298" w14:textId="77777777" w:rsidTr="00937B26">
        <w:tc>
          <w:tcPr>
            <w:tcW w:w="2548" w:type="pct"/>
          </w:tcPr>
          <w:p w14:paraId="38A19BF7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rman</w:t>
            </w:r>
          </w:p>
        </w:tc>
        <w:tc>
          <w:tcPr>
            <w:tcW w:w="1131" w:type="pct"/>
          </w:tcPr>
          <w:p w14:paraId="4D379C08" w14:textId="087C819F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51 (56.86)</w:t>
            </w:r>
          </w:p>
        </w:tc>
        <w:tc>
          <w:tcPr>
            <w:tcW w:w="1321" w:type="pct"/>
          </w:tcPr>
          <w:p w14:paraId="6969BAC4" w14:textId="6224BF63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37 (61.0)</w:t>
            </w:r>
          </w:p>
        </w:tc>
      </w:tr>
      <w:tr w:rsidR="00E051B7" w:rsidRPr="00E051B7" w14:paraId="6CBD8886" w14:textId="77777777" w:rsidTr="00937B26">
        <w:trPr>
          <w:trHeight w:val="83"/>
        </w:trPr>
        <w:tc>
          <w:tcPr>
            <w:tcW w:w="2548" w:type="pct"/>
          </w:tcPr>
          <w:p w14:paraId="4B83504D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ench</w:t>
            </w:r>
          </w:p>
        </w:tc>
        <w:tc>
          <w:tcPr>
            <w:tcW w:w="1131" w:type="pct"/>
          </w:tcPr>
          <w:p w14:paraId="00C68300" w14:textId="1D0F7CAC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25 (34.06)</w:t>
            </w:r>
          </w:p>
        </w:tc>
        <w:tc>
          <w:tcPr>
            <w:tcW w:w="1321" w:type="pct"/>
          </w:tcPr>
          <w:p w14:paraId="5A9C5916" w14:textId="64D39821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1 (39.0)</w:t>
            </w:r>
          </w:p>
        </w:tc>
      </w:tr>
      <w:tr w:rsidR="00BF69B2" w:rsidRPr="00E051B7" w14:paraId="5E48F103" w14:textId="77777777" w:rsidTr="00937B26">
        <w:trPr>
          <w:trHeight w:val="83"/>
        </w:trPr>
        <w:tc>
          <w:tcPr>
            <w:tcW w:w="2548" w:type="pct"/>
          </w:tcPr>
          <w:p w14:paraId="3E2B65BB" w14:textId="77777777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talian</w:t>
            </w:r>
          </w:p>
        </w:tc>
        <w:tc>
          <w:tcPr>
            <w:tcW w:w="1131" w:type="pct"/>
          </w:tcPr>
          <w:p w14:paraId="3CD263D9" w14:textId="04290391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6 (9.08)</w:t>
            </w:r>
          </w:p>
        </w:tc>
        <w:tc>
          <w:tcPr>
            <w:tcW w:w="1321" w:type="pct"/>
          </w:tcPr>
          <w:p w14:paraId="6E4D4123" w14:textId="27D1082C" w:rsidR="00937B26" w:rsidRPr="00E051B7" w:rsidRDefault="00937B26" w:rsidP="00374B5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51B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</w:tbl>
    <w:p w14:paraId="48A99A90" w14:textId="0C0F5BE5" w:rsidR="001077C3" w:rsidRPr="00AF4AE6" w:rsidRDefault="001077C3" w:rsidP="00AB131B">
      <w:pPr>
        <w:rPr>
          <w:lang w:val="en-US"/>
        </w:rPr>
      </w:pPr>
    </w:p>
    <w:sectPr w:rsidR="001077C3" w:rsidRPr="00AF4AE6" w:rsidSect="004B2FF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EC3C4" w14:textId="77777777" w:rsidR="00447FCD" w:rsidRDefault="00447FCD" w:rsidP="00890A22">
      <w:r>
        <w:separator/>
      </w:r>
    </w:p>
  </w:endnote>
  <w:endnote w:type="continuationSeparator" w:id="0">
    <w:p w14:paraId="06D4AC33" w14:textId="77777777" w:rsidR="00447FCD" w:rsidRDefault="00447FCD" w:rsidP="00890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29DE70" w14:textId="180A45E3" w:rsidR="0069490C" w:rsidRPr="000A17C3" w:rsidRDefault="0069490C" w:rsidP="000A17C3">
    <w:pPr>
      <w:pStyle w:val="Pidipagina"/>
      <w:tabs>
        <w:tab w:val="clear" w:pos="4513"/>
        <w:tab w:val="clear" w:pos="9026"/>
        <w:tab w:val="left" w:pos="323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9BA128" w14:textId="77777777" w:rsidR="00447FCD" w:rsidRDefault="00447FCD" w:rsidP="00890A22">
      <w:r>
        <w:separator/>
      </w:r>
    </w:p>
  </w:footnote>
  <w:footnote w:type="continuationSeparator" w:id="0">
    <w:p w14:paraId="6C968041" w14:textId="77777777" w:rsidR="00447FCD" w:rsidRDefault="00447FCD" w:rsidP="00890A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578176908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32C96023" w14:textId="4C63AFB5" w:rsidR="0069490C" w:rsidRDefault="0069490C" w:rsidP="004C3E2D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CA721D2" w14:textId="77777777" w:rsidR="0069490C" w:rsidRDefault="0069490C" w:rsidP="00A31BB6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277609500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274DE777" w14:textId="345F3798" w:rsidR="0069490C" w:rsidRDefault="0069490C" w:rsidP="004C3E2D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8</w:t>
        </w:r>
        <w:r>
          <w:rPr>
            <w:rStyle w:val="Numeropagina"/>
          </w:rPr>
          <w:fldChar w:fldCharType="end"/>
        </w:r>
      </w:p>
    </w:sdtContent>
  </w:sdt>
  <w:p w14:paraId="7964B3AD" w14:textId="77777777" w:rsidR="0069490C" w:rsidRDefault="0069490C" w:rsidP="00A31BB6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4412C"/>
    <w:multiLevelType w:val="hybridMultilevel"/>
    <w:tmpl w:val="CA22F904"/>
    <w:lvl w:ilvl="0" w:tplc="B76E6EF8">
      <w:start w:val="1"/>
      <w:numFmt w:val="decimal"/>
      <w:lvlText w:val="%1"/>
      <w:lvlJc w:val="left"/>
      <w:pPr>
        <w:ind w:left="360" w:hanging="360"/>
      </w:pPr>
      <w:rPr>
        <w:rFonts w:ascii="Arial" w:eastAsia="Calibri" w:hAnsi="Arial" w:cs="Arial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FF63B8"/>
    <w:multiLevelType w:val="hybridMultilevel"/>
    <w:tmpl w:val="80C8FC9E"/>
    <w:lvl w:ilvl="0" w:tplc="2B1C36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BCC5D9A"/>
    <w:multiLevelType w:val="multilevel"/>
    <w:tmpl w:val="4C04B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05070A5"/>
    <w:multiLevelType w:val="hybridMultilevel"/>
    <w:tmpl w:val="80C6908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FD5BF1"/>
    <w:multiLevelType w:val="hybridMultilevel"/>
    <w:tmpl w:val="03F4E4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C52C9D"/>
    <w:multiLevelType w:val="multilevel"/>
    <w:tmpl w:val="9CF27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9D050D6"/>
    <w:multiLevelType w:val="hybridMultilevel"/>
    <w:tmpl w:val="B4BC41CC"/>
    <w:lvl w:ilvl="0" w:tplc="984417C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413C00"/>
    <w:multiLevelType w:val="hybridMultilevel"/>
    <w:tmpl w:val="868C359A"/>
    <w:lvl w:ilvl="0" w:tplc="D5BAE21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A656DA"/>
    <w:multiLevelType w:val="hybridMultilevel"/>
    <w:tmpl w:val="F5EAD882"/>
    <w:lvl w:ilvl="0" w:tplc="A6BE410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A258A8"/>
    <w:multiLevelType w:val="hybridMultilevel"/>
    <w:tmpl w:val="FF5E695E"/>
    <w:lvl w:ilvl="0" w:tplc="2DD0F5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FD7AFD"/>
    <w:multiLevelType w:val="hybridMultilevel"/>
    <w:tmpl w:val="7CFEB8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C2373"/>
    <w:multiLevelType w:val="hybridMultilevel"/>
    <w:tmpl w:val="D488DE0C"/>
    <w:lvl w:ilvl="0" w:tplc="188890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4"/>
  </w:num>
  <w:num w:numId="4">
    <w:abstractNumId w:val="9"/>
  </w:num>
  <w:num w:numId="5">
    <w:abstractNumId w:val="1"/>
  </w:num>
  <w:num w:numId="6">
    <w:abstractNumId w:val="3"/>
  </w:num>
  <w:num w:numId="7">
    <w:abstractNumId w:val="6"/>
  </w:num>
  <w:num w:numId="8">
    <w:abstractNumId w:val="7"/>
  </w:num>
  <w:num w:numId="9">
    <w:abstractNumId w:val="5"/>
  </w:num>
  <w:num w:numId="10">
    <w:abstractNumId w:val="0"/>
  </w:num>
  <w:num w:numId="11">
    <w:abstractNumId w:val="11"/>
  </w:num>
  <w:num w:numId="12">
    <w:abstractNumId w:val="12"/>
  </w:num>
  <w:num w:numId="13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5teepft5pae4esddrpte5x55ez9zrfsw02&quot;&gt;s27-07-18Protocol for Systematic review My EndNote Library 13-09-19 Copy-Converted Copy&lt;record-ids&gt;&lt;item&gt;2118&lt;/item&gt;&lt;item&gt;2227&lt;/item&gt;&lt;item&gt;2370&lt;/item&gt;&lt;item&gt;2371&lt;/item&gt;&lt;item&gt;2372&lt;/item&gt;&lt;item&gt;2373&lt;/item&gt;&lt;item&gt;2374&lt;/item&gt;&lt;item&gt;2375&lt;/item&gt;&lt;item&gt;2376&lt;/item&gt;&lt;item&gt;2377&lt;/item&gt;&lt;item&gt;2378&lt;/item&gt;&lt;item&gt;2379&lt;/item&gt;&lt;item&gt;2380&lt;/item&gt;&lt;item&gt;2382&lt;/item&gt;&lt;item&gt;2383&lt;/item&gt;&lt;item&gt;2384&lt;/item&gt;&lt;item&gt;2385&lt;/item&gt;&lt;item&gt;2386&lt;/item&gt;&lt;item&gt;2387&lt;/item&gt;&lt;item&gt;2388&lt;/item&gt;&lt;item&gt;2391&lt;/item&gt;&lt;item&gt;2392&lt;/item&gt;&lt;item&gt;2397&lt;/item&gt;&lt;item&gt;2400&lt;/item&gt;&lt;item&gt;2404&lt;/item&gt;&lt;item&gt;2405&lt;/item&gt;&lt;item&gt;2406&lt;/item&gt;&lt;item&gt;2409&lt;/item&gt;&lt;item&gt;2410&lt;/item&gt;&lt;item&gt;2411&lt;/item&gt;&lt;item&gt;2412&lt;/item&gt;&lt;item&gt;2413&lt;/item&gt;&lt;item&gt;2414&lt;/item&gt;&lt;item&gt;2415&lt;/item&gt;&lt;item&gt;2417&lt;/item&gt;&lt;item&gt;2418&lt;/item&gt;&lt;item&gt;2419&lt;/item&gt;&lt;item&gt;2421&lt;/item&gt;&lt;item&gt;2422&lt;/item&gt;&lt;item&gt;2425&lt;/item&gt;&lt;item&gt;2426&lt;/item&gt;&lt;item&gt;2430&lt;/item&gt;&lt;item&gt;2436&lt;/item&gt;&lt;item&gt;2583&lt;/item&gt;&lt;item&gt;2584&lt;/item&gt;&lt;item&gt;2585&lt;/item&gt;&lt;item&gt;2586&lt;/item&gt;&lt;item&gt;2587&lt;/item&gt;&lt;item&gt;2588&lt;/item&gt;&lt;item&gt;2589&lt;/item&gt;&lt;item&gt;2821&lt;/item&gt;&lt;/record-ids&gt;&lt;/item&gt;&lt;/Libraries&gt;"/>
  </w:docVars>
  <w:rsids>
    <w:rsidRoot w:val="00DD16D1"/>
    <w:rsid w:val="00000066"/>
    <w:rsid w:val="00000CA1"/>
    <w:rsid w:val="00000D5F"/>
    <w:rsid w:val="0000165B"/>
    <w:rsid w:val="00001C40"/>
    <w:rsid w:val="000027CC"/>
    <w:rsid w:val="00002E40"/>
    <w:rsid w:val="000030B4"/>
    <w:rsid w:val="0000338A"/>
    <w:rsid w:val="00003E1F"/>
    <w:rsid w:val="00003E51"/>
    <w:rsid w:val="00004042"/>
    <w:rsid w:val="000041BB"/>
    <w:rsid w:val="000042D4"/>
    <w:rsid w:val="00004763"/>
    <w:rsid w:val="00004DC4"/>
    <w:rsid w:val="000052A8"/>
    <w:rsid w:val="000055E1"/>
    <w:rsid w:val="00006139"/>
    <w:rsid w:val="0000679E"/>
    <w:rsid w:val="00006BAA"/>
    <w:rsid w:val="0000719B"/>
    <w:rsid w:val="000071C5"/>
    <w:rsid w:val="000078A4"/>
    <w:rsid w:val="00007F04"/>
    <w:rsid w:val="000103FC"/>
    <w:rsid w:val="00011222"/>
    <w:rsid w:val="000116C5"/>
    <w:rsid w:val="00011774"/>
    <w:rsid w:val="000121D1"/>
    <w:rsid w:val="00012304"/>
    <w:rsid w:val="0001289D"/>
    <w:rsid w:val="00013429"/>
    <w:rsid w:val="00014153"/>
    <w:rsid w:val="00014A18"/>
    <w:rsid w:val="00014C56"/>
    <w:rsid w:val="00014DB1"/>
    <w:rsid w:val="00014F0C"/>
    <w:rsid w:val="00015302"/>
    <w:rsid w:val="00015490"/>
    <w:rsid w:val="00015562"/>
    <w:rsid w:val="00015EB5"/>
    <w:rsid w:val="00015FD1"/>
    <w:rsid w:val="0001619E"/>
    <w:rsid w:val="0001643A"/>
    <w:rsid w:val="000167DC"/>
    <w:rsid w:val="00016F66"/>
    <w:rsid w:val="000174AA"/>
    <w:rsid w:val="000177D8"/>
    <w:rsid w:val="00017B57"/>
    <w:rsid w:val="00017FFB"/>
    <w:rsid w:val="000201FF"/>
    <w:rsid w:val="00021BD8"/>
    <w:rsid w:val="000224C1"/>
    <w:rsid w:val="00023133"/>
    <w:rsid w:val="00023356"/>
    <w:rsid w:val="00023B19"/>
    <w:rsid w:val="0002496D"/>
    <w:rsid w:val="00024CD4"/>
    <w:rsid w:val="00024EE7"/>
    <w:rsid w:val="000250B7"/>
    <w:rsid w:val="000259DE"/>
    <w:rsid w:val="00025EE0"/>
    <w:rsid w:val="00026314"/>
    <w:rsid w:val="000268C8"/>
    <w:rsid w:val="0003045E"/>
    <w:rsid w:val="000305D7"/>
    <w:rsid w:val="00030AF4"/>
    <w:rsid w:val="00030CB5"/>
    <w:rsid w:val="00030F28"/>
    <w:rsid w:val="0003180C"/>
    <w:rsid w:val="00031D1D"/>
    <w:rsid w:val="000320C2"/>
    <w:rsid w:val="00032D75"/>
    <w:rsid w:val="00032EDA"/>
    <w:rsid w:val="00033268"/>
    <w:rsid w:val="00033D89"/>
    <w:rsid w:val="000342BC"/>
    <w:rsid w:val="00034348"/>
    <w:rsid w:val="00034C69"/>
    <w:rsid w:val="00034CDA"/>
    <w:rsid w:val="00035058"/>
    <w:rsid w:val="0003522F"/>
    <w:rsid w:val="0003524F"/>
    <w:rsid w:val="000359E3"/>
    <w:rsid w:val="000363CB"/>
    <w:rsid w:val="0003666D"/>
    <w:rsid w:val="00036B2B"/>
    <w:rsid w:val="000372F6"/>
    <w:rsid w:val="00037AD8"/>
    <w:rsid w:val="000405E4"/>
    <w:rsid w:val="00040ABC"/>
    <w:rsid w:val="00040AE4"/>
    <w:rsid w:val="00040EFD"/>
    <w:rsid w:val="000410F4"/>
    <w:rsid w:val="00041F62"/>
    <w:rsid w:val="000420F9"/>
    <w:rsid w:val="00042241"/>
    <w:rsid w:val="000425B0"/>
    <w:rsid w:val="000427DF"/>
    <w:rsid w:val="000428A3"/>
    <w:rsid w:val="00042D36"/>
    <w:rsid w:val="0004312A"/>
    <w:rsid w:val="0004370C"/>
    <w:rsid w:val="00043C85"/>
    <w:rsid w:val="00043E0A"/>
    <w:rsid w:val="0004421A"/>
    <w:rsid w:val="00044518"/>
    <w:rsid w:val="00044A24"/>
    <w:rsid w:val="00044FB3"/>
    <w:rsid w:val="00045665"/>
    <w:rsid w:val="00045986"/>
    <w:rsid w:val="00045EA8"/>
    <w:rsid w:val="0004616E"/>
    <w:rsid w:val="000466BE"/>
    <w:rsid w:val="0004679E"/>
    <w:rsid w:val="0004736F"/>
    <w:rsid w:val="00047477"/>
    <w:rsid w:val="0004753D"/>
    <w:rsid w:val="00047807"/>
    <w:rsid w:val="00047D82"/>
    <w:rsid w:val="00047F4E"/>
    <w:rsid w:val="0005069D"/>
    <w:rsid w:val="00050721"/>
    <w:rsid w:val="00050897"/>
    <w:rsid w:val="00050A7E"/>
    <w:rsid w:val="000513D5"/>
    <w:rsid w:val="00051A49"/>
    <w:rsid w:val="00051A89"/>
    <w:rsid w:val="00051EA4"/>
    <w:rsid w:val="00052103"/>
    <w:rsid w:val="000537C3"/>
    <w:rsid w:val="000537E8"/>
    <w:rsid w:val="000539F0"/>
    <w:rsid w:val="00054EEE"/>
    <w:rsid w:val="00055621"/>
    <w:rsid w:val="00056ACF"/>
    <w:rsid w:val="00056C9F"/>
    <w:rsid w:val="00057711"/>
    <w:rsid w:val="000609BD"/>
    <w:rsid w:val="00060CCE"/>
    <w:rsid w:val="00060DAF"/>
    <w:rsid w:val="00061C0C"/>
    <w:rsid w:val="00061E22"/>
    <w:rsid w:val="00063D71"/>
    <w:rsid w:val="00064058"/>
    <w:rsid w:val="0006500D"/>
    <w:rsid w:val="00065965"/>
    <w:rsid w:val="00065C18"/>
    <w:rsid w:val="00065DF3"/>
    <w:rsid w:val="000665B3"/>
    <w:rsid w:val="00066C40"/>
    <w:rsid w:val="00066C41"/>
    <w:rsid w:val="00066EF5"/>
    <w:rsid w:val="00067359"/>
    <w:rsid w:val="00067763"/>
    <w:rsid w:val="00067A06"/>
    <w:rsid w:val="00067BD3"/>
    <w:rsid w:val="000706FA"/>
    <w:rsid w:val="00070AFF"/>
    <w:rsid w:val="00071D88"/>
    <w:rsid w:val="00072606"/>
    <w:rsid w:val="000726D2"/>
    <w:rsid w:val="0007404A"/>
    <w:rsid w:val="00074A70"/>
    <w:rsid w:val="0007506E"/>
    <w:rsid w:val="000759F8"/>
    <w:rsid w:val="00075F51"/>
    <w:rsid w:val="0007613B"/>
    <w:rsid w:val="000763FC"/>
    <w:rsid w:val="0007683F"/>
    <w:rsid w:val="00076975"/>
    <w:rsid w:val="00076ADE"/>
    <w:rsid w:val="00077449"/>
    <w:rsid w:val="000776DA"/>
    <w:rsid w:val="000778BF"/>
    <w:rsid w:val="00077A23"/>
    <w:rsid w:val="00077B20"/>
    <w:rsid w:val="00077E34"/>
    <w:rsid w:val="00077E65"/>
    <w:rsid w:val="000807AC"/>
    <w:rsid w:val="00080AC7"/>
    <w:rsid w:val="00081710"/>
    <w:rsid w:val="000820C9"/>
    <w:rsid w:val="00082153"/>
    <w:rsid w:val="00083394"/>
    <w:rsid w:val="00083407"/>
    <w:rsid w:val="00083719"/>
    <w:rsid w:val="00083DA7"/>
    <w:rsid w:val="0008545B"/>
    <w:rsid w:val="000855A0"/>
    <w:rsid w:val="00085E7F"/>
    <w:rsid w:val="00087395"/>
    <w:rsid w:val="00090176"/>
    <w:rsid w:val="000909C7"/>
    <w:rsid w:val="00090A1F"/>
    <w:rsid w:val="0009155F"/>
    <w:rsid w:val="000918D7"/>
    <w:rsid w:val="00091D45"/>
    <w:rsid w:val="0009210D"/>
    <w:rsid w:val="000925C8"/>
    <w:rsid w:val="0009275C"/>
    <w:rsid w:val="000933B4"/>
    <w:rsid w:val="00093438"/>
    <w:rsid w:val="000937DD"/>
    <w:rsid w:val="000939D4"/>
    <w:rsid w:val="00094BEA"/>
    <w:rsid w:val="00095F90"/>
    <w:rsid w:val="0009620B"/>
    <w:rsid w:val="00096281"/>
    <w:rsid w:val="000974AF"/>
    <w:rsid w:val="00097769"/>
    <w:rsid w:val="0009781E"/>
    <w:rsid w:val="00097B41"/>
    <w:rsid w:val="00097CFF"/>
    <w:rsid w:val="00097F1D"/>
    <w:rsid w:val="000A0087"/>
    <w:rsid w:val="000A0142"/>
    <w:rsid w:val="000A02DC"/>
    <w:rsid w:val="000A0CA8"/>
    <w:rsid w:val="000A112E"/>
    <w:rsid w:val="000A11B9"/>
    <w:rsid w:val="000A15EB"/>
    <w:rsid w:val="000A17C3"/>
    <w:rsid w:val="000A1A92"/>
    <w:rsid w:val="000A1FFD"/>
    <w:rsid w:val="000A2DF2"/>
    <w:rsid w:val="000A2E9D"/>
    <w:rsid w:val="000A35BF"/>
    <w:rsid w:val="000A45DB"/>
    <w:rsid w:val="000A4A1C"/>
    <w:rsid w:val="000A50D6"/>
    <w:rsid w:val="000A5FFF"/>
    <w:rsid w:val="000A642C"/>
    <w:rsid w:val="000A64A9"/>
    <w:rsid w:val="000A7203"/>
    <w:rsid w:val="000A72EB"/>
    <w:rsid w:val="000A76B8"/>
    <w:rsid w:val="000A7B1C"/>
    <w:rsid w:val="000A7EA5"/>
    <w:rsid w:val="000A7F0D"/>
    <w:rsid w:val="000B049F"/>
    <w:rsid w:val="000B1653"/>
    <w:rsid w:val="000B1A39"/>
    <w:rsid w:val="000B22F2"/>
    <w:rsid w:val="000B2CC5"/>
    <w:rsid w:val="000B2F16"/>
    <w:rsid w:val="000B3033"/>
    <w:rsid w:val="000B3732"/>
    <w:rsid w:val="000B3881"/>
    <w:rsid w:val="000B396D"/>
    <w:rsid w:val="000B3F31"/>
    <w:rsid w:val="000B46D8"/>
    <w:rsid w:val="000B4A28"/>
    <w:rsid w:val="000B4F1B"/>
    <w:rsid w:val="000B53C9"/>
    <w:rsid w:val="000B548E"/>
    <w:rsid w:val="000B5869"/>
    <w:rsid w:val="000B5FD3"/>
    <w:rsid w:val="000B66FC"/>
    <w:rsid w:val="000B6DD2"/>
    <w:rsid w:val="000C0056"/>
    <w:rsid w:val="000C0136"/>
    <w:rsid w:val="000C12FE"/>
    <w:rsid w:val="000C1690"/>
    <w:rsid w:val="000C206E"/>
    <w:rsid w:val="000C2553"/>
    <w:rsid w:val="000C265A"/>
    <w:rsid w:val="000C2C93"/>
    <w:rsid w:val="000C3138"/>
    <w:rsid w:val="000C39EE"/>
    <w:rsid w:val="000C3F70"/>
    <w:rsid w:val="000C4E85"/>
    <w:rsid w:val="000C523C"/>
    <w:rsid w:val="000C550A"/>
    <w:rsid w:val="000C577C"/>
    <w:rsid w:val="000C5E04"/>
    <w:rsid w:val="000C5E7A"/>
    <w:rsid w:val="000C62A7"/>
    <w:rsid w:val="000C6F5F"/>
    <w:rsid w:val="000C6FE5"/>
    <w:rsid w:val="000C728D"/>
    <w:rsid w:val="000C7438"/>
    <w:rsid w:val="000C7455"/>
    <w:rsid w:val="000D0C30"/>
    <w:rsid w:val="000D0E44"/>
    <w:rsid w:val="000D0E64"/>
    <w:rsid w:val="000D0ECE"/>
    <w:rsid w:val="000D11A7"/>
    <w:rsid w:val="000D132A"/>
    <w:rsid w:val="000D160D"/>
    <w:rsid w:val="000D1925"/>
    <w:rsid w:val="000D1DE0"/>
    <w:rsid w:val="000D2116"/>
    <w:rsid w:val="000D25BF"/>
    <w:rsid w:val="000D30F9"/>
    <w:rsid w:val="000D3696"/>
    <w:rsid w:val="000D41D8"/>
    <w:rsid w:val="000D4681"/>
    <w:rsid w:val="000D4924"/>
    <w:rsid w:val="000D4DCD"/>
    <w:rsid w:val="000D5105"/>
    <w:rsid w:val="000D5672"/>
    <w:rsid w:val="000D59A0"/>
    <w:rsid w:val="000D5B7E"/>
    <w:rsid w:val="000D5BB6"/>
    <w:rsid w:val="000D5E87"/>
    <w:rsid w:val="000D6559"/>
    <w:rsid w:val="000D667B"/>
    <w:rsid w:val="000D66B5"/>
    <w:rsid w:val="000D66EA"/>
    <w:rsid w:val="000D6A49"/>
    <w:rsid w:val="000D6DF4"/>
    <w:rsid w:val="000D7E37"/>
    <w:rsid w:val="000E0285"/>
    <w:rsid w:val="000E078B"/>
    <w:rsid w:val="000E07E0"/>
    <w:rsid w:val="000E0D7F"/>
    <w:rsid w:val="000E1302"/>
    <w:rsid w:val="000E1654"/>
    <w:rsid w:val="000E1EB6"/>
    <w:rsid w:val="000E245F"/>
    <w:rsid w:val="000E2756"/>
    <w:rsid w:val="000E2A5C"/>
    <w:rsid w:val="000E30D3"/>
    <w:rsid w:val="000E3112"/>
    <w:rsid w:val="000E3420"/>
    <w:rsid w:val="000E3668"/>
    <w:rsid w:val="000E45CB"/>
    <w:rsid w:val="000E4A8E"/>
    <w:rsid w:val="000E4B59"/>
    <w:rsid w:val="000E4DF9"/>
    <w:rsid w:val="000E4F4A"/>
    <w:rsid w:val="000E5270"/>
    <w:rsid w:val="000E55D4"/>
    <w:rsid w:val="000E5838"/>
    <w:rsid w:val="000E585B"/>
    <w:rsid w:val="000E588E"/>
    <w:rsid w:val="000E5A68"/>
    <w:rsid w:val="000E5B68"/>
    <w:rsid w:val="000E6167"/>
    <w:rsid w:val="000E6891"/>
    <w:rsid w:val="000E6C28"/>
    <w:rsid w:val="000E75A7"/>
    <w:rsid w:val="000E7D13"/>
    <w:rsid w:val="000F0326"/>
    <w:rsid w:val="000F039B"/>
    <w:rsid w:val="000F0BC6"/>
    <w:rsid w:val="000F0BD2"/>
    <w:rsid w:val="000F0C79"/>
    <w:rsid w:val="000F1F7D"/>
    <w:rsid w:val="000F20ED"/>
    <w:rsid w:val="000F216F"/>
    <w:rsid w:val="000F22AC"/>
    <w:rsid w:val="000F2D8B"/>
    <w:rsid w:val="000F3796"/>
    <w:rsid w:val="000F3D3D"/>
    <w:rsid w:val="000F4514"/>
    <w:rsid w:val="000F504D"/>
    <w:rsid w:val="000F50C2"/>
    <w:rsid w:val="000F51D8"/>
    <w:rsid w:val="000F5318"/>
    <w:rsid w:val="000F5638"/>
    <w:rsid w:val="000F5B76"/>
    <w:rsid w:val="000F5B81"/>
    <w:rsid w:val="000F66EB"/>
    <w:rsid w:val="000F6CCF"/>
    <w:rsid w:val="000F6EC0"/>
    <w:rsid w:val="000F77EE"/>
    <w:rsid w:val="000F78C6"/>
    <w:rsid w:val="00100384"/>
    <w:rsid w:val="0010076B"/>
    <w:rsid w:val="00101DB8"/>
    <w:rsid w:val="00101DE5"/>
    <w:rsid w:val="00102540"/>
    <w:rsid w:val="0010276D"/>
    <w:rsid w:val="00103ABD"/>
    <w:rsid w:val="00103AEB"/>
    <w:rsid w:val="00103DF4"/>
    <w:rsid w:val="00104462"/>
    <w:rsid w:val="0010732D"/>
    <w:rsid w:val="001074E9"/>
    <w:rsid w:val="001077C3"/>
    <w:rsid w:val="001078A3"/>
    <w:rsid w:val="00110593"/>
    <w:rsid w:val="00110D1E"/>
    <w:rsid w:val="0011254A"/>
    <w:rsid w:val="001127C1"/>
    <w:rsid w:val="0011293E"/>
    <w:rsid w:val="00112E8C"/>
    <w:rsid w:val="00113057"/>
    <w:rsid w:val="00113132"/>
    <w:rsid w:val="001138BF"/>
    <w:rsid w:val="00113B3B"/>
    <w:rsid w:val="001141BB"/>
    <w:rsid w:val="001142D3"/>
    <w:rsid w:val="0011462D"/>
    <w:rsid w:val="00115321"/>
    <w:rsid w:val="00115B47"/>
    <w:rsid w:val="00115C28"/>
    <w:rsid w:val="00115F8C"/>
    <w:rsid w:val="00116863"/>
    <w:rsid w:val="00116BBE"/>
    <w:rsid w:val="00117057"/>
    <w:rsid w:val="0011794C"/>
    <w:rsid w:val="001208EB"/>
    <w:rsid w:val="0012091A"/>
    <w:rsid w:val="00121004"/>
    <w:rsid w:val="00121962"/>
    <w:rsid w:val="00121DEF"/>
    <w:rsid w:val="0012278D"/>
    <w:rsid w:val="00122D03"/>
    <w:rsid w:val="00123062"/>
    <w:rsid w:val="0012313B"/>
    <w:rsid w:val="001231CD"/>
    <w:rsid w:val="00123718"/>
    <w:rsid w:val="001239BC"/>
    <w:rsid w:val="00123CCA"/>
    <w:rsid w:val="00123E18"/>
    <w:rsid w:val="001241F4"/>
    <w:rsid w:val="001244FC"/>
    <w:rsid w:val="00124ACD"/>
    <w:rsid w:val="00124E4F"/>
    <w:rsid w:val="00126029"/>
    <w:rsid w:val="0012630D"/>
    <w:rsid w:val="00126340"/>
    <w:rsid w:val="0012676B"/>
    <w:rsid w:val="00126B52"/>
    <w:rsid w:val="00126FFF"/>
    <w:rsid w:val="001274A6"/>
    <w:rsid w:val="001276CF"/>
    <w:rsid w:val="00127EA6"/>
    <w:rsid w:val="0013093A"/>
    <w:rsid w:val="00130A6C"/>
    <w:rsid w:val="0013124C"/>
    <w:rsid w:val="00131BA8"/>
    <w:rsid w:val="00131C9F"/>
    <w:rsid w:val="00132C99"/>
    <w:rsid w:val="00132CDB"/>
    <w:rsid w:val="00133FFE"/>
    <w:rsid w:val="001350A5"/>
    <w:rsid w:val="001354A1"/>
    <w:rsid w:val="00135582"/>
    <w:rsid w:val="00135A16"/>
    <w:rsid w:val="00136837"/>
    <w:rsid w:val="001376BF"/>
    <w:rsid w:val="00137A00"/>
    <w:rsid w:val="001401AD"/>
    <w:rsid w:val="00140FC5"/>
    <w:rsid w:val="00141079"/>
    <w:rsid w:val="0014137F"/>
    <w:rsid w:val="00142A17"/>
    <w:rsid w:val="00142B1E"/>
    <w:rsid w:val="00142D7A"/>
    <w:rsid w:val="001432B0"/>
    <w:rsid w:val="001433D8"/>
    <w:rsid w:val="00143461"/>
    <w:rsid w:val="001437CB"/>
    <w:rsid w:val="001438F1"/>
    <w:rsid w:val="001440A1"/>
    <w:rsid w:val="001446E2"/>
    <w:rsid w:val="00144C61"/>
    <w:rsid w:val="00144E42"/>
    <w:rsid w:val="00145088"/>
    <w:rsid w:val="0014565E"/>
    <w:rsid w:val="00145D36"/>
    <w:rsid w:val="00145E20"/>
    <w:rsid w:val="001463B9"/>
    <w:rsid w:val="00146632"/>
    <w:rsid w:val="001468C9"/>
    <w:rsid w:val="00146C3A"/>
    <w:rsid w:val="0014757A"/>
    <w:rsid w:val="0015083A"/>
    <w:rsid w:val="00150A12"/>
    <w:rsid w:val="00151207"/>
    <w:rsid w:val="00151A06"/>
    <w:rsid w:val="00151D6B"/>
    <w:rsid w:val="00151DB8"/>
    <w:rsid w:val="00151F6D"/>
    <w:rsid w:val="00153431"/>
    <w:rsid w:val="0015344C"/>
    <w:rsid w:val="0015445E"/>
    <w:rsid w:val="00154790"/>
    <w:rsid w:val="001551CF"/>
    <w:rsid w:val="00155814"/>
    <w:rsid w:val="00155B0F"/>
    <w:rsid w:val="00155C3A"/>
    <w:rsid w:val="00156379"/>
    <w:rsid w:val="001566BE"/>
    <w:rsid w:val="001570BE"/>
    <w:rsid w:val="001572E5"/>
    <w:rsid w:val="00157896"/>
    <w:rsid w:val="001578D6"/>
    <w:rsid w:val="001579A1"/>
    <w:rsid w:val="00160510"/>
    <w:rsid w:val="00160803"/>
    <w:rsid w:val="001608DF"/>
    <w:rsid w:val="00160A14"/>
    <w:rsid w:val="001614F8"/>
    <w:rsid w:val="00161ACB"/>
    <w:rsid w:val="00162AA1"/>
    <w:rsid w:val="00162C10"/>
    <w:rsid w:val="00162FAE"/>
    <w:rsid w:val="00163C96"/>
    <w:rsid w:val="00163DCA"/>
    <w:rsid w:val="00163ED1"/>
    <w:rsid w:val="00163ED3"/>
    <w:rsid w:val="0016448E"/>
    <w:rsid w:val="00164545"/>
    <w:rsid w:val="00164AC4"/>
    <w:rsid w:val="00164F6C"/>
    <w:rsid w:val="0016535C"/>
    <w:rsid w:val="00165987"/>
    <w:rsid w:val="00165AE3"/>
    <w:rsid w:val="00165FC8"/>
    <w:rsid w:val="0016625F"/>
    <w:rsid w:val="001668F5"/>
    <w:rsid w:val="0016692D"/>
    <w:rsid w:val="00166DDA"/>
    <w:rsid w:val="00167BFD"/>
    <w:rsid w:val="00167C01"/>
    <w:rsid w:val="00167E82"/>
    <w:rsid w:val="00170148"/>
    <w:rsid w:val="001702F7"/>
    <w:rsid w:val="0017081B"/>
    <w:rsid w:val="00170CAD"/>
    <w:rsid w:val="00170DF9"/>
    <w:rsid w:val="00171206"/>
    <w:rsid w:val="00171AB9"/>
    <w:rsid w:val="00171F98"/>
    <w:rsid w:val="0017225F"/>
    <w:rsid w:val="00172985"/>
    <w:rsid w:val="00172C62"/>
    <w:rsid w:val="00172CD5"/>
    <w:rsid w:val="001733CE"/>
    <w:rsid w:val="0017367F"/>
    <w:rsid w:val="00173F18"/>
    <w:rsid w:val="00173FA3"/>
    <w:rsid w:val="001740A2"/>
    <w:rsid w:val="00174BE0"/>
    <w:rsid w:val="00174D1B"/>
    <w:rsid w:val="00174F6A"/>
    <w:rsid w:val="00174F89"/>
    <w:rsid w:val="001750E5"/>
    <w:rsid w:val="00175566"/>
    <w:rsid w:val="001763F8"/>
    <w:rsid w:val="00176FE9"/>
    <w:rsid w:val="00177475"/>
    <w:rsid w:val="001774DC"/>
    <w:rsid w:val="001779DC"/>
    <w:rsid w:val="00177C9C"/>
    <w:rsid w:val="001804B4"/>
    <w:rsid w:val="001804F7"/>
    <w:rsid w:val="001806BB"/>
    <w:rsid w:val="0018089E"/>
    <w:rsid w:val="00180A42"/>
    <w:rsid w:val="00180A5B"/>
    <w:rsid w:val="001816DC"/>
    <w:rsid w:val="00182E56"/>
    <w:rsid w:val="0018340B"/>
    <w:rsid w:val="00183659"/>
    <w:rsid w:val="001839DA"/>
    <w:rsid w:val="00183E0B"/>
    <w:rsid w:val="00183E94"/>
    <w:rsid w:val="00184503"/>
    <w:rsid w:val="0018459E"/>
    <w:rsid w:val="00184D29"/>
    <w:rsid w:val="0018511C"/>
    <w:rsid w:val="001860B7"/>
    <w:rsid w:val="00186B9E"/>
    <w:rsid w:val="001870F2"/>
    <w:rsid w:val="00187D8F"/>
    <w:rsid w:val="00187EF0"/>
    <w:rsid w:val="00190786"/>
    <w:rsid w:val="00191147"/>
    <w:rsid w:val="00191AB6"/>
    <w:rsid w:val="00192E38"/>
    <w:rsid w:val="00193094"/>
    <w:rsid w:val="001930C8"/>
    <w:rsid w:val="001931FE"/>
    <w:rsid w:val="001939C7"/>
    <w:rsid w:val="00194660"/>
    <w:rsid w:val="00194E1C"/>
    <w:rsid w:val="001951BB"/>
    <w:rsid w:val="0019573C"/>
    <w:rsid w:val="001969F1"/>
    <w:rsid w:val="00197439"/>
    <w:rsid w:val="00197722"/>
    <w:rsid w:val="00197C3D"/>
    <w:rsid w:val="00197EFB"/>
    <w:rsid w:val="001A020C"/>
    <w:rsid w:val="001A0B5F"/>
    <w:rsid w:val="001A0DC9"/>
    <w:rsid w:val="001A12C3"/>
    <w:rsid w:val="001A158F"/>
    <w:rsid w:val="001A16C5"/>
    <w:rsid w:val="001A1F14"/>
    <w:rsid w:val="001A1FFB"/>
    <w:rsid w:val="001A27A3"/>
    <w:rsid w:val="001A27C8"/>
    <w:rsid w:val="001A313E"/>
    <w:rsid w:val="001A395E"/>
    <w:rsid w:val="001A39B9"/>
    <w:rsid w:val="001A39F7"/>
    <w:rsid w:val="001A421B"/>
    <w:rsid w:val="001A43A6"/>
    <w:rsid w:val="001A4E85"/>
    <w:rsid w:val="001A5104"/>
    <w:rsid w:val="001A5447"/>
    <w:rsid w:val="001A5581"/>
    <w:rsid w:val="001A6284"/>
    <w:rsid w:val="001A62E9"/>
    <w:rsid w:val="001A6DD4"/>
    <w:rsid w:val="001A73C9"/>
    <w:rsid w:val="001A7861"/>
    <w:rsid w:val="001A7AC6"/>
    <w:rsid w:val="001A7E94"/>
    <w:rsid w:val="001B007D"/>
    <w:rsid w:val="001B161D"/>
    <w:rsid w:val="001B1878"/>
    <w:rsid w:val="001B1AA3"/>
    <w:rsid w:val="001B1D1E"/>
    <w:rsid w:val="001B21C7"/>
    <w:rsid w:val="001B25B3"/>
    <w:rsid w:val="001B3D1D"/>
    <w:rsid w:val="001B4081"/>
    <w:rsid w:val="001B4B35"/>
    <w:rsid w:val="001B57BF"/>
    <w:rsid w:val="001B5A6E"/>
    <w:rsid w:val="001B5D13"/>
    <w:rsid w:val="001B619C"/>
    <w:rsid w:val="001B6BCA"/>
    <w:rsid w:val="001B6EE3"/>
    <w:rsid w:val="001B7107"/>
    <w:rsid w:val="001B785B"/>
    <w:rsid w:val="001B7CCE"/>
    <w:rsid w:val="001B7E0B"/>
    <w:rsid w:val="001C0255"/>
    <w:rsid w:val="001C06E3"/>
    <w:rsid w:val="001C0A4A"/>
    <w:rsid w:val="001C1618"/>
    <w:rsid w:val="001C1720"/>
    <w:rsid w:val="001C18C4"/>
    <w:rsid w:val="001C1E55"/>
    <w:rsid w:val="001C2903"/>
    <w:rsid w:val="001C2D61"/>
    <w:rsid w:val="001C2EAE"/>
    <w:rsid w:val="001C338B"/>
    <w:rsid w:val="001C33E0"/>
    <w:rsid w:val="001C506F"/>
    <w:rsid w:val="001C5516"/>
    <w:rsid w:val="001C669D"/>
    <w:rsid w:val="001C678F"/>
    <w:rsid w:val="001C6B79"/>
    <w:rsid w:val="001C6F1E"/>
    <w:rsid w:val="001C77EE"/>
    <w:rsid w:val="001C7942"/>
    <w:rsid w:val="001D0104"/>
    <w:rsid w:val="001D0BD3"/>
    <w:rsid w:val="001D0EB1"/>
    <w:rsid w:val="001D1564"/>
    <w:rsid w:val="001D1FC1"/>
    <w:rsid w:val="001D2305"/>
    <w:rsid w:val="001D23FC"/>
    <w:rsid w:val="001D2CA4"/>
    <w:rsid w:val="001D4204"/>
    <w:rsid w:val="001D4555"/>
    <w:rsid w:val="001D472F"/>
    <w:rsid w:val="001D508D"/>
    <w:rsid w:val="001D51B8"/>
    <w:rsid w:val="001D544C"/>
    <w:rsid w:val="001D5DE4"/>
    <w:rsid w:val="001D6BC3"/>
    <w:rsid w:val="001D791E"/>
    <w:rsid w:val="001E003C"/>
    <w:rsid w:val="001E08B2"/>
    <w:rsid w:val="001E1486"/>
    <w:rsid w:val="001E1A27"/>
    <w:rsid w:val="001E1E67"/>
    <w:rsid w:val="001E21CE"/>
    <w:rsid w:val="001E2234"/>
    <w:rsid w:val="001E270D"/>
    <w:rsid w:val="001E453C"/>
    <w:rsid w:val="001E5768"/>
    <w:rsid w:val="001E605C"/>
    <w:rsid w:val="001E63D3"/>
    <w:rsid w:val="001E6883"/>
    <w:rsid w:val="001E6B08"/>
    <w:rsid w:val="001E6BC4"/>
    <w:rsid w:val="001E7FD1"/>
    <w:rsid w:val="001F067C"/>
    <w:rsid w:val="001F1E96"/>
    <w:rsid w:val="001F22AD"/>
    <w:rsid w:val="001F2871"/>
    <w:rsid w:val="001F2AAE"/>
    <w:rsid w:val="001F2C51"/>
    <w:rsid w:val="001F31E8"/>
    <w:rsid w:val="001F3AB3"/>
    <w:rsid w:val="001F3ADD"/>
    <w:rsid w:val="001F3C21"/>
    <w:rsid w:val="001F4435"/>
    <w:rsid w:val="001F4A82"/>
    <w:rsid w:val="001F4FAC"/>
    <w:rsid w:val="001F4FEE"/>
    <w:rsid w:val="001F5DEC"/>
    <w:rsid w:val="001F63EF"/>
    <w:rsid w:val="001F6A1D"/>
    <w:rsid w:val="001F6A49"/>
    <w:rsid w:val="001F726B"/>
    <w:rsid w:val="001F75CB"/>
    <w:rsid w:val="00200097"/>
    <w:rsid w:val="0020052D"/>
    <w:rsid w:val="002007D0"/>
    <w:rsid w:val="002009D4"/>
    <w:rsid w:val="00200CD0"/>
    <w:rsid w:val="002015F1"/>
    <w:rsid w:val="002018C3"/>
    <w:rsid w:val="00201CD6"/>
    <w:rsid w:val="0020266B"/>
    <w:rsid w:val="002027AE"/>
    <w:rsid w:val="00204B91"/>
    <w:rsid w:val="0020545F"/>
    <w:rsid w:val="00205C91"/>
    <w:rsid w:val="002063BF"/>
    <w:rsid w:val="00206B33"/>
    <w:rsid w:val="00206DDB"/>
    <w:rsid w:val="002074C3"/>
    <w:rsid w:val="002075F2"/>
    <w:rsid w:val="002101EB"/>
    <w:rsid w:val="002103B9"/>
    <w:rsid w:val="0021088D"/>
    <w:rsid w:val="00210DDC"/>
    <w:rsid w:val="00210F27"/>
    <w:rsid w:val="0021115C"/>
    <w:rsid w:val="00211310"/>
    <w:rsid w:val="00211A52"/>
    <w:rsid w:val="002122E0"/>
    <w:rsid w:val="00212A9F"/>
    <w:rsid w:val="00212B1E"/>
    <w:rsid w:val="0021304F"/>
    <w:rsid w:val="00213490"/>
    <w:rsid w:val="00213698"/>
    <w:rsid w:val="002137E0"/>
    <w:rsid w:val="00213BFC"/>
    <w:rsid w:val="00213E0D"/>
    <w:rsid w:val="002140A5"/>
    <w:rsid w:val="00214205"/>
    <w:rsid w:val="002154DB"/>
    <w:rsid w:val="00215601"/>
    <w:rsid w:val="0021627C"/>
    <w:rsid w:val="002167C9"/>
    <w:rsid w:val="00216811"/>
    <w:rsid w:val="00216957"/>
    <w:rsid w:val="002169F7"/>
    <w:rsid w:val="00216B51"/>
    <w:rsid w:val="00216BAC"/>
    <w:rsid w:val="00216E40"/>
    <w:rsid w:val="0021777F"/>
    <w:rsid w:val="00217BEA"/>
    <w:rsid w:val="00217E7D"/>
    <w:rsid w:val="0022096A"/>
    <w:rsid w:val="00220A0E"/>
    <w:rsid w:val="00220D4D"/>
    <w:rsid w:val="00222089"/>
    <w:rsid w:val="00222D4C"/>
    <w:rsid w:val="00223195"/>
    <w:rsid w:val="0022385C"/>
    <w:rsid w:val="002239F5"/>
    <w:rsid w:val="00223A79"/>
    <w:rsid w:val="00223E8F"/>
    <w:rsid w:val="00224CF2"/>
    <w:rsid w:val="00224F01"/>
    <w:rsid w:val="00225166"/>
    <w:rsid w:val="002251BA"/>
    <w:rsid w:val="00225262"/>
    <w:rsid w:val="00225CC1"/>
    <w:rsid w:val="00226512"/>
    <w:rsid w:val="00226A4B"/>
    <w:rsid w:val="00226BB1"/>
    <w:rsid w:val="002273FE"/>
    <w:rsid w:val="00227953"/>
    <w:rsid w:val="00227996"/>
    <w:rsid w:val="00227AE1"/>
    <w:rsid w:val="0023041E"/>
    <w:rsid w:val="00230813"/>
    <w:rsid w:val="00230905"/>
    <w:rsid w:val="00230BEA"/>
    <w:rsid w:val="00231188"/>
    <w:rsid w:val="0023133B"/>
    <w:rsid w:val="002313BE"/>
    <w:rsid w:val="0023237E"/>
    <w:rsid w:val="00232BE1"/>
    <w:rsid w:val="00232CD7"/>
    <w:rsid w:val="0023341B"/>
    <w:rsid w:val="002334F5"/>
    <w:rsid w:val="002338A3"/>
    <w:rsid w:val="00235456"/>
    <w:rsid w:val="002355FF"/>
    <w:rsid w:val="00235D96"/>
    <w:rsid w:val="00236954"/>
    <w:rsid w:val="002371F6"/>
    <w:rsid w:val="002372F3"/>
    <w:rsid w:val="0023777C"/>
    <w:rsid w:val="00240C34"/>
    <w:rsid w:val="00240ED9"/>
    <w:rsid w:val="002414D6"/>
    <w:rsid w:val="002418E5"/>
    <w:rsid w:val="00242B3B"/>
    <w:rsid w:val="002433C3"/>
    <w:rsid w:val="00244EA5"/>
    <w:rsid w:val="00245142"/>
    <w:rsid w:val="002453EE"/>
    <w:rsid w:val="0024540A"/>
    <w:rsid w:val="00245BA2"/>
    <w:rsid w:val="00245FF3"/>
    <w:rsid w:val="0024614A"/>
    <w:rsid w:val="002461F3"/>
    <w:rsid w:val="00246910"/>
    <w:rsid w:val="0024693E"/>
    <w:rsid w:val="00246E1C"/>
    <w:rsid w:val="00246F5F"/>
    <w:rsid w:val="00247E9D"/>
    <w:rsid w:val="00247F1D"/>
    <w:rsid w:val="0025045B"/>
    <w:rsid w:val="00251A93"/>
    <w:rsid w:val="00251DAB"/>
    <w:rsid w:val="002524BC"/>
    <w:rsid w:val="002524D7"/>
    <w:rsid w:val="00252AE5"/>
    <w:rsid w:val="0025320F"/>
    <w:rsid w:val="002536BE"/>
    <w:rsid w:val="0025396A"/>
    <w:rsid w:val="00253AC2"/>
    <w:rsid w:val="00253B17"/>
    <w:rsid w:val="00253B5C"/>
    <w:rsid w:val="00253F35"/>
    <w:rsid w:val="00254242"/>
    <w:rsid w:val="00254D26"/>
    <w:rsid w:val="00254EF3"/>
    <w:rsid w:val="0025519C"/>
    <w:rsid w:val="00255724"/>
    <w:rsid w:val="00256CA9"/>
    <w:rsid w:val="00257093"/>
    <w:rsid w:val="00257215"/>
    <w:rsid w:val="00257575"/>
    <w:rsid w:val="002575D4"/>
    <w:rsid w:val="00257784"/>
    <w:rsid w:val="00257E89"/>
    <w:rsid w:val="002600F8"/>
    <w:rsid w:val="00260613"/>
    <w:rsid w:val="002607F7"/>
    <w:rsid w:val="00260A75"/>
    <w:rsid w:val="00260AB2"/>
    <w:rsid w:val="00260EA0"/>
    <w:rsid w:val="00261A63"/>
    <w:rsid w:val="00261B90"/>
    <w:rsid w:val="00261BD3"/>
    <w:rsid w:val="002628B5"/>
    <w:rsid w:val="00262933"/>
    <w:rsid w:val="0026293F"/>
    <w:rsid w:val="00262B63"/>
    <w:rsid w:val="00262BAA"/>
    <w:rsid w:val="00263023"/>
    <w:rsid w:val="00263FB1"/>
    <w:rsid w:val="00264BDC"/>
    <w:rsid w:val="002659AE"/>
    <w:rsid w:val="00265A20"/>
    <w:rsid w:val="00266351"/>
    <w:rsid w:val="00266AE0"/>
    <w:rsid w:val="00266B1C"/>
    <w:rsid w:val="00266CD6"/>
    <w:rsid w:val="002671F2"/>
    <w:rsid w:val="002700AD"/>
    <w:rsid w:val="002701AB"/>
    <w:rsid w:val="0027025A"/>
    <w:rsid w:val="00270531"/>
    <w:rsid w:val="00270BA2"/>
    <w:rsid w:val="002715C2"/>
    <w:rsid w:val="00271652"/>
    <w:rsid w:val="00271937"/>
    <w:rsid w:val="00271AB5"/>
    <w:rsid w:val="00272820"/>
    <w:rsid w:val="002731F7"/>
    <w:rsid w:val="00273636"/>
    <w:rsid w:val="00273F5A"/>
    <w:rsid w:val="00274022"/>
    <w:rsid w:val="002745A6"/>
    <w:rsid w:val="00274DE9"/>
    <w:rsid w:val="00274F2C"/>
    <w:rsid w:val="00275358"/>
    <w:rsid w:val="0027541B"/>
    <w:rsid w:val="00275690"/>
    <w:rsid w:val="002759A4"/>
    <w:rsid w:val="00275ACD"/>
    <w:rsid w:val="0027678B"/>
    <w:rsid w:val="00276B0F"/>
    <w:rsid w:val="00276C66"/>
    <w:rsid w:val="002779EF"/>
    <w:rsid w:val="0028006E"/>
    <w:rsid w:val="0028007B"/>
    <w:rsid w:val="00280A6D"/>
    <w:rsid w:val="00280BD2"/>
    <w:rsid w:val="00280E64"/>
    <w:rsid w:val="00280EB5"/>
    <w:rsid w:val="00280FFA"/>
    <w:rsid w:val="00281958"/>
    <w:rsid w:val="002819D3"/>
    <w:rsid w:val="00281DD5"/>
    <w:rsid w:val="0028201C"/>
    <w:rsid w:val="002823B5"/>
    <w:rsid w:val="00282EA9"/>
    <w:rsid w:val="0028335B"/>
    <w:rsid w:val="002835BD"/>
    <w:rsid w:val="00283723"/>
    <w:rsid w:val="002838A6"/>
    <w:rsid w:val="00283A64"/>
    <w:rsid w:val="00283C79"/>
    <w:rsid w:val="00284018"/>
    <w:rsid w:val="002844FD"/>
    <w:rsid w:val="0028474D"/>
    <w:rsid w:val="0028540D"/>
    <w:rsid w:val="00285461"/>
    <w:rsid w:val="0028605C"/>
    <w:rsid w:val="002860AC"/>
    <w:rsid w:val="002860CB"/>
    <w:rsid w:val="002861EC"/>
    <w:rsid w:val="00286809"/>
    <w:rsid w:val="00286DC3"/>
    <w:rsid w:val="00287D36"/>
    <w:rsid w:val="002901B2"/>
    <w:rsid w:val="00290B7E"/>
    <w:rsid w:val="00290DF3"/>
    <w:rsid w:val="00290EAE"/>
    <w:rsid w:val="00290F47"/>
    <w:rsid w:val="002912A9"/>
    <w:rsid w:val="0029136B"/>
    <w:rsid w:val="00291D48"/>
    <w:rsid w:val="00292A16"/>
    <w:rsid w:val="00292EF7"/>
    <w:rsid w:val="00292FE9"/>
    <w:rsid w:val="00293340"/>
    <w:rsid w:val="00294374"/>
    <w:rsid w:val="00294472"/>
    <w:rsid w:val="00294775"/>
    <w:rsid w:val="00294AF5"/>
    <w:rsid w:val="00294CC4"/>
    <w:rsid w:val="002951C6"/>
    <w:rsid w:val="00295798"/>
    <w:rsid w:val="002960BF"/>
    <w:rsid w:val="002964AB"/>
    <w:rsid w:val="002965BE"/>
    <w:rsid w:val="002965C3"/>
    <w:rsid w:val="00296FC5"/>
    <w:rsid w:val="00297E0F"/>
    <w:rsid w:val="002A0ACF"/>
    <w:rsid w:val="002A2145"/>
    <w:rsid w:val="002A3005"/>
    <w:rsid w:val="002A3718"/>
    <w:rsid w:val="002A4202"/>
    <w:rsid w:val="002A441E"/>
    <w:rsid w:val="002A4684"/>
    <w:rsid w:val="002A489F"/>
    <w:rsid w:val="002A4B40"/>
    <w:rsid w:val="002A4DEA"/>
    <w:rsid w:val="002A5577"/>
    <w:rsid w:val="002A5791"/>
    <w:rsid w:val="002A5E93"/>
    <w:rsid w:val="002A6126"/>
    <w:rsid w:val="002A67BA"/>
    <w:rsid w:val="002A6C74"/>
    <w:rsid w:val="002A77C8"/>
    <w:rsid w:val="002A7C33"/>
    <w:rsid w:val="002A7DD1"/>
    <w:rsid w:val="002A7E5A"/>
    <w:rsid w:val="002B00BA"/>
    <w:rsid w:val="002B066C"/>
    <w:rsid w:val="002B0EF9"/>
    <w:rsid w:val="002B11D6"/>
    <w:rsid w:val="002B15AF"/>
    <w:rsid w:val="002B22F2"/>
    <w:rsid w:val="002B2775"/>
    <w:rsid w:val="002B29E7"/>
    <w:rsid w:val="002B2F13"/>
    <w:rsid w:val="002B3179"/>
    <w:rsid w:val="002B350E"/>
    <w:rsid w:val="002B3611"/>
    <w:rsid w:val="002B36FB"/>
    <w:rsid w:val="002B47E4"/>
    <w:rsid w:val="002B62E9"/>
    <w:rsid w:val="002B6495"/>
    <w:rsid w:val="002B710E"/>
    <w:rsid w:val="002B76B9"/>
    <w:rsid w:val="002B7B69"/>
    <w:rsid w:val="002B7CAB"/>
    <w:rsid w:val="002C0256"/>
    <w:rsid w:val="002C055B"/>
    <w:rsid w:val="002C16AD"/>
    <w:rsid w:val="002C182A"/>
    <w:rsid w:val="002C192F"/>
    <w:rsid w:val="002C2D59"/>
    <w:rsid w:val="002C34D6"/>
    <w:rsid w:val="002C3CE3"/>
    <w:rsid w:val="002C426E"/>
    <w:rsid w:val="002C4B3B"/>
    <w:rsid w:val="002C4E4E"/>
    <w:rsid w:val="002C6187"/>
    <w:rsid w:val="002C61F7"/>
    <w:rsid w:val="002C64F8"/>
    <w:rsid w:val="002C75A4"/>
    <w:rsid w:val="002C7665"/>
    <w:rsid w:val="002C7CF3"/>
    <w:rsid w:val="002D0C76"/>
    <w:rsid w:val="002D0E50"/>
    <w:rsid w:val="002D10C0"/>
    <w:rsid w:val="002D13A8"/>
    <w:rsid w:val="002D1521"/>
    <w:rsid w:val="002D1574"/>
    <w:rsid w:val="002D18CA"/>
    <w:rsid w:val="002D1D15"/>
    <w:rsid w:val="002D1D82"/>
    <w:rsid w:val="002D1EB7"/>
    <w:rsid w:val="002D1F6F"/>
    <w:rsid w:val="002D2160"/>
    <w:rsid w:val="002D2303"/>
    <w:rsid w:val="002D253A"/>
    <w:rsid w:val="002D2A62"/>
    <w:rsid w:val="002D359C"/>
    <w:rsid w:val="002D3644"/>
    <w:rsid w:val="002D375B"/>
    <w:rsid w:val="002D3B14"/>
    <w:rsid w:val="002D3F8F"/>
    <w:rsid w:val="002D404D"/>
    <w:rsid w:val="002D42E5"/>
    <w:rsid w:val="002D4796"/>
    <w:rsid w:val="002D50B4"/>
    <w:rsid w:val="002D52AD"/>
    <w:rsid w:val="002D530D"/>
    <w:rsid w:val="002D5316"/>
    <w:rsid w:val="002D5C11"/>
    <w:rsid w:val="002D6159"/>
    <w:rsid w:val="002D63BC"/>
    <w:rsid w:val="002D65E4"/>
    <w:rsid w:val="002D7463"/>
    <w:rsid w:val="002D755D"/>
    <w:rsid w:val="002D7BC6"/>
    <w:rsid w:val="002D7C24"/>
    <w:rsid w:val="002D7F31"/>
    <w:rsid w:val="002E0497"/>
    <w:rsid w:val="002E0A54"/>
    <w:rsid w:val="002E0C75"/>
    <w:rsid w:val="002E0D22"/>
    <w:rsid w:val="002E10F5"/>
    <w:rsid w:val="002E1227"/>
    <w:rsid w:val="002E1255"/>
    <w:rsid w:val="002E18CB"/>
    <w:rsid w:val="002E1DDD"/>
    <w:rsid w:val="002E1FDF"/>
    <w:rsid w:val="002E2122"/>
    <w:rsid w:val="002E2280"/>
    <w:rsid w:val="002E25B5"/>
    <w:rsid w:val="002E2E83"/>
    <w:rsid w:val="002E310D"/>
    <w:rsid w:val="002E3EDB"/>
    <w:rsid w:val="002E4A28"/>
    <w:rsid w:val="002E563D"/>
    <w:rsid w:val="002E5979"/>
    <w:rsid w:val="002E5C60"/>
    <w:rsid w:val="002E5E90"/>
    <w:rsid w:val="002E6076"/>
    <w:rsid w:val="002E6819"/>
    <w:rsid w:val="002E6C8C"/>
    <w:rsid w:val="002E761F"/>
    <w:rsid w:val="002E79F3"/>
    <w:rsid w:val="002E7C3E"/>
    <w:rsid w:val="002E7CE0"/>
    <w:rsid w:val="002E7F74"/>
    <w:rsid w:val="002F02F9"/>
    <w:rsid w:val="002F0465"/>
    <w:rsid w:val="002F072D"/>
    <w:rsid w:val="002F0B20"/>
    <w:rsid w:val="002F0F30"/>
    <w:rsid w:val="002F0F5D"/>
    <w:rsid w:val="002F109A"/>
    <w:rsid w:val="002F126A"/>
    <w:rsid w:val="002F17DE"/>
    <w:rsid w:val="002F1C23"/>
    <w:rsid w:val="002F2013"/>
    <w:rsid w:val="002F30AA"/>
    <w:rsid w:val="002F3190"/>
    <w:rsid w:val="002F3264"/>
    <w:rsid w:val="002F32B2"/>
    <w:rsid w:val="002F3579"/>
    <w:rsid w:val="002F37A1"/>
    <w:rsid w:val="002F39A8"/>
    <w:rsid w:val="002F3A75"/>
    <w:rsid w:val="002F4037"/>
    <w:rsid w:val="002F4B38"/>
    <w:rsid w:val="002F5337"/>
    <w:rsid w:val="002F5CD1"/>
    <w:rsid w:val="002F6C20"/>
    <w:rsid w:val="002F782B"/>
    <w:rsid w:val="002F788F"/>
    <w:rsid w:val="002F7B67"/>
    <w:rsid w:val="0030030A"/>
    <w:rsid w:val="0030040F"/>
    <w:rsid w:val="00300CF7"/>
    <w:rsid w:val="00301B56"/>
    <w:rsid w:val="00302ED3"/>
    <w:rsid w:val="00302F68"/>
    <w:rsid w:val="003035A4"/>
    <w:rsid w:val="0030395E"/>
    <w:rsid w:val="00303DCB"/>
    <w:rsid w:val="003040BC"/>
    <w:rsid w:val="003046A5"/>
    <w:rsid w:val="0030528D"/>
    <w:rsid w:val="00305BF7"/>
    <w:rsid w:val="00305E6A"/>
    <w:rsid w:val="00305F13"/>
    <w:rsid w:val="0030607A"/>
    <w:rsid w:val="00306B97"/>
    <w:rsid w:val="00306C37"/>
    <w:rsid w:val="00306E8F"/>
    <w:rsid w:val="00306F13"/>
    <w:rsid w:val="00307DA8"/>
    <w:rsid w:val="0031005D"/>
    <w:rsid w:val="0031072B"/>
    <w:rsid w:val="00311045"/>
    <w:rsid w:val="00311947"/>
    <w:rsid w:val="00311C50"/>
    <w:rsid w:val="0031240A"/>
    <w:rsid w:val="00312984"/>
    <w:rsid w:val="00312D9A"/>
    <w:rsid w:val="00313199"/>
    <w:rsid w:val="003131D4"/>
    <w:rsid w:val="00313F33"/>
    <w:rsid w:val="00313FB0"/>
    <w:rsid w:val="0031412F"/>
    <w:rsid w:val="003142E7"/>
    <w:rsid w:val="00314936"/>
    <w:rsid w:val="00314F5E"/>
    <w:rsid w:val="00315287"/>
    <w:rsid w:val="0031542C"/>
    <w:rsid w:val="00315BB9"/>
    <w:rsid w:val="00315E0A"/>
    <w:rsid w:val="00315ED3"/>
    <w:rsid w:val="00316902"/>
    <w:rsid w:val="00317B23"/>
    <w:rsid w:val="00317B90"/>
    <w:rsid w:val="00317C5A"/>
    <w:rsid w:val="00317D21"/>
    <w:rsid w:val="00317F9B"/>
    <w:rsid w:val="00320AB4"/>
    <w:rsid w:val="00320D87"/>
    <w:rsid w:val="00321632"/>
    <w:rsid w:val="003221F8"/>
    <w:rsid w:val="00322905"/>
    <w:rsid w:val="00322945"/>
    <w:rsid w:val="00322EE9"/>
    <w:rsid w:val="00322FEF"/>
    <w:rsid w:val="00323190"/>
    <w:rsid w:val="00323D34"/>
    <w:rsid w:val="003242B0"/>
    <w:rsid w:val="003244F4"/>
    <w:rsid w:val="00324A28"/>
    <w:rsid w:val="00324AB5"/>
    <w:rsid w:val="00324DAA"/>
    <w:rsid w:val="00324EBF"/>
    <w:rsid w:val="00325C3F"/>
    <w:rsid w:val="00325C43"/>
    <w:rsid w:val="00326126"/>
    <w:rsid w:val="003267B7"/>
    <w:rsid w:val="003269DD"/>
    <w:rsid w:val="00327078"/>
    <w:rsid w:val="003273BE"/>
    <w:rsid w:val="003278DC"/>
    <w:rsid w:val="0032799C"/>
    <w:rsid w:val="00327D93"/>
    <w:rsid w:val="0033123C"/>
    <w:rsid w:val="0033153C"/>
    <w:rsid w:val="00331C3C"/>
    <w:rsid w:val="00331FE4"/>
    <w:rsid w:val="003321F7"/>
    <w:rsid w:val="0033220E"/>
    <w:rsid w:val="0033234B"/>
    <w:rsid w:val="00332E44"/>
    <w:rsid w:val="00332E9C"/>
    <w:rsid w:val="003331F3"/>
    <w:rsid w:val="003332EC"/>
    <w:rsid w:val="003334F7"/>
    <w:rsid w:val="0033357F"/>
    <w:rsid w:val="00333AD1"/>
    <w:rsid w:val="00333E40"/>
    <w:rsid w:val="00334883"/>
    <w:rsid w:val="003348EC"/>
    <w:rsid w:val="00334D0C"/>
    <w:rsid w:val="00334D3A"/>
    <w:rsid w:val="003350B8"/>
    <w:rsid w:val="003351AC"/>
    <w:rsid w:val="003351FD"/>
    <w:rsid w:val="00335486"/>
    <w:rsid w:val="003356D6"/>
    <w:rsid w:val="003364DD"/>
    <w:rsid w:val="00336971"/>
    <w:rsid w:val="003369E4"/>
    <w:rsid w:val="003376C2"/>
    <w:rsid w:val="00341044"/>
    <w:rsid w:val="003410DA"/>
    <w:rsid w:val="0034112D"/>
    <w:rsid w:val="003413D4"/>
    <w:rsid w:val="00341874"/>
    <w:rsid w:val="00341AA7"/>
    <w:rsid w:val="00341B48"/>
    <w:rsid w:val="00341B62"/>
    <w:rsid w:val="00341B78"/>
    <w:rsid w:val="00341F81"/>
    <w:rsid w:val="00341FBF"/>
    <w:rsid w:val="003420B1"/>
    <w:rsid w:val="00342564"/>
    <w:rsid w:val="003426C5"/>
    <w:rsid w:val="003428AE"/>
    <w:rsid w:val="00342D9F"/>
    <w:rsid w:val="003436CD"/>
    <w:rsid w:val="00343AEA"/>
    <w:rsid w:val="00343BEF"/>
    <w:rsid w:val="00345832"/>
    <w:rsid w:val="00345A5E"/>
    <w:rsid w:val="00345FFD"/>
    <w:rsid w:val="00346404"/>
    <w:rsid w:val="003466FB"/>
    <w:rsid w:val="00346A5E"/>
    <w:rsid w:val="00346D75"/>
    <w:rsid w:val="00347C3C"/>
    <w:rsid w:val="00350540"/>
    <w:rsid w:val="00350A89"/>
    <w:rsid w:val="00351374"/>
    <w:rsid w:val="0035192E"/>
    <w:rsid w:val="00351991"/>
    <w:rsid w:val="00352FA9"/>
    <w:rsid w:val="00352FFA"/>
    <w:rsid w:val="00353178"/>
    <w:rsid w:val="003532C5"/>
    <w:rsid w:val="00353584"/>
    <w:rsid w:val="00353B43"/>
    <w:rsid w:val="00354042"/>
    <w:rsid w:val="00354B12"/>
    <w:rsid w:val="00355076"/>
    <w:rsid w:val="003557B1"/>
    <w:rsid w:val="00355A00"/>
    <w:rsid w:val="00355A8D"/>
    <w:rsid w:val="00355AEC"/>
    <w:rsid w:val="003564E2"/>
    <w:rsid w:val="00356B5C"/>
    <w:rsid w:val="00356C65"/>
    <w:rsid w:val="00356EB9"/>
    <w:rsid w:val="003572B8"/>
    <w:rsid w:val="00357396"/>
    <w:rsid w:val="00357795"/>
    <w:rsid w:val="00357E89"/>
    <w:rsid w:val="00357EA0"/>
    <w:rsid w:val="00360456"/>
    <w:rsid w:val="00360AA0"/>
    <w:rsid w:val="00360CA1"/>
    <w:rsid w:val="00360FA7"/>
    <w:rsid w:val="0036138F"/>
    <w:rsid w:val="003618A7"/>
    <w:rsid w:val="00361DAB"/>
    <w:rsid w:val="003621D5"/>
    <w:rsid w:val="00362A9F"/>
    <w:rsid w:val="00363080"/>
    <w:rsid w:val="003633C1"/>
    <w:rsid w:val="003634AB"/>
    <w:rsid w:val="003637F5"/>
    <w:rsid w:val="0036390E"/>
    <w:rsid w:val="00364193"/>
    <w:rsid w:val="003644F5"/>
    <w:rsid w:val="00364632"/>
    <w:rsid w:val="003659E7"/>
    <w:rsid w:val="0036627B"/>
    <w:rsid w:val="00366AB7"/>
    <w:rsid w:val="003671AC"/>
    <w:rsid w:val="00367536"/>
    <w:rsid w:val="00367AEA"/>
    <w:rsid w:val="00370048"/>
    <w:rsid w:val="00370D23"/>
    <w:rsid w:val="00371299"/>
    <w:rsid w:val="00371654"/>
    <w:rsid w:val="0037181C"/>
    <w:rsid w:val="00371925"/>
    <w:rsid w:val="0037284D"/>
    <w:rsid w:val="00372BA4"/>
    <w:rsid w:val="00372E10"/>
    <w:rsid w:val="0037305A"/>
    <w:rsid w:val="00373584"/>
    <w:rsid w:val="003735A2"/>
    <w:rsid w:val="003742F1"/>
    <w:rsid w:val="003748CD"/>
    <w:rsid w:val="00374AE5"/>
    <w:rsid w:val="00374B51"/>
    <w:rsid w:val="0037580F"/>
    <w:rsid w:val="00375C17"/>
    <w:rsid w:val="00375F0A"/>
    <w:rsid w:val="0037633E"/>
    <w:rsid w:val="0037649A"/>
    <w:rsid w:val="0037667B"/>
    <w:rsid w:val="00376ECB"/>
    <w:rsid w:val="00377165"/>
    <w:rsid w:val="00377283"/>
    <w:rsid w:val="0037729D"/>
    <w:rsid w:val="0038016A"/>
    <w:rsid w:val="003802D5"/>
    <w:rsid w:val="003804DD"/>
    <w:rsid w:val="00380767"/>
    <w:rsid w:val="003807AF"/>
    <w:rsid w:val="00380BD8"/>
    <w:rsid w:val="0038115A"/>
    <w:rsid w:val="00381B71"/>
    <w:rsid w:val="00381CE3"/>
    <w:rsid w:val="00381D60"/>
    <w:rsid w:val="00382847"/>
    <w:rsid w:val="00382C27"/>
    <w:rsid w:val="00383091"/>
    <w:rsid w:val="003835DA"/>
    <w:rsid w:val="00383BF7"/>
    <w:rsid w:val="00383CF3"/>
    <w:rsid w:val="0038433D"/>
    <w:rsid w:val="0038508B"/>
    <w:rsid w:val="003852E2"/>
    <w:rsid w:val="003854A7"/>
    <w:rsid w:val="00385F82"/>
    <w:rsid w:val="00386395"/>
    <w:rsid w:val="00386479"/>
    <w:rsid w:val="003869F0"/>
    <w:rsid w:val="00386A7D"/>
    <w:rsid w:val="00386CDC"/>
    <w:rsid w:val="00387CB2"/>
    <w:rsid w:val="00387DBA"/>
    <w:rsid w:val="00387F2A"/>
    <w:rsid w:val="00390BEF"/>
    <w:rsid w:val="00390FC4"/>
    <w:rsid w:val="00391821"/>
    <w:rsid w:val="0039190D"/>
    <w:rsid w:val="00392CC5"/>
    <w:rsid w:val="00393281"/>
    <w:rsid w:val="003932F8"/>
    <w:rsid w:val="00393302"/>
    <w:rsid w:val="00393AE9"/>
    <w:rsid w:val="00393B7E"/>
    <w:rsid w:val="0039450A"/>
    <w:rsid w:val="00394605"/>
    <w:rsid w:val="00394BE6"/>
    <w:rsid w:val="0039505D"/>
    <w:rsid w:val="00396CC6"/>
    <w:rsid w:val="003973C1"/>
    <w:rsid w:val="003977BD"/>
    <w:rsid w:val="003977BE"/>
    <w:rsid w:val="003A053E"/>
    <w:rsid w:val="003A05AF"/>
    <w:rsid w:val="003A1153"/>
    <w:rsid w:val="003A1201"/>
    <w:rsid w:val="003A1ADF"/>
    <w:rsid w:val="003A1F5B"/>
    <w:rsid w:val="003A20FB"/>
    <w:rsid w:val="003A288B"/>
    <w:rsid w:val="003A2B29"/>
    <w:rsid w:val="003A3C68"/>
    <w:rsid w:val="003A3FD4"/>
    <w:rsid w:val="003A44CF"/>
    <w:rsid w:val="003A4581"/>
    <w:rsid w:val="003A5764"/>
    <w:rsid w:val="003A5AFF"/>
    <w:rsid w:val="003A5E0A"/>
    <w:rsid w:val="003A65D5"/>
    <w:rsid w:val="003A6B78"/>
    <w:rsid w:val="003A708E"/>
    <w:rsid w:val="003A7092"/>
    <w:rsid w:val="003A7214"/>
    <w:rsid w:val="003A7A83"/>
    <w:rsid w:val="003A7CF4"/>
    <w:rsid w:val="003B017C"/>
    <w:rsid w:val="003B057C"/>
    <w:rsid w:val="003B0677"/>
    <w:rsid w:val="003B0EBB"/>
    <w:rsid w:val="003B1E2E"/>
    <w:rsid w:val="003B1FB3"/>
    <w:rsid w:val="003B2005"/>
    <w:rsid w:val="003B249B"/>
    <w:rsid w:val="003B2827"/>
    <w:rsid w:val="003B2DEF"/>
    <w:rsid w:val="003B3A3A"/>
    <w:rsid w:val="003B3CF6"/>
    <w:rsid w:val="003B3F29"/>
    <w:rsid w:val="003B462E"/>
    <w:rsid w:val="003B46D6"/>
    <w:rsid w:val="003B4903"/>
    <w:rsid w:val="003B49DB"/>
    <w:rsid w:val="003B4D40"/>
    <w:rsid w:val="003B5502"/>
    <w:rsid w:val="003B58B0"/>
    <w:rsid w:val="003B5B80"/>
    <w:rsid w:val="003B5D1F"/>
    <w:rsid w:val="003B649A"/>
    <w:rsid w:val="003B6565"/>
    <w:rsid w:val="003B65B1"/>
    <w:rsid w:val="003B6751"/>
    <w:rsid w:val="003B678C"/>
    <w:rsid w:val="003B6C25"/>
    <w:rsid w:val="003C07ED"/>
    <w:rsid w:val="003C1193"/>
    <w:rsid w:val="003C20E9"/>
    <w:rsid w:val="003C2233"/>
    <w:rsid w:val="003C2472"/>
    <w:rsid w:val="003C2822"/>
    <w:rsid w:val="003C31E6"/>
    <w:rsid w:val="003C4120"/>
    <w:rsid w:val="003C41DF"/>
    <w:rsid w:val="003C44D4"/>
    <w:rsid w:val="003C536C"/>
    <w:rsid w:val="003C5614"/>
    <w:rsid w:val="003C5920"/>
    <w:rsid w:val="003C6034"/>
    <w:rsid w:val="003C6D30"/>
    <w:rsid w:val="003C7118"/>
    <w:rsid w:val="003C74AC"/>
    <w:rsid w:val="003C7A52"/>
    <w:rsid w:val="003C7F4F"/>
    <w:rsid w:val="003D0007"/>
    <w:rsid w:val="003D0B95"/>
    <w:rsid w:val="003D0BF9"/>
    <w:rsid w:val="003D0CE5"/>
    <w:rsid w:val="003D0DED"/>
    <w:rsid w:val="003D0F78"/>
    <w:rsid w:val="003D1E8A"/>
    <w:rsid w:val="003D1FB6"/>
    <w:rsid w:val="003D26C5"/>
    <w:rsid w:val="003D29A4"/>
    <w:rsid w:val="003D2E2F"/>
    <w:rsid w:val="003D2F20"/>
    <w:rsid w:val="003D3063"/>
    <w:rsid w:val="003D3B9E"/>
    <w:rsid w:val="003D3C57"/>
    <w:rsid w:val="003D3FFE"/>
    <w:rsid w:val="003D446D"/>
    <w:rsid w:val="003D4B3A"/>
    <w:rsid w:val="003D4DD7"/>
    <w:rsid w:val="003D5218"/>
    <w:rsid w:val="003D55F7"/>
    <w:rsid w:val="003D57C6"/>
    <w:rsid w:val="003D5834"/>
    <w:rsid w:val="003D5C74"/>
    <w:rsid w:val="003D60B7"/>
    <w:rsid w:val="003D635B"/>
    <w:rsid w:val="003D6D7D"/>
    <w:rsid w:val="003D6F32"/>
    <w:rsid w:val="003D72CE"/>
    <w:rsid w:val="003D73CB"/>
    <w:rsid w:val="003D7441"/>
    <w:rsid w:val="003D74F0"/>
    <w:rsid w:val="003D75BA"/>
    <w:rsid w:val="003D797D"/>
    <w:rsid w:val="003D7D14"/>
    <w:rsid w:val="003E028B"/>
    <w:rsid w:val="003E036D"/>
    <w:rsid w:val="003E1029"/>
    <w:rsid w:val="003E182F"/>
    <w:rsid w:val="003E19A1"/>
    <w:rsid w:val="003E1E63"/>
    <w:rsid w:val="003E2537"/>
    <w:rsid w:val="003E2817"/>
    <w:rsid w:val="003E2A92"/>
    <w:rsid w:val="003E2E19"/>
    <w:rsid w:val="003E3145"/>
    <w:rsid w:val="003E343E"/>
    <w:rsid w:val="003E35E9"/>
    <w:rsid w:val="003E3706"/>
    <w:rsid w:val="003E3B4A"/>
    <w:rsid w:val="003E424A"/>
    <w:rsid w:val="003E480D"/>
    <w:rsid w:val="003E4C78"/>
    <w:rsid w:val="003E4E5C"/>
    <w:rsid w:val="003E5176"/>
    <w:rsid w:val="003E5385"/>
    <w:rsid w:val="003E5854"/>
    <w:rsid w:val="003E5BE5"/>
    <w:rsid w:val="003E64D6"/>
    <w:rsid w:val="003E6788"/>
    <w:rsid w:val="003E6B02"/>
    <w:rsid w:val="003E6D19"/>
    <w:rsid w:val="003E73D3"/>
    <w:rsid w:val="003E7B6F"/>
    <w:rsid w:val="003E7D65"/>
    <w:rsid w:val="003E7EBF"/>
    <w:rsid w:val="003F033A"/>
    <w:rsid w:val="003F0870"/>
    <w:rsid w:val="003F0A08"/>
    <w:rsid w:val="003F19E0"/>
    <w:rsid w:val="003F1C1E"/>
    <w:rsid w:val="003F1FF6"/>
    <w:rsid w:val="003F23A3"/>
    <w:rsid w:val="003F3B8A"/>
    <w:rsid w:val="003F42BC"/>
    <w:rsid w:val="003F4725"/>
    <w:rsid w:val="003F48E5"/>
    <w:rsid w:val="003F4DF1"/>
    <w:rsid w:val="003F5066"/>
    <w:rsid w:val="003F53FE"/>
    <w:rsid w:val="003F663A"/>
    <w:rsid w:val="003F66BA"/>
    <w:rsid w:val="003F6C70"/>
    <w:rsid w:val="003F6FAD"/>
    <w:rsid w:val="003F72D8"/>
    <w:rsid w:val="003F7832"/>
    <w:rsid w:val="003F7D12"/>
    <w:rsid w:val="004004AA"/>
    <w:rsid w:val="00400B8B"/>
    <w:rsid w:val="0040153B"/>
    <w:rsid w:val="004016D8"/>
    <w:rsid w:val="004016F6"/>
    <w:rsid w:val="004020E2"/>
    <w:rsid w:val="00402282"/>
    <w:rsid w:val="00402419"/>
    <w:rsid w:val="004029D2"/>
    <w:rsid w:val="00402DAE"/>
    <w:rsid w:val="00402DBB"/>
    <w:rsid w:val="00402F99"/>
    <w:rsid w:val="004034AE"/>
    <w:rsid w:val="004035FE"/>
    <w:rsid w:val="00403C05"/>
    <w:rsid w:val="00403EE4"/>
    <w:rsid w:val="00403F5A"/>
    <w:rsid w:val="0040407B"/>
    <w:rsid w:val="004047DA"/>
    <w:rsid w:val="00404E53"/>
    <w:rsid w:val="00404FCE"/>
    <w:rsid w:val="00405D8C"/>
    <w:rsid w:val="004062E0"/>
    <w:rsid w:val="0040634B"/>
    <w:rsid w:val="004071F8"/>
    <w:rsid w:val="00407C02"/>
    <w:rsid w:val="004105BC"/>
    <w:rsid w:val="00410C28"/>
    <w:rsid w:val="004112AC"/>
    <w:rsid w:val="00411A12"/>
    <w:rsid w:val="00412179"/>
    <w:rsid w:val="00412448"/>
    <w:rsid w:val="004125A2"/>
    <w:rsid w:val="004127E2"/>
    <w:rsid w:val="00412A01"/>
    <w:rsid w:val="00412FC8"/>
    <w:rsid w:val="00412FDF"/>
    <w:rsid w:val="00413928"/>
    <w:rsid w:val="0041403F"/>
    <w:rsid w:val="00414E4B"/>
    <w:rsid w:val="00415CA3"/>
    <w:rsid w:val="00416645"/>
    <w:rsid w:val="00416CE8"/>
    <w:rsid w:val="00417190"/>
    <w:rsid w:val="0041752B"/>
    <w:rsid w:val="004179A3"/>
    <w:rsid w:val="004204FF"/>
    <w:rsid w:val="004205AB"/>
    <w:rsid w:val="004209B4"/>
    <w:rsid w:val="00420A60"/>
    <w:rsid w:val="00420B56"/>
    <w:rsid w:val="00420BE1"/>
    <w:rsid w:val="00420E50"/>
    <w:rsid w:val="00422EF1"/>
    <w:rsid w:val="004232FC"/>
    <w:rsid w:val="004238A0"/>
    <w:rsid w:val="0042444F"/>
    <w:rsid w:val="004247D7"/>
    <w:rsid w:val="004248EB"/>
    <w:rsid w:val="00424996"/>
    <w:rsid w:val="004254AE"/>
    <w:rsid w:val="00425BC9"/>
    <w:rsid w:val="00425BCD"/>
    <w:rsid w:val="0042601C"/>
    <w:rsid w:val="00426436"/>
    <w:rsid w:val="004265CF"/>
    <w:rsid w:val="00426BB3"/>
    <w:rsid w:val="004270BC"/>
    <w:rsid w:val="00427529"/>
    <w:rsid w:val="00427741"/>
    <w:rsid w:val="00427D2D"/>
    <w:rsid w:val="00427ECD"/>
    <w:rsid w:val="004306BE"/>
    <w:rsid w:val="00430A0E"/>
    <w:rsid w:val="00430B50"/>
    <w:rsid w:val="00430D9B"/>
    <w:rsid w:val="00430DC1"/>
    <w:rsid w:val="0043177B"/>
    <w:rsid w:val="00432109"/>
    <w:rsid w:val="004338A1"/>
    <w:rsid w:val="00433C69"/>
    <w:rsid w:val="004348B7"/>
    <w:rsid w:val="0043567F"/>
    <w:rsid w:val="00435FBF"/>
    <w:rsid w:val="0043618A"/>
    <w:rsid w:val="00436947"/>
    <w:rsid w:val="00437612"/>
    <w:rsid w:val="00437A76"/>
    <w:rsid w:val="0044071E"/>
    <w:rsid w:val="00440788"/>
    <w:rsid w:val="00440ECC"/>
    <w:rsid w:val="00441006"/>
    <w:rsid w:val="00441124"/>
    <w:rsid w:val="00441991"/>
    <w:rsid w:val="004420A0"/>
    <w:rsid w:val="00442230"/>
    <w:rsid w:val="00442F76"/>
    <w:rsid w:val="00443561"/>
    <w:rsid w:val="004435FC"/>
    <w:rsid w:val="00443C69"/>
    <w:rsid w:val="00443E18"/>
    <w:rsid w:val="0044469A"/>
    <w:rsid w:val="004451E3"/>
    <w:rsid w:val="00445458"/>
    <w:rsid w:val="004459E6"/>
    <w:rsid w:val="00445ADA"/>
    <w:rsid w:val="00445D44"/>
    <w:rsid w:val="00446035"/>
    <w:rsid w:val="00446BA3"/>
    <w:rsid w:val="00447182"/>
    <w:rsid w:val="00447503"/>
    <w:rsid w:val="00447624"/>
    <w:rsid w:val="004479DC"/>
    <w:rsid w:val="00447AFB"/>
    <w:rsid w:val="00447E1E"/>
    <w:rsid w:val="00447FCD"/>
    <w:rsid w:val="00450229"/>
    <w:rsid w:val="00450BCE"/>
    <w:rsid w:val="00451087"/>
    <w:rsid w:val="004517FF"/>
    <w:rsid w:val="00451FBD"/>
    <w:rsid w:val="0045227E"/>
    <w:rsid w:val="00452345"/>
    <w:rsid w:val="00452925"/>
    <w:rsid w:val="0045327C"/>
    <w:rsid w:val="00453469"/>
    <w:rsid w:val="004534EC"/>
    <w:rsid w:val="00453BB7"/>
    <w:rsid w:val="00453C08"/>
    <w:rsid w:val="00453D00"/>
    <w:rsid w:val="00453F40"/>
    <w:rsid w:val="00454378"/>
    <w:rsid w:val="004544A2"/>
    <w:rsid w:val="00454842"/>
    <w:rsid w:val="00454B50"/>
    <w:rsid w:val="00454FA2"/>
    <w:rsid w:val="00455A7C"/>
    <w:rsid w:val="00455DAA"/>
    <w:rsid w:val="0045621A"/>
    <w:rsid w:val="00456377"/>
    <w:rsid w:val="00456C11"/>
    <w:rsid w:val="00457658"/>
    <w:rsid w:val="004579AE"/>
    <w:rsid w:val="0046033E"/>
    <w:rsid w:val="004604F9"/>
    <w:rsid w:val="00460527"/>
    <w:rsid w:val="0046056D"/>
    <w:rsid w:val="00460858"/>
    <w:rsid w:val="004609F3"/>
    <w:rsid w:val="00461524"/>
    <w:rsid w:val="0046160A"/>
    <w:rsid w:val="0046171B"/>
    <w:rsid w:val="0046180A"/>
    <w:rsid w:val="00461996"/>
    <w:rsid w:val="00461A84"/>
    <w:rsid w:val="00462C09"/>
    <w:rsid w:val="00462D2B"/>
    <w:rsid w:val="00462EF5"/>
    <w:rsid w:val="00463F39"/>
    <w:rsid w:val="0046439E"/>
    <w:rsid w:val="0046459B"/>
    <w:rsid w:val="0046494A"/>
    <w:rsid w:val="00464DE2"/>
    <w:rsid w:val="00465084"/>
    <w:rsid w:val="0046518B"/>
    <w:rsid w:val="00465AE8"/>
    <w:rsid w:val="00466350"/>
    <w:rsid w:val="0046697E"/>
    <w:rsid w:val="00467557"/>
    <w:rsid w:val="00471321"/>
    <w:rsid w:val="004717A7"/>
    <w:rsid w:val="00472093"/>
    <w:rsid w:val="0047262E"/>
    <w:rsid w:val="00472AD7"/>
    <w:rsid w:val="00472DAC"/>
    <w:rsid w:val="00473406"/>
    <w:rsid w:val="00473CD1"/>
    <w:rsid w:val="004741C5"/>
    <w:rsid w:val="004742A4"/>
    <w:rsid w:val="00474507"/>
    <w:rsid w:val="0047456C"/>
    <w:rsid w:val="00474D00"/>
    <w:rsid w:val="00474F52"/>
    <w:rsid w:val="00475367"/>
    <w:rsid w:val="00475833"/>
    <w:rsid w:val="00475F62"/>
    <w:rsid w:val="00476BD6"/>
    <w:rsid w:val="004774BE"/>
    <w:rsid w:val="0047771F"/>
    <w:rsid w:val="004777A7"/>
    <w:rsid w:val="004778CF"/>
    <w:rsid w:val="00480964"/>
    <w:rsid w:val="00480BEB"/>
    <w:rsid w:val="00480E64"/>
    <w:rsid w:val="004810EB"/>
    <w:rsid w:val="00481B93"/>
    <w:rsid w:val="00482913"/>
    <w:rsid w:val="00482F09"/>
    <w:rsid w:val="00482F3A"/>
    <w:rsid w:val="00484351"/>
    <w:rsid w:val="004845F5"/>
    <w:rsid w:val="00484625"/>
    <w:rsid w:val="0048474D"/>
    <w:rsid w:val="0048516F"/>
    <w:rsid w:val="00485522"/>
    <w:rsid w:val="00485628"/>
    <w:rsid w:val="0048566B"/>
    <w:rsid w:val="00485723"/>
    <w:rsid w:val="00486503"/>
    <w:rsid w:val="004867C1"/>
    <w:rsid w:val="00486A8D"/>
    <w:rsid w:val="004871E3"/>
    <w:rsid w:val="004874A7"/>
    <w:rsid w:val="00487C77"/>
    <w:rsid w:val="00487CEF"/>
    <w:rsid w:val="00487FDF"/>
    <w:rsid w:val="00490581"/>
    <w:rsid w:val="00491271"/>
    <w:rsid w:val="004914AD"/>
    <w:rsid w:val="004928C9"/>
    <w:rsid w:val="004929F9"/>
    <w:rsid w:val="004932B1"/>
    <w:rsid w:val="00493A11"/>
    <w:rsid w:val="004940AD"/>
    <w:rsid w:val="00494B88"/>
    <w:rsid w:val="00494C9D"/>
    <w:rsid w:val="00495122"/>
    <w:rsid w:val="004953AA"/>
    <w:rsid w:val="0049636A"/>
    <w:rsid w:val="004963E4"/>
    <w:rsid w:val="0049659C"/>
    <w:rsid w:val="004965C7"/>
    <w:rsid w:val="00496EC9"/>
    <w:rsid w:val="00497027"/>
    <w:rsid w:val="0049702B"/>
    <w:rsid w:val="0049770B"/>
    <w:rsid w:val="00497A95"/>
    <w:rsid w:val="004A03F1"/>
    <w:rsid w:val="004A0530"/>
    <w:rsid w:val="004A064D"/>
    <w:rsid w:val="004A0727"/>
    <w:rsid w:val="004A0DEB"/>
    <w:rsid w:val="004A149E"/>
    <w:rsid w:val="004A17DF"/>
    <w:rsid w:val="004A1817"/>
    <w:rsid w:val="004A1B1D"/>
    <w:rsid w:val="004A23F2"/>
    <w:rsid w:val="004A282A"/>
    <w:rsid w:val="004A2A87"/>
    <w:rsid w:val="004A375B"/>
    <w:rsid w:val="004A3E45"/>
    <w:rsid w:val="004A4694"/>
    <w:rsid w:val="004A4D79"/>
    <w:rsid w:val="004A5181"/>
    <w:rsid w:val="004A548D"/>
    <w:rsid w:val="004A58E9"/>
    <w:rsid w:val="004A5CDF"/>
    <w:rsid w:val="004A6483"/>
    <w:rsid w:val="004A7311"/>
    <w:rsid w:val="004A7953"/>
    <w:rsid w:val="004B0307"/>
    <w:rsid w:val="004B0C8D"/>
    <w:rsid w:val="004B110D"/>
    <w:rsid w:val="004B1F91"/>
    <w:rsid w:val="004B201D"/>
    <w:rsid w:val="004B2FFF"/>
    <w:rsid w:val="004B3589"/>
    <w:rsid w:val="004B35D5"/>
    <w:rsid w:val="004B3F74"/>
    <w:rsid w:val="004B404A"/>
    <w:rsid w:val="004B46AF"/>
    <w:rsid w:val="004B4E35"/>
    <w:rsid w:val="004B578E"/>
    <w:rsid w:val="004B5A8D"/>
    <w:rsid w:val="004B5ABB"/>
    <w:rsid w:val="004B6277"/>
    <w:rsid w:val="004B6594"/>
    <w:rsid w:val="004B6EF0"/>
    <w:rsid w:val="004B7114"/>
    <w:rsid w:val="004B71F1"/>
    <w:rsid w:val="004B7D62"/>
    <w:rsid w:val="004C0DBC"/>
    <w:rsid w:val="004C0FFA"/>
    <w:rsid w:val="004C129D"/>
    <w:rsid w:val="004C1589"/>
    <w:rsid w:val="004C167E"/>
    <w:rsid w:val="004C19B9"/>
    <w:rsid w:val="004C1F41"/>
    <w:rsid w:val="004C29AB"/>
    <w:rsid w:val="004C2FC1"/>
    <w:rsid w:val="004C30A2"/>
    <w:rsid w:val="004C30A4"/>
    <w:rsid w:val="004C3D30"/>
    <w:rsid w:val="004C3E2D"/>
    <w:rsid w:val="004C3E89"/>
    <w:rsid w:val="004C4D01"/>
    <w:rsid w:val="004C6C81"/>
    <w:rsid w:val="004C7DD7"/>
    <w:rsid w:val="004C7F10"/>
    <w:rsid w:val="004D1841"/>
    <w:rsid w:val="004D21C9"/>
    <w:rsid w:val="004D2A1C"/>
    <w:rsid w:val="004D3907"/>
    <w:rsid w:val="004D3D02"/>
    <w:rsid w:val="004D470A"/>
    <w:rsid w:val="004D4926"/>
    <w:rsid w:val="004D4964"/>
    <w:rsid w:val="004D4EC5"/>
    <w:rsid w:val="004D523A"/>
    <w:rsid w:val="004D598F"/>
    <w:rsid w:val="004D5A46"/>
    <w:rsid w:val="004D5D46"/>
    <w:rsid w:val="004D6671"/>
    <w:rsid w:val="004D6E6F"/>
    <w:rsid w:val="004D77C8"/>
    <w:rsid w:val="004D7835"/>
    <w:rsid w:val="004D78B1"/>
    <w:rsid w:val="004D7925"/>
    <w:rsid w:val="004D79B1"/>
    <w:rsid w:val="004D7BEB"/>
    <w:rsid w:val="004E0BC6"/>
    <w:rsid w:val="004E14C8"/>
    <w:rsid w:val="004E1792"/>
    <w:rsid w:val="004E19A9"/>
    <w:rsid w:val="004E1BD6"/>
    <w:rsid w:val="004E1E89"/>
    <w:rsid w:val="004E2297"/>
    <w:rsid w:val="004E2435"/>
    <w:rsid w:val="004E39B9"/>
    <w:rsid w:val="004E39ED"/>
    <w:rsid w:val="004E3BF7"/>
    <w:rsid w:val="004E5777"/>
    <w:rsid w:val="004E59D6"/>
    <w:rsid w:val="004E5D5B"/>
    <w:rsid w:val="004E68B6"/>
    <w:rsid w:val="004E6CFC"/>
    <w:rsid w:val="004E6E9B"/>
    <w:rsid w:val="004E6FE7"/>
    <w:rsid w:val="004E72B8"/>
    <w:rsid w:val="004E7D77"/>
    <w:rsid w:val="004F0091"/>
    <w:rsid w:val="004F042F"/>
    <w:rsid w:val="004F09BE"/>
    <w:rsid w:val="004F0ADF"/>
    <w:rsid w:val="004F116A"/>
    <w:rsid w:val="004F122B"/>
    <w:rsid w:val="004F136C"/>
    <w:rsid w:val="004F18E0"/>
    <w:rsid w:val="004F1962"/>
    <w:rsid w:val="004F1D86"/>
    <w:rsid w:val="004F2409"/>
    <w:rsid w:val="004F2446"/>
    <w:rsid w:val="004F30E9"/>
    <w:rsid w:val="004F32B9"/>
    <w:rsid w:val="004F34B3"/>
    <w:rsid w:val="004F3B62"/>
    <w:rsid w:val="004F3E57"/>
    <w:rsid w:val="004F402E"/>
    <w:rsid w:val="004F45F9"/>
    <w:rsid w:val="004F4A7F"/>
    <w:rsid w:val="004F51E6"/>
    <w:rsid w:val="004F5A12"/>
    <w:rsid w:val="004F5EC9"/>
    <w:rsid w:val="004F5F47"/>
    <w:rsid w:val="004F6550"/>
    <w:rsid w:val="004F6DD0"/>
    <w:rsid w:val="004F7038"/>
    <w:rsid w:val="004F7912"/>
    <w:rsid w:val="004F7F9E"/>
    <w:rsid w:val="00500CBF"/>
    <w:rsid w:val="0050134B"/>
    <w:rsid w:val="005019F2"/>
    <w:rsid w:val="0050236B"/>
    <w:rsid w:val="0050274C"/>
    <w:rsid w:val="005027A1"/>
    <w:rsid w:val="00502BA1"/>
    <w:rsid w:val="00502ECE"/>
    <w:rsid w:val="005031B1"/>
    <w:rsid w:val="005037A7"/>
    <w:rsid w:val="00503F7D"/>
    <w:rsid w:val="005042DD"/>
    <w:rsid w:val="005044BB"/>
    <w:rsid w:val="00504648"/>
    <w:rsid w:val="00504A69"/>
    <w:rsid w:val="0050575F"/>
    <w:rsid w:val="00505BA6"/>
    <w:rsid w:val="0050648F"/>
    <w:rsid w:val="005068AD"/>
    <w:rsid w:val="00506D09"/>
    <w:rsid w:val="00506EF2"/>
    <w:rsid w:val="0050747E"/>
    <w:rsid w:val="00507603"/>
    <w:rsid w:val="005076EC"/>
    <w:rsid w:val="00507B1A"/>
    <w:rsid w:val="00507BBE"/>
    <w:rsid w:val="00507DBC"/>
    <w:rsid w:val="00510002"/>
    <w:rsid w:val="0051007C"/>
    <w:rsid w:val="005104DE"/>
    <w:rsid w:val="005105F3"/>
    <w:rsid w:val="00510962"/>
    <w:rsid w:val="00510A92"/>
    <w:rsid w:val="00510EDE"/>
    <w:rsid w:val="00510F4F"/>
    <w:rsid w:val="00510F6F"/>
    <w:rsid w:val="00511029"/>
    <w:rsid w:val="005112BC"/>
    <w:rsid w:val="005119B6"/>
    <w:rsid w:val="005123B3"/>
    <w:rsid w:val="005123DF"/>
    <w:rsid w:val="00512B14"/>
    <w:rsid w:val="00512F75"/>
    <w:rsid w:val="005131CA"/>
    <w:rsid w:val="0051374C"/>
    <w:rsid w:val="00513A96"/>
    <w:rsid w:val="0051430A"/>
    <w:rsid w:val="005145A2"/>
    <w:rsid w:val="00514B56"/>
    <w:rsid w:val="00514DB0"/>
    <w:rsid w:val="00515018"/>
    <w:rsid w:val="00515980"/>
    <w:rsid w:val="0051599F"/>
    <w:rsid w:val="00515ACE"/>
    <w:rsid w:val="0051627B"/>
    <w:rsid w:val="005162E1"/>
    <w:rsid w:val="00516D44"/>
    <w:rsid w:val="005170E1"/>
    <w:rsid w:val="005172DD"/>
    <w:rsid w:val="0051781A"/>
    <w:rsid w:val="00517B59"/>
    <w:rsid w:val="00517EE2"/>
    <w:rsid w:val="00517F96"/>
    <w:rsid w:val="0052035A"/>
    <w:rsid w:val="005219D0"/>
    <w:rsid w:val="00522330"/>
    <w:rsid w:val="0052239D"/>
    <w:rsid w:val="005226F7"/>
    <w:rsid w:val="00522F5F"/>
    <w:rsid w:val="005233FA"/>
    <w:rsid w:val="005235C0"/>
    <w:rsid w:val="00523870"/>
    <w:rsid w:val="005238CA"/>
    <w:rsid w:val="0052523B"/>
    <w:rsid w:val="00526680"/>
    <w:rsid w:val="00526AB6"/>
    <w:rsid w:val="00526D4D"/>
    <w:rsid w:val="00526E32"/>
    <w:rsid w:val="00527651"/>
    <w:rsid w:val="005278B1"/>
    <w:rsid w:val="00530309"/>
    <w:rsid w:val="0053035D"/>
    <w:rsid w:val="00530701"/>
    <w:rsid w:val="00530953"/>
    <w:rsid w:val="00530B81"/>
    <w:rsid w:val="00530D4E"/>
    <w:rsid w:val="00531044"/>
    <w:rsid w:val="005312FA"/>
    <w:rsid w:val="0053155F"/>
    <w:rsid w:val="00531AFD"/>
    <w:rsid w:val="00532E52"/>
    <w:rsid w:val="0053315D"/>
    <w:rsid w:val="005333E6"/>
    <w:rsid w:val="0053382C"/>
    <w:rsid w:val="005339E5"/>
    <w:rsid w:val="00533DA1"/>
    <w:rsid w:val="00533EDB"/>
    <w:rsid w:val="00533EF9"/>
    <w:rsid w:val="00534679"/>
    <w:rsid w:val="005349CA"/>
    <w:rsid w:val="00534B05"/>
    <w:rsid w:val="00534B39"/>
    <w:rsid w:val="00534C40"/>
    <w:rsid w:val="005358A6"/>
    <w:rsid w:val="005359A9"/>
    <w:rsid w:val="0053620B"/>
    <w:rsid w:val="0053636F"/>
    <w:rsid w:val="00536CDE"/>
    <w:rsid w:val="005375CE"/>
    <w:rsid w:val="0054041E"/>
    <w:rsid w:val="00540478"/>
    <w:rsid w:val="00540D5C"/>
    <w:rsid w:val="00541179"/>
    <w:rsid w:val="005415EB"/>
    <w:rsid w:val="00541FD0"/>
    <w:rsid w:val="00542D57"/>
    <w:rsid w:val="00543573"/>
    <w:rsid w:val="005437A7"/>
    <w:rsid w:val="00543F08"/>
    <w:rsid w:val="005440A3"/>
    <w:rsid w:val="00544F07"/>
    <w:rsid w:val="00544FEC"/>
    <w:rsid w:val="00545218"/>
    <w:rsid w:val="00545934"/>
    <w:rsid w:val="00546C9E"/>
    <w:rsid w:val="00546E3B"/>
    <w:rsid w:val="0054727F"/>
    <w:rsid w:val="0054766A"/>
    <w:rsid w:val="0055025B"/>
    <w:rsid w:val="00550CFC"/>
    <w:rsid w:val="00550EB4"/>
    <w:rsid w:val="00551055"/>
    <w:rsid w:val="00551A43"/>
    <w:rsid w:val="00551F19"/>
    <w:rsid w:val="00552210"/>
    <w:rsid w:val="0055226C"/>
    <w:rsid w:val="00552A46"/>
    <w:rsid w:val="005536B2"/>
    <w:rsid w:val="00553A6F"/>
    <w:rsid w:val="00553E11"/>
    <w:rsid w:val="00553E3E"/>
    <w:rsid w:val="005542BF"/>
    <w:rsid w:val="0055487C"/>
    <w:rsid w:val="00554BD8"/>
    <w:rsid w:val="00554C35"/>
    <w:rsid w:val="00554E7D"/>
    <w:rsid w:val="005555FD"/>
    <w:rsid w:val="00555B49"/>
    <w:rsid w:val="00555E83"/>
    <w:rsid w:val="00556486"/>
    <w:rsid w:val="00556DE9"/>
    <w:rsid w:val="00557336"/>
    <w:rsid w:val="0055738F"/>
    <w:rsid w:val="005575EA"/>
    <w:rsid w:val="005578F6"/>
    <w:rsid w:val="005602C2"/>
    <w:rsid w:val="005608C2"/>
    <w:rsid w:val="00560A41"/>
    <w:rsid w:val="0056192E"/>
    <w:rsid w:val="00561971"/>
    <w:rsid w:val="00561A8C"/>
    <w:rsid w:val="00562075"/>
    <w:rsid w:val="0056268C"/>
    <w:rsid w:val="00562E39"/>
    <w:rsid w:val="00562FC5"/>
    <w:rsid w:val="005637F0"/>
    <w:rsid w:val="005639D5"/>
    <w:rsid w:val="00563CEB"/>
    <w:rsid w:val="005640A6"/>
    <w:rsid w:val="005641D8"/>
    <w:rsid w:val="00564681"/>
    <w:rsid w:val="005648C0"/>
    <w:rsid w:val="00564C4B"/>
    <w:rsid w:val="00564E08"/>
    <w:rsid w:val="00566702"/>
    <w:rsid w:val="00566AC5"/>
    <w:rsid w:val="00566C6B"/>
    <w:rsid w:val="00566FCB"/>
    <w:rsid w:val="00567127"/>
    <w:rsid w:val="005678FD"/>
    <w:rsid w:val="00567C67"/>
    <w:rsid w:val="00570A57"/>
    <w:rsid w:val="005723F8"/>
    <w:rsid w:val="00572D75"/>
    <w:rsid w:val="005733AC"/>
    <w:rsid w:val="00573466"/>
    <w:rsid w:val="005742E7"/>
    <w:rsid w:val="00574A1D"/>
    <w:rsid w:val="00574E49"/>
    <w:rsid w:val="00575B50"/>
    <w:rsid w:val="00575D2A"/>
    <w:rsid w:val="00575FFE"/>
    <w:rsid w:val="00576086"/>
    <w:rsid w:val="0057648D"/>
    <w:rsid w:val="00576546"/>
    <w:rsid w:val="00576BEB"/>
    <w:rsid w:val="00576F7D"/>
    <w:rsid w:val="005772B6"/>
    <w:rsid w:val="005776DF"/>
    <w:rsid w:val="00577CF0"/>
    <w:rsid w:val="00580126"/>
    <w:rsid w:val="00580417"/>
    <w:rsid w:val="005813B8"/>
    <w:rsid w:val="005815DA"/>
    <w:rsid w:val="00581D0B"/>
    <w:rsid w:val="00581F26"/>
    <w:rsid w:val="00582D8A"/>
    <w:rsid w:val="00582E18"/>
    <w:rsid w:val="005835A5"/>
    <w:rsid w:val="00583697"/>
    <w:rsid w:val="005846E5"/>
    <w:rsid w:val="005849C7"/>
    <w:rsid w:val="00584B5C"/>
    <w:rsid w:val="00584F2C"/>
    <w:rsid w:val="00584F3B"/>
    <w:rsid w:val="0058526D"/>
    <w:rsid w:val="005853F6"/>
    <w:rsid w:val="00585D4B"/>
    <w:rsid w:val="00586C9F"/>
    <w:rsid w:val="0059052E"/>
    <w:rsid w:val="00590A11"/>
    <w:rsid w:val="005911FE"/>
    <w:rsid w:val="0059156C"/>
    <w:rsid w:val="005919B0"/>
    <w:rsid w:val="00591FB0"/>
    <w:rsid w:val="00592018"/>
    <w:rsid w:val="00592308"/>
    <w:rsid w:val="00592ECF"/>
    <w:rsid w:val="00592EDC"/>
    <w:rsid w:val="005939CA"/>
    <w:rsid w:val="0059411D"/>
    <w:rsid w:val="00594A41"/>
    <w:rsid w:val="00594B45"/>
    <w:rsid w:val="00595498"/>
    <w:rsid w:val="005967B0"/>
    <w:rsid w:val="00596C5E"/>
    <w:rsid w:val="00597AC8"/>
    <w:rsid w:val="00597D94"/>
    <w:rsid w:val="00597FC4"/>
    <w:rsid w:val="00597FE4"/>
    <w:rsid w:val="005A1136"/>
    <w:rsid w:val="005A17E4"/>
    <w:rsid w:val="005A1BA5"/>
    <w:rsid w:val="005A21B0"/>
    <w:rsid w:val="005A2519"/>
    <w:rsid w:val="005A2617"/>
    <w:rsid w:val="005A274D"/>
    <w:rsid w:val="005A3C6C"/>
    <w:rsid w:val="005A3D8A"/>
    <w:rsid w:val="005A464B"/>
    <w:rsid w:val="005A5814"/>
    <w:rsid w:val="005A5CAA"/>
    <w:rsid w:val="005A5E78"/>
    <w:rsid w:val="005A6190"/>
    <w:rsid w:val="005A769F"/>
    <w:rsid w:val="005A7E87"/>
    <w:rsid w:val="005B0399"/>
    <w:rsid w:val="005B059F"/>
    <w:rsid w:val="005B061C"/>
    <w:rsid w:val="005B0FE3"/>
    <w:rsid w:val="005B17C0"/>
    <w:rsid w:val="005B1820"/>
    <w:rsid w:val="005B19B5"/>
    <w:rsid w:val="005B1A8B"/>
    <w:rsid w:val="005B1D67"/>
    <w:rsid w:val="005B1FA2"/>
    <w:rsid w:val="005B203A"/>
    <w:rsid w:val="005B2606"/>
    <w:rsid w:val="005B293E"/>
    <w:rsid w:val="005B2AAF"/>
    <w:rsid w:val="005B2FC4"/>
    <w:rsid w:val="005B3023"/>
    <w:rsid w:val="005B3CE8"/>
    <w:rsid w:val="005B3E43"/>
    <w:rsid w:val="005B5115"/>
    <w:rsid w:val="005B51D1"/>
    <w:rsid w:val="005B5E30"/>
    <w:rsid w:val="005B5F7D"/>
    <w:rsid w:val="005B7347"/>
    <w:rsid w:val="005B7FE4"/>
    <w:rsid w:val="005C0330"/>
    <w:rsid w:val="005C03F7"/>
    <w:rsid w:val="005C045D"/>
    <w:rsid w:val="005C119D"/>
    <w:rsid w:val="005C18CD"/>
    <w:rsid w:val="005C1917"/>
    <w:rsid w:val="005C1E83"/>
    <w:rsid w:val="005C22B1"/>
    <w:rsid w:val="005C23D9"/>
    <w:rsid w:val="005C23DE"/>
    <w:rsid w:val="005C3032"/>
    <w:rsid w:val="005C3442"/>
    <w:rsid w:val="005C3529"/>
    <w:rsid w:val="005C37F5"/>
    <w:rsid w:val="005C44B1"/>
    <w:rsid w:val="005C47C3"/>
    <w:rsid w:val="005C4B09"/>
    <w:rsid w:val="005C52C3"/>
    <w:rsid w:val="005C54AE"/>
    <w:rsid w:val="005C5A04"/>
    <w:rsid w:val="005C6160"/>
    <w:rsid w:val="005C629C"/>
    <w:rsid w:val="005C6480"/>
    <w:rsid w:val="005C6874"/>
    <w:rsid w:val="005C6A5B"/>
    <w:rsid w:val="005C6DB6"/>
    <w:rsid w:val="005C7384"/>
    <w:rsid w:val="005D01EE"/>
    <w:rsid w:val="005D0C79"/>
    <w:rsid w:val="005D0CA2"/>
    <w:rsid w:val="005D0D04"/>
    <w:rsid w:val="005D0F75"/>
    <w:rsid w:val="005D114B"/>
    <w:rsid w:val="005D1301"/>
    <w:rsid w:val="005D1A3A"/>
    <w:rsid w:val="005D1AC9"/>
    <w:rsid w:val="005D2933"/>
    <w:rsid w:val="005D2A4B"/>
    <w:rsid w:val="005D33A6"/>
    <w:rsid w:val="005D3571"/>
    <w:rsid w:val="005D38C2"/>
    <w:rsid w:val="005D3F17"/>
    <w:rsid w:val="005D404D"/>
    <w:rsid w:val="005D4165"/>
    <w:rsid w:val="005D4455"/>
    <w:rsid w:val="005D459D"/>
    <w:rsid w:val="005D4866"/>
    <w:rsid w:val="005D5047"/>
    <w:rsid w:val="005D519D"/>
    <w:rsid w:val="005D5693"/>
    <w:rsid w:val="005D5B24"/>
    <w:rsid w:val="005D5C93"/>
    <w:rsid w:val="005D5D30"/>
    <w:rsid w:val="005D63AC"/>
    <w:rsid w:val="005D647B"/>
    <w:rsid w:val="005D762C"/>
    <w:rsid w:val="005E0331"/>
    <w:rsid w:val="005E153C"/>
    <w:rsid w:val="005E2179"/>
    <w:rsid w:val="005E2489"/>
    <w:rsid w:val="005E2D96"/>
    <w:rsid w:val="005E357F"/>
    <w:rsid w:val="005E3D74"/>
    <w:rsid w:val="005E3EC6"/>
    <w:rsid w:val="005E42B6"/>
    <w:rsid w:val="005E4470"/>
    <w:rsid w:val="005E4493"/>
    <w:rsid w:val="005E47FD"/>
    <w:rsid w:val="005E4924"/>
    <w:rsid w:val="005E5033"/>
    <w:rsid w:val="005E5157"/>
    <w:rsid w:val="005E59EB"/>
    <w:rsid w:val="005E6306"/>
    <w:rsid w:val="005E649E"/>
    <w:rsid w:val="005E678D"/>
    <w:rsid w:val="005E6CFB"/>
    <w:rsid w:val="005E7DD5"/>
    <w:rsid w:val="005E7DDA"/>
    <w:rsid w:val="005F029A"/>
    <w:rsid w:val="005F12F7"/>
    <w:rsid w:val="005F13A4"/>
    <w:rsid w:val="005F1B42"/>
    <w:rsid w:val="005F208C"/>
    <w:rsid w:val="005F2116"/>
    <w:rsid w:val="005F2E38"/>
    <w:rsid w:val="005F3367"/>
    <w:rsid w:val="005F33BF"/>
    <w:rsid w:val="005F346D"/>
    <w:rsid w:val="005F3608"/>
    <w:rsid w:val="005F5AC2"/>
    <w:rsid w:val="005F5C13"/>
    <w:rsid w:val="005F5F7F"/>
    <w:rsid w:val="005F6047"/>
    <w:rsid w:val="005F6330"/>
    <w:rsid w:val="005F65A1"/>
    <w:rsid w:val="005F6C56"/>
    <w:rsid w:val="005F6D94"/>
    <w:rsid w:val="005F6FEF"/>
    <w:rsid w:val="005F7726"/>
    <w:rsid w:val="005F7CF1"/>
    <w:rsid w:val="0060000F"/>
    <w:rsid w:val="0060045B"/>
    <w:rsid w:val="00600AE3"/>
    <w:rsid w:val="0060114B"/>
    <w:rsid w:val="0060128B"/>
    <w:rsid w:val="0060163C"/>
    <w:rsid w:val="00602C7A"/>
    <w:rsid w:val="00603025"/>
    <w:rsid w:val="006031AC"/>
    <w:rsid w:val="0060352E"/>
    <w:rsid w:val="006044BB"/>
    <w:rsid w:val="00604536"/>
    <w:rsid w:val="00604832"/>
    <w:rsid w:val="006058E5"/>
    <w:rsid w:val="006064F3"/>
    <w:rsid w:val="0060656D"/>
    <w:rsid w:val="006066E0"/>
    <w:rsid w:val="00607275"/>
    <w:rsid w:val="006075FD"/>
    <w:rsid w:val="00607811"/>
    <w:rsid w:val="00607C14"/>
    <w:rsid w:val="00610572"/>
    <w:rsid w:val="0061107A"/>
    <w:rsid w:val="0061180C"/>
    <w:rsid w:val="006119D0"/>
    <w:rsid w:val="00612090"/>
    <w:rsid w:val="00612B69"/>
    <w:rsid w:val="00612ED6"/>
    <w:rsid w:val="0061302C"/>
    <w:rsid w:val="0061303B"/>
    <w:rsid w:val="00613E9A"/>
    <w:rsid w:val="006141EC"/>
    <w:rsid w:val="006147E1"/>
    <w:rsid w:val="00614F38"/>
    <w:rsid w:val="006151D7"/>
    <w:rsid w:val="0061628C"/>
    <w:rsid w:val="006167BB"/>
    <w:rsid w:val="00616933"/>
    <w:rsid w:val="0061742B"/>
    <w:rsid w:val="0061768E"/>
    <w:rsid w:val="006179D5"/>
    <w:rsid w:val="00621381"/>
    <w:rsid w:val="00621F74"/>
    <w:rsid w:val="00621F93"/>
    <w:rsid w:val="0062210F"/>
    <w:rsid w:val="00622F8C"/>
    <w:rsid w:val="00623005"/>
    <w:rsid w:val="006231C2"/>
    <w:rsid w:val="006234E9"/>
    <w:rsid w:val="006239AB"/>
    <w:rsid w:val="00623E93"/>
    <w:rsid w:val="00623FBC"/>
    <w:rsid w:val="006252B7"/>
    <w:rsid w:val="006255B0"/>
    <w:rsid w:val="00625986"/>
    <w:rsid w:val="00625CE5"/>
    <w:rsid w:val="00626484"/>
    <w:rsid w:val="00626E74"/>
    <w:rsid w:val="00627247"/>
    <w:rsid w:val="006272EB"/>
    <w:rsid w:val="0062732F"/>
    <w:rsid w:val="006277AD"/>
    <w:rsid w:val="00627A1A"/>
    <w:rsid w:val="00627FB1"/>
    <w:rsid w:val="006310E3"/>
    <w:rsid w:val="0063156B"/>
    <w:rsid w:val="00631876"/>
    <w:rsid w:val="00631AA0"/>
    <w:rsid w:val="006321C9"/>
    <w:rsid w:val="00632863"/>
    <w:rsid w:val="00632E44"/>
    <w:rsid w:val="006335C0"/>
    <w:rsid w:val="00633676"/>
    <w:rsid w:val="00633929"/>
    <w:rsid w:val="0063414E"/>
    <w:rsid w:val="006347FC"/>
    <w:rsid w:val="00634D5C"/>
    <w:rsid w:val="0063507E"/>
    <w:rsid w:val="00635E2F"/>
    <w:rsid w:val="00636026"/>
    <w:rsid w:val="00636972"/>
    <w:rsid w:val="00636BA5"/>
    <w:rsid w:val="00636D5A"/>
    <w:rsid w:val="0063731C"/>
    <w:rsid w:val="006375A1"/>
    <w:rsid w:val="00637C15"/>
    <w:rsid w:val="0064029C"/>
    <w:rsid w:val="006402DB"/>
    <w:rsid w:val="006417FB"/>
    <w:rsid w:val="00641D07"/>
    <w:rsid w:val="00641F60"/>
    <w:rsid w:val="00642656"/>
    <w:rsid w:val="00642E5F"/>
    <w:rsid w:val="0064349F"/>
    <w:rsid w:val="00644005"/>
    <w:rsid w:val="006458DF"/>
    <w:rsid w:val="00646740"/>
    <w:rsid w:val="00646D79"/>
    <w:rsid w:val="006474E3"/>
    <w:rsid w:val="006479E3"/>
    <w:rsid w:val="00647ACE"/>
    <w:rsid w:val="00650348"/>
    <w:rsid w:val="006507ED"/>
    <w:rsid w:val="00650DEA"/>
    <w:rsid w:val="0065121F"/>
    <w:rsid w:val="00651253"/>
    <w:rsid w:val="0065151A"/>
    <w:rsid w:val="00651B70"/>
    <w:rsid w:val="00652487"/>
    <w:rsid w:val="0065267A"/>
    <w:rsid w:val="0065402B"/>
    <w:rsid w:val="00654197"/>
    <w:rsid w:val="00654F7B"/>
    <w:rsid w:val="006558C2"/>
    <w:rsid w:val="00655BFB"/>
    <w:rsid w:val="006573D2"/>
    <w:rsid w:val="00657652"/>
    <w:rsid w:val="006577B3"/>
    <w:rsid w:val="00657B14"/>
    <w:rsid w:val="00660086"/>
    <w:rsid w:val="006604BC"/>
    <w:rsid w:val="00660821"/>
    <w:rsid w:val="006609EC"/>
    <w:rsid w:val="0066146D"/>
    <w:rsid w:val="006616E6"/>
    <w:rsid w:val="006617A4"/>
    <w:rsid w:val="00661B7F"/>
    <w:rsid w:val="00661B86"/>
    <w:rsid w:val="006621A3"/>
    <w:rsid w:val="00662B82"/>
    <w:rsid w:val="006635CC"/>
    <w:rsid w:val="006636E9"/>
    <w:rsid w:val="006638D2"/>
    <w:rsid w:val="0066393B"/>
    <w:rsid w:val="00663FBB"/>
    <w:rsid w:val="00664344"/>
    <w:rsid w:val="006643A1"/>
    <w:rsid w:val="0066564D"/>
    <w:rsid w:val="00665CAF"/>
    <w:rsid w:val="0066609B"/>
    <w:rsid w:val="0066616E"/>
    <w:rsid w:val="00666377"/>
    <w:rsid w:val="00666D19"/>
    <w:rsid w:val="00666DAE"/>
    <w:rsid w:val="006670AB"/>
    <w:rsid w:val="006675E9"/>
    <w:rsid w:val="006675FB"/>
    <w:rsid w:val="006678BF"/>
    <w:rsid w:val="00670094"/>
    <w:rsid w:val="0067075F"/>
    <w:rsid w:val="006707E9"/>
    <w:rsid w:val="00670BAA"/>
    <w:rsid w:val="00670C2B"/>
    <w:rsid w:val="00670FD6"/>
    <w:rsid w:val="00671BC8"/>
    <w:rsid w:val="00671C59"/>
    <w:rsid w:val="00671DCC"/>
    <w:rsid w:val="0067211D"/>
    <w:rsid w:val="0067357B"/>
    <w:rsid w:val="006735B3"/>
    <w:rsid w:val="006735CE"/>
    <w:rsid w:val="00673695"/>
    <w:rsid w:val="0067448D"/>
    <w:rsid w:val="006749E3"/>
    <w:rsid w:val="00674A63"/>
    <w:rsid w:val="0067530C"/>
    <w:rsid w:val="00675E9D"/>
    <w:rsid w:val="00676009"/>
    <w:rsid w:val="00676143"/>
    <w:rsid w:val="00676636"/>
    <w:rsid w:val="006766A0"/>
    <w:rsid w:val="0067696B"/>
    <w:rsid w:val="00676A13"/>
    <w:rsid w:val="0067706D"/>
    <w:rsid w:val="006771FB"/>
    <w:rsid w:val="006773A2"/>
    <w:rsid w:val="006778BF"/>
    <w:rsid w:val="00677AC3"/>
    <w:rsid w:val="0068083F"/>
    <w:rsid w:val="00680E0B"/>
    <w:rsid w:val="00681088"/>
    <w:rsid w:val="0068112C"/>
    <w:rsid w:val="0068139F"/>
    <w:rsid w:val="00681654"/>
    <w:rsid w:val="006817B6"/>
    <w:rsid w:val="006819CE"/>
    <w:rsid w:val="00681A05"/>
    <w:rsid w:val="00681EA1"/>
    <w:rsid w:val="00682145"/>
    <w:rsid w:val="006821CA"/>
    <w:rsid w:val="006826F7"/>
    <w:rsid w:val="00682701"/>
    <w:rsid w:val="00684165"/>
    <w:rsid w:val="0068423F"/>
    <w:rsid w:val="006849D2"/>
    <w:rsid w:val="00684B66"/>
    <w:rsid w:val="006857E6"/>
    <w:rsid w:val="00685AA8"/>
    <w:rsid w:val="00685B9F"/>
    <w:rsid w:val="006865D2"/>
    <w:rsid w:val="00686885"/>
    <w:rsid w:val="006869F5"/>
    <w:rsid w:val="00687016"/>
    <w:rsid w:val="006870D0"/>
    <w:rsid w:val="00687157"/>
    <w:rsid w:val="0068746C"/>
    <w:rsid w:val="006877EF"/>
    <w:rsid w:val="00690577"/>
    <w:rsid w:val="00690C85"/>
    <w:rsid w:val="00691384"/>
    <w:rsid w:val="00691957"/>
    <w:rsid w:val="00691D18"/>
    <w:rsid w:val="00691E0C"/>
    <w:rsid w:val="0069218B"/>
    <w:rsid w:val="00692392"/>
    <w:rsid w:val="00692E3E"/>
    <w:rsid w:val="006945B8"/>
    <w:rsid w:val="0069490C"/>
    <w:rsid w:val="00694950"/>
    <w:rsid w:val="00694B57"/>
    <w:rsid w:val="00694B70"/>
    <w:rsid w:val="00694E15"/>
    <w:rsid w:val="00694E71"/>
    <w:rsid w:val="006954DC"/>
    <w:rsid w:val="006956FE"/>
    <w:rsid w:val="00696473"/>
    <w:rsid w:val="00696943"/>
    <w:rsid w:val="0069760A"/>
    <w:rsid w:val="00697640"/>
    <w:rsid w:val="006A0612"/>
    <w:rsid w:val="006A0D5F"/>
    <w:rsid w:val="006A0EEF"/>
    <w:rsid w:val="006A1231"/>
    <w:rsid w:val="006A1608"/>
    <w:rsid w:val="006A225A"/>
    <w:rsid w:val="006A2B3C"/>
    <w:rsid w:val="006A2E57"/>
    <w:rsid w:val="006A39F7"/>
    <w:rsid w:val="006A40F2"/>
    <w:rsid w:val="006A45FD"/>
    <w:rsid w:val="006A48AD"/>
    <w:rsid w:val="006A4B32"/>
    <w:rsid w:val="006A4C6C"/>
    <w:rsid w:val="006A53B8"/>
    <w:rsid w:val="006A566A"/>
    <w:rsid w:val="006A5B00"/>
    <w:rsid w:val="006A5DCA"/>
    <w:rsid w:val="006A5FA4"/>
    <w:rsid w:val="006A609E"/>
    <w:rsid w:val="006A6A2A"/>
    <w:rsid w:val="006A6E93"/>
    <w:rsid w:val="006A6EFE"/>
    <w:rsid w:val="006A70F9"/>
    <w:rsid w:val="006B080B"/>
    <w:rsid w:val="006B0C07"/>
    <w:rsid w:val="006B0D83"/>
    <w:rsid w:val="006B10A8"/>
    <w:rsid w:val="006B11EC"/>
    <w:rsid w:val="006B13CC"/>
    <w:rsid w:val="006B16C4"/>
    <w:rsid w:val="006B1705"/>
    <w:rsid w:val="006B1803"/>
    <w:rsid w:val="006B220E"/>
    <w:rsid w:val="006B2642"/>
    <w:rsid w:val="006B3007"/>
    <w:rsid w:val="006B3338"/>
    <w:rsid w:val="006B37A8"/>
    <w:rsid w:val="006B41D1"/>
    <w:rsid w:val="006B4B32"/>
    <w:rsid w:val="006B4F66"/>
    <w:rsid w:val="006B592D"/>
    <w:rsid w:val="006B5A4C"/>
    <w:rsid w:val="006B6E28"/>
    <w:rsid w:val="006B71A0"/>
    <w:rsid w:val="006C0311"/>
    <w:rsid w:val="006C054D"/>
    <w:rsid w:val="006C0AA7"/>
    <w:rsid w:val="006C0BCF"/>
    <w:rsid w:val="006C0BEF"/>
    <w:rsid w:val="006C13AB"/>
    <w:rsid w:val="006C23AE"/>
    <w:rsid w:val="006C34FC"/>
    <w:rsid w:val="006C384E"/>
    <w:rsid w:val="006C395D"/>
    <w:rsid w:val="006C410F"/>
    <w:rsid w:val="006C4F60"/>
    <w:rsid w:val="006C5342"/>
    <w:rsid w:val="006C5BF0"/>
    <w:rsid w:val="006C65BC"/>
    <w:rsid w:val="006C6658"/>
    <w:rsid w:val="006C66DC"/>
    <w:rsid w:val="006C6C48"/>
    <w:rsid w:val="006C71CF"/>
    <w:rsid w:val="006C74C0"/>
    <w:rsid w:val="006C766B"/>
    <w:rsid w:val="006C780E"/>
    <w:rsid w:val="006D00A7"/>
    <w:rsid w:val="006D04D5"/>
    <w:rsid w:val="006D11D0"/>
    <w:rsid w:val="006D15A6"/>
    <w:rsid w:val="006D1D0A"/>
    <w:rsid w:val="006D209B"/>
    <w:rsid w:val="006D329A"/>
    <w:rsid w:val="006D3A77"/>
    <w:rsid w:val="006D3ECC"/>
    <w:rsid w:val="006D46BB"/>
    <w:rsid w:val="006D4B35"/>
    <w:rsid w:val="006D4C3A"/>
    <w:rsid w:val="006D64EC"/>
    <w:rsid w:val="006D6598"/>
    <w:rsid w:val="006D6697"/>
    <w:rsid w:val="006D769D"/>
    <w:rsid w:val="006D769E"/>
    <w:rsid w:val="006D7E17"/>
    <w:rsid w:val="006E0F57"/>
    <w:rsid w:val="006E1171"/>
    <w:rsid w:val="006E117F"/>
    <w:rsid w:val="006E18CC"/>
    <w:rsid w:val="006E1A3A"/>
    <w:rsid w:val="006E1FBD"/>
    <w:rsid w:val="006E30B2"/>
    <w:rsid w:val="006E3443"/>
    <w:rsid w:val="006E527C"/>
    <w:rsid w:val="006E555D"/>
    <w:rsid w:val="006E5829"/>
    <w:rsid w:val="006E5905"/>
    <w:rsid w:val="006E59C3"/>
    <w:rsid w:val="006E65CC"/>
    <w:rsid w:val="006E6DFE"/>
    <w:rsid w:val="006E6E37"/>
    <w:rsid w:val="006E741C"/>
    <w:rsid w:val="006E7D7F"/>
    <w:rsid w:val="006F02CF"/>
    <w:rsid w:val="006F093E"/>
    <w:rsid w:val="006F10F9"/>
    <w:rsid w:val="006F1CC7"/>
    <w:rsid w:val="006F1DF2"/>
    <w:rsid w:val="006F2406"/>
    <w:rsid w:val="006F2A1E"/>
    <w:rsid w:val="006F30FB"/>
    <w:rsid w:val="006F3312"/>
    <w:rsid w:val="006F38F8"/>
    <w:rsid w:val="006F495D"/>
    <w:rsid w:val="006F52C2"/>
    <w:rsid w:val="006F6736"/>
    <w:rsid w:val="006F68C9"/>
    <w:rsid w:val="006F6D3C"/>
    <w:rsid w:val="006F6EEB"/>
    <w:rsid w:val="006F7D86"/>
    <w:rsid w:val="006F7EDE"/>
    <w:rsid w:val="007001BE"/>
    <w:rsid w:val="007005BA"/>
    <w:rsid w:val="0070138C"/>
    <w:rsid w:val="007013C5"/>
    <w:rsid w:val="00701926"/>
    <w:rsid w:val="00701C1C"/>
    <w:rsid w:val="00701D0C"/>
    <w:rsid w:val="007023E5"/>
    <w:rsid w:val="00702430"/>
    <w:rsid w:val="0070281C"/>
    <w:rsid w:val="00703A5B"/>
    <w:rsid w:val="007047F3"/>
    <w:rsid w:val="00705887"/>
    <w:rsid w:val="00705B4D"/>
    <w:rsid w:val="00705EA5"/>
    <w:rsid w:val="0070624D"/>
    <w:rsid w:val="00706AAE"/>
    <w:rsid w:val="00706BF5"/>
    <w:rsid w:val="007076A1"/>
    <w:rsid w:val="00707A95"/>
    <w:rsid w:val="00707E18"/>
    <w:rsid w:val="0071025B"/>
    <w:rsid w:val="007105BB"/>
    <w:rsid w:val="00710AE6"/>
    <w:rsid w:val="00710C09"/>
    <w:rsid w:val="00710FBF"/>
    <w:rsid w:val="00711559"/>
    <w:rsid w:val="007115D7"/>
    <w:rsid w:val="00711D71"/>
    <w:rsid w:val="00711F67"/>
    <w:rsid w:val="00712310"/>
    <w:rsid w:val="0071266E"/>
    <w:rsid w:val="007132D8"/>
    <w:rsid w:val="00713D25"/>
    <w:rsid w:val="00713FA9"/>
    <w:rsid w:val="00714003"/>
    <w:rsid w:val="0071465D"/>
    <w:rsid w:val="0071492C"/>
    <w:rsid w:val="0071499E"/>
    <w:rsid w:val="00715783"/>
    <w:rsid w:val="00715B16"/>
    <w:rsid w:val="00715F09"/>
    <w:rsid w:val="00715F50"/>
    <w:rsid w:val="007162B4"/>
    <w:rsid w:val="007167E2"/>
    <w:rsid w:val="0071749A"/>
    <w:rsid w:val="00717520"/>
    <w:rsid w:val="00717530"/>
    <w:rsid w:val="00717667"/>
    <w:rsid w:val="00720948"/>
    <w:rsid w:val="00720C96"/>
    <w:rsid w:val="00721836"/>
    <w:rsid w:val="00721CA2"/>
    <w:rsid w:val="00721D1C"/>
    <w:rsid w:val="00722D0E"/>
    <w:rsid w:val="007236AC"/>
    <w:rsid w:val="007237AB"/>
    <w:rsid w:val="007245F8"/>
    <w:rsid w:val="00725E0C"/>
    <w:rsid w:val="0072633B"/>
    <w:rsid w:val="00726450"/>
    <w:rsid w:val="00726724"/>
    <w:rsid w:val="00726F51"/>
    <w:rsid w:val="007270F1"/>
    <w:rsid w:val="00727D3A"/>
    <w:rsid w:val="00727E85"/>
    <w:rsid w:val="00730464"/>
    <w:rsid w:val="00730ADA"/>
    <w:rsid w:val="0073170F"/>
    <w:rsid w:val="0073178C"/>
    <w:rsid w:val="007318D4"/>
    <w:rsid w:val="00731AA8"/>
    <w:rsid w:val="00731BE9"/>
    <w:rsid w:val="007323AE"/>
    <w:rsid w:val="007327BC"/>
    <w:rsid w:val="00732A37"/>
    <w:rsid w:val="007339D7"/>
    <w:rsid w:val="00733B0B"/>
    <w:rsid w:val="00734844"/>
    <w:rsid w:val="00734ECF"/>
    <w:rsid w:val="00735C00"/>
    <w:rsid w:val="00736305"/>
    <w:rsid w:val="0073642E"/>
    <w:rsid w:val="0073645F"/>
    <w:rsid w:val="007365ED"/>
    <w:rsid w:val="00736DE0"/>
    <w:rsid w:val="007372DE"/>
    <w:rsid w:val="0073767A"/>
    <w:rsid w:val="007377CB"/>
    <w:rsid w:val="0074024F"/>
    <w:rsid w:val="007407D6"/>
    <w:rsid w:val="00740ADB"/>
    <w:rsid w:val="00741086"/>
    <w:rsid w:val="007418EF"/>
    <w:rsid w:val="00741C24"/>
    <w:rsid w:val="00741DF2"/>
    <w:rsid w:val="00741F7D"/>
    <w:rsid w:val="007429F2"/>
    <w:rsid w:val="00742B1F"/>
    <w:rsid w:val="00742B48"/>
    <w:rsid w:val="00742CE1"/>
    <w:rsid w:val="00743778"/>
    <w:rsid w:val="00743852"/>
    <w:rsid w:val="0074489F"/>
    <w:rsid w:val="00744B24"/>
    <w:rsid w:val="00744B70"/>
    <w:rsid w:val="00745200"/>
    <w:rsid w:val="007454F5"/>
    <w:rsid w:val="00745582"/>
    <w:rsid w:val="00745854"/>
    <w:rsid w:val="00746A81"/>
    <w:rsid w:val="00747226"/>
    <w:rsid w:val="00747620"/>
    <w:rsid w:val="00747F88"/>
    <w:rsid w:val="00750E6A"/>
    <w:rsid w:val="00751268"/>
    <w:rsid w:val="007518FB"/>
    <w:rsid w:val="00751DD9"/>
    <w:rsid w:val="00751E24"/>
    <w:rsid w:val="007524DB"/>
    <w:rsid w:val="0075267E"/>
    <w:rsid w:val="00752CDE"/>
    <w:rsid w:val="007557DC"/>
    <w:rsid w:val="00756272"/>
    <w:rsid w:val="0075632A"/>
    <w:rsid w:val="0075689D"/>
    <w:rsid w:val="007572DE"/>
    <w:rsid w:val="007576C1"/>
    <w:rsid w:val="00757907"/>
    <w:rsid w:val="00757AFF"/>
    <w:rsid w:val="00760E6A"/>
    <w:rsid w:val="00762563"/>
    <w:rsid w:val="00762C32"/>
    <w:rsid w:val="00762D6C"/>
    <w:rsid w:val="007632D6"/>
    <w:rsid w:val="00763AB9"/>
    <w:rsid w:val="00764646"/>
    <w:rsid w:val="00765627"/>
    <w:rsid w:val="00766014"/>
    <w:rsid w:val="00766870"/>
    <w:rsid w:val="00766F40"/>
    <w:rsid w:val="007673A0"/>
    <w:rsid w:val="0076783D"/>
    <w:rsid w:val="0076799A"/>
    <w:rsid w:val="007706BE"/>
    <w:rsid w:val="007718E3"/>
    <w:rsid w:val="00772C51"/>
    <w:rsid w:val="00772E40"/>
    <w:rsid w:val="007730C6"/>
    <w:rsid w:val="00773154"/>
    <w:rsid w:val="007743DE"/>
    <w:rsid w:val="007743DF"/>
    <w:rsid w:val="00774B8A"/>
    <w:rsid w:val="0077529A"/>
    <w:rsid w:val="007753B5"/>
    <w:rsid w:val="00775BA6"/>
    <w:rsid w:val="00775E78"/>
    <w:rsid w:val="007762B9"/>
    <w:rsid w:val="007765A5"/>
    <w:rsid w:val="0077668B"/>
    <w:rsid w:val="007769A8"/>
    <w:rsid w:val="007769B4"/>
    <w:rsid w:val="007771B4"/>
    <w:rsid w:val="00777563"/>
    <w:rsid w:val="007778CB"/>
    <w:rsid w:val="00777AB0"/>
    <w:rsid w:val="00777B95"/>
    <w:rsid w:val="00777D87"/>
    <w:rsid w:val="00777EE5"/>
    <w:rsid w:val="0078006A"/>
    <w:rsid w:val="00780FFA"/>
    <w:rsid w:val="00781180"/>
    <w:rsid w:val="007828B4"/>
    <w:rsid w:val="007832D2"/>
    <w:rsid w:val="00783378"/>
    <w:rsid w:val="00783CBE"/>
    <w:rsid w:val="0078412E"/>
    <w:rsid w:val="00784487"/>
    <w:rsid w:val="00784F79"/>
    <w:rsid w:val="00785210"/>
    <w:rsid w:val="00785917"/>
    <w:rsid w:val="007859AC"/>
    <w:rsid w:val="00785F14"/>
    <w:rsid w:val="007862D6"/>
    <w:rsid w:val="00786C8D"/>
    <w:rsid w:val="00786FD3"/>
    <w:rsid w:val="00787526"/>
    <w:rsid w:val="007877AC"/>
    <w:rsid w:val="007902D6"/>
    <w:rsid w:val="007905A8"/>
    <w:rsid w:val="00790D84"/>
    <w:rsid w:val="0079161A"/>
    <w:rsid w:val="00791896"/>
    <w:rsid w:val="00791D6A"/>
    <w:rsid w:val="007927ED"/>
    <w:rsid w:val="00793598"/>
    <w:rsid w:val="00793E40"/>
    <w:rsid w:val="00794367"/>
    <w:rsid w:val="00794397"/>
    <w:rsid w:val="00795593"/>
    <w:rsid w:val="00795681"/>
    <w:rsid w:val="00795695"/>
    <w:rsid w:val="00795DF2"/>
    <w:rsid w:val="00795FC5"/>
    <w:rsid w:val="00796252"/>
    <w:rsid w:val="007962F4"/>
    <w:rsid w:val="00796B60"/>
    <w:rsid w:val="00797053"/>
    <w:rsid w:val="007973ED"/>
    <w:rsid w:val="00797587"/>
    <w:rsid w:val="007977DD"/>
    <w:rsid w:val="00797D09"/>
    <w:rsid w:val="007A0AAC"/>
    <w:rsid w:val="007A11F7"/>
    <w:rsid w:val="007A1401"/>
    <w:rsid w:val="007A1EB3"/>
    <w:rsid w:val="007A1EF7"/>
    <w:rsid w:val="007A292F"/>
    <w:rsid w:val="007A320F"/>
    <w:rsid w:val="007A33B2"/>
    <w:rsid w:val="007A3F52"/>
    <w:rsid w:val="007A42B8"/>
    <w:rsid w:val="007A430A"/>
    <w:rsid w:val="007A4714"/>
    <w:rsid w:val="007A4DF6"/>
    <w:rsid w:val="007A5865"/>
    <w:rsid w:val="007A5C41"/>
    <w:rsid w:val="007A667E"/>
    <w:rsid w:val="007A7513"/>
    <w:rsid w:val="007B08E0"/>
    <w:rsid w:val="007B0B76"/>
    <w:rsid w:val="007B0D61"/>
    <w:rsid w:val="007B1581"/>
    <w:rsid w:val="007B18B5"/>
    <w:rsid w:val="007B1A06"/>
    <w:rsid w:val="007B1F02"/>
    <w:rsid w:val="007B1F55"/>
    <w:rsid w:val="007B22BD"/>
    <w:rsid w:val="007B258C"/>
    <w:rsid w:val="007B3F50"/>
    <w:rsid w:val="007B4017"/>
    <w:rsid w:val="007B480A"/>
    <w:rsid w:val="007B4D0D"/>
    <w:rsid w:val="007B68AF"/>
    <w:rsid w:val="007C0420"/>
    <w:rsid w:val="007C0553"/>
    <w:rsid w:val="007C0E3D"/>
    <w:rsid w:val="007C1102"/>
    <w:rsid w:val="007C1485"/>
    <w:rsid w:val="007C176B"/>
    <w:rsid w:val="007C1C9F"/>
    <w:rsid w:val="007C2083"/>
    <w:rsid w:val="007C2126"/>
    <w:rsid w:val="007C2310"/>
    <w:rsid w:val="007C2355"/>
    <w:rsid w:val="007C267E"/>
    <w:rsid w:val="007C28F1"/>
    <w:rsid w:val="007C2AE7"/>
    <w:rsid w:val="007C2B8F"/>
    <w:rsid w:val="007C31CE"/>
    <w:rsid w:val="007C31FC"/>
    <w:rsid w:val="007C3525"/>
    <w:rsid w:val="007C398B"/>
    <w:rsid w:val="007C3F3D"/>
    <w:rsid w:val="007C43F3"/>
    <w:rsid w:val="007C45E8"/>
    <w:rsid w:val="007C4641"/>
    <w:rsid w:val="007C52C6"/>
    <w:rsid w:val="007C5759"/>
    <w:rsid w:val="007C5F3D"/>
    <w:rsid w:val="007C6C3E"/>
    <w:rsid w:val="007C7657"/>
    <w:rsid w:val="007C7C12"/>
    <w:rsid w:val="007C7E8A"/>
    <w:rsid w:val="007D04F9"/>
    <w:rsid w:val="007D0B8A"/>
    <w:rsid w:val="007D1167"/>
    <w:rsid w:val="007D1585"/>
    <w:rsid w:val="007D1A48"/>
    <w:rsid w:val="007D1BC1"/>
    <w:rsid w:val="007D1C7F"/>
    <w:rsid w:val="007D29C1"/>
    <w:rsid w:val="007D2F23"/>
    <w:rsid w:val="007D33FA"/>
    <w:rsid w:val="007D3684"/>
    <w:rsid w:val="007D36F1"/>
    <w:rsid w:val="007D3B8F"/>
    <w:rsid w:val="007D3EF4"/>
    <w:rsid w:val="007D4082"/>
    <w:rsid w:val="007D4436"/>
    <w:rsid w:val="007D5945"/>
    <w:rsid w:val="007D5B3A"/>
    <w:rsid w:val="007D5CB7"/>
    <w:rsid w:val="007D60FB"/>
    <w:rsid w:val="007D63A0"/>
    <w:rsid w:val="007E0397"/>
    <w:rsid w:val="007E09F5"/>
    <w:rsid w:val="007E0A00"/>
    <w:rsid w:val="007E0F89"/>
    <w:rsid w:val="007E1390"/>
    <w:rsid w:val="007E1D73"/>
    <w:rsid w:val="007E1EC5"/>
    <w:rsid w:val="007E222C"/>
    <w:rsid w:val="007E293B"/>
    <w:rsid w:val="007E2FD2"/>
    <w:rsid w:val="007E3848"/>
    <w:rsid w:val="007E3A6F"/>
    <w:rsid w:val="007E3B74"/>
    <w:rsid w:val="007E3D20"/>
    <w:rsid w:val="007E3D6B"/>
    <w:rsid w:val="007E41EE"/>
    <w:rsid w:val="007E4298"/>
    <w:rsid w:val="007E441F"/>
    <w:rsid w:val="007E5CA6"/>
    <w:rsid w:val="007E5FDE"/>
    <w:rsid w:val="007E6939"/>
    <w:rsid w:val="007E6EA2"/>
    <w:rsid w:val="007E719E"/>
    <w:rsid w:val="007E7409"/>
    <w:rsid w:val="007E74B1"/>
    <w:rsid w:val="007E7683"/>
    <w:rsid w:val="007E7CAE"/>
    <w:rsid w:val="007E7CBA"/>
    <w:rsid w:val="007F0375"/>
    <w:rsid w:val="007F0C16"/>
    <w:rsid w:val="007F0D5B"/>
    <w:rsid w:val="007F0D95"/>
    <w:rsid w:val="007F1343"/>
    <w:rsid w:val="007F1956"/>
    <w:rsid w:val="007F1971"/>
    <w:rsid w:val="007F1AA1"/>
    <w:rsid w:val="007F20E8"/>
    <w:rsid w:val="007F276A"/>
    <w:rsid w:val="007F31C3"/>
    <w:rsid w:val="007F322E"/>
    <w:rsid w:val="007F3238"/>
    <w:rsid w:val="007F3CA5"/>
    <w:rsid w:val="007F3FA3"/>
    <w:rsid w:val="007F5209"/>
    <w:rsid w:val="007F5337"/>
    <w:rsid w:val="007F5663"/>
    <w:rsid w:val="007F5A9F"/>
    <w:rsid w:val="007F61D1"/>
    <w:rsid w:val="007F630F"/>
    <w:rsid w:val="007F6BC2"/>
    <w:rsid w:val="007F7055"/>
    <w:rsid w:val="007F77C3"/>
    <w:rsid w:val="008001AE"/>
    <w:rsid w:val="008007F1"/>
    <w:rsid w:val="00800B27"/>
    <w:rsid w:val="008018F3"/>
    <w:rsid w:val="00801955"/>
    <w:rsid w:val="008022E3"/>
    <w:rsid w:val="0080237B"/>
    <w:rsid w:val="00803540"/>
    <w:rsid w:val="00803614"/>
    <w:rsid w:val="0080366D"/>
    <w:rsid w:val="0080454F"/>
    <w:rsid w:val="008048BF"/>
    <w:rsid w:val="00804A22"/>
    <w:rsid w:val="00804A82"/>
    <w:rsid w:val="00804DCD"/>
    <w:rsid w:val="00806C94"/>
    <w:rsid w:val="00807525"/>
    <w:rsid w:val="008075F8"/>
    <w:rsid w:val="00807A33"/>
    <w:rsid w:val="00807C78"/>
    <w:rsid w:val="00807E9F"/>
    <w:rsid w:val="00810145"/>
    <w:rsid w:val="008101A2"/>
    <w:rsid w:val="0081029F"/>
    <w:rsid w:val="008104EB"/>
    <w:rsid w:val="008117CD"/>
    <w:rsid w:val="0081185C"/>
    <w:rsid w:val="0081191A"/>
    <w:rsid w:val="00811BA6"/>
    <w:rsid w:val="00812026"/>
    <w:rsid w:val="008122AD"/>
    <w:rsid w:val="008125BD"/>
    <w:rsid w:val="00812709"/>
    <w:rsid w:val="008135E2"/>
    <w:rsid w:val="00813DDC"/>
    <w:rsid w:val="008144A1"/>
    <w:rsid w:val="00814638"/>
    <w:rsid w:val="008150CB"/>
    <w:rsid w:val="00815426"/>
    <w:rsid w:val="008157AB"/>
    <w:rsid w:val="008158EB"/>
    <w:rsid w:val="00815AC1"/>
    <w:rsid w:val="00815D7B"/>
    <w:rsid w:val="00816B11"/>
    <w:rsid w:val="00816B33"/>
    <w:rsid w:val="00816E31"/>
    <w:rsid w:val="008170CD"/>
    <w:rsid w:val="00817616"/>
    <w:rsid w:val="0081763D"/>
    <w:rsid w:val="00817D34"/>
    <w:rsid w:val="00820718"/>
    <w:rsid w:val="008207E5"/>
    <w:rsid w:val="008208FA"/>
    <w:rsid w:val="00820956"/>
    <w:rsid w:val="00820C28"/>
    <w:rsid w:val="00820F7A"/>
    <w:rsid w:val="008214CE"/>
    <w:rsid w:val="008227CB"/>
    <w:rsid w:val="00822B0F"/>
    <w:rsid w:val="00822F12"/>
    <w:rsid w:val="00823499"/>
    <w:rsid w:val="0082466B"/>
    <w:rsid w:val="00824BB8"/>
    <w:rsid w:val="00824BE1"/>
    <w:rsid w:val="00824C44"/>
    <w:rsid w:val="008254A4"/>
    <w:rsid w:val="00825510"/>
    <w:rsid w:val="00825ACC"/>
    <w:rsid w:val="00825AF1"/>
    <w:rsid w:val="00825D74"/>
    <w:rsid w:val="00825EF1"/>
    <w:rsid w:val="00826111"/>
    <w:rsid w:val="008279BE"/>
    <w:rsid w:val="008315F5"/>
    <w:rsid w:val="00831761"/>
    <w:rsid w:val="00831ABE"/>
    <w:rsid w:val="00831EE9"/>
    <w:rsid w:val="00831F33"/>
    <w:rsid w:val="00832984"/>
    <w:rsid w:val="00832AE9"/>
    <w:rsid w:val="00832B48"/>
    <w:rsid w:val="00832E24"/>
    <w:rsid w:val="008336CC"/>
    <w:rsid w:val="0083383F"/>
    <w:rsid w:val="0083419D"/>
    <w:rsid w:val="00835094"/>
    <w:rsid w:val="00835846"/>
    <w:rsid w:val="00835A8D"/>
    <w:rsid w:val="00836711"/>
    <w:rsid w:val="00836721"/>
    <w:rsid w:val="00836A0A"/>
    <w:rsid w:val="00836E5E"/>
    <w:rsid w:val="008370E7"/>
    <w:rsid w:val="00837154"/>
    <w:rsid w:val="00837530"/>
    <w:rsid w:val="008402D8"/>
    <w:rsid w:val="00840977"/>
    <w:rsid w:val="008409F7"/>
    <w:rsid w:val="00840C62"/>
    <w:rsid w:val="00840DB9"/>
    <w:rsid w:val="00840FEA"/>
    <w:rsid w:val="0084165F"/>
    <w:rsid w:val="0084183C"/>
    <w:rsid w:val="008418A9"/>
    <w:rsid w:val="00841948"/>
    <w:rsid w:val="0084198C"/>
    <w:rsid w:val="008419DA"/>
    <w:rsid w:val="00842C33"/>
    <w:rsid w:val="0084339C"/>
    <w:rsid w:val="00843588"/>
    <w:rsid w:val="008436F5"/>
    <w:rsid w:val="00843E09"/>
    <w:rsid w:val="00844896"/>
    <w:rsid w:val="00844A3A"/>
    <w:rsid w:val="00844A3E"/>
    <w:rsid w:val="008458CB"/>
    <w:rsid w:val="0084601C"/>
    <w:rsid w:val="00846269"/>
    <w:rsid w:val="0084634C"/>
    <w:rsid w:val="0084688A"/>
    <w:rsid w:val="0084692A"/>
    <w:rsid w:val="008469E5"/>
    <w:rsid w:val="00846D5C"/>
    <w:rsid w:val="008477AB"/>
    <w:rsid w:val="00847EE7"/>
    <w:rsid w:val="0085002D"/>
    <w:rsid w:val="00850291"/>
    <w:rsid w:val="00850BD7"/>
    <w:rsid w:val="00850D69"/>
    <w:rsid w:val="00850ED2"/>
    <w:rsid w:val="00851F5F"/>
    <w:rsid w:val="0085265C"/>
    <w:rsid w:val="0085294D"/>
    <w:rsid w:val="00852FD6"/>
    <w:rsid w:val="0085362C"/>
    <w:rsid w:val="00853DD4"/>
    <w:rsid w:val="00853DE7"/>
    <w:rsid w:val="00856B5E"/>
    <w:rsid w:val="00857BAD"/>
    <w:rsid w:val="00857DEE"/>
    <w:rsid w:val="00857FA7"/>
    <w:rsid w:val="0086013E"/>
    <w:rsid w:val="0086015D"/>
    <w:rsid w:val="00860239"/>
    <w:rsid w:val="00860254"/>
    <w:rsid w:val="00860C84"/>
    <w:rsid w:val="00860D2F"/>
    <w:rsid w:val="00860E07"/>
    <w:rsid w:val="00860E61"/>
    <w:rsid w:val="00861295"/>
    <w:rsid w:val="008612DC"/>
    <w:rsid w:val="0086170A"/>
    <w:rsid w:val="0086177D"/>
    <w:rsid w:val="00861A0C"/>
    <w:rsid w:val="00861C21"/>
    <w:rsid w:val="00861F9E"/>
    <w:rsid w:val="00862B39"/>
    <w:rsid w:val="00863C6C"/>
    <w:rsid w:val="00863E61"/>
    <w:rsid w:val="00863F64"/>
    <w:rsid w:val="00863F8C"/>
    <w:rsid w:val="00864D11"/>
    <w:rsid w:val="008652DA"/>
    <w:rsid w:val="00865790"/>
    <w:rsid w:val="00865CF8"/>
    <w:rsid w:val="00865FEC"/>
    <w:rsid w:val="0086634E"/>
    <w:rsid w:val="00866650"/>
    <w:rsid w:val="00866E98"/>
    <w:rsid w:val="0086728A"/>
    <w:rsid w:val="00870141"/>
    <w:rsid w:val="008704A8"/>
    <w:rsid w:val="008704BC"/>
    <w:rsid w:val="00870895"/>
    <w:rsid w:val="00870FB0"/>
    <w:rsid w:val="00871374"/>
    <w:rsid w:val="008713FB"/>
    <w:rsid w:val="008714BD"/>
    <w:rsid w:val="00871872"/>
    <w:rsid w:val="008719A7"/>
    <w:rsid w:val="00871BCD"/>
    <w:rsid w:val="00871D0C"/>
    <w:rsid w:val="00871FA2"/>
    <w:rsid w:val="0087267F"/>
    <w:rsid w:val="00872D1D"/>
    <w:rsid w:val="00872F5D"/>
    <w:rsid w:val="008730DE"/>
    <w:rsid w:val="008732DD"/>
    <w:rsid w:val="008748E3"/>
    <w:rsid w:val="00874B09"/>
    <w:rsid w:val="00874CD8"/>
    <w:rsid w:val="00875130"/>
    <w:rsid w:val="00875922"/>
    <w:rsid w:val="008761D8"/>
    <w:rsid w:val="008763D8"/>
    <w:rsid w:val="00876935"/>
    <w:rsid w:val="008769F1"/>
    <w:rsid w:val="008776A1"/>
    <w:rsid w:val="008776D4"/>
    <w:rsid w:val="0087783D"/>
    <w:rsid w:val="00877925"/>
    <w:rsid w:val="00877A03"/>
    <w:rsid w:val="00877C54"/>
    <w:rsid w:val="00880373"/>
    <w:rsid w:val="00880551"/>
    <w:rsid w:val="00881355"/>
    <w:rsid w:val="0088190F"/>
    <w:rsid w:val="00881CFE"/>
    <w:rsid w:val="0088215D"/>
    <w:rsid w:val="008827AC"/>
    <w:rsid w:val="00882999"/>
    <w:rsid w:val="00882C48"/>
    <w:rsid w:val="00882E1D"/>
    <w:rsid w:val="008835C2"/>
    <w:rsid w:val="0088386B"/>
    <w:rsid w:val="008845AF"/>
    <w:rsid w:val="008847C7"/>
    <w:rsid w:val="0088525C"/>
    <w:rsid w:val="0088595F"/>
    <w:rsid w:val="008861C4"/>
    <w:rsid w:val="00886673"/>
    <w:rsid w:val="008874DC"/>
    <w:rsid w:val="00887796"/>
    <w:rsid w:val="00887940"/>
    <w:rsid w:val="00887C26"/>
    <w:rsid w:val="00887E23"/>
    <w:rsid w:val="00887E49"/>
    <w:rsid w:val="00887F3F"/>
    <w:rsid w:val="00890A22"/>
    <w:rsid w:val="00890FB2"/>
    <w:rsid w:val="00891087"/>
    <w:rsid w:val="008910A4"/>
    <w:rsid w:val="00891BD5"/>
    <w:rsid w:val="00892554"/>
    <w:rsid w:val="00892583"/>
    <w:rsid w:val="0089274B"/>
    <w:rsid w:val="00892E76"/>
    <w:rsid w:val="00894486"/>
    <w:rsid w:val="008946D4"/>
    <w:rsid w:val="00895543"/>
    <w:rsid w:val="008957A7"/>
    <w:rsid w:val="00895A8C"/>
    <w:rsid w:val="00895F62"/>
    <w:rsid w:val="008963B4"/>
    <w:rsid w:val="00896E06"/>
    <w:rsid w:val="00897089"/>
    <w:rsid w:val="00897E8E"/>
    <w:rsid w:val="008A012C"/>
    <w:rsid w:val="008A0727"/>
    <w:rsid w:val="008A07E6"/>
    <w:rsid w:val="008A0B03"/>
    <w:rsid w:val="008A15DA"/>
    <w:rsid w:val="008A19EF"/>
    <w:rsid w:val="008A1E9D"/>
    <w:rsid w:val="008A2335"/>
    <w:rsid w:val="008A23F5"/>
    <w:rsid w:val="008A2E09"/>
    <w:rsid w:val="008A3290"/>
    <w:rsid w:val="008A331B"/>
    <w:rsid w:val="008A3AD5"/>
    <w:rsid w:val="008A407C"/>
    <w:rsid w:val="008A4365"/>
    <w:rsid w:val="008A46AA"/>
    <w:rsid w:val="008A52EA"/>
    <w:rsid w:val="008A547B"/>
    <w:rsid w:val="008A6A9E"/>
    <w:rsid w:val="008A6FF9"/>
    <w:rsid w:val="008A705D"/>
    <w:rsid w:val="008A7593"/>
    <w:rsid w:val="008A7B79"/>
    <w:rsid w:val="008A7D15"/>
    <w:rsid w:val="008A7E70"/>
    <w:rsid w:val="008B053D"/>
    <w:rsid w:val="008B0867"/>
    <w:rsid w:val="008B0C10"/>
    <w:rsid w:val="008B0C76"/>
    <w:rsid w:val="008B0DF8"/>
    <w:rsid w:val="008B11C0"/>
    <w:rsid w:val="008B1351"/>
    <w:rsid w:val="008B13AA"/>
    <w:rsid w:val="008B153B"/>
    <w:rsid w:val="008B16F6"/>
    <w:rsid w:val="008B17E0"/>
    <w:rsid w:val="008B1ADD"/>
    <w:rsid w:val="008B2659"/>
    <w:rsid w:val="008B2E38"/>
    <w:rsid w:val="008B3077"/>
    <w:rsid w:val="008B3B55"/>
    <w:rsid w:val="008B3BF2"/>
    <w:rsid w:val="008B3CEA"/>
    <w:rsid w:val="008B3E54"/>
    <w:rsid w:val="008B45F5"/>
    <w:rsid w:val="008B4AD4"/>
    <w:rsid w:val="008B50D3"/>
    <w:rsid w:val="008B5591"/>
    <w:rsid w:val="008B613E"/>
    <w:rsid w:val="008B6C67"/>
    <w:rsid w:val="008B6D70"/>
    <w:rsid w:val="008B6DF9"/>
    <w:rsid w:val="008B723B"/>
    <w:rsid w:val="008B733E"/>
    <w:rsid w:val="008B7F38"/>
    <w:rsid w:val="008C0494"/>
    <w:rsid w:val="008C064A"/>
    <w:rsid w:val="008C0CB7"/>
    <w:rsid w:val="008C1186"/>
    <w:rsid w:val="008C1599"/>
    <w:rsid w:val="008C1644"/>
    <w:rsid w:val="008C1809"/>
    <w:rsid w:val="008C2153"/>
    <w:rsid w:val="008C235C"/>
    <w:rsid w:val="008C2BE4"/>
    <w:rsid w:val="008C324F"/>
    <w:rsid w:val="008C325C"/>
    <w:rsid w:val="008C3A28"/>
    <w:rsid w:val="008C4086"/>
    <w:rsid w:val="008C4D5E"/>
    <w:rsid w:val="008C5F7A"/>
    <w:rsid w:val="008C6B34"/>
    <w:rsid w:val="008C6C32"/>
    <w:rsid w:val="008C6E7E"/>
    <w:rsid w:val="008C7440"/>
    <w:rsid w:val="008C7B56"/>
    <w:rsid w:val="008D0045"/>
    <w:rsid w:val="008D0451"/>
    <w:rsid w:val="008D152E"/>
    <w:rsid w:val="008D1967"/>
    <w:rsid w:val="008D1C77"/>
    <w:rsid w:val="008D1D2C"/>
    <w:rsid w:val="008D20C0"/>
    <w:rsid w:val="008D2D46"/>
    <w:rsid w:val="008D3114"/>
    <w:rsid w:val="008D329C"/>
    <w:rsid w:val="008D3D61"/>
    <w:rsid w:val="008D3ED0"/>
    <w:rsid w:val="008D3F68"/>
    <w:rsid w:val="008D4C91"/>
    <w:rsid w:val="008D58DA"/>
    <w:rsid w:val="008D5A36"/>
    <w:rsid w:val="008D5E60"/>
    <w:rsid w:val="008D5E8A"/>
    <w:rsid w:val="008D6306"/>
    <w:rsid w:val="008D65D8"/>
    <w:rsid w:val="008D68A7"/>
    <w:rsid w:val="008D6ABC"/>
    <w:rsid w:val="008D7467"/>
    <w:rsid w:val="008D7973"/>
    <w:rsid w:val="008E01C6"/>
    <w:rsid w:val="008E06A0"/>
    <w:rsid w:val="008E07EB"/>
    <w:rsid w:val="008E08B2"/>
    <w:rsid w:val="008E0A14"/>
    <w:rsid w:val="008E0C3D"/>
    <w:rsid w:val="008E0EA1"/>
    <w:rsid w:val="008E0FD9"/>
    <w:rsid w:val="008E18BA"/>
    <w:rsid w:val="008E19BD"/>
    <w:rsid w:val="008E281A"/>
    <w:rsid w:val="008E35BA"/>
    <w:rsid w:val="008E3797"/>
    <w:rsid w:val="008E3B28"/>
    <w:rsid w:val="008E4497"/>
    <w:rsid w:val="008E4925"/>
    <w:rsid w:val="008E4AED"/>
    <w:rsid w:val="008E4BFC"/>
    <w:rsid w:val="008E4DA7"/>
    <w:rsid w:val="008E4E53"/>
    <w:rsid w:val="008E5322"/>
    <w:rsid w:val="008E649D"/>
    <w:rsid w:val="008E74BC"/>
    <w:rsid w:val="008E7766"/>
    <w:rsid w:val="008F01C0"/>
    <w:rsid w:val="008F041C"/>
    <w:rsid w:val="008F0C40"/>
    <w:rsid w:val="008F0DC8"/>
    <w:rsid w:val="008F1331"/>
    <w:rsid w:val="008F1BAC"/>
    <w:rsid w:val="008F1F76"/>
    <w:rsid w:val="008F208B"/>
    <w:rsid w:val="008F2BE1"/>
    <w:rsid w:val="008F2FCC"/>
    <w:rsid w:val="008F3879"/>
    <w:rsid w:val="008F3A21"/>
    <w:rsid w:val="008F3DFF"/>
    <w:rsid w:val="008F4328"/>
    <w:rsid w:val="008F45CF"/>
    <w:rsid w:val="008F4680"/>
    <w:rsid w:val="008F4CFE"/>
    <w:rsid w:val="008F5410"/>
    <w:rsid w:val="008F5E92"/>
    <w:rsid w:val="008F618E"/>
    <w:rsid w:val="008F6856"/>
    <w:rsid w:val="008F723A"/>
    <w:rsid w:val="008F73BA"/>
    <w:rsid w:val="008F7F8E"/>
    <w:rsid w:val="009009D8"/>
    <w:rsid w:val="009018AB"/>
    <w:rsid w:val="0090205D"/>
    <w:rsid w:val="00902265"/>
    <w:rsid w:val="009024D7"/>
    <w:rsid w:val="009024EF"/>
    <w:rsid w:val="0090270F"/>
    <w:rsid w:val="00903411"/>
    <w:rsid w:val="0090349B"/>
    <w:rsid w:val="00903525"/>
    <w:rsid w:val="009038C8"/>
    <w:rsid w:val="00903FE1"/>
    <w:rsid w:val="00904184"/>
    <w:rsid w:val="009042CE"/>
    <w:rsid w:val="00904A04"/>
    <w:rsid w:val="0090509A"/>
    <w:rsid w:val="00905707"/>
    <w:rsid w:val="00905DC8"/>
    <w:rsid w:val="00906272"/>
    <w:rsid w:val="00906BF3"/>
    <w:rsid w:val="009071D6"/>
    <w:rsid w:val="009071E3"/>
    <w:rsid w:val="00907577"/>
    <w:rsid w:val="00910A3B"/>
    <w:rsid w:val="00910F59"/>
    <w:rsid w:val="00911494"/>
    <w:rsid w:val="009117DE"/>
    <w:rsid w:val="00911B3A"/>
    <w:rsid w:val="00911BB9"/>
    <w:rsid w:val="00911BC7"/>
    <w:rsid w:val="00912135"/>
    <w:rsid w:val="00912FC4"/>
    <w:rsid w:val="00913468"/>
    <w:rsid w:val="00913B82"/>
    <w:rsid w:val="009145F2"/>
    <w:rsid w:val="00914733"/>
    <w:rsid w:val="00915288"/>
    <w:rsid w:val="00915793"/>
    <w:rsid w:val="00915B47"/>
    <w:rsid w:val="00915F2E"/>
    <w:rsid w:val="009161CA"/>
    <w:rsid w:val="009173A3"/>
    <w:rsid w:val="00917EE0"/>
    <w:rsid w:val="00920259"/>
    <w:rsid w:val="00920F29"/>
    <w:rsid w:val="009225AC"/>
    <w:rsid w:val="0092267C"/>
    <w:rsid w:val="00922865"/>
    <w:rsid w:val="00922894"/>
    <w:rsid w:val="00922CC9"/>
    <w:rsid w:val="00922FAE"/>
    <w:rsid w:val="009231D7"/>
    <w:rsid w:val="009237A4"/>
    <w:rsid w:val="00923B60"/>
    <w:rsid w:val="00923D43"/>
    <w:rsid w:val="0092406C"/>
    <w:rsid w:val="00924961"/>
    <w:rsid w:val="00924A3B"/>
    <w:rsid w:val="00924AD4"/>
    <w:rsid w:val="00924D79"/>
    <w:rsid w:val="0092528B"/>
    <w:rsid w:val="009255CD"/>
    <w:rsid w:val="00925EAD"/>
    <w:rsid w:val="00926E2C"/>
    <w:rsid w:val="00927AD1"/>
    <w:rsid w:val="0093066F"/>
    <w:rsid w:val="00930C75"/>
    <w:rsid w:val="00930D8B"/>
    <w:rsid w:val="009315A1"/>
    <w:rsid w:val="00931926"/>
    <w:rsid w:val="00931D56"/>
    <w:rsid w:val="00932488"/>
    <w:rsid w:val="00932BFB"/>
    <w:rsid w:val="00932EB4"/>
    <w:rsid w:val="00932F96"/>
    <w:rsid w:val="0093337F"/>
    <w:rsid w:val="00934228"/>
    <w:rsid w:val="00934346"/>
    <w:rsid w:val="00934587"/>
    <w:rsid w:val="00934BBD"/>
    <w:rsid w:val="00934EF5"/>
    <w:rsid w:val="00935A67"/>
    <w:rsid w:val="00935CCF"/>
    <w:rsid w:val="00936F53"/>
    <w:rsid w:val="009372F4"/>
    <w:rsid w:val="0093732B"/>
    <w:rsid w:val="009376A6"/>
    <w:rsid w:val="009378C8"/>
    <w:rsid w:val="00937925"/>
    <w:rsid w:val="00937B26"/>
    <w:rsid w:val="00937DB2"/>
    <w:rsid w:val="009401F9"/>
    <w:rsid w:val="009407D3"/>
    <w:rsid w:val="00940D37"/>
    <w:rsid w:val="0094149F"/>
    <w:rsid w:val="00941849"/>
    <w:rsid w:val="00941F63"/>
    <w:rsid w:val="009421B4"/>
    <w:rsid w:val="009422B4"/>
    <w:rsid w:val="00942357"/>
    <w:rsid w:val="00942617"/>
    <w:rsid w:val="0094288D"/>
    <w:rsid w:val="0094305B"/>
    <w:rsid w:val="0094430D"/>
    <w:rsid w:val="00944351"/>
    <w:rsid w:val="009444C1"/>
    <w:rsid w:val="009445ED"/>
    <w:rsid w:val="009450E8"/>
    <w:rsid w:val="0094527E"/>
    <w:rsid w:val="009462BC"/>
    <w:rsid w:val="009466EF"/>
    <w:rsid w:val="0094694C"/>
    <w:rsid w:val="0094698B"/>
    <w:rsid w:val="00946A70"/>
    <w:rsid w:val="00946C92"/>
    <w:rsid w:val="00947312"/>
    <w:rsid w:val="00947E0C"/>
    <w:rsid w:val="009500E9"/>
    <w:rsid w:val="00950307"/>
    <w:rsid w:val="00950339"/>
    <w:rsid w:val="00950C7B"/>
    <w:rsid w:val="00951799"/>
    <w:rsid w:val="00951C3A"/>
    <w:rsid w:val="00952524"/>
    <w:rsid w:val="00952C97"/>
    <w:rsid w:val="0095315B"/>
    <w:rsid w:val="009531FE"/>
    <w:rsid w:val="00953351"/>
    <w:rsid w:val="0095396D"/>
    <w:rsid w:val="009539C9"/>
    <w:rsid w:val="00953B14"/>
    <w:rsid w:val="0095533C"/>
    <w:rsid w:val="009556AE"/>
    <w:rsid w:val="009557CF"/>
    <w:rsid w:val="009564D9"/>
    <w:rsid w:val="009566D6"/>
    <w:rsid w:val="009573FB"/>
    <w:rsid w:val="00957571"/>
    <w:rsid w:val="009577A2"/>
    <w:rsid w:val="009577CD"/>
    <w:rsid w:val="00957DF9"/>
    <w:rsid w:val="00957E0C"/>
    <w:rsid w:val="009600A2"/>
    <w:rsid w:val="009603E6"/>
    <w:rsid w:val="0096040E"/>
    <w:rsid w:val="009609C9"/>
    <w:rsid w:val="00961252"/>
    <w:rsid w:val="00961DE0"/>
    <w:rsid w:val="00961FC9"/>
    <w:rsid w:val="00962583"/>
    <w:rsid w:val="00962C4D"/>
    <w:rsid w:val="00964023"/>
    <w:rsid w:val="0096449C"/>
    <w:rsid w:val="00965046"/>
    <w:rsid w:val="00966299"/>
    <w:rsid w:val="009666E9"/>
    <w:rsid w:val="00967727"/>
    <w:rsid w:val="00970FA8"/>
    <w:rsid w:val="00971298"/>
    <w:rsid w:val="00971871"/>
    <w:rsid w:val="00971BD3"/>
    <w:rsid w:val="00972200"/>
    <w:rsid w:val="0097291A"/>
    <w:rsid w:val="00972C7D"/>
    <w:rsid w:val="00973074"/>
    <w:rsid w:val="009732F2"/>
    <w:rsid w:val="009735B6"/>
    <w:rsid w:val="00973863"/>
    <w:rsid w:val="00973C14"/>
    <w:rsid w:val="009740F8"/>
    <w:rsid w:val="009743F5"/>
    <w:rsid w:val="0097443C"/>
    <w:rsid w:val="009744B4"/>
    <w:rsid w:val="009746E6"/>
    <w:rsid w:val="00974854"/>
    <w:rsid w:val="00974DBF"/>
    <w:rsid w:val="00974F69"/>
    <w:rsid w:val="009756CD"/>
    <w:rsid w:val="00975CC9"/>
    <w:rsid w:val="009765B7"/>
    <w:rsid w:val="00976ED4"/>
    <w:rsid w:val="00976F7C"/>
    <w:rsid w:val="009772CE"/>
    <w:rsid w:val="009776E9"/>
    <w:rsid w:val="00977716"/>
    <w:rsid w:val="009778E5"/>
    <w:rsid w:val="00980D7E"/>
    <w:rsid w:val="009816EE"/>
    <w:rsid w:val="00981866"/>
    <w:rsid w:val="00982758"/>
    <w:rsid w:val="00982D14"/>
    <w:rsid w:val="009833BE"/>
    <w:rsid w:val="009840FD"/>
    <w:rsid w:val="0098537B"/>
    <w:rsid w:val="009854E9"/>
    <w:rsid w:val="00985A2B"/>
    <w:rsid w:val="00985E48"/>
    <w:rsid w:val="00985F8E"/>
    <w:rsid w:val="00986825"/>
    <w:rsid w:val="00986C37"/>
    <w:rsid w:val="00986FA1"/>
    <w:rsid w:val="00987018"/>
    <w:rsid w:val="00987216"/>
    <w:rsid w:val="00987763"/>
    <w:rsid w:val="00987A1F"/>
    <w:rsid w:val="009900A1"/>
    <w:rsid w:val="00990817"/>
    <w:rsid w:val="00990F6F"/>
    <w:rsid w:val="0099126A"/>
    <w:rsid w:val="009914B9"/>
    <w:rsid w:val="00991657"/>
    <w:rsid w:val="00991BBF"/>
    <w:rsid w:val="00991D37"/>
    <w:rsid w:val="00992036"/>
    <w:rsid w:val="009924C5"/>
    <w:rsid w:val="00992E05"/>
    <w:rsid w:val="009930AA"/>
    <w:rsid w:val="00995B90"/>
    <w:rsid w:val="009964BE"/>
    <w:rsid w:val="009964DD"/>
    <w:rsid w:val="00996868"/>
    <w:rsid w:val="00996A9C"/>
    <w:rsid w:val="00996CD2"/>
    <w:rsid w:val="00997380"/>
    <w:rsid w:val="00997600"/>
    <w:rsid w:val="00997952"/>
    <w:rsid w:val="009A0BAF"/>
    <w:rsid w:val="009A0C68"/>
    <w:rsid w:val="009A0E6C"/>
    <w:rsid w:val="009A1EB6"/>
    <w:rsid w:val="009A233C"/>
    <w:rsid w:val="009A261E"/>
    <w:rsid w:val="009A276E"/>
    <w:rsid w:val="009A2A6A"/>
    <w:rsid w:val="009A32A7"/>
    <w:rsid w:val="009A3E05"/>
    <w:rsid w:val="009A40A5"/>
    <w:rsid w:val="009A41C6"/>
    <w:rsid w:val="009A4B03"/>
    <w:rsid w:val="009A58CB"/>
    <w:rsid w:val="009A5B6A"/>
    <w:rsid w:val="009A5B8F"/>
    <w:rsid w:val="009A5E8C"/>
    <w:rsid w:val="009A5F06"/>
    <w:rsid w:val="009A6619"/>
    <w:rsid w:val="009A71E6"/>
    <w:rsid w:val="009B0032"/>
    <w:rsid w:val="009B0651"/>
    <w:rsid w:val="009B13E5"/>
    <w:rsid w:val="009B1624"/>
    <w:rsid w:val="009B2559"/>
    <w:rsid w:val="009B29F5"/>
    <w:rsid w:val="009B2DD7"/>
    <w:rsid w:val="009B31B3"/>
    <w:rsid w:val="009B36C3"/>
    <w:rsid w:val="009B383F"/>
    <w:rsid w:val="009B38B0"/>
    <w:rsid w:val="009B38FC"/>
    <w:rsid w:val="009B425D"/>
    <w:rsid w:val="009B431B"/>
    <w:rsid w:val="009B51F4"/>
    <w:rsid w:val="009B5590"/>
    <w:rsid w:val="009B5A4B"/>
    <w:rsid w:val="009B61B2"/>
    <w:rsid w:val="009B624B"/>
    <w:rsid w:val="009B665B"/>
    <w:rsid w:val="009B75F3"/>
    <w:rsid w:val="009B7AF9"/>
    <w:rsid w:val="009B7F12"/>
    <w:rsid w:val="009C037A"/>
    <w:rsid w:val="009C04C1"/>
    <w:rsid w:val="009C08CB"/>
    <w:rsid w:val="009C0954"/>
    <w:rsid w:val="009C0D3A"/>
    <w:rsid w:val="009C1BF0"/>
    <w:rsid w:val="009C1DAE"/>
    <w:rsid w:val="009C1ECE"/>
    <w:rsid w:val="009C27EC"/>
    <w:rsid w:val="009C3681"/>
    <w:rsid w:val="009C3706"/>
    <w:rsid w:val="009C3A67"/>
    <w:rsid w:val="009C3ED3"/>
    <w:rsid w:val="009C401B"/>
    <w:rsid w:val="009C45AE"/>
    <w:rsid w:val="009C4BFA"/>
    <w:rsid w:val="009C4C55"/>
    <w:rsid w:val="009C4E28"/>
    <w:rsid w:val="009C5430"/>
    <w:rsid w:val="009C5660"/>
    <w:rsid w:val="009C5A7E"/>
    <w:rsid w:val="009C6406"/>
    <w:rsid w:val="009C64DA"/>
    <w:rsid w:val="009C65D5"/>
    <w:rsid w:val="009C6CF6"/>
    <w:rsid w:val="009C7199"/>
    <w:rsid w:val="009C7B7B"/>
    <w:rsid w:val="009D0590"/>
    <w:rsid w:val="009D0A33"/>
    <w:rsid w:val="009D0E6B"/>
    <w:rsid w:val="009D118C"/>
    <w:rsid w:val="009D1273"/>
    <w:rsid w:val="009D1419"/>
    <w:rsid w:val="009D15CA"/>
    <w:rsid w:val="009D16D0"/>
    <w:rsid w:val="009D16E6"/>
    <w:rsid w:val="009D19C0"/>
    <w:rsid w:val="009D26BB"/>
    <w:rsid w:val="009D2AB7"/>
    <w:rsid w:val="009D2C82"/>
    <w:rsid w:val="009D333A"/>
    <w:rsid w:val="009D3490"/>
    <w:rsid w:val="009D360E"/>
    <w:rsid w:val="009D4036"/>
    <w:rsid w:val="009D4334"/>
    <w:rsid w:val="009D4BF9"/>
    <w:rsid w:val="009D5164"/>
    <w:rsid w:val="009D58B2"/>
    <w:rsid w:val="009D58CF"/>
    <w:rsid w:val="009D5A04"/>
    <w:rsid w:val="009D5D22"/>
    <w:rsid w:val="009D6158"/>
    <w:rsid w:val="009D63DC"/>
    <w:rsid w:val="009D6AB1"/>
    <w:rsid w:val="009D72D3"/>
    <w:rsid w:val="009D7930"/>
    <w:rsid w:val="009D7F90"/>
    <w:rsid w:val="009E0E80"/>
    <w:rsid w:val="009E2979"/>
    <w:rsid w:val="009E4302"/>
    <w:rsid w:val="009E49B0"/>
    <w:rsid w:val="009E4D13"/>
    <w:rsid w:val="009E5389"/>
    <w:rsid w:val="009E5C55"/>
    <w:rsid w:val="009E5E0A"/>
    <w:rsid w:val="009E5FD2"/>
    <w:rsid w:val="009E615D"/>
    <w:rsid w:val="009E691B"/>
    <w:rsid w:val="009E7F44"/>
    <w:rsid w:val="009F01FF"/>
    <w:rsid w:val="009F118C"/>
    <w:rsid w:val="009F1983"/>
    <w:rsid w:val="009F1D59"/>
    <w:rsid w:val="009F1DC7"/>
    <w:rsid w:val="009F1FEA"/>
    <w:rsid w:val="009F2661"/>
    <w:rsid w:val="009F3629"/>
    <w:rsid w:val="009F505F"/>
    <w:rsid w:val="009F533B"/>
    <w:rsid w:val="009F58BB"/>
    <w:rsid w:val="009F5A12"/>
    <w:rsid w:val="009F6184"/>
    <w:rsid w:val="009F7465"/>
    <w:rsid w:val="00A00360"/>
    <w:rsid w:val="00A01A33"/>
    <w:rsid w:val="00A02368"/>
    <w:rsid w:val="00A028C4"/>
    <w:rsid w:val="00A02D2C"/>
    <w:rsid w:val="00A02E76"/>
    <w:rsid w:val="00A03D8D"/>
    <w:rsid w:val="00A041B7"/>
    <w:rsid w:val="00A04513"/>
    <w:rsid w:val="00A0474A"/>
    <w:rsid w:val="00A04B57"/>
    <w:rsid w:val="00A04F5C"/>
    <w:rsid w:val="00A04F92"/>
    <w:rsid w:val="00A052D5"/>
    <w:rsid w:val="00A054E7"/>
    <w:rsid w:val="00A05CF3"/>
    <w:rsid w:val="00A06308"/>
    <w:rsid w:val="00A0677F"/>
    <w:rsid w:val="00A06822"/>
    <w:rsid w:val="00A06B7A"/>
    <w:rsid w:val="00A1052E"/>
    <w:rsid w:val="00A11159"/>
    <w:rsid w:val="00A11CE5"/>
    <w:rsid w:val="00A12617"/>
    <w:rsid w:val="00A1291B"/>
    <w:rsid w:val="00A1319D"/>
    <w:rsid w:val="00A13B1E"/>
    <w:rsid w:val="00A13BCC"/>
    <w:rsid w:val="00A13FF1"/>
    <w:rsid w:val="00A14720"/>
    <w:rsid w:val="00A148FD"/>
    <w:rsid w:val="00A14D0E"/>
    <w:rsid w:val="00A150FA"/>
    <w:rsid w:val="00A1703E"/>
    <w:rsid w:val="00A176A3"/>
    <w:rsid w:val="00A200AB"/>
    <w:rsid w:val="00A2068D"/>
    <w:rsid w:val="00A209A5"/>
    <w:rsid w:val="00A21387"/>
    <w:rsid w:val="00A21670"/>
    <w:rsid w:val="00A21A1D"/>
    <w:rsid w:val="00A22AE3"/>
    <w:rsid w:val="00A22B04"/>
    <w:rsid w:val="00A22B14"/>
    <w:rsid w:val="00A23381"/>
    <w:rsid w:val="00A23A21"/>
    <w:rsid w:val="00A23E8C"/>
    <w:rsid w:val="00A24BAA"/>
    <w:rsid w:val="00A24CFF"/>
    <w:rsid w:val="00A24FF4"/>
    <w:rsid w:val="00A25287"/>
    <w:rsid w:val="00A2576C"/>
    <w:rsid w:val="00A257C8"/>
    <w:rsid w:val="00A25A0E"/>
    <w:rsid w:val="00A25C73"/>
    <w:rsid w:val="00A25F1E"/>
    <w:rsid w:val="00A262F8"/>
    <w:rsid w:val="00A265FB"/>
    <w:rsid w:val="00A26D52"/>
    <w:rsid w:val="00A26E12"/>
    <w:rsid w:val="00A27A53"/>
    <w:rsid w:val="00A27ED8"/>
    <w:rsid w:val="00A30675"/>
    <w:rsid w:val="00A308A0"/>
    <w:rsid w:val="00A316D8"/>
    <w:rsid w:val="00A319F6"/>
    <w:rsid w:val="00A31AB3"/>
    <w:rsid w:val="00A31BB6"/>
    <w:rsid w:val="00A320CA"/>
    <w:rsid w:val="00A32606"/>
    <w:rsid w:val="00A3286B"/>
    <w:rsid w:val="00A32A41"/>
    <w:rsid w:val="00A32F58"/>
    <w:rsid w:val="00A32FAE"/>
    <w:rsid w:val="00A33302"/>
    <w:rsid w:val="00A3345C"/>
    <w:rsid w:val="00A33A0D"/>
    <w:rsid w:val="00A340B5"/>
    <w:rsid w:val="00A343D0"/>
    <w:rsid w:val="00A35FC6"/>
    <w:rsid w:val="00A3626B"/>
    <w:rsid w:val="00A3634E"/>
    <w:rsid w:val="00A36963"/>
    <w:rsid w:val="00A36C67"/>
    <w:rsid w:val="00A36CDB"/>
    <w:rsid w:val="00A36F4C"/>
    <w:rsid w:val="00A37122"/>
    <w:rsid w:val="00A377B3"/>
    <w:rsid w:val="00A37CF3"/>
    <w:rsid w:val="00A406E7"/>
    <w:rsid w:val="00A4101F"/>
    <w:rsid w:val="00A41182"/>
    <w:rsid w:val="00A4183B"/>
    <w:rsid w:val="00A42087"/>
    <w:rsid w:val="00A42125"/>
    <w:rsid w:val="00A4255F"/>
    <w:rsid w:val="00A427F5"/>
    <w:rsid w:val="00A42F59"/>
    <w:rsid w:val="00A42FB2"/>
    <w:rsid w:val="00A43039"/>
    <w:rsid w:val="00A436A2"/>
    <w:rsid w:val="00A442C0"/>
    <w:rsid w:val="00A443ED"/>
    <w:rsid w:val="00A449F5"/>
    <w:rsid w:val="00A44D63"/>
    <w:rsid w:val="00A44E32"/>
    <w:rsid w:val="00A456BE"/>
    <w:rsid w:val="00A45798"/>
    <w:rsid w:val="00A46083"/>
    <w:rsid w:val="00A46274"/>
    <w:rsid w:val="00A46DFC"/>
    <w:rsid w:val="00A46EC5"/>
    <w:rsid w:val="00A47163"/>
    <w:rsid w:val="00A47741"/>
    <w:rsid w:val="00A47CAC"/>
    <w:rsid w:val="00A47DCE"/>
    <w:rsid w:val="00A47E69"/>
    <w:rsid w:val="00A502E3"/>
    <w:rsid w:val="00A5047C"/>
    <w:rsid w:val="00A50B2D"/>
    <w:rsid w:val="00A51423"/>
    <w:rsid w:val="00A525BB"/>
    <w:rsid w:val="00A52E20"/>
    <w:rsid w:val="00A5310E"/>
    <w:rsid w:val="00A54AC8"/>
    <w:rsid w:val="00A554CD"/>
    <w:rsid w:val="00A55647"/>
    <w:rsid w:val="00A559E7"/>
    <w:rsid w:val="00A55C1F"/>
    <w:rsid w:val="00A55F43"/>
    <w:rsid w:val="00A560B2"/>
    <w:rsid w:val="00A563F8"/>
    <w:rsid w:val="00A56C82"/>
    <w:rsid w:val="00A570C7"/>
    <w:rsid w:val="00A57383"/>
    <w:rsid w:val="00A575B0"/>
    <w:rsid w:val="00A57623"/>
    <w:rsid w:val="00A57A55"/>
    <w:rsid w:val="00A57BB9"/>
    <w:rsid w:val="00A6037D"/>
    <w:rsid w:val="00A6067C"/>
    <w:rsid w:val="00A606DE"/>
    <w:rsid w:val="00A61149"/>
    <w:rsid w:val="00A6152D"/>
    <w:rsid w:val="00A61546"/>
    <w:rsid w:val="00A62479"/>
    <w:rsid w:val="00A6357C"/>
    <w:rsid w:val="00A63FDC"/>
    <w:rsid w:val="00A64946"/>
    <w:rsid w:val="00A64FFD"/>
    <w:rsid w:val="00A650F5"/>
    <w:rsid w:val="00A658E8"/>
    <w:rsid w:val="00A662BD"/>
    <w:rsid w:val="00A6633A"/>
    <w:rsid w:val="00A66594"/>
    <w:rsid w:val="00A6688F"/>
    <w:rsid w:val="00A66ABF"/>
    <w:rsid w:val="00A66F8D"/>
    <w:rsid w:val="00A671DE"/>
    <w:rsid w:val="00A673B1"/>
    <w:rsid w:val="00A67897"/>
    <w:rsid w:val="00A678E8"/>
    <w:rsid w:val="00A706CF"/>
    <w:rsid w:val="00A70720"/>
    <w:rsid w:val="00A709C4"/>
    <w:rsid w:val="00A70C35"/>
    <w:rsid w:val="00A70F94"/>
    <w:rsid w:val="00A71239"/>
    <w:rsid w:val="00A71460"/>
    <w:rsid w:val="00A7166B"/>
    <w:rsid w:val="00A7173F"/>
    <w:rsid w:val="00A718EF"/>
    <w:rsid w:val="00A71EDB"/>
    <w:rsid w:val="00A739ED"/>
    <w:rsid w:val="00A73A7E"/>
    <w:rsid w:val="00A73B89"/>
    <w:rsid w:val="00A73CB0"/>
    <w:rsid w:val="00A741E7"/>
    <w:rsid w:val="00A74312"/>
    <w:rsid w:val="00A744F0"/>
    <w:rsid w:val="00A74E11"/>
    <w:rsid w:val="00A752F8"/>
    <w:rsid w:val="00A753F1"/>
    <w:rsid w:val="00A75C15"/>
    <w:rsid w:val="00A76117"/>
    <w:rsid w:val="00A762F0"/>
    <w:rsid w:val="00A762FA"/>
    <w:rsid w:val="00A764C1"/>
    <w:rsid w:val="00A76B77"/>
    <w:rsid w:val="00A7716F"/>
    <w:rsid w:val="00A773C3"/>
    <w:rsid w:val="00A774ED"/>
    <w:rsid w:val="00A77531"/>
    <w:rsid w:val="00A77A25"/>
    <w:rsid w:val="00A804A7"/>
    <w:rsid w:val="00A8067E"/>
    <w:rsid w:val="00A806DD"/>
    <w:rsid w:val="00A808C9"/>
    <w:rsid w:val="00A80A32"/>
    <w:rsid w:val="00A81979"/>
    <w:rsid w:val="00A819BB"/>
    <w:rsid w:val="00A819FF"/>
    <w:rsid w:val="00A8252F"/>
    <w:rsid w:val="00A826BF"/>
    <w:rsid w:val="00A83824"/>
    <w:rsid w:val="00A83E74"/>
    <w:rsid w:val="00A84E79"/>
    <w:rsid w:val="00A8512C"/>
    <w:rsid w:val="00A85226"/>
    <w:rsid w:val="00A86289"/>
    <w:rsid w:val="00A86543"/>
    <w:rsid w:val="00A872C7"/>
    <w:rsid w:val="00A87729"/>
    <w:rsid w:val="00A87A99"/>
    <w:rsid w:val="00A87B30"/>
    <w:rsid w:val="00A87D37"/>
    <w:rsid w:val="00A9045D"/>
    <w:rsid w:val="00A91241"/>
    <w:rsid w:val="00A91BBC"/>
    <w:rsid w:val="00A92359"/>
    <w:rsid w:val="00A92A5F"/>
    <w:rsid w:val="00A92B32"/>
    <w:rsid w:val="00A92BE5"/>
    <w:rsid w:val="00A93411"/>
    <w:rsid w:val="00A93B06"/>
    <w:rsid w:val="00A9416A"/>
    <w:rsid w:val="00A948E0"/>
    <w:rsid w:val="00A94F4A"/>
    <w:rsid w:val="00A9510C"/>
    <w:rsid w:val="00A95DB6"/>
    <w:rsid w:val="00A9605A"/>
    <w:rsid w:val="00A9607E"/>
    <w:rsid w:val="00A96272"/>
    <w:rsid w:val="00A96642"/>
    <w:rsid w:val="00A96960"/>
    <w:rsid w:val="00A969ED"/>
    <w:rsid w:val="00A97179"/>
    <w:rsid w:val="00A9734D"/>
    <w:rsid w:val="00A97685"/>
    <w:rsid w:val="00A97783"/>
    <w:rsid w:val="00A9785C"/>
    <w:rsid w:val="00A97A7D"/>
    <w:rsid w:val="00A97D20"/>
    <w:rsid w:val="00AA0533"/>
    <w:rsid w:val="00AA08A4"/>
    <w:rsid w:val="00AA0B51"/>
    <w:rsid w:val="00AA0B7D"/>
    <w:rsid w:val="00AA12A9"/>
    <w:rsid w:val="00AA1ADD"/>
    <w:rsid w:val="00AA280B"/>
    <w:rsid w:val="00AA2FAD"/>
    <w:rsid w:val="00AA320E"/>
    <w:rsid w:val="00AA3487"/>
    <w:rsid w:val="00AA3E08"/>
    <w:rsid w:val="00AA46DA"/>
    <w:rsid w:val="00AA49E2"/>
    <w:rsid w:val="00AA4F65"/>
    <w:rsid w:val="00AA54F8"/>
    <w:rsid w:val="00AA56D0"/>
    <w:rsid w:val="00AA5864"/>
    <w:rsid w:val="00AA5CB3"/>
    <w:rsid w:val="00AA5E0D"/>
    <w:rsid w:val="00AA6731"/>
    <w:rsid w:val="00AA6BAA"/>
    <w:rsid w:val="00AA71F4"/>
    <w:rsid w:val="00AA7CEA"/>
    <w:rsid w:val="00AA7FD1"/>
    <w:rsid w:val="00AB035A"/>
    <w:rsid w:val="00AB0FD4"/>
    <w:rsid w:val="00AB119E"/>
    <w:rsid w:val="00AB126A"/>
    <w:rsid w:val="00AB131B"/>
    <w:rsid w:val="00AB1737"/>
    <w:rsid w:val="00AB176B"/>
    <w:rsid w:val="00AB1A1B"/>
    <w:rsid w:val="00AB2B5E"/>
    <w:rsid w:val="00AB2CED"/>
    <w:rsid w:val="00AB2ED0"/>
    <w:rsid w:val="00AB308E"/>
    <w:rsid w:val="00AB3276"/>
    <w:rsid w:val="00AB3732"/>
    <w:rsid w:val="00AB3DDF"/>
    <w:rsid w:val="00AB44CD"/>
    <w:rsid w:val="00AB50C4"/>
    <w:rsid w:val="00AB54A7"/>
    <w:rsid w:val="00AB58FC"/>
    <w:rsid w:val="00AB641F"/>
    <w:rsid w:val="00AB67B6"/>
    <w:rsid w:val="00AB6A82"/>
    <w:rsid w:val="00AB6F0E"/>
    <w:rsid w:val="00AB72D6"/>
    <w:rsid w:val="00AB7BD8"/>
    <w:rsid w:val="00AC0013"/>
    <w:rsid w:val="00AC0221"/>
    <w:rsid w:val="00AC025B"/>
    <w:rsid w:val="00AC03E9"/>
    <w:rsid w:val="00AC10FE"/>
    <w:rsid w:val="00AC120B"/>
    <w:rsid w:val="00AC138B"/>
    <w:rsid w:val="00AC141D"/>
    <w:rsid w:val="00AC1860"/>
    <w:rsid w:val="00AC1B17"/>
    <w:rsid w:val="00AC1BE8"/>
    <w:rsid w:val="00AC2179"/>
    <w:rsid w:val="00AC217A"/>
    <w:rsid w:val="00AC2CAF"/>
    <w:rsid w:val="00AC2EF1"/>
    <w:rsid w:val="00AC36BC"/>
    <w:rsid w:val="00AC40D5"/>
    <w:rsid w:val="00AC4CBF"/>
    <w:rsid w:val="00AC4DCF"/>
    <w:rsid w:val="00AC51A3"/>
    <w:rsid w:val="00AC55EA"/>
    <w:rsid w:val="00AC589E"/>
    <w:rsid w:val="00AC63A0"/>
    <w:rsid w:val="00AC68E8"/>
    <w:rsid w:val="00AC778D"/>
    <w:rsid w:val="00AC77B3"/>
    <w:rsid w:val="00AD11B0"/>
    <w:rsid w:val="00AD142C"/>
    <w:rsid w:val="00AD1877"/>
    <w:rsid w:val="00AD1BC7"/>
    <w:rsid w:val="00AD1D28"/>
    <w:rsid w:val="00AD1F37"/>
    <w:rsid w:val="00AD2053"/>
    <w:rsid w:val="00AD3950"/>
    <w:rsid w:val="00AD39D4"/>
    <w:rsid w:val="00AD3D96"/>
    <w:rsid w:val="00AD3FDB"/>
    <w:rsid w:val="00AD45D0"/>
    <w:rsid w:val="00AD4F3E"/>
    <w:rsid w:val="00AD529D"/>
    <w:rsid w:val="00AD53D1"/>
    <w:rsid w:val="00AD5431"/>
    <w:rsid w:val="00AD554C"/>
    <w:rsid w:val="00AD582A"/>
    <w:rsid w:val="00AD651C"/>
    <w:rsid w:val="00AD6B2B"/>
    <w:rsid w:val="00AD7575"/>
    <w:rsid w:val="00AD758B"/>
    <w:rsid w:val="00AE0361"/>
    <w:rsid w:val="00AE0390"/>
    <w:rsid w:val="00AE0947"/>
    <w:rsid w:val="00AE0A58"/>
    <w:rsid w:val="00AE0AC9"/>
    <w:rsid w:val="00AE0B51"/>
    <w:rsid w:val="00AE0DD1"/>
    <w:rsid w:val="00AE1157"/>
    <w:rsid w:val="00AE11B8"/>
    <w:rsid w:val="00AE1CF0"/>
    <w:rsid w:val="00AE1D5F"/>
    <w:rsid w:val="00AE2B05"/>
    <w:rsid w:val="00AE332F"/>
    <w:rsid w:val="00AE3624"/>
    <w:rsid w:val="00AE3B18"/>
    <w:rsid w:val="00AE4627"/>
    <w:rsid w:val="00AE4E47"/>
    <w:rsid w:val="00AE517C"/>
    <w:rsid w:val="00AE575D"/>
    <w:rsid w:val="00AE5A3B"/>
    <w:rsid w:val="00AE5D49"/>
    <w:rsid w:val="00AE5F22"/>
    <w:rsid w:val="00AE6110"/>
    <w:rsid w:val="00AE62CD"/>
    <w:rsid w:val="00AE646F"/>
    <w:rsid w:val="00AE7FAD"/>
    <w:rsid w:val="00AF029F"/>
    <w:rsid w:val="00AF0771"/>
    <w:rsid w:val="00AF0A52"/>
    <w:rsid w:val="00AF11E9"/>
    <w:rsid w:val="00AF1CA9"/>
    <w:rsid w:val="00AF1DEA"/>
    <w:rsid w:val="00AF281A"/>
    <w:rsid w:val="00AF2BF6"/>
    <w:rsid w:val="00AF2C22"/>
    <w:rsid w:val="00AF30DC"/>
    <w:rsid w:val="00AF311B"/>
    <w:rsid w:val="00AF3381"/>
    <w:rsid w:val="00AF4293"/>
    <w:rsid w:val="00AF4957"/>
    <w:rsid w:val="00AF4AE6"/>
    <w:rsid w:val="00AF4F9A"/>
    <w:rsid w:val="00AF579F"/>
    <w:rsid w:val="00AF57B5"/>
    <w:rsid w:val="00AF5A3E"/>
    <w:rsid w:val="00AF5A6B"/>
    <w:rsid w:val="00AF625A"/>
    <w:rsid w:val="00B00A13"/>
    <w:rsid w:val="00B0177B"/>
    <w:rsid w:val="00B022B1"/>
    <w:rsid w:val="00B02A9A"/>
    <w:rsid w:val="00B0402C"/>
    <w:rsid w:val="00B053EF"/>
    <w:rsid w:val="00B05D59"/>
    <w:rsid w:val="00B0699E"/>
    <w:rsid w:val="00B06B24"/>
    <w:rsid w:val="00B0717A"/>
    <w:rsid w:val="00B07774"/>
    <w:rsid w:val="00B1058A"/>
    <w:rsid w:val="00B1076F"/>
    <w:rsid w:val="00B108D9"/>
    <w:rsid w:val="00B10B56"/>
    <w:rsid w:val="00B10B6A"/>
    <w:rsid w:val="00B11D96"/>
    <w:rsid w:val="00B125B7"/>
    <w:rsid w:val="00B12913"/>
    <w:rsid w:val="00B12BB0"/>
    <w:rsid w:val="00B13130"/>
    <w:rsid w:val="00B131AF"/>
    <w:rsid w:val="00B13236"/>
    <w:rsid w:val="00B135D7"/>
    <w:rsid w:val="00B13A60"/>
    <w:rsid w:val="00B1488C"/>
    <w:rsid w:val="00B14CEC"/>
    <w:rsid w:val="00B15483"/>
    <w:rsid w:val="00B15568"/>
    <w:rsid w:val="00B15784"/>
    <w:rsid w:val="00B15908"/>
    <w:rsid w:val="00B16D15"/>
    <w:rsid w:val="00B16EA8"/>
    <w:rsid w:val="00B17326"/>
    <w:rsid w:val="00B173ED"/>
    <w:rsid w:val="00B20E07"/>
    <w:rsid w:val="00B21006"/>
    <w:rsid w:val="00B21278"/>
    <w:rsid w:val="00B21F80"/>
    <w:rsid w:val="00B22635"/>
    <w:rsid w:val="00B2270E"/>
    <w:rsid w:val="00B22AF0"/>
    <w:rsid w:val="00B22F01"/>
    <w:rsid w:val="00B23368"/>
    <w:rsid w:val="00B236BE"/>
    <w:rsid w:val="00B23D47"/>
    <w:rsid w:val="00B23ED3"/>
    <w:rsid w:val="00B23FB9"/>
    <w:rsid w:val="00B2421D"/>
    <w:rsid w:val="00B24597"/>
    <w:rsid w:val="00B24BCB"/>
    <w:rsid w:val="00B25863"/>
    <w:rsid w:val="00B25904"/>
    <w:rsid w:val="00B25E21"/>
    <w:rsid w:val="00B25EEA"/>
    <w:rsid w:val="00B25FD8"/>
    <w:rsid w:val="00B261F3"/>
    <w:rsid w:val="00B265D9"/>
    <w:rsid w:val="00B26CBC"/>
    <w:rsid w:val="00B26EA4"/>
    <w:rsid w:val="00B27336"/>
    <w:rsid w:val="00B274A5"/>
    <w:rsid w:val="00B2773A"/>
    <w:rsid w:val="00B302A8"/>
    <w:rsid w:val="00B30657"/>
    <w:rsid w:val="00B30700"/>
    <w:rsid w:val="00B30CAB"/>
    <w:rsid w:val="00B31163"/>
    <w:rsid w:val="00B326F1"/>
    <w:rsid w:val="00B3270B"/>
    <w:rsid w:val="00B328CE"/>
    <w:rsid w:val="00B32A31"/>
    <w:rsid w:val="00B32C13"/>
    <w:rsid w:val="00B33344"/>
    <w:rsid w:val="00B351E0"/>
    <w:rsid w:val="00B35442"/>
    <w:rsid w:val="00B354F3"/>
    <w:rsid w:val="00B35978"/>
    <w:rsid w:val="00B35BA7"/>
    <w:rsid w:val="00B35C37"/>
    <w:rsid w:val="00B36081"/>
    <w:rsid w:val="00B36AA1"/>
    <w:rsid w:val="00B36FF2"/>
    <w:rsid w:val="00B3725C"/>
    <w:rsid w:val="00B37648"/>
    <w:rsid w:val="00B376C5"/>
    <w:rsid w:val="00B37898"/>
    <w:rsid w:val="00B403CD"/>
    <w:rsid w:val="00B403E7"/>
    <w:rsid w:val="00B407C9"/>
    <w:rsid w:val="00B40CE4"/>
    <w:rsid w:val="00B412BC"/>
    <w:rsid w:val="00B416A5"/>
    <w:rsid w:val="00B41D23"/>
    <w:rsid w:val="00B421C2"/>
    <w:rsid w:val="00B421E4"/>
    <w:rsid w:val="00B428F7"/>
    <w:rsid w:val="00B42A03"/>
    <w:rsid w:val="00B42DF3"/>
    <w:rsid w:val="00B430DB"/>
    <w:rsid w:val="00B44A4B"/>
    <w:rsid w:val="00B44C50"/>
    <w:rsid w:val="00B44D3F"/>
    <w:rsid w:val="00B45E51"/>
    <w:rsid w:val="00B4611E"/>
    <w:rsid w:val="00B46223"/>
    <w:rsid w:val="00B4660B"/>
    <w:rsid w:val="00B46695"/>
    <w:rsid w:val="00B468A6"/>
    <w:rsid w:val="00B47E8F"/>
    <w:rsid w:val="00B509A4"/>
    <w:rsid w:val="00B51180"/>
    <w:rsid w:val="00B51729"/>
    <w:rsid w:val="00B51814"/>
    <w:rsid w:val="00B51B57"/>
    <w:rsid w:val="00B51FC9"/>
    <w:rsid w:val="00B52004"/>
    <w:rsid w:val="00B5270C"/>
    <w:rsid w:val="00B527B9"/>
    <w:rsid w:val="00B52C84"/>
    <w:rsid w:val="00B533CA"/>
    <w:rsid w:val="00B5354A"/>
    <w:rsid w:val="00B53B30"/>
    <w:rsid w:val="00B53E5E"/>
    <w:rsid w:val="00B542C5"/>
    <w:rsid w:val="00B5484F"/>
    <w:rsid w:val="00B5596E"/>
    <w:rsid w:val="00B55CC0"/>
    <w:rsid w:val="00B55D21"/>
    <w:rsid w:val="00B564C3"/>
    <w:rsid w:val="00B566DE"/>
    <w:rsid w:val="00B56C5D"/>
    <w:rsid w:val="00B56F2C"/>
    <w:rsid w:val="00B57132"/>
    <w:rsid w:val="00B57287"/>
    <w:rsid w:val="00B574EC"/>
    <w:rsid w:val="00B57687"/>
    <w:rsid w:val="00B57A52"/>
    <w:rsid w:val="00B6092D"/>
    <w:rsid w:val="00B6118F"/>
    <w:rsid w:val="00B61630"/>
    <w:rsid w:val="00B62492"/>
    <w:rsid w:val="00B62C6D"/>
    <w:rsid w:val="00B6351B"/>
    <w:rsid w:val="00B63748"/>
    <w:rsid w:val="00B63848"/>
    <w:rsid w:val="00B63E5C"/>
    <w:rsid w:val="00B63F15"/>
    <w:rsid w:val="00B646CF"/>
    <w:rsid w:val="00B650A4"/>
    <w:rsid w:val="00B650E8"/>
    <w:rsid w:val="00B65744"/>
    <w:rsid w:val="00B65A5B"/>
    <w:rsid w:val="00B660DA"/>
    <w:rsid w:val="00B66560"/>
    <w:rsid w:val="00B665DC"/>
    <w:rsid w:val="00B66E47"/>
    <w:rsid w:val="00B674C2"/>
    <w:rsid w:val="00B67766"/>
    <w:rsid w:val="00B67E2D"/>
    <w:rsid w:val="00B7012A"/>
    <w:rsid w:val="00B7054F"/>
    <w:rsid w:val="00B71ABF"/>
    <w:rsid w:val="00B71E6C"/>
    <w:rsid w:val="00B73440"/>
    <w:rsid w:val="00B7344A"/>
    <w:rsid w:val="00B738BE"/>
    <w:rsid w:val="00B73BBB"/>
    <w:rsid w:val="00B73FC2"/>
    <w:rsid w:val="00B74238"/>
    <w:rsid w:val="00B7471B"/>
    <w:rsid w:val="00B74788"/>
    <w:rsid w:val="00B74998"/>
    <w:rsid w:val="00B74A39"/>
    <w:rsid w:val="00B74E2C"/>
    <w:rsid w:val="00B74FFD"/>
    <w:rsid w:val="00B75680"/>
    <w:rsid w:val="00B75B63"/>
    <w:rsid w:val="00B75D0B"/>
    <w:rsid w:val="00B75D49"/>
    <w:rsid w:val="00B761B2"/>
    <w:rsid w:val="00B763F7"/>
    <w:rsid w:val="00B76621"/>
    <w:rsid w:val="00B7721B"/>
    <w:rsid w:val="00B772FD"/>
    <w:rsid w:val="00B77626"/>
    <w:rsid w:val="00B777BE"/>
    <w:rsid w:val="00B77E62"/>
    <w:rsid w:val="00B77EA0"/>
    <w:rsid w:val="00B801B0"/>
    <w:rsid w:val="00B80F55"/>
    <w:rsid w:val="00B81422"/>
    <w:rsid w:val="00B81FF1"/>
    <w:rsid w:val="00B826D6"/>
    <w:rsid w:val="00B82DBE"/>
    <w:rsid w:val="00B83E7E"/>
    <w:rsid w:val="00B84AD0"/>
    <w:rsid w:val="00B84D42"/>
    <w:rsid w:val="00B85AB9"/>
    <w:rsid w:val="00B86030"/>
    <w:rsid w:val="00B86ACB"/>
    <w:rsid w:val="00B877CC"/>
    <w:rsid w:val="00B87DF3"/>
    <w:rsid w:val="00B90053"/>
    <w:rsid w:val="00B9091C"/>
    <w:rsid w:val="00B90B4D"/>
    <w:rsid w:val="00B9142C"/>
    <w:rsid w:val="00B9146D"/>
    <w:rsid w:val="00B91A6E"/>
    <w:rsid w:val="00B91AC7"/>
    <w:rsid w:val="00B91BF6"/>
    <w:rsid w:val="00B921D0"/>
    <w:rsid w:val="00B92CE5"/>
    <w:rsid w:val="00B930DC"/>
    <w:rsid w:val="00B9336B"/>
    <w:rsid w:val="00B93E1A"/>
    <w:rsid w:val="00B940F5"/>
    <w:rsid w:val="00B949F3"/>
    <w:rsid w:val="00B94A56"/>
    <w:rsid w:val="00B94ABC"/>
    <w:rsid w:val="00B952C3"/>
    <w:rsid w:val="00B956AA"/>
    <w:rsid w:val="00B9599D"/>
    <w:rsid w:val="00B95B5B"/>
    <w:rsid w:val="00B95C88"/>
    <w:rsid w:val="00B9606A"/>
    <w:rsid w:val="00B96BB6"/>
    <w:rsid w:val="00B975F3"/>
    <w:rsid w:val="00B97A1F"/>
    <w:rsid w:val="00B97D95"/>
    <w:rsid w:val="00B97DD7"/>
    <w:rsid w:val="00BA0280"/>
    <w:rsid w:val="00BA04E2"/>
    <w:rsid w:val="00BA0C2B"/>
    <w:rsid w:val="00BA0C79"/>
    <w:rsid w:val="00BA15AA"/>
    <w:rsid w:val="00BA19B9"/>
    <w:rsid w:val="00BA2443"/>
    <w:rsid w:val="00BA2A96"/>
    <w:rsid w:val="00BA3747"/>
    <w:rsid w:val="00BA3E30"/>
    <w:rsid w:val="00BA419E"/>
    <w:rsid w:val="00BA42D0"/>
    <w:rsid w:val="00BA42DF"/>
    <w:rsid w:val="00BA4B67"/>
    <w:rsid w:val="00BA5EC2"/>
    <w:rsid w:val="00BA5FB5"/>
    <w:rsid w:val="00BA5FE3"/>
    <w:rsid w:val="00BA6509"/>
    <w:rsid w:val="00BA6615"/>
    <w:rsid w:val="00BA69AB"/>
    <w:rsid w:val="00BA6AEF"/>
    <w:rsid w:val="00BA6E2E"/>
    <w:rsid w:val="00BA757F"/>
    <w:rsid w:val="00BA7CA1"/>
    <w:rsid w:val="00BA7E63"/>
    <w:rsid w:val="00BB027F"/>
    <w:rsid w:val="00BB071A"/>
    <w:rsid w:val="00BB1086"/>
    <w:rsid w:val="00BB1C87"/>
    <w:rsid w:val="00BB1F2A"/>
    <w:rsid w:val="00BB2448"/>
    <w:rsid w:val="00BB2A37"/>
    <w:rsid w:val="00BB2B95"/>
    <w:rsid w:val="00BB2D1B"/>
    <w:rsid w:val="00BB363A"/>
    <w:rsid w:val="00BB3A43"/>
    <w:rsid w:val="00BB3CC1"/>
    <w:rsid w:val="00BB3DE7"/>
    <w:rsid w:val="00BB3EF8"/>
    <w:rsid w:val="00BB3FE5"/>
    <w:rsid w:val="00BB4060"/>
    <w:rsid w:val="00BB4D45"/>
    <w:rsid w:val="00BB55D2"/>
    <w:rsid w:val="00BB673B"/>
    <w:rsid w:val="00BB6D5D"/>
    <w:rsid w:val="00BB7013"/>
    <w:rsid w:val="00BB7B83"/>
    <w:rsid w:val="00BB7D04"/>
    <w:rsid w:val="00BC034B"/>
    <w:rsid w:val="00BC0406"/>
    <w:rsid w:val="00BC0BFC"/>
    <w:rsid w:val="00BC0CA8"/>
    <w:rsid w:val="00BC1551"/>
    <w:rsid w:val="00BC1E6D"/>
    <w:rsid w:val="00BC2084"/>
    <w:rsid w:val="00BC2EE2"/>
    <w:rsid w:val="00BC2F60"/>
    <w:rsid w:val="00BC32C7"/>
    <w:rsid w:val="00BC36DF"/>
    <w:rsid w:val="00BC3B09"/>
    <w:rsid w:val="00BC45F0"/>
    <w:rsid w:val="00BC549F"/>
    <w:rsid w:val="00BC5F33"/>
    <w:rsid w:val="00BC5FAE"/>
    <w:rsid w:val="00BC6C68"/>
    <w:rsid w:val="00BC6D90"/>
    <w:rsid w:val="00BC7235"/>
    <w:rsid w:val="00BC7383"/>
    <w:rsid w:val="00BC7D6B"/>
    <w:rsid w:val="00BC7EBD"/>
    <w:rsid w:val="00BD12E8"/>
    <w:rsid w:val="00BD138E"/>
    <w:rsid w:val="00BD16C5"/>
    <w:rsid w:val="00BD1BB8"/>
    <w:rsid w:val="00BD1E4B"/>
    <w:rsid w:val="00BD2CD8"/>
    <w:rsid w:val="00BD35AD"/>
    <w:rsid w:val="00BD3731"/>
    <w:rsid w:val="00BD3FDF"/>
    <w:rsid w:val="00BD491D"/>
    <w:rsid w:val="00BD4988"/>
    <w:rsid w:val="00BD4E02"/>
    <w:rsid w:val="00BD5381"/>
    <w:rsid w:val="00BD571C"/>
    <w:rsid w:val="00BD58F2"/>
    <w:rsid w:val="00BD5B8D"/>
    <w:rsid w:val="00BD5CAD"/>
    <w:rsid w:val="00BD5FD2"/>
    <w:rsid w:val="00BD6751"/>
    <w:rsid w:val="00BD77CA"/>
    <w:rsid w:val="00BD7805"/>
    <w:rsid w:val="00BD7940"/>
    <w:rsid w:val="00BD7A15"/>
    <w:rsid w:val="00BD7EA6"/>
    <w:rsid w:val="00BE0CAE"/>
    <w:rsid w:val="00BE1600"/>
    <w:rsid w:val="00BE1EA6"/>
    <w:rsid w:val="00BE21C7"/>
    <w:rsid w:val="00BE2412"/>
    <w:rsid w:val="00BE32DD"/>
    <w:rsid w:val="00BE38BC"/>
    <w:rsid w:val="00BE3915"/>
    <w:rsid w:val="00BE4098"/>
    <w:rsid w:val="00BE4F1D"/>
    <w:rsid w:val="00BE5099"/>
    <w:rsid w:val="00BE5403"/>
    <w:rsid w:val="00BE5955"/>
    <w:rsid w:val="00BE5D20"/>
    <w:rsid w:val="00BE5F92"/>
    <w:rsid w:val="00BE61AA"/>
    <w:rsid w:val="00BE733D"/>
    <w:rsid w:val="00BE7C6F"/>
    <w:rsid w:val="00BF0576"/>
    <w:rsid w:val="00BF086F"/>
    <w:rsid w:val="00BF0B07"/>
    <w:rsid w:val="00BF0B1F"/>
    <w:rsid w:val="00BF2191"/>
    <w:rsid w:val="00BF2B61"/>
    <w:rsid w:val="00BF2C48"/>
    <w:rsid w:val="00BF2E46"/>
    <w:rsid w:val="00BF33B7"/>
    <w:rsid w:val="00BF376E"/>
    <w:rsid w:val="00BF3C6F"/>
    <w:rsid w:val="00BF4AF3"/>
    <w:rsid w:val="00BF4DD9"/>
    <w:rsid w:val="00BF4F82"/>
    <w:rsid w:val="00BF5241"/>
    <w:rsid w:val="00BF5DAD"/>
    <w:rsid w:val="00BF5F8F"/>
    <w:rsid w:val="00BF65C1"/>
    <w:rsid w:val="00BF69B2"/>
    <w:rsid w:val="00BF6CA6"/>
    <w:rsid w:val="00BF7546"/>
    <w:rsid w:val="00BF7784"/>
    <w:rsid w:val="00BF7838"/>
    <w:rsid w:val="00BF7A82"/>
    <w:rsid w:val="00C00C24"/>
    <w:rsid w:val="00C00E81"/>
    <w:rsid w:val="00C0105C"/>
    <w:rsid w:val="00C0109B"/>
    <w:rsid w:val="00C01B1A"/>
    <w:rsid w:val="00C02572"/>
    <w:rsid w:val="00C028C5"/>
    <w:rsid w:val="00C02BF4"/>
    <w:rsid w:val="00C03432"/>
    <w:rsid w:val="00C03EC3"/>
    <w:rsid w:val="00C03FD8"/>
    <w:rsid w:val="00C04320"/>
    <w:rsid w:val="00C046CD"/>
    <w:rsid w:val="00C04BF2"/>
    <w:rsid w:val="00C04D13"/>
    <w:rsid w:val="00C04D6B"/>
    <w:rsid w:val="00C04F38"/>
    <w:rsid w:val="00C05258"/>
    <w:rsid w:val="00C066F3"/>
    <w:rsid w:val="00C06746"/>
    <w:rsid w:val="00C06E38"/>
    <w:rsid w:val="00C07CA9"/>
    <w:rsid w:val="00C07FE6"/>
    <w:rsid w:val="00C100B7"/>
    <w:rsid w:val="00C1016F"/>
    <w:rsid w:val="00C11170"/>
    <w:rsid w:val="00C11309"/>
    <w:rsid w:val="00C114E4"/>
    <w:rsid w:val="00C11B33"/>
    <w:rsid w:val="00C11DD1"/>
    <w:rsid w:val="00C12003"/>
    <w:rsid w:val="00C12619"/>
    <w:rsid w:val="00C12672"/>
    <w:rsid w:val="00C1310B"/>
    <w:rsid w:val="00C134C9"/>
    <w:rsid w:val="00C1392E"/>
    <w:rsid w:val="00C149AF"/>
    <w:rsid w:val="00C1505D"/>
    <w:rsid w:val="00C15175"/>
    <w:rsid w:val="00C1538D"/>
    <w:rsid w:val="00C1548D"/>
    <w:rsid w:val="00C15C5D"/>
    <w:rsid w:val="00C16676"/>
    <w:rsid w:val="00C16BAE"/>
    <w:rsid w:val="00C16D11"/>
    <w:rsid w:val="00C17204"/>
    <w:rsid w:val="00C1726F"/>
    <w:rsid w:val="00C176F4"/>
    <w:rsid w:val="00C1791F"/>
    <w:rsid w:val="00C17E0F"/>
    <w:rsid w:val="00C20B0E"/>
    <w:rsid w:val="00C20ECF"/>
    <w:rsid w:val="00C220D1"/>
    <w:rsid w:val="00C22AA0"/>
    <w:rsid w:val="00C2389B"/>
    <w:rsid w:val="00C23C8B"/>
    <w:rsid w:val="00C23CEE"/>
    <w:rsid w:val="00C23D51"/>
    <w:rsid w:val="00C2445A"/>
    <w:rsid w:val="00C2484F"/>
    <w:rsid w:val="00C25C35"/>
    <w:rsid w:val="00C26E21"/>
    <w:rsid w:val="00C270C0"/>
    <w:rsid w:val="00C2734F"/>
    <w:rsid w:val="00C276B6"/>
    <w:rsid w:val="00C30080"/>
    <w:rsid w:val="00C306FA"/>
    <w:rsid w:val="00C3073E"/>
    <w:rsid w:val="00C30C14"/>
    <w:rsid w:val="00C30E8B"/>
    <w:rsid w:val="00C30ED1"/>
    <w:rsid w:val="00C3178D"/>
    <w:rsid w:val="00C31999"/>
    <w:rsid w:val="00C322B4"/>
    <w:rsid w:val="00C3233B"/>
    <w:rsid w:val="00C32972"/>
    <w:rsid w:val="00C33054"/>
    <w:rsid w:val="00C331E4"/>
    <w:rsid w:val="00C336D7"/>
    <w:rsid w:val="00C338A1"/>
    <w:rsid w:val="00C33A29"/>
    <w:rsid w:val="00C34126"/>
    <w:rsid w:val="00C345AE"/>
    <w:rsid w:val="00C34C48"/>
    <w:rsid w:val="00C34EB4"/>
    <w:rsid w:val="00C353A7"/>
    <w:rsid w:val="00C35A2E"/>
    <w:rsid w:val="00C3651B"/>
    <w:rsid w:val="00C3707D"/>
    <w:rsid w:val="00C37166"/>
    <w:rsid w:val="00C379A0"/>
    <w:rsid w:val="00C40279"/>
    <w:rsid w:val="00C40331"/>
    <w:rsid w:val="00C4116D"/>
    <w:rsid w:val="00C413EF"/>
    <w:rsid w:val="00C41649"/>
    <w:rsid w:val="00C4168E"/>
    <w:rsid w:val="00C4183F"/>
    <w:rsid w:val="00C41977"/>
    <w:rsid w:val="00C42164"/>
    <w:rsid w:val="00C428D9"/>
    <w:rsid w:val="00C43369"/>
    <w:rsid w:val="00C437C9"/>
    <w:rsid w:val="00C4389C"/>
    <w:rsid w:val="00C43C90"/>
    <w:rsid w:val="00C43EB5"/>
    <w:rsid w:val="00C442FF"/>
    <w:rsid w:val="00C44C2C"/>
    <w:rsid w:val="00C45475"/>
    <w:rsid w:val="00C45B65"/>
    <w:rsid w:val="00C45FDF"/>
    <w:rsid w:val="00C463D6"/>
    <w:rsid w:val="00C4642A"/>
    <w:rsid w:val="00C46666"/>
    <w:rsid w:val="00C4666D"/>
    <w:rsid w:val="00C46BBA"/>
    <w:rsid w:val="00C47065"/>
    <w:rsid w:val="00C472F1"/>
    <w:rsid w:val="00C474FD"/>
    <w:rsid w:val="00C47855"/>
    <w:rsid w:val="00C47881"/>
    <w:rsid w:val="00C47B02"/>
    <w:rsid w:val="00C50207"/>
    <w:rsid w:val="00C509F5"/>
    <w:rsid w:val="00C51932"/>
    <w:rsid w:val="00C51A66"/>
    <w:rsid w:val="00C52047"/>
    <w:rsid w:val="00C52292"/>
    <w:rsid w:val="00C52A58"/>
    <w:rsid w:val="00C52BA3"/>
    <w:rsid w:val="00C53011"/>
    <w:rsid w:val="00C530A3"/>
    <w:rsid w:val="00C53341"/>
    <w:rsid w:val="00C534B7"/>
    <w:rsid w:val="00C5361B"/>
    <w:rsid w:val="00C53D06"/>
    <w:rsid w:val="00C53DCC"/>
    <w:rsid w:val="00C5455F"/>
    <w:rsid w:val="00C546A2"/>
    <w:rsid w:val="00C54EC8"/>
    <w:rsid w:val="00C557E4"/>
    <w:rsid w:val="00C5590B"/>
    <w:rsid w:val="00C56428"/>
    <w:rsid w:val="00C56D19"/>
    <w:rsid w:val="00C56D88"/>
    <w:rsid w:val="00C57224"/>
    <w:rsid w:val="00C57278"/>
    <w:rsid w:val="00C5749E"/>
    <w:rsid w:val="00C60358"/>
    <w:rsid w:val="00C605D3"/>
    <w:rsid w:val="00C612B8"/>
    <w:rsid w:val="00C61633"/>
    <w:rsid w:val="00C621E8"/>
    <w:rsid w:val="00C626A8"/>
    <w:rsid w:val="00C62C25"/>
    <w:rsid w:val="00C63AA7"/>
    <w:rsid w:val="00C6445C"/>
    <w:rsid w:val="00C64690"/>
    <w:rsid w:val="00C64915"/>
    <w:rsid w:val="00C6499D"/>
    <w:rsid w:val="00C64CA5"/>
    <w:rsid w:val="00C651EA"/>
    <w:rsid w:val="00C65E6A"/>
    <w:rsid w:val="00C6681A"/>
    <w:rsid w:val="00C6743A"/>
    <w:rsid w:val="00C67634"/>
    <w:rsid w:val="00C67821"/>
    <w:rsid w:val="00C67C6D"/>
    <w:rsid w:val="00C703D4"/>
    <w:rsid w:val="00C70AD8"/>
    <w:rsid w:val="00C7119D"/>
    <w:rsid w:val="00C7119E"/>
    <w:rsid w:val="00C718F2"/>
    <w:rsid w:val="00C723E5"/>
    <w:rsid w:val="00C72700"/>
    <w:rsid w:val="00C732F9"/>
    <w:rsid w:val="00C7355E"/>
    <w:rsid w:val="00C73A38"/>
    <w:rsid w:val="00C74070"/>
    <w:rsid w:val="00C743C6"/>
    <w:rsid w:val="00C76289"/>
    <w:rsid w:val="00C76A9A"/>
    <w:rsid w:val="00C76B57"/>
    <w:rsid w:val="00C76E73"/>
    <w:rsid w:val="00C771F7"/>
    <w:rsid w:val="00C77341"/>
    <w:rsid w:val="00C77582"/>
    <w:rsid w:val="00C77869"/>
    <w:rsid w:val="00C801CF"/>
    <w:rsid w:val="00C80760"/>
    <w:rsid w:val="00C8107C"/>
    <w:rsid w:val="00C81633"/>
    <w:rsid w:val="00C819A5"/>
    <w:rsid w:val="00C81A53"/>
    <w:rsid w:val="00C81FC3"/>
    <w:rsid w:val="00C82224"/>
    <w:rsid w:val="00C82E9D"/>
    <w:rsid w:val="00C83B9F"/>
    <w:rsid w:val="00C84FF8"/>
    <w:rsid w:val="00C857B7"/>
    <w:rsid w:val="00C8595B"/>
    <w:rsid w:val="00C85B87"/>
    <w:rsid w:val="00C86062"/>
    <w:rsid w:val="00C8619A"/>
    <w:rsid w:val="00C86298"/>
    <w:rsid w:val="00C862E1"/>
    <w:rsid w:val="00C8669C"/>
    <w:rsid w:val="00C86776"/>
    <w:rsid w:val="00C86E07"/>
    <w:rsid w:val="00C87AFC"/>
    <w:rsid w:val="00C87C45"/>
    <w:rsid w:val="00C908A3"/>
    <w:rsid w:val="00C90B1D"/>
    <w:rsid w:val="00C90B75"/>
    <w:rsid w:val="00C912A1"/>
    <w:rsid w:val="00C924D9"/>
    <w:rsid w:val="00C9332B"/>
    <w:rsid w:val="00C937C3"/>
    <w:rsid w:val="00C9382A"/>
    <w:rsid w:val="00C93BFC"/>
    <w:rsid w:val="00C93F1C"/>
    <w:rsid w:val="00C9448B"/>
    <w:rsid w:val="00C9563F"/>
    <w:rsid w:val="00C95EEF"/>
    <w:rsid w:val="00C96467"/>
    <w:rsid w:val="00C9646C"/>
    <w:rsid w:val="00C97694"/>
    <w:rsid w:val="00C979CF"/>
    <w:rsid w:val="00CA0000"/>
    <w:rsid w:val="00CA01CD"/>
    <w:rsid w:val="00CA0425"/>
    <w:rsid w:val="00CA0FEC"/>
    <w:rsid w:val="00CA1503"/>
    <w:rsid w:val="00CA1CED"/>
    <w:rsid w:val="00CA2424"/>
    <w:rsid w:val="00CA2945"/>
    <w:rsid w:val="00CA2FAD"/>
    <w:rsid w:val="00CA2FD8"/>
    <w:rsid w:val="00CA3419"/>
    <w:rsid w:val="00CA3A61"/>
    <w:rsid w:val="00CA3E78"/>
    <w:rsid w:val="00CA4AAC"/>
    <w:rsid w:val="00CA4EB1"/>
    <w:rsid w:val="00CA5137"/>
    <w:rsid w:val="00CA5330"/>
    <w:rsid w:val="00CA6573"/>
    <w:rsid w:val="00CA6C20"/>
    <w:rsid w:val="00CA6D0E"/>
    <w:rsid w:val="00CB0950"/>
    <w:rsid w:val="00CB0FE9"/>
    <w:rsid w:val="00CB12B0"/>
    <w:rsid w:val="00CB162A"/>
    <w:rsid w:val="00CB1E73"/>
    <w:rsid w:val="00CB2040"/>
    <w:rsid w:val="00CB25BF"/>
    <w:rsid w:val="00CB270E"/>
    <w:rsid w:val="00CB36E6"/>
    <w:rsid w:val="00CB37DA"/>
    <w:rsid w:val="00CB4594"/>
    <w:rsid w:val="00CB4A79"/>
    <w:rsid w:val="00CB4CDD"/>
    <w:rsid w:val="00CB5575"/>
    <w:rsid w:val="00CB628D"/>
    <w:rsid w:val="00CB67FA"/>
    <w:rsid w:val="00CB747B"/>
    <w:rsid w:val="00CC07E1"/>
    <w:rsid w:val="00CC0F21"/>
    <w:rsid w:val="00CC10A1"/>
    <w:rsid w:val="00CC137F"/>
    <w:rsid w:val="00CC1464"/>
    <w:rsid w:val="00CC2324"/>
    <w:rsid w:val="00CC26F7"/>
    <w:rsid w:val="00CC27E6"/>
    <w:rsid w:val="00CC3037"/>
    <w:rsid w:val="00CC30AA"/>
    <w:rsid w:val="00CC3468"/>
    <w:rsid w:val="00CC43B2"/>
    <w:rsid w:val="00CC49B5"/>
    <w:rsid w:val="00CC5D0E"/>
    <w:rsid w:val="00CC654F"/>
    <w:rsid w:val="00CC6AA8"/>
    <w:rsid w:val="00CC6D1F"/>
    <w:rsid w:val="00CD0247"/>
    <w:rsid w:val="00CD0934"/>
    <w:rsid w:val="00CD2037"/>
    <w:rsid w:val="00CD2A49"/>
    <w:rsid w:val="00CD31F0"/>
    <w:rsid w:val="00CD34C0"/>
    <w:rsid w:val="00CD38EE"/>
    <w:rsid w:val="00CD4BE4"/>
    <w:rsid w:val="00CD5128"/>
    <w:rsid w:val="00CD53CC"/>
    <w:rsid w:val="00CD55D6"/>
    <w:rsid w:val="00CD5CF7"/>
    <w:rsid w:val="00CD6973"/>
    <w:rsid w:val="00CD7721"/>
    <w:rsid w:val="00CD77C3"/>
    <w:rsid w:val="00CD7C47"/>
    <w:rsid w:val="00CE026A"/>
    <w:rsid w:val="00CE0900"/>
    <w:rsid w:val="00CE0C48"/>
    <w:rsid w:val="00CE0DBF"/>
    <w:rsid w:val="00CE1D9D"/>
    <w:rsid w:val="00CE22C6"/>
    <w:rsid w:val="00CE274E"/>
    <w:rsid w:val="00CE2C0B"/>
    <w:rsid w:val="00CE2C89"/>
    <w:rsid w:val="00CE2D50"/>
    <w:rsid w:val="00CE2E02"/>
    <w:rsid w:val="00CE2F33"/>
    <w:rsid w:val="00CE3569"/>
    <w:rsid w:val="00CE39F2"/>
    <w:rsid w:val="00CE3C94"/>
    <w:rsid w:val="00CE3CDA"/>
    <w:rsid w:val="00CE55DC"/>
    <w:rsid w:val="00CE5614"/>
    <w:rsid w:val="00CE57C5"/>
    <w:rsid w:val="00CE5AFA"/>
    <w:rsid w:val="00CE6897"/>
    <w:rsid w:val="00CE6988"/>
    <w:rsid w:val="00CE71AB"/>
    <w:rsid w:val="00CE7218"/>
    <w:rsid w:val="00CE755B"/>
    <w:rsid w:val="00CE7623"/>
    <w:rsid w:val="00CE77D6"/>
    <w:rsid w:val="00CE7AFA"/>
    <w:rsid w:val="00CF0FD2"/>
    <w:rsid w:val="00CF12BD"/>
    <w:rsid w:val="00CF14F4"/>
    <w:rsid w:val="00CF1AFA"/>
    <w:rsid w:val="00CF2420"/>
    <w:rsid w:val="00CF37AE"/>
    <w:rsid w:val="00CF3AE5"/>
    <w:rsid w:val="00CF3EBC"/>
    <w:rsid w:val="00CF3FFD"/>
    <w:rsid w:val="00CF4064"/>
    <w:rsid w:val="00CF4282"/>
    <w:rsid w:val="00CF4596"/>
    <w:rsid w:val="00CF4870"/>
    <w:rsid w:val="00CF5671"/>
    <w:rsid w:val="00CF5998"/>
    <w:rsid w:val="00CF5B5E"/>
    <w:rsid w:val="00CF5BD8"/>
    <w:rsid w:val="00CF5FD2"/>
    <w:rsid w:val="00CF60DB"/>
    <w:rsid w:val="00CF6555"/>
    <w:rsid w:val="00CF6AEA"/>
    <w:rsid w:val="00CF6D9A"/>
    <w:rsid w:val="00CF791E"/>
    <w:rsid w:val="00CF7A16"/>
    <w:rsid w:val="00CF7AF1"/>
    <w:rsid w:val="00CF7F2C"/>
    <w:rsid w:val="00D00B28"/>
    <w:rsid w:val="00D00C5B"/>
    <w:rsid w:val="00D0116C"/>
    <w:rsid w:val="00D011CC"/>
    <w:rsid w:val="00D01375"/>
    <w:rsid w:val="00D01739"/>
    <w:rsid w:val="00D01859"/>
    <w:rsid w:val="00D019FB"/>
    <w:rsid w:val="00D0267F"/>
    <w:rsid w:val="00D0357E"/>
    <w:rsid w:val="00D03BEA"/>
    <w:rsid w:val="00D03C50"/>
    <w:rsid w:val="00D04208"/>
    <w:rsid w:val="00D048A0"/>
    <w:rsid w:val="00D04C0D"/>
    <w:rsid w:val="00D055BD"/>
    <w:rsid w:val="00D0580E"/>
    <w:rsid w:val="00D05D9D"/>
    <w:rsid w:val="00D065AB"/>
    <w:rsid w:val="00D0726F"/>
    <w:rsid w:val="00D072DC"/>
    <w:rsid w:val="00D07721"/>
    <w:rsid w:val="00D07795"/>
    <w:rsid w:val="00D077BA"/>
    <w:rsid w:val="00D07A7D"/>
    <w:rsid w:val="00D07E86"/>
    <w:rsid w:val="00D07EE1"/>
    <w:rsid w:val="00D10859"/>
    <w:rsid w:val="00D10B2B"/>
    <w:rsid w:val="00D12260"/>
    <w:rsid w:val="00D12A65"/>
    <w:rsid w:val="00D137CB"/>
    <w:rsid w:val="00D1396F"/>
    <w:rsid w:val="00D13DA1"/>
    <w:rsid w:val="00D13FB6"/>
    <w:rsid w:val="00D147FC"/>
    <w:rsid w:val="00D14C9C"/>
    <w:rsid w:val="00D152D3"/>
    <w:rsid w:val="00D153D5"/>
    <w:rsid w:val="00D15615"/>
    <w:rsid w:val="00D15867"/>
    <w:rsid w:val="00D15951"/>
    <w:rsid w:val="00D15AA6"/>
    <w:rsid w:val="00D167D3"/>
    <w:rsid w:val="00D17053"/>
    <w:rsid w:val="00D17C36"/>
    <w:rsid w:val="00D2031D"/>
    <w:rsid w:val="00D211DD"/>
    <w:rsid w:val="00D21549"/>
    <w:rsid w:val="00D21588"/>
    <w:rsid w:val="00D22BB1"/>
    <w:rsid w:val="00D23289"/>
    <w:rsid w:val="00D233B8"/>
    <w:rsid w:val="00D239B9"/>
    <w:rsid w:val="00D23C7C"/>
    <w:rsid w:val="00D23D04"/>
    <w:rsid w:val="00D23EF4"/>
    <w:rsid w:val="00D24687"/>
    <w:rsid w:val="00D246EC"/>
    <w:rsid w:val="00D24A37"/>
    <w:rsid w:val="00D258F5"/>
    <w:rsid w:val="00D2619D"/>
    <w:rsid w:val="00D2693D"/>
    <w:rsid w:val="00D269A1"/>
    <w:rsid w:val="00D26C57"/>
    <w:rsid w:val="00D278CB"/>
    <w:rsid w:val="00D27C11"/>
    <w:rsid w:val="00D27E9B"/>
    <w:rsid w:val="00D30116"/>
    <w:rsid w:val="00D3050E"/>
    <w:rsid w:val="00D30D4C"/>
    <w:rsid w:val="00D3173E"/>
    <w:rsid w:val="00D3180F"/>
    <w:rsid w:val="00D33B4D"/>
    <w:rsid w:val="00D34543"/>
    <w:rsid w:val="00D35059"/>
    <w:rsid w:val="00D357A0"/>
    <w:rsid w:val="00D376B8"/>
    <w:rsid w:val="00D3779D"/>
    <w:rsid w:val="00D37C1C"/>
    <w:rsid w:val="00D37E9D"/>
    <w:rsid w:val="00D40102"/>
    <w:rsid w:val="00D4022E"/>
    <w:rsid w:val="00D402D7"/>
    <w:rsid w:val="00D40663"/>
    <w:rsid w:val="00D4075A"/>
    <w:rsid w:val="00D41171"/>
    <w:rsid w:val="00D43400"/>
    <w:rsid w:val="00D434E8"/>
    <w:rsid w:val="00D43A91"/>
    <w:rsid w:val="00D43FDB"/>
    <w:rsid w:val="00D448CD"/>
    <w:rsid w:val="00D44965"/>
    <w:rsid w:val="00D45E1E"/>
    <w:rsid w:val="00D46132"/>
    <w:rsid w:val="00D4654D"/>
    <w:rsid w:val="00D466BC"/>
    <w:rsid w:val="00D46C90"/>
    <w:rsid w:val="00D479EE"/>
    <w:rsid w:val="00D47FAA"/>
    <w:rsid w:val="00D50373"/>
    <w:rsid w:val="00D5059E"/>
    <w:rsid w:val="00D5108D"/>
    <w:rsid w:val="00D51D8C"/>
    <w:rsid w:val="00D51EB2"/>
    <w:rsid w:val="00D52EAE"/>
    <w:rsid w:val="00D52F50"/>
    <w:rsid w:val="00D536AC"/>
    <w:rsid w:val="00D54E58"/>
    <w:rsid w:val="00D550FD"/>
    <w:rsid w:val="00D55D6C"/>
    <w:rsid w:val="00D55EEA"/>
    <w:rsid w:val="00D56252"/>
    <w:rsid w:val="00D56864"/>
    <w:rsid w:val="00D56A1E"/>
    <w:rsid w:val="00D56A53"/>
    <w:rsid w:val="00D56E64"/>
    <w:rsid w:val="00D57256"/>
    <w:rsid w:val="00D5751E"/>
    <w:rsid w:val="00D57F7D"/>
    <w:rsid w:val="00D60159"/>
    <w:rsid w:val="00D6022E"/>
    <w:rsid w:val="00D60432"/>
    <w:rsid w:val="00D6201D"/>
    <w:rsid w:val="00D621D6"/>
    <w:rsid w:val="00D62449"/>
    <w:rsid w:val="00D6245B"/>
    <w:rsid w:val="00D6266E"/>
    <w:rsid w:val="00D626E0"/>
    <w:rsid w:val="00D628A5"/>
    <w:rsid w:val="00D62AC0"/>
    <w:rsid w:val="00D630BA"/>
    <w:rsid w:val="00D636F0"/>
    <w:rsid w:val="00D63E85"/>
    <w:rsid w:val="00D64726"/>
    <w:rsid w:val="00D64D62"/>
    <w:rsid w:val="00D652B5"/>
    <w:rsid w:val="00D655CC"/>
    <w:rsid w:val="00D65757"/>
    <w:rsid w:val="00D6582A"/>
    <w:rsid w:val="00D65FFE"/>
    <w:rsid w:val="00D6636F"/>
    <w:rsid w:val="00D66893"/>
    <w:rsid w:val="00D66C37"/>
    <w:rsid w:val="00D66F54"/>
    <w:rsid w:val="00D678D5"/>
    <w:rsid w:val="00D67B02"/>
    <w:rsid w:val="00D67D9A"/>
    <w:rsid w:val="00D702A8"/>
    <w:rsid w:val="00D70537"/>
    <w:rsid w:val="00D70622"/>
    <w:rsid w:val="00D722AE"/>
    <w:rsid w:val="00D72416"/>
    <w:rsid w:val="00D73612"/>
    <w:rsid w:val="00D74883"/>
    <w:rsid w:val="00D74C3A"/>
    <w:rsid w:val="00D751E9"/>
    <w:rsid w:val="00D759AE"/>
    <w:rsid w:val="00D76490"/>
    <w:rsid w:val="00D76971"/>
    <w:rsid w:val="00D76C92"/>
    <w:rsid w:val="00D7727D"/>
    <w:rsid w:val="00D77A37"/>
    <w:rsid w:val="00D77FC6"/>
    <w:rsid w:val="00D80880"/>
    <w:rsid w:val="00D80B69"/>
    <w:rsid w:val="00D81BB5"/>
    <w:rsid w:val="00D822A6"/>
    <w:rsid w:val="00D826B8"/>
    <w:rsid w:val="00D82A88"/>
    <w:rsid w:val="00D82AA7"/>
    <w:rsid w:val="00D8323C"/>
    <w:rsid w:val="00D836BE"/>
    <w:rsid w:val="00D83932"/>
    <w:rsid w:val="00D839F2"/>
    <w:rsid w:val="00D841BD"/>
    <w:rsid w:val="00D842A9"/>
    <w:rsid w:val="00D856B6"/>
    <w:rsid w:val="00D858DE"/>
    <w:rsid w:val="00D85ECD"/>
    <w:rsid w:val="00D86172"/>
    <w:rsid w:val="00D86609"/>
    <w:rsid w:val="00D86A22"/>
    <w:rsid w:val="00D86A26"/>
    <w:rsid w:val="00D86D69"/>
    <w:rsid w:val="00D86E27"/>
    <w:rsid w:val="00D8711B"/>
    <w:rsid w:val="00D873C3"/>
    <w:rsid w:val="00D873F0"/>
    <w:rsid w:val="00D87EF1"/>
    <w:rsid w:val="00D909E0"/>
    <w:rsid w:val="00D91869"/>
    <w:rsid w:val="00D91891"/>
    <w:rsid w:val="00D92397"/>
    <w:rsid w:val="00D92428"/>
    <w:rsid w:val="00D92AEC"/>
    <w:rsid w:val="00D92B5E"/>
    <w:rsid w:val="00D92E27"/>
    <w:rsid w:val="00D92F85"/>
    <w:rsid w:val="00D9336E"/>
    <w:rsid w:val="00D93610"/>
    <w:rsid w:val="00D93B5E"/>
    <w:rsid w:val="00D93E03"/>
    <w:rsid w:val="00D94AF0"/>
    <w:rsid w:val="00D95252"/>
    <w:rsid w:val="00D95C1C"/>
    <w:rsid w:val="00D968E1"/>
    <w:rsid w:val="00D96E89"/>
    <w:rsid w:val="00D97415"/>
    <w:rsid w:val="00D977F8"/>
    <w:rsid w:val="00D97A05"/>
    <w:rsid w:val="00D97EDA"/>
    <w:rsid w:val="00DA0081"/>
    <w:rsid w:val="00DA0360"/>
    <w:rsid w:val="00DA0B34"/>
    <w:rsid w:val="00DA14AF"/>
    <w:rsid w:val="00DA2157"/>
    <w:rsid w:val="00DA22B1"/>
    <w:rsid w:val="00DA24DA"/>
    <w:rsid w:val="00DA2930"/>
    <w:rsid w:val="00DA2BE5"/>
    <w:rsid w:val="00DA2C71"/>
    <w:rsid w:val="00DA2D7A"/>
    <w:rsid w:val="00DA375B"/>
    <w:rsid w:val="00DA396A"/>
    <w:rsid w:val="00DA4542"/>
    <w:rsid w:val="00DA4E36"/>
    <w:rsid w:val="00DA731D"/>
    <w:rsid w:val="00DA74A8"/>
    <w:rsid w:val="00DA783D"/>
    <w:rsid w:val="00DB0009"/>
    <w:rsid w:val="00DB051E"/>
    <w:rsid w:val="00DB088E"/>
    <w:rsid w:val="00DB093A"/>
    <w:rsid w:val="00DB0E42"/>
    <w:rsid w:val="00DB1086"/>
    <w:rsid w:val="00DB1772"/>
    <w:rsid w:val="00DB1A93"/>
    <w:rsid w:val="00DB28F4"/>
    <w:rsid w:val="00DB2BF5"/>
    <w:rsid w:val="00DB378A"/>
    <w:rsid w:val="00DB420F"/>
    <w:rsid w:val="00DB4647"/>
    <w:rsid w:val="00DB4DF9"/>
    <w:rsid w:val="00DB53CC"/>
    <w:rsid w:val="00DB557E"/>
    <w:rsid w:val="00DB5591"/>
    <w:rsid w:val="00DB5662"/>
    <w:rsid w:val="00DB5F22"/>
    <w:rsid w:val="00DB6AE3"/>
    <w:rsid w:val="00DB79C5"/>
    <w:rsid w:val="00DB79EC"/>
    <w:rsid w:val="00DB7B2D"/>
    <w:rsid w:val="00DB7B4D"/>
    <w:rsid w:val="00DC1682"/>
    <w:rsid w:val="00DC16B9"/>
    <w:rsid w:val="00DC223C"/>
    <w:rsid w:val="00DC2457"/>
    <w:rsid w:val="00DC2EBA"/>
    <w:rsid w:val="00DC315B"/>
    <w:rsid w:val="00DC41B3"/>
    <w:rsid w:val="00DC45BF"/>
    <w:rsid w:val="00DC4BDE"/>
    <w:rsid w:val="00DC4D47"/>
    <w:rsid w:val="00DC51BD"/>
    <w:rsid w:val="00DC53D8"/>
    <w:rsid w:val="00DC53D9"/>
    <w:rsid w:val="00DC57D7"/>
    <w:rsid w:val="00DC5B89"/>
    <w:rsid w:val="00DC5BCE"/>
    <w:rsid w:val="00DC65ED"/>
    <w:rsid w:val="00DC6920"/>
    <w:rsid w:val="00DC6974"/>
    <w:rsid w:val="00DC69AB"/>
    <w:rsid w:val="00DC6EDF"/>
    <w:rsid w:val="00DC72E2"/>
    <w:rsid w:val="00DC7624"/>
    <w:rsid w:val="00DC7662"/>
    <w:rsid w:val="00DC7ED6"/>
    <w:rsid w:val="00DD03DF"/>
    <w:rsid w:val="00DD0E0A"/>
    <w:rsid w:val="00DD0EC7"/>
    <w:rsid w:val="00DD1646"/>
    <w:rsid w:val="00DD16D1"/>
    <w:rsid w:val="00DD17E9"/>
    <w:rsid w:val="00DD20D0"/>
    <w:rsid w:val="00DD300D"/>
    <w:rsid w:val="00DD3434"/>
    <w:rsid w:val="00DD34B5"/>
    <w:rsid w:val="00DD3541"/>
    <w:rsid w:val="00DD3A64"/>
    <w:rsid w:val="00DD3EB9"/>
    <w:rsid w:val="00DD40E8"/>
    <w:rsid w:val="00DD424F"/>
    <w:rsid w:val="00DD44B3"/>
    <w:rsid w:val="00DD4916"/>
    <w:rsid w:val="00DD49BF"/>
    <w:rsid w:val="00DD4ABE"/>
    <w:rsid w:val="00DD4E90"/>
    <w:rsid w:val="00DD67EB"/>
    <w:rsid w:val="00DD7A69"/>
    <w:rsid w:val="00DE172B"/>
    <w:rsid w:val="00DE18EF"/>
    <w:rsid w:val="00DE1BBD"/>
    <w:rsid w:val="00DE1BF0"/>
    <w:rsid w:val="00DE210E"/>
    <w:rsid w:val="00DE2CD3"/>
    <w:rsid w:val="00DE2D01"/>
    <w:rsid w:val="00DE33E3"/>
    <w:rsid w:val="00DE33F8"/>
    <w:rsid w:val="00DE3769"/>
    <w:rsid w:val="00DE3933"/>
    <w:rsid w:val="00DE3A2B"/>
    <w:rsid w:val="00DE3CC2"/>
    <w:rsid w:val="00DE3F5B"/>
    <w:rsid w:val="00DE4CD2"/>
    <w:rsid w:val="00DE4FCA"/>
    <w:rsid w:val="00DE5B64"/>
    <w:rsid w:val="00DE6129"/>
    <w:rsid w:val="00DE64AD"/>
    <w:rsid w:val="00DE6B7D"/>
    <w:rsid w:val="00DE744C"/>
    <w:rsid w:val="00DE7705"/>
    <w:rsid w:val="00DE7CD5"/>
    <w:rsid w:val="00DE7EA5"/>
    <w:rsid w:val="00DF12ED"/>
    <w:rsid w:val="00DF15CE"/>
    <w:rsid w:val="00DF16F3"/>
    <w:rsid w:val="00DF1FBA"/>
    <w:rsid w:val="00DF21C3"/>
    <w:rsid w:val="00DF2372"/>
    <w:rsid w:val="00DF2A62"/>
    <w:rsid w:val="00DF323D"/>
    <w:rsid w:val="00DF3FDE"/>
    <w:rsid w:val="00DF4287"/>
    <w:rsid w:val="00DF5042"/>
    <w:rsid w:val="00DF52E2"/>
    <w:rsid w:val="00DF5523"/>
    <w:rsid w:val="00DF660F"/>
    <w:rsid w:val="00DF669F"/>
    <w:rsid w:val="00DF7118"/>
    <w:rsid w:val="00DF75ED"/>
    <w:rsid w:val="00DF7965"/>
    <w:rsid w:val="00DF7B12"/>
    <w:rsid w:val="00DF7DAF"/>
    <w:rsid w:val="00E0002A"/>
    <w:rsid w:val="00E00262"/>
    <w:rsid w:val="00E004F5"/>
    <w:rsid w:val="00E00D0E"/>
    <w:rsid w:val="00E00D8B"/>
    <w:rsid w:val="00E00E51"/>
    <w:rsid w:val="00E010C4"/>
    <w:rsid w:val="00E0123A"/>
    <w:rsid w:val="00E014F8"/>
    <w:rsid w:val="00E0166C"/>
    <w:rsid w:val="00E01915"/>
    <w:rsid w:val="00E022AD"/>
    <w:rsid w:val="00E0293C"/>
    <w:rsid w:val="00E02D85"/>
    <w:rsid w:val="00E040EB"/>
    <w:rsid w:val="00E042ED"/>
    <w:rsid w:val="00E0449D"/>
    <w:rsid w:val="00E04568"/>
    <w:rsid w:val="00E04760"/>
    <w:rsid w:val="00E04AC1"/>
    <w:rsid w:val="00E04B20"/>
    <w:rsid w:val="00E04B60"/>
    <w:rsid w:val="00E04C34"/>
    <w:rsid w:val="00E04CF8"/>
    <w:rsid w:val="00E051B7"/>
    <w:rsid w:val="00E05472"/>
    <w:rsid w:val="00E0547A"/>
    <w:rsid w:val="00E058E0"/>
    <w:rsid w:val="00E05DEE"/>
    <w:rsid w:val="00E05FC9"/>
    <w:rsid w:val="00E063D6"/>
    <w:rsid w:val="00E0728D"/>
    <w:rsid w:val="00E0736E"/>
    <w:rsid w:val="00E0743B"/>
    <w:rsid w:val="00E0796B"/>
    <w:rsid w:val="00E079F9"/>
    <w:rsid w:val="00E07B52"/>
    <w:rsid w:val="00E07D61"/>
    <w:rsid w:val="00E07E7C"/>
    <w:rsid w:val="00E1012F"/>
    <w:rsid w:val="00E106CF"/>
    <w:rsid w:val="00E10A23"/>
    <w:rsid w:val="00E11A9B"/>
    <w:rsid w:val="00E130E8"/>
    <w:rsid w:val="00E13E43"/>
    <w:rsid w:val="00E145ED"/>
    <w:rsid w:val="00E14E32"/>
    <w:rsid w:val="00E151AC"/>
    <w:rsid w:val="00E16A79"/>
    <w:rsid w:val="00E17169"/>
    <w:rsid w:val="00E1778B"/>
    <w:rsid w:val="00E201DF"/>
    <w:rsid w:val="00E20E7A"/>
    <w:rsid w:val="00E21D9D"/>
    <w:rsid w:val="00E2264C"/>
    <w:rsid w:val="00E2396F"/>
    <w:rsid w:val="00E247EC"/>
    <w:rsid w:val="00E24B04"/>
    <w:rsid w:val="00E25AE7"/>
    <w:rsid w:val="00E25FDD"/>
    <w:rsid w:val="00E260B6"/>
    <w:rsid w:val="00E26793"/>
    <w:rsid w:val="00E26DED"/>
    <w:rsid w:val="00E26ED8"/>
    <w:rsid w:val="00E273D2"/>
    <w:rsid w:val="00E27FEB"/>
    <w:rsid w:val="00E3058B"/>
    <w:rsid w:val="00E3075C"/>
    <w:rsid w:val="00E3085C"/>
    <w:rsid w:val="00E30B07"/>
    <w:rsid w:val="00E30DB9"/>
    <w:rsid w:val="00E30EDF"/>
    <w:rsid w:val="00E3169A"/>
    <w:rsid w:val="00E31917"/>
    <w:rsid w:val="00E32AEC"/>
    <w:rsid w:val="00E331B5"/>
    <w:rsid w:val="00E33852"/>
    <w:rsid w:val="00E3391B"/>
    <w:rsid w:val="00E33C48"/>
    <w:rsid w:val="00E33CD3"/>
    <w:rsid w:val="00E33DB9"/>
    <w:rsid w:val="00E3418A"/>
    <w:rsid w:val="00E34401"/>
    <w:rsid w:val="00E34E7B"/>
    <w:rsid w:val="00E354B3"/>
    <w:rsid w:val="00E3582F"/>
    <w:rsid w:val="00E36049"/>
    <w:rsid w:val="00E36617"/>
    <w:rsid w:val="00E36B4D"/>
    <w:rsid w:val="00E37413"/>
    <w:rsid w:val="00E37B24"/>
    <w:rsid w:val="00E37E16"/>
    <w:rsid w:val="00E40565"/>
    <w:rsid w:val="00E4056F"/>
    <w:rsid w:val="00E41215"/>
    <w:rsid w:val="00E41536"/>
    <w:rsid w:val="00E4181F"/>
    <w:rsid w:val="00E42080"/>
    <w:rsid w:val="00E42C3A"/>
    <w:rsid w:val="00E42EBA"/>
    <w:rsid w:val="00E43480"/>
    <w:rsid w:val="00E437EC"/>
    <w:rsid w:val="00E44B2A"/>
    <w:rsid w:val="00E45351"/>
    <w:rsid w:val="00E45CDC"/>
    <w:rsid w:val="00E45E0B"/>
    <w:rsid w:val="00E45EF5"/>
    <w:rsid w:val="00E467F9"/>
    <w:rsid w:val="00E46964"/>
    <w:rsid w:val="00E46D66"/>
    <w:rsid w:val="00E46E60"/>
    <w:rsid w:val="00E47C42"/>
    <w:rsid w:val="00E50716"/>
    <w:rsid w:val="00E50EF4"/>
    <w:rsid w:val="00E50F56"/>
    <w:rsid w:val="00E51E94"/>
    <w:rsid w:val="00E52202"/>
    <w:rsid w:val="00E52295"/>
    <w:rsid w:val="00E527A3"/>
    <w:rsid w:val="00E52D55"/>
    <w:rsid w:val="00E53DD7"/>
    <w:rsid w:val="00E54077"/>
    <w:rsid w:val="00E54201"/>
    <w:rsid w:val="00E55432"/>
    <w:rsid w:val="00E5557F"/>
    <w:rsid w:val="00E555FB"/>
    <w:rsid w:val="00E5574E"/>
    <w:rsid w:val="00E5599A"/>
    <w:rsid w:val="00E55EE9"/>
    <w:rsid w:val="00E56A89"/>
    <w:rsid w:val="00E56C46"/>
    <w:rsid w:val="00E56D43"/>
    <w:rsid w:val="00E56D8A"/>
    <w:rsid w:val="00E56FAE"/>
    <w:rsid w:val="00E572D0"/>
    <w:rsid w:val="00E577CC"/>
    <w:rsid w:val="00E57C71"/>
    <w:rsid w:val="00E60200"/>
    <w:rsid w:val="00E60309"/>
    <w:rsid w:val="00E61A31"/>
    <w:rsid w:val="00E61AF7"/>
    <w:rsid w:val="00E62C1A"/>
    <w:rsid w:val="00E62C59"/>
    <w:rsid w:val="00E62CAD"/>
    <w:rsid w:val="00E62E44"/>
    <w:rsid w:val="00E6498F"/>
    <w:rsid w:val="00E64B81"/>
    <w:rsid w:val="00E65432"/>
    <w:rsid w:val="00E65BEA"/>
    <w:rsid w:val="00E65C96"/>
    <w:rsid w:val="00E65D83"/>
    <w:rsid w:val="00E663CA"/>
    <w:rsid w:val="00E67085"/>
    <w:rsid w:val="00E670AC"/>
    <w:rsid w:val="00E677A9"/>
    <w:rsid w:val="00E67D5E"/>
    <w:rsid w:val="00E70020"/>
    <w:rsid w:val="00E70617"/>
    <w:rsid w:val="00E70963"/>
    <w:rsid w:val="00E709B2"/>
    <w:rsid w:val="00E70CEA"/>
    <w:rsid w:val="00E70D57"/>
    <w:rsid w:val="00E71214"/>
    <w:rsid w:val="00E71340"/>
    <w:rsid w:val="00E71839"/>
    <w:rsid w:val="00E71D91"/>
    <w:rsid w:val="00E72054"/>
    <w:rsid w:val="00E72215"/>
    <w:rsid w:val="00E73989"/>
    <w:rsid w:val="00E73E43"/>
    <w:rsid w:val="00E746D0"/>
    <w:rsid w:val="00E74C74"/>
    <w:rsid w:val="00E74FDC"/>
    <w:rsid w:val="00E75822"/>
    <w:rsid w:val="00E75959"/>
    <w:rsid w:val="00E76236"/>
    <w:rsid w:val="00E76681"/>
    <w:rsid w:val="00E76871"/>
    <w:rsid w:val="00E77182"/>
    <w:rsid w:val="00E77339"/>
    <w:rsid w:val="00E7756E"/>
    <w:rsid w:val="00E80037"/>
    <w:rsid w:val="00E8067D"/>
    <w:rsid w:val="00E8072C"/>
    <w:rsid w:val="00E80A11"/>
    <w:rsid w:val="00E81456"/>
    <w:rsid w:val="00E81710"/>
    <w:rsid w:val="00E822E7"/>
    <w:rsid w:val="00E825A7"/>
    <w:rsid w:val="00E82CC4"/>
    <w:rsid w:val="00E83513"/>
    <w:rsid w:val="00E83F89"/>
    <w:rsid w:val="00E84882"/>
    <w:rsid w:val="00E84D17"/>
    <w:rsid w:val="00E85614"/>
    <w:rsid w:val="00E8562C"/>
    <w:rsid w:val="00E86415"/>
    <w:rsid w:val="00E8652A"/>
    <w:rsid w:val="00E86825"/>
    <w:rsid w:val="00E87077"/>
    <w:rsid w:val="00E9040E"/>
    <w:rsid w:val="00E910F3"/>
    <w:rsid w:val="00E91980"/>
    <w:rsid w:val="00E92DE7"/>
    <w:rsid w:val="00E93253"/>
    <w:rsid w:val="00E93523"/>
    <w:rsid w:val="00E93717"/>
    <w:rsid w:val="00E950BD"/>
    <w:rsid w:val="00E95CD2"/>
    <w:rsid w:val="00E95FD1"/>
    <w:rsid w:val="00E967A8"/>
    <w:rsid w:val="00E96DBB"/>
    <w:rsid w:val="00E96FD7"/>
    <w:rsid w:val="00E96FFB"/>
    <w:rsid w:val="00E97D3B"/>
    <w:rsid w:val="00E97E0D"/>
    <w:rsid w:val="00EA0098"/>
    <w:rsid w:val="00EA01C2"/>
    <w:rsid w:val="00EA0BED"/>
    <w:rsid w:val="00EA0DC0"/>
    <w:rsid w:val="00EA1193"/>
    <w:rsid w:val="00EA1664"/>
    <w:rsid w:val="00EA1724"/>
    <w:rsid w:val="00EA1BA9"/>
    <w:rsid w:val="00EA25DF"/>
    <w:rsid w:val="00EA3337"/>
    <w:rsid w:val="00EA36DC"/>
    <w:rsid w:val="00EA465B"/>
    <w:rsid w:val="00EA484C"/>
    <w:rsid w:val="00EA4B79"/>
    <w:rsid w:val="00EA55CB"/>
    <w:rsid w:val="00EA5CA4"/>
    <w:rsid w:val="00EA6669"/>
    <w:rsid w:val="00EA6752"/>
    <w:rsid w:val="00EB1167"/>
    <w:rsid w:val="00EB1C89"/>
    <w:rsid w:val="00EB1CA3"/>
    <w:rsid w:val="00EB239E"/>
    <w:rsid w:val="00EB30A4"/>
    <w:rsid w:val="00EB3CA7"/>
    <w:rsid w:val="00EB41C8"/>
    <w:rsid w:val="00EB4793"/>
    <w:rsid w:val="00EB48BF"/>
    <w:rsid w:val="00EB4944"/>
    <w:rsid w:val="00EB4BC0"/>
    <w:rsid w:val="00EB4E35"/>
    <w:rsid w:val="00EB56A5"/>
    <w:rsid w:val="00EB59AC"/>
    <w:rsid w:val="00EB61E7"/>
    <w:rsid w:val="00EB62D2"/>
    <w:rsid w:val="00EB67F0"/>
    <w:rsid w:val="00EB700A"/>
    <w:rsid w:val="00EC0411"/>
    <w:rsid w:val="00EC0A2A"/>
    <w:rsid w:val="00EC0F3D"/>
    <w:rsid w:val="00EC1024"/>
    <w:rsid w:val="00EC103A"/>
    <w:rsid w:val="00EC1294"/>
    <w:rsid w:val="00EC13EB"/>
    <w:rsid w:val="00EC1587"/>
    <w:rsid w:val="00EC1D5E"/>
    <w:rsid w:val="00EC24BA"/>
    <w:rsid w:val="00EC2D71"/>
    <w:rsid w:val="00EC30CF"/>
    <w:rsid w:val="00EC3389"/>
    <w:rsid w:val="00EC385A"/>
    <w:rsid w:val="00EC54D8"/>
    <w:rsid w:val="00EC636A"/>
    <w:rsid w:val="00EC66B8"/>
    <w:rsid w:val="00EC6832"/>
    <w:rsid w:val="00EC6C24"/>
    <w:rsid w:val="00EC6F4D"/>
    <w:rsid w:val="00EC7447"/>
    <w:rsid w:val="00EC752A"/>
    <w:rsid w:val="00EC77D0"/>
    <w:rsid w:val="00EC7A64"/>
    <w:rsid w:val="00EC7A98"/>
    <w:rsid w:val="00EC7BDF"/>
    <w:rsid w:val="00ED0071"/>
    <w:rsid w:val="00ED101D"/>
    <w:rsid w:val="00ED1144"/>
    <w:rsid w:val="00ED1611"/>
    <w:rsid w:val="00ED1C4E"/>
    <w:rsid w:val="00ED1CFB"/>
    <w:rsid w:val="00ED3092"/>
    <w:rsid w:val="00ED30BD"/>
    <w:rsid w:val="00ED3AA9"/>
    <w:rsid w:val="00ED3CBF"/>
    <w:rsid w:val="00ED3D44"/>
    <w:rsid w:val="00ED4F14"/>
    <w:rsid w:val="00ED4FE5"/>
    <w:rsid w:val="00ED5291"/>
    <w:rsid w:val="00ED5537"/>
    <w:rsid w:val="00ED5690"/>
    <w:rsid w:val="00ED57C6"/>
    <w:rsid w:val="00ED5BFC"/>
    <w:rsid w:val="00ED5C1A"/>
    <w:rsid w:val="00ED6577"/>
    <w:rsid w:val="00ED79B3"/>
    <w:rsid w:val="00ED7A78"/>
    <w:rsid w:val="00EE046F"/>
    <w:rsid w:val="00EE078E"/>
    <w:rsid w:val="00EE0A80"/>
    <w:rsid w:val="00EE15E3"/>
    <w:rsid w:val="00EE195F"/>
    <w:rsid w:val="00EE1DEA"/>
    <w:rsid w:val="00EE2418"/>
    <w:rsid w:val="00EE2515"/>
    <w:rsid w:val="00EE2749"/>
    <w:rsid w:val="00EE2774"/>
    <w:rsid w:val="00EE2A90"/>
    <w:rsid w:val="00EE2C7A"/>
    <w:rsid w:val="00EE42E3"/>
    <w:rsid w:val="00EE4694"/>
    <w:rsid w:val="00EE46E0"/>
    <w:rsid w:val="00EE488A"/>
    <w:rsid w:val="00EE4E73"/>
    <w:rsid w:val="00EE5059"/>
    <w:rsid w:val="00EE579B"/>
    <w:rsid w:val="00EE6170"/>
    <w:rsid w:val="00EE7067"/>
    <w:rsid w:val="00EE70E6"/>
    <w:rsid w:val="00EE747A"/>
    <w:rsid w:val="00EF1164"/>
    <w:rsid w:val="00EF1330"/>
    <w:rsid w:val="00EF16AD"/>
    <w:rsid w:val="00EF1758"/>
    <w:rsid w:val="00EF17AB"/>
    <w:rsid w:val="00EF20AE"/>
    <w:rsid w:val="00EF2587"/>
    <w:rsid w:val="00EF2DED"/>
    <w:rsid w:val="00EF2E7F"/>
    <w:rsid w:val="00EF3279"/>
    <w:rsid w:val="00EF3A75"/>
    <w:rsid w:val="00EF3AF9"/>
    <w:rsid w:val="00EF4211"/>
    <w:rsid w:val="00EF4EB6"/>
    <w:rsid w:val="00EF5047"/>
    <w:rsid w:val="00EF55D3"/>
    <w:rsid w:val="00EF5A21"/>
    <w:rsid w:val="00EF5D5F"/>
    <w:rsid w:val="00EF5F81"/>
    <w:rsid w:val="00EF605F"/>
    <w:rsid w:val="00EF637A"/>
    <w:rsid w:val="00EF67F9"/>
    <w:rsid w:val="00EF6F2C"/>
    <w:rsid w:val="00EF6F85"/>
    <w:rsid w:val="00EF7000"/>
    <w:rsid w:val="00EF7566"/>
    <w:rsid w:val="00EF75DB"/>
    <w:rsid w:val="00F000E2"/>
    <w:rsid w:val="00F003AE"/>
    <w:rsid w:val="00F00405"/>
    <w:rsid w:val="00F004CD"/>
    <w:rsid w:val="00F00AFF"/>
    <w:rsid w:val="00F00F83"/>
    <w:rsid w:val="00F018FF"/>
    <w:rsid w:val="00F01C7B"/>
    <w:rsid w:val="00F01D90"/>
    <w:rsid w:val="00F02129"/>
    <w:rsid w:val="00F02A48"/>
    <w:rsid w:val="00F02E31"/>
    <w:rsid w:val="00F02E4E"/>
    <w:rsid w:val="00F038DF"/>
    <w:rsid w:val="00F041E3"/>
    <w:rsid w:val="00F04B42"/>
    <w:rsid w:val="00F04EED"/>
    <w:rsid w:val="00F05002"/>
    <w:rsid w:val="00F05754"/>
    <w:rsid w:val="00F05D5B"/>
    <w:rsid w:val="00F05D8E"/>
    <w:rsid w:val="00F06489"/>
    <w:rsid w:val="00F06D8E"/>
    <w:rsid w:val="00F10124"/>
    <w:rsid w:val="00F103EB"/>
    <w:rsid w:val="00F1087B"/>
    <w:rsid w:val="00F12338"/>
    <w:rsid w:val="00F12AAD"/>
    <w:rsid w:val="00F12F54"/>
    <w:rsid w:val="00F13A65"/>
    <w:rsid w:val="00F13A87"/>
    <w:rsid w:val="00F1467F"/>
    <w:rsid w:val="00F1482B"/>
    <w:rsid w:val="00F148C7"/>
    <w:rsid w:val="00F14A09"/>
    <w:rsid w:val="00F14BCB"/>
    <w:rsid w:val="00F14F46"/>
    <w:rsid w:val="00F1576F"/>
    <w:rsid w:val="00F15F0D"/>
    <w:rsid w:val="00F1603C"/>
    <w:rsid w:val="00F16703"/>
    <w:rsid w:val="00F16896"/>
    <w:rsid w:val="00F174E9"/>
    <w:rsid w:val="00F17897"/>
    <w:rsid w:val="00F17B52"/>
    <w:rsid w:val="00F17BAE"/>
    <w:rsid w:val="00F17C7B"/>
    <w:rsid w:val="00F17DC0"/>
    <w:rsid w:val="00F17EE3"/>
    <w:rsid w:val="00F20196"/>
    <w:rsid w:val="00F20886"/>
    <w:rsid w:val="00F2108D"/>
    <w:rsid w:val="00F219E3"/>
    <w:rsid w:val="00F220E6"/>
    <w:rsid w:val="00F22556"/>
    <w:rsid w:val="00F22C5D"/>
    <w:rsid w:val="00F22DC0"/>
    <w:rsid w:val="00F23A0D"/>
    <w:rsid w:val="00F242ED"/>
    <w:rsid w:val="00F24CAE"/>
    <w:rsid w:val="00F254E0"/>
    <w:rsid w:val="00F25E43"/>
    <w:rsid w:val="00F26177"/>
    <w:rsid w:val="00F26408"/>
    <w:rsid w:val="00F26C12"/>
    <w:rsid w:val="00F26D60"/>
    <w:rsid w:val="00F270AD"/>
    <w:rsid w:val="00F27D88"/>
    <w:rsid w:val="00F304DC"/>
    <w:rsid w:val="00F305F2"/>
    <w:rsid w:val="00F30F0F"/>
    <w:rsid w:val="00F31C24"/>
    <w:rsid w:val="00F325F0"/>
    <w:rsid w:val="00F3271F"/>
    <w:rsid w:val="00F32E89"/>
    <w:rsid w:val="00F3480A"/>
    <w:rsid w:val="00F34A32"/>
    <w:rsid w:val="00F34AEC"/>
    <w:rsid w:val="00F35611"/>
    <w:rsid w:val="00F3650E"/>
    <w:rsid w:val="00F36E1C"/>
    <w:rsid w:val="00F3770A"/>
    <w:rsid w:val="00F37F99"/>
    <w:rsid w:val="00F40529"/>
    <w:rsid w:val="00F406A9"/>
    <w:rsid w:val="00F40F23"/>
    <w:rsid w:val="00F413EE"/>
    <w:rsid w:val="00F416FC"/>
    <w:rsid w:val="00F41B26"/>
    <w:rsid w:val="00F41B7F"/>
    <w:rsid w:val="00F421A9"/>
    <w:rsid w:val="00F4320F"/>
    <w:rsid w:val="00F4363F"/>
    <w:rsid w:val="00F4374A"/>
    <w:rsid w:val="00F438AF"/>
    <w:rsid w:val="00F43BA3"/>
    <w:rsid w:val="00F43E21"/>
    <w:rsid w:val="00F43F9A"/>
    <w:rsid w:val="00F44A06"/>
    <w:rsid w:val="00F44A5F"/>
    <w:rsid w:val="00F44AF2"/>
    <w:rsid w:val="00F44EAA"/>
    <w:rsid w:val="00F4517E"/>
    <w:rsid w:val="00F4647F"/>
    <w:rsid w:val="00F466A4"/>
    <w:rsid w:val="00F47A23"/>
    <w:rsid w:val="00F47A8B"/>
    <w:rsid w:val="00F47DD3"/>
    <w:rsid w:val="00F508FB"/>
    <w:rsid w:val="00F50C27"/>
    <w:rsid w:val="00F50E06"/>
    <w:rsid w:val="00F5106F"/>
    <w:rsid w:val="00F510A1"/>
    <w:rsid w:val="00F5145F"/>
    <w:rsid w:val="00F515D5"/>
    <w:rsid w:val="00F515EB"/>
    <w:rsid w:val="00F51647"/>
    <w:rsid w:val="00F51880"/>
    <w:rsid w:val="00F53796"/>
    <w:rsid w:val="00F53A29"/>
    <w:rsid w:val="00F54047"/>
    <w:rsid w:val="00F543DB"/>
    <w:rsid w:val="00F54809"/>
    <w:rsid w:val="00F54AF5"/>
    <w:rsid w:val="00F55651"/>
    <w:rsid w:val="00F557FE"/>
    <w:rsid w:val="00F55F84"/>
    <w:rsid w:val="00F56088"/>
    <w:rsid w:val="00F560FB"/>
    <w:rsid w:val="00F56698"/>
    <w:rsid w:val="00F57A75"/>
    <w:rsid w:val="00F57E09"/>
    <w:rsid w:val="00F60C55"/>
    <w:rsid w:val="00F61569"/>
    <w:rsid w:val="00F615FE"/>
    <w:rsid w:val="00F61689"/>
    <w:rsid w:val="00F61B0E"/>
    <w:rsid w:val="00F6261B"/>
    <w:rsid w:val="00F626D5"/>
    <w:rsid w:val="00F62913"/>
    <w:rsid w:val="00F62C9E"/>
    <w:rsid w:val="00F62F67"/>
    <w:rsid w:val="00F643D8"/>
    <w:rsid w:val="00F6573D"/>
    <w:rsid w:val="00F65A21"/>
    <w:rsid w:val="00F65D8D"/>
    <w:rsid w:val="00F65E33"/>
    <w:rsid w:val="00F65E35"/>
    <w:rsid w:val="00F65F8E"/>
    <w:rsid w:val="00F66AC6"/>
    <w:rsid w:val="00F66B66"/>
    <w:rsid w:val="00F67694"/>
    <w:rsid w:val="00F678E0"/>
    <w:rsid w:val="00F679EE"/>
    <w:rsid w:val="00F67BE8"/>
    <w:rsid w:val="00F70B43"/>
    <w:rsid w:val="00F70C59"/>
    <w:rsid w:val="00F712BB"/>
    <w:rsid w:val="00F71516"/>
    <w:rsid w:val="00F71B65"/>
    <w:rsid w:val="00F71EEF"/>
    <w:rsid w:val="00F72E60"/>
    <w:rsid w:val="00F73005"/>
    <w:rsid w:val="00F73CCE"/>
    <w:rsid w:val="00F73E96"/>
    <w:rsid w:val="00F73FC6"/>
    <w:rsid w:val="00F74C24"/>
    <w:rsid w:val="00F74CB7"/>
    <w:rsid w:val="00F74CEF"/>
    <w:rsid w:val="00F74EEC"/>
    <w:rsid w:val="00F74FFD"/>
    <w:rsid w:val="00F75595"/>
    <w:rsid w:val="00F75802"/>
    <w:rsid w:val="00F758C9"/>
    <w:rsid w:val="00F75D22"/>
    <w:rsid w:val="00F75E12"/>
    <w:rsid w:val="00F75EAF"/>
    <w:rsid w:val="00F76E62"/>
    <w:rsid w:val="00F774A2"/>
    <w:rsid w:val="00F77894"/>
    <w:rsid w:val="00F77982"/>
    <w:rsid w:val="00F77B09"/>
    <w:rsid w:val="00F77E28"/>
    <w:rsid w:val="00F77EDC"/>
    <w:rsid w:val="00F8117C"/>
    <w:rsid w:val="00F813AB"/>
    <w:rsid w:val="00F814FF"/>
    <w:rsid w:val="00F81F0A"/>
    <w:rsid w:val="00F820BF"/>
    <w:rsid w:val="00F820C0"/>
    <w:rsid w:val="00F8219C"/>
    <w:rsid w:val="00F82374"/>
    <w:rsid w:val="00F828FE"/>
    <w:rsid w:val="00F82D50"/>
    <w:rsid w:val="00F82D90"/>
    <w:rsid w:val="00F83660"/>
    <w:rsid w:val="00F83D82"/>
    <w:rsid w:val="00F84050"/>
    <w:rsid w:val="00F8410F"/>
    <w:rsid w:val="00F84420"/>
    <w:rsid w:val="00F84866"/>
    <w:rsid w:val="00F848C8"/>
    <w:rsid w:val="00F84AB6"/>
    <w:rsid w:val="00F85228"/>
    <w:rsid w:val="00F857C9"/>
    <w:rsid w:val="00F85B97"/>
    <w:rsid w:val="00F85C62"/>
    <w:rsid w:val="00F8694A"/>
    <w:rsid w:val="00F87099"/>
    <w:rsid w:val="00F873A3"/>
    <w:rsid w:val="00F87AA8"/>
    <w:rsid w:val="00F90393"/>
    <w:rsid w:val="00F90620"/>
    <w:rsid w:val="00F90BEB"/>
    <w:rsid w:val="00F90EBE"/>
    <w:rsid w:val="00F9146D"/>
    <w:rsid w:val="00F916C3"/>
    <w:rsid w:val="00F91765"/>
    <w:rsid w:val="00F91766"/>
    <w:rsid w:val="00F91E1C"/>
    <w:rsid w:val="00F92368"/>
    <w:rsid w:val="00F92494"/>
    <w:rsid w:val="00F92AD5"/>
    <w:rsid w:val="00F93043"/>
    <w:rsid w:val="00F935E1"/>
    <w:rsid w:val="00F936F4"/>
    <w:rsid w:val="00F93778"/>
    <w:rsid w:val="00F9392A"/>
    <w:rsid w:val="00F94127"/>
    <w:rsid w:val="00F9458C"/>
    <w:rsid w:val="00F94ECC"/>
    <w:rsid w:val="00F953A6"/>
    <w:rsid w:val="00F95963"/>
    <w:rsid w:val="00F95AA0"/>
    <w:rsid w:val="00F96054"/>
    <w:rsid w:val="00F96121"/>
    <w:rsid w:val="00F9635E"/>
    <w:rsid w:val="00F965AF"/>
    <w:rsid w:val="00F96790"/>
    <w:rsid w:val="00F96F67"/>
    <w:rsid w:val="00F96F75"/>
    <w:rsid w:val="00F97027"/>
    <w:rsid w:val="00F97A13"/>
    <w:rsid w:val="00F97FB9"/>
    <w:rsid w:val="00FA05AF"/>
    <w:rsid w:val="00FA0695"/>
    <w:rsid w:val="00FA0FB8"/>
    <w:rsid w:val="00FA1097"/>
    <w:rsid w:val="00FA12D1"/>
    <w:rsid w:val="00FA162A"/>
    <w:rsid w:val="00FA16C8"/>
    <w:rsid w:val="00FA1A26"/>
    <w:rsid w:val="00FA2C11"/>
    <w:rsid w:val="00FA2DBF"/>
    <w:rsid w:val="00FA312E"/>
    <w:rsid w:val="00FA3529"/>
    <w:rsid w:val="00FA361C"/>
    <w:rsid w:val="00FA3680"/>
    <w:rsid w:val="00FA3B1B"/>
    <w:rsid w:val="00FA3B53"/>
    <w:rsid w:val="00FA3E6F"/>
    <w:rsid w:val="00FA3EC5"/>
    <w:rsid w:val="00FA428F"/>
    <w:rsid w:val="00FA48ED"/>
    <w:rsid w:val="00FA4DED"/>
    <w:rsid w:val="00FA4DF0"/>
    <w:rsid w:val="00FA7E4F"/>
    <w:rsid w:val="00FB0024"/>
    <w:rsid w:val="00FB013A"/>
    <w:rsid w:val="00FB0259"/>
    <w:rsid w:val="00FB055C"/>
    <w:rsid w:val="00FB0714"/>
    <w:rsid w:val="00FB2FF1"/>
    <w:rsid w:val="00FB3BD4"/>
    <w:rsid w:val="00FB3E24"/>
    <w:rsid w:val="00FB47F4"/>
    <w:rsid w:val="00FB47FA"/>
    <w:rsid w:val="00FB4BE4"/>
    <w:rsid w:val="00FB537E"/>
    <w:rsid w:val="00FB59B2"/>
    <w:rsid w:val="00FB61B8"/>
    <w:rsid w:val="00FB68A5"/>
    <w:rsid w:val="00FC0B31"/>
    <w:rsid w:val="00FC0C80"/>
    <w:rsid w:val="00FC1071"/>
    <w:rsid w:val="00FC158E"/>
    <w:rsid w:val="00FC25DB"/>
    <w:rsid w:val="00FC273E"/>
    <w:rsid w:val="00FC29EA"/>
    <w:rsid w:val="00FC3626"/>
    <w:rsid w:val="00FC3968"/>
    <w:rsid w:val="00FC3A6E"/>
    <w:rsid w:val="00FC3EA6"/>
    <w:rsid w:val="00FC48CD"/>
    <w:rsid w:val="00FC4FB8"/>
    <w:rsid w:val="00FC514D"/>
    <w:rsid w:val="00FC516E"/>
    <w:rsid w:val="00FC6975"/>
    <w:rsid w:val="00FC6D29"/>
    <w:rsid w:val="00FC7A16"/>
    <w:rsid w:val="00FD02DE"/>
    <w:rsid w:val="00FD0B4D"/>
    <w:rsid w:val="00FD0B85"/>
    <w:rsid w:val="00FD1764"/>
    <w:rsid w:val="00FD1D3A"/>
    <w:rsid w:val="00FD263A"/>
    <w:rsid w:val="00FD2EB2"/>
    <w:rsid w:val="00FD33EE"/>
    <w:rsid w:val="00FD372A"/>
    <w:rsid w:val="00FD396D"/>
    <w:rsid w:val="00FD5250"/>
    <w:rsid w:val="00FD55B2"/>
    <w:rsid w:val="00FD5B46"/>
    <w:rsid w:val="00FD5BD8"/>
    <w:rsid w:val="00FD650B"/>
    <w:rsid w:val="00FD672A"/>
    <w:rsid w:val="00FD6EEB"/>
    <w:rsid w:val="00FD7268"/>
    <w:rsid w:val="00FD7378"/>
    <w:rsid w:val="00FD78B1"/>
    <w:rsid w:val="00FD7A35"/>
    <w:rsid w:val="00FD7B16"/>
    <w:rsid w:val="00FE03B0"/>
    <w:rsid w:val="00FE0DC5"/>
    <w:rsid w:val="00FE0E19"/>
    <w:rsid w:val="00FE1746"/>
    <w:rsid w:val="00FE1A32"/>
    <w:rsid w:val="00FE1B6A"/>
    <w:rsid w:val="00FE1E9F"/>
    <w:rsid w:val="00FE1FFB"/>
    <w:rsid w:val="00FE2856"/>
    <w:rsid w:val="00FE2A03"/>
    <w:rsid w:val="00FE2F6B"/>
    <w:rsid w:val="00FE3ADC"/>
    <w:rsid w:val="00FE3F29"/>
    <w:rsid w:val="00FE434C"/>
    <w:rsid w:val="00FE4626"/>
    <w:rsid w:val="00FE497C"/>
    <w:rsid w:val="00FE4F44"/>
    <w:rsid w:val="00FE51C9"/>
    <w:rsid w:val="00FE558A"/>
    <w:rsid w:val="00FE6265"/>
    <w:rsid w:val="00FE69A6"/>
    <w:rsid w:val="00FE6C06"/>
    <w:rsid w:val="00FF0739"/>
    <w:rsid w:val="00FF0781"/>
    <w:rsid w:val="00FF15D7"/>
    <w:rsid w:val="00FF1726"/>
    <w:rsid w:val="00FF1A1C"/>
    <w:rsid w:val="00FF1D21"/>
    <w:rsid w:val="00FF296A"/>
    <w:rsid w:val="00FF308E"/>
    <w:rsid w:val="00FF33A6"/>
    <w:rsid w:val="00FF360D"/>
    <w:rsid w:val="00FF3BD1"/>
    <w:rsid w:val="00FF4AE4"/>
    <w:rsid w:val="00FF4C04"/>
    <w:rsid w:val="00FF4E2A"/>
    <w:rsid w:val="00FF53B4"/>
    <w:rsid w:val="00FF53DC"/>
    <w:rsid w:val="00FF5514"/>
    <w:rsid w:val="00FF5BE3"/>
    <w:rsid w:val="00FF5DF5"/>
    <w:rsid w:val="00FF6CFE"/>
    <w:rsid w:val="00FF7166"/>
    <w:rsid w:val="00FF7BA5"/>
    <w:rsid w:val="00F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05494B"/>
  <w15:chartTrackingRefBased/>
  <w15:docId w15:val="{5642CC80-155D-2745-B44F-D27C009E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18CD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452345"/>
    <w:pPr>
      <w:numPr>
        <w:numId w:val="13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45234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452345"/>
    <w:pPr>
      <w:keepNext/>
      <w:keepLines/>
      <w:numPr>
        <w:ilvl w:val="2"/>
        <w:numId w:val="13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45234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45234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95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1"/>
    <w:qFormat/>
    <w:rsid w:val="00B95C88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8329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32984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32984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3298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32984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2984"/>
    <w:rPr>
      <w:rFonts w:eastAsiaTheme="minorHAnsi"/>
      <w:sz w:val="18"/>
      <w:szCs w:val="18"/>
      <w:lang w:val="en-GB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2984"/>
    <w:rPr>
      <w:rFonts w:ascii="Times New Roman" w:hAnsi="Times New Roman" w:cs="Times New Roman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890A2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90A22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90A2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90A22"/>
    <w:rPr>
      <w:lang w:val="en-GB"/>
    </w:rPr>
  </w:style>
  <w:style w:type="paragraph" w:styleId="Revisione">
    <w:name w:val="Revision"/>
    <w:hidden/>
    <w:uiPriority w:val="99"/>
    <w:semiHidden/>
    <w:rsid w:val="00DB088E"/>
    <w:rPr>
      <w:lang w:val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4741C5"/>
    <w:pPr>
      <w:jc w:val="center"/>
    </w:pPr>
    <w:rPr>
      <w:rFonts w:ascii="Arial" w:eastAsiaTheme="minorHAnsi" w:hAnsi="Arial" w:cs="Arial"/>
      <w:sz w:val="20"/>
      <w:lang w:val="en-US" w:eastAsia="en-US"/>
    </w:rPr>
  </w:style>
  <w:style w:type="character" w:customStyle="1" w:styleId="EndNoteBibliographyTitleCarattere">
    <w:name w:val="EndNote Bibliography Title Carattere"/>
    <w:basedOn w:val="TestocommentoCarattere"/>
    <w:link w:val="EndNoteBibliographyTitle"/>
    <w:rsid w:val="004741C5"/>
    <w:rPr>
      <w:rFonts w:ascii="Arial" w:hAnsi="Arial" w:cs="Arial"/>
      <w:sz w:val="20"/>
      <w:szCs w:val="20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4741C5"/>
    <w:pPr>
      <w:spacing w:line="360" w:lineRule="auto"/>
    </w:pPr>
    <w:rPr>
      <w:rFonts w:ascii="Arial" w:eastAsiaTheme="minorHAnsi" w:hAnsi="Arial" w:cs="Arial"/>
      <w:sz w:val="20"/>
      <w:lang w:val="en-US" w:eastAsia="en-US"/>
    </w:rPr>
  </w:style>
  <w:style w:type="character" w:customStyle="1" w:styleId="EndNoteBibliographyCarattere">
    <w:name w:val="EndNote Bibliography Carattere"/>
    <w:basedOn w:val="TestocommentoCarattere"/>
    <w:link w:val="EndNoteBibliography"/>
    <w:rsid w:val="004741C5"/>
    <w:rPr>
      <w:rFonts w:ascii="Arial" w:hAnsi="Arial" w:cs="Arial"/>
      <w:sz w:val="20"/>
      <w:szCs w:val="20"/>
      <w:lang w:val="en-US"/>
    </w:rPr>
  </w:style>
  <w:style w:type="paragraph" w:styleId="NormaleWeb">
    <w:name w:val="Normal (Web)"/>
    <w:basedOn w:val="Normale"/>
    <w:uiPriority w:val="99"/>
    <w:unhideWhenUsed/>
    <w:rsid w:val="00103ABD"/>
    <w:pPr>
      <w:spacing w:before="100" w:beforeAutospacing="1" w:after="100" w:afterAutospacing="1"/>
    </w:pPr>
  </w:style>
  <w:style w:type="character" w:styleId="Enfasigrassetto">
    <w:name w:val="Strong"/>
    <w:basedOn w:val="Carpredefinitoparagrafo"/>
    <w:uiPriority w:val="22"/>
    <w:qFormat/>
    <w:rsid w:val="00103ABD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5939CA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5939C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Carpredefinitoparagrafo"/>
    <w:rsid w:val="00BC36DF"/>
  </w:style>
  <w:style w:type="paragraph" w:customStyle="1" w:styleId="mb15">
    <w:name w:val="mb15"/>
    <w:basedOn w:val="Normale"/>
    <w:rsid w:val="00BF4DD9"/>
    <w:pPr>
      <w:spacing w:before="100" w:beforeAutospacing="1" w:after="100" w:afterAutospacing="1"/>
    </w:pPr>
  </w:style>
  <w:style w:type="paragraph" w:customStyle="1" w:styleId="mb0">
    <w:name w:val="mb0"/>
    <w:basedOn w:val="Normale"/>
    <w:rsid w:val="00BF4DD9"/>
    <w:pPr>
      <w:spacing w:before="100" w:beforeAutospacing="1" w:after="100" w:afterAutospacing="1"/>
    </w:pPr>
  </w:style>
  <w:style w:type="character" w:styleId="Enfasicorsivo">
    <w:name w:val="Emphasis"/>
    <w:basedOn w:val="Carpredefinitoparagrafo"/>
    <w:uiPriority w:val="20"/>
    <w:qFormat/>
    <w:rsid w:val="002D5C11"/>
    <w:rPr>
      <w:i/>
      <w:iCs/>
    </w:rPr>
  </w:style>
  <w:style w:type="character" w:customStyle="1" w:styleId="NichtaufgelsteErwhnung1">
    <w:name w:val="Nicht aufgelöste Erwähnung1"/>
    <w:basedOn w:val="Carpredefinitoparagrafo"/>
    <w:uiPriority w:val="99"/>
    <w:semiHidden/>
    <w:unhideWhenUsed/>
    <w:rsid w:val="0077668B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E24B04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0027CC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5D5D3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D5D30"/>
    <w:rPr>
      <w:color w:val="954F72" w:themeColor="followedHyperlink"/>
      <w:u w:val="single"/>
    </w:rPr>
  </w:style>
  <w:style w:type="character" w:customStyle="1" w:styleId="normaltextrun">
    <w:name w:val="normaltextrun"/>
    <w:basedOn w:val="Carpredefinitoparagrafo"/>
    <w:rsid w:val="00C8619A"/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F254E0"/>
    <w:rPr>
      <w:color w:val="605E5C"/>
      <w:shd w:val="clear" w:color="auto" w:fill="E1DFDD"/>
    </w:r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3D7441"/>
    <w:rPr>
      <w:color w:val="605E5C"/>
      <w:shd w:val="clear" w:color="auto" w:fill="E1DFDD"/>
    </w:rPr>
  </w:style>
  <w:style w:type="paragraph" w:customStyle="1" w:styleId="xmsonormal">
    <w:name w:val="x_msonormal"/>
    <w:basedOn w:val="Normale"/>
    <w:rsid w:val="00275358"/>
    <w:pPr>
      <w:spacing w:before="100" w:beforeAutospacing="1" w:after="100" w:afterAutospacing="1"/>
    </w:pPr>
  </w:style>
  <w:style w:type="character" w:styleId="Numeropagina">
    <w:name w:val="page number"/>
    <w:basedOn w:val="Carpredefinitoparagrafo"/>
    <w:uiPriority w:val="99"/>
    <w:semiHidden/>
    <w:unhideWhenUsed/>
    <w:rsid w:val="002B350E"/>
  </w:style>
  <w:style w:type="character" w:customStyle="1" w:styleId="NichtaufgelsteErwhnung2">
    <w:name w:val="Nicht aufgelöste Erwähnung2"/>
    <w:basedOn w:val="Carpredefinitoparagrafo"/>
    <w:uiPriority w:val="99"/>
    <w:semiHidden/>
    <w:unhideWhenUsed/>
    <w:rsid w:val="00785210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2"/>
    <w:rsid w:val="00452345"/>
    <w:rPr>
      <w:rFonts w:ascii="Times New Roman" w:eastAsia="Cambria" w:hAnsi="Times New Roman" w:cs="Times New Roman"/>
      <w:b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452345"/>
    <w:rPr>
      <w:rFonts w:ascii="Times New Roman" w:eastAsia="Cambria" w:hAnsi="Times New Roman" w:cs="Times New Roman"/>
      <w:b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452345"/>
    <w:rPr>
      <w:rFonts w:ascii="Times New Roman" w:eastAsiaTheme="majorEastAsia" w:hAnsi="Times New Roman" w:cstheme="majorBidi"/>
      <w:b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45234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452345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452345"/>
    <w:pPr>
      <w:numPr>
        <w:numId w:val="14"/>
      </w:numPr>
    </w:pPr>
  </w:style>
  <w:style w:type="character" w:customStyle="1" w:styleId="Menzionenonrisolta7">
    <w:name w:val="Menzione non risolta7"/>
    <w:basedOn w:val="Carpredefinitoparagrafo"/>
    <w:uiPriority w:val="99"/>
    <w:semiHidden/>
    <w:unhideWhenUsed/>
    <w:rsid w:val="00CC30AA"/>
    <w:rPr>
      <w:color w:val="605E5C"/>
      <w:shd w:val="clear" w:color="auto" w:fill="E1DFDD"/>
    </w:rPr>
  </w:style>
  <w:style w:type="character" w:customStyle="1" w:styleId="Menzionenonrisolta8">
    <w:name w:val="Menzione non risolta8"/>
    <w:basedOn w:val="Carpredefinitoparagrafo"/>
    <w:uiPriority w:val="99"/>
    <w:semiHidden/>
    <w:unhideWhenUsed/>
    <w:rsid w:val="00441124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D96E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4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4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05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7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36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7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7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5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2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67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6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15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2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7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8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7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8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0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7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33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209BB0-2865-4656-A6FC-644E8C05A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232</Words>
  <Characters>7024</Characters>
  <Application>Microsoft Office Word</Application>
  <DocSecurity>0</DocSecurity>
  <Lines>58</Lines>
  <Paragraphs>16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tini, Serena</dc:creator>
  <cp:keywords/>
  <dc:description/>
  <cp:lastModifiedBy>Sabatini, Serena</cp:lastModifiedBy>
  <cp:revision>45</cp:revision>
  <cp:lastPrinted>2022-12-22T13:18:00Z</cp:lastPrinted>
  <dcterms:created xsi:type="dcterms:W3CDTF">2023-03-31T07:44:00Z</dcterms:created>
  <dcterms:modified xsi:type="dcterms:W3CDTF">2023-05-12T19:15:00Z</dcterms:modified>
</cp:coreProperties>
</file>